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62090D" w14:textId="13E10A23" w:rsidR="001A6CA9" w:rsidRPr="00083F45" w:rsidRDefault="00713942" w:rsidP="001A6CA9">
      <w:pPr>
        <w:jc w:val="center"/>
        <w:rPr>
          <w:b/>
          <w:sz w:val="32"/>
          <w:szCs w:val="28"/>
        </w:rPr>
      </w:pPr>
      <w:r>
        <w:rPr>
          <w:b/>
          <w:sz w:val="32"/>
          <w:szCs w:val="28"/>
        </w:rPr>
        <w:t>Appendix</w:t>
      </w:r>
    </w:p>
    <w:p w14:paraId="55020725" w14:textId="50CBAB25" w:rsidR="001A6CA9" w:rsidRDefault="00713942" w:rsidP="001A6CA9">
      <w:pPr>
        <w:rPr>
          <w:b/>
          <w:sz w:val="28"/>
          <w:szCs w:val="28"/>
        </w:rPr>
      </w:pPr>
      <w:r>
        <w:rPr>
          <w:b/>
          <w:sz w:val="28"/>
          <w:szCs w:val="28"/>
        </w:rPr>
        <w:t>E</w:t>
      </w:r>
      <w:r w:rsidR="001A6CA9">
        <w:rPr>
          <w:b/>
          <w:sz w:val="28"/>
          <w:szCs w:val="28"/>
        </w:rPr>
        <w:t xml:space="preserve">1. </w:t>
      </w:r>
      <w:r w:rsidR="001A6CA9" w:rsidRPr="00760612">
        <w:rPr>
          <w:b/>
          <w:sz w:val="28"/>
          <w:szCs w:val="28"/>
        </w:rPr>
        <w:t xml:space="preserve">Treatment planning </w:t>
      </w:r>
    </w:p>
    <w:p w14:paraId="2512F6BA" w14:textId="71F3E578" w:rsidR="00F00672" w:rsidRPr="00C501CB" w:rsidRDefault="00F00672" w:rsidP="001A6CA9">
      <w:r w:rsidRPr="00C24183">
        <w:t>The same PTV coverage aims and organs at risk (OAR) dose restrictions were used</w:t>
      </w:r>
      <w:r w:rsidR="004F6F61">
        <w:t xml:space="preserve"> for all RT techniques (Tables E1 and E</w:t>
      </w:r>
      <w:r w:rsidRPr="00C24183">
        <w:t xml:space="preserve">2) </w:t>
      </w:r>
      <w:proofErr w:type="gramStart"/>
      <w:r w:rsidRPr="00C24183">
        <w:t>There</w:t>
      </w:r>
      <w:proofErr w:type="gramEnd"/>
      <w:r w:rsidRPr="00C24183">
        <w:t xml:space="preserve"> were no specific dose constraints placed on any cardiac substructures. </w:t>
      </w:r>
    </w:p>
    <w:p w14:paraId="49D904F6" w14:textId="0E3D0C36" w:rsidR="001A6CA9" w:rsidRPr="00083F45" w:rsidRDefault="00713942" w:rsidP="001A6CA9">
      <w:pPr>
        <w:pStyle w:val="Heading1"/>
      </w:pPr>
      <w:r>
        <w:t>E</w:t>
      </w:r>
      <w:r w:rsidR="001A6CA9">
        <w:t xml:space="preserve">1.1 PBS planning </w:t>
      </w:r>
    </w:p>
    <w:p w14:paraId="3CC0A4F8" w14:textId="68E208BF" w:rsidR="001A6CA9" w:rsidRPr="00D930FF" w:rsidRDefault="001A6CA9" w:rsidP="001A6CA9">
      <w:pPr>
        <w:rPr>
          <w:color w:val="000000" w:themeColor="text1"/>
        </w:rPr>
      </w:pPr>
      <w:r w:rsidRPr="00476341">
        <w:t xml:space="preserve">For the proton therapy plans the </w:t>
      </w:r>
      <w:r w:rsidR="003017D1">
        <w:t>clinical target volume (</w:t>
      </w:r>
      <w:r w:rsidRPr="00476341">
        <w:t>CTV</w:t>
      </w:r>
      <w:r w:rsidR="003017D1">
        <w:t>)</w:t>
      </w:r>
      <w:r w:rsidRPr="00476341">
        <w:t xml:space="preserve"> was divided into two parts, a neck and a mediastinal section. A margin of 5</w:t>
      </w:r>
      <w:r w:rsidR="00B82EF1">
        <w:t xml:space="preserve"> </w:t>
      </w:r>
      <w:r w:rsidRPr="00476341">
        <w:t>mm was added to the mediastinal section of the CTV to account for uncertainties for internal organ motion in the thoracic area such as the lungs and heart. The resulting structure was referred to as the proton internal target volume (Proton-ITV). An additional uniform margin of 8</w:t>
      </w:r>
      <w:r w:rsidR="00B82EF1">
        <w:t xml:space="preserve"> </w:t>
      </w:r>
      <w:r w:rsidRPr="00476341">
        <w:t xml:space="preserve">mm was added to the Proton-ITV as well as to the CTV in the neck section to create the proton planning target volume (Proton-PTV), </w:t>
      </w:r>
      <w:r w:rsidR="00B82EF1">
        <w:t xml:space="preserve">i.e. </w:t>
      </w:r>
      <w:r w:rsidRPr="00476341">
        <w:t>the target volume for PBS.</w:t>
      </w:r>
      <w:r w:rsidR="00D930FF">
        <w:rPr>
          <w:color w:val="000000" w:themeColor="text1"/>
        </w:rPr>
        <w:t xml:space="preserve"> </w:t>
      </w:r>
      <w:r w:rsidRPr="00372AD7">
        <w:rPr>
          <w:color w:val="000000" w:themeColor="text1"/>
        </w:rPr>
        <w:t xml:space="preserve">The proton plans were created using </w:t>
      </w:r>
      <w:proofErr w:type="spellStart"/>
      <w:r w:rsidRPr="00372AD7">
        <w:rPr>
          <w:color w:val="000000" w:themeColor="text1"/>
        </w:rPr>
        <w:t>XiO</w:t>
      </w:r>
      <w:proofErr w:type="spellEnd"/>
      <w:r w:rsidRPr="00372AD7">
        <w:rPr>
          <w:color w:val="000000" w:themeColor="text1"/>
        </w:rPr>
        <w:t xml:space="preserve"> </w:t>
      </w:r>
      <w:r>
        <w:rPr>
          <w:color w:val="000000" w:themeColor="text1"/>
        </w:rPr>
        <w:t xml:space="preserve">TPS (Version V4.80.00.7, Elekta CMS, </w:t>
      </w:r>
      <w:r w:rsidRPr="00B7609A">
        <w:rPr>
          <w:color w:val="000000" w:themeColor="text1"/>
        </w:rPr>
        <w:t>St. Louis, MO)</w:t>
      </w:r>
      <w:r w:rsidRPr="00372AD7">
        <w:rPr>
          <w:color w:val="000000" w:themeColor="text1"/>
        </w:rPr>
        <w:t xml:space="preserve"> and were </w:t>
      </w:r>
      <w:r w:rsidRPr="000322D3">
        <w:t xml:space="preserve">delivered by an IBA </w:t>
      </w:r>
      <w:proofErr w:type="spellStart"/>
      <w:r w:rsidRPr="000322D3">
        <w:t>Proteus®PLUS</w:t>
      </w:r>
      <w:proofErr w:type="spellEnd"/>
      <w:r w:rsidRPr="000322D3">
        <w:t xml:space="preserve"> proton </w:t>
      </w:r>
      <w:r>
        <w:t>therapy system. The Pencil Beam A</w:t>
      </w:r>
      <w:r w:rsidRPr="000322D3">
        <w:t xml:space="preserve">lgorithm was used </w:t>
      </w:r>
      <w:r>
        <w:t>for the dose calculation.</w:t>
      </w:r>
    </w:p>
    <w:p w14:paraId="4585A352" w14:textId="70A92923" w:rsidR="001A6CA9" w:rsidRDefault="001A6CA9" w:rsidP="001A6CA9">
      <w:r w:rsidRPr="0047184F">
        <w:t>The proton</w:t>
      </w:r>
      <w:r>
        <w:t xml:space="preserve"> plans were generated </w:t>
      </w:r>
      <w:r w:rsidR="00571A05">
        <w:t>using the following approach, a</w:t>
      </w:r>
      <w:r w:rsidRPr="0047184F">
        <w:t xml:space="preserve"> single anterior field with gantry angle 0° was used for upper-media</w:t>
      </w:r>
      <w:r>
        <w:t xml:space="preserve">stinal involvement, </w:t>
      </w:r>
      <w:r w:rsidRPr="0047184F">
        <w:t>a</w:t>
      </w:r>
      <w:r>
        <w:t xml:space="preserve"> three-field solution was used when neck and axilla</w:t>
      </w:r>
      <w:r w:rsidR="00571A05">
        <w:t>ry</w:t>
      </w:r>
      <w:r>
        <w:t xml:space="preserve"> nodes were involved (0°, 60° and 300°). </w:t>
      </w:r>
      <w:r w:rsidRPr="0047184F">
        <w:t>A fourth field (180°) was introduced for cases with</w:t>
      </w:r>
      <w:r>
        <w:t xml:space="preserve"> additional lower mediastinal involvement. </w:t>
      </w:r>
      <w:r w:rsidRPr="0047184F">
        <w:t>Those gantry angles varied slightly depending on the patient anatomy and the target volume location.</w:t>
      </w:r>
      <w:r>
        <w:t xml:space="preserve"> </w:t>
      </w:r>
      <w:r w:rsidRPr="000322D3">
        <w:t>The</w:t>
      </w:r>
      <w:r>
        <w:t xml:space="preserve"> PBS</w:t>
      </w:r>
      <w:r w:rsidRPr="000322D3">
        <w:t xml:space="preserve"> </w:t>
      </w:r>
      <w:r>
        <w:t xml:space="preserve">treatment times were usually between 15 and </w:t>
      </w:r>
      <w:r w:rsidRPr="000322D3">
        <w:t>25 minutes per patient, depending on treatment specifi</w:t>
      </w:r>
      <w:r>
        <w:t>cations. T</w:t>
      </w:r>
      <w:r w:rsidRPr="000322D3">
        <w:t>he bea</w:t>
      </w:r>
      <w:r w:rsidR="00571A05">
        <w:t xml:space="preserve">m-on time varied between one and </w:t>
      </w:r>
      <w:r w:rsidRPr="000322D3">
        <w:t xml:space="preserve">eight minutes </w:t>
      </w:r>
      <w:r>
        <w:t>according to</w:t>
      </w:r>
      <w:r w:rsidRPr="000322D3">
        <w:t xml:space="preserve"> the number of fi</w:t>
      </w:r>
      <w:r w:rsidR="00461BA7">
        <w:t>elds used. The number of breath-</w:t>
      </w:r>
      <w:r w:rsidRPr="000322D3">
        <w:t>holds varied between 2 and 15.</w:t>
      </w:r>
    </w:p>
    <w:p w14:paraId="32D769D7" w14:textId="77777777" w:rsidR="001A6CA9" w:rsidRDefault="001A6CA9" w:rsidP="001A6CA9">
      <w:r>
        <w:t xml:space="preserve"> </w:t>
      </w:r>
    </w:p>
    <w:p w14:paraId="0D0429E9" w14:textId="3B6DD6AF" w:rsidR="001A6CA9" w:rsidRPr="00760612" w:rsidRDefault="00713942" w:rsidP="001A6CA9">
      <w:pPr>
        <w:rPr>
          <w:b/>
        </w:rPr>
      </w:pPr>
      <w:r>
        <w:rPr>
          <w:b/>
        </w:rPr>
        <w:t>E</w:t>
      </w:r>
      <w:r w:rsidR="001A6CA9">
        <w:rPr>
          <w:b/>
        </w:rPr>
        <w:t>1.2 Photon RT</w:t>
      </w:r>
      <w:r w:rsidR="001A6CA9" w:rsidRPr="00760612">
        <w:rPr>
          <w:b/>
        </w:rPr>
        <w:t xml:space="preserve"> planning</w:t>
      </w:r>
    </w:p>
    <w:p w14:paraId="73C88A16" w14:textId="162326D0" w:rsidR="001A6CA9" w:rsidRDefault="001A6CA9" w:rsidP="001A6CA9">
      <w:r w:rsidRPr="00476341">
        <w:t xml:space="preserve">For the photon radiotherapy plans, a Photon-PTV was created using different margins </w:t>
      </w:r>
      <w:r>
        <w:t>than those</w:t>
      </w:r>
      <w:r w:rsidR="00571A05">
        <w:t xml:space="preserve"> used</w:t>
      </w:r>
      <w:r>
        <w:t xml:space="preserve"> for protons. This is due to the different physical properties between protons and photons.</w:t>
      </w:r>
      <w:r w:rsidRPr="004D0ECC">
        <w:t xml:space="preserve"> For protons and other charged particles, the effect of set-up errors on the position of </w:t>
      </w:r>
      <w:proofErr w:type="spellStart"/>
      <w:r w:rsidRPr="004D0ECC">
        <w:t>isodoses</w:t>
      </w:r>
      <w:proofErr w:type="spellEnd"/>
      <w:r w:rsidRPr="004D0ECC">
        <w:t xml:space="preserve"> is considerably less in the direction of the incident beam than it is laterally</w:t>
      </w:r>
      <w:r>
        <w:t>. A</w:t>
      </w:r>
      <w:r w:rsidRPr="000322D3">
        <w:t xml:space="preserve"> uniform 10</w:t>
      </w:r>
      <w:r w:rsidR="00571A05">
        <w:t xml:space="preserve"> </w:t>
      </w:r>
      <w:r w:rsidRPr="000322D3">
        <w:t xml:space="preserve">mm margin </w:t>
      </w:r>
      <w:r>
        <w:t xml:space="preserve">was added </w:t>
      </w:r>
      <w:r w:rsidR="00571A05">
        <w:t>to</w:t>
      </w:r>
      <w:r w:rsidRPr="000322D3">
        <w:t xml:space="preserve"> the</w:t>
      </w:r>
      <w:r>
        <w:t xml:space="preserve"> </w:t>
      </w:r>
      <w:r w:rsidRPr="000322D3">
        <w:t>CTV</w:t>
      </w:r>
      <w:r>
        <w:t xml:space="preserve">, also following the </w:t>
      </w:r>
      <w:r w:rsidRPr="000322D3">
        <w:t>ILROG</w:t>
      </w:r>
      <w:r w:rsidR="00B15C9E">
        <w:t xml:space="preserve"> guidelines.</w:t>
      </w:r>
      <w:r>
        <w:t xml:space="preserve"> </w:t>
      </w:r>
      <w:r w:rsidR="00B15C9E">
        <w:rPr>
          <w:color w:val="000000" w:themeColor="text1"/>
        </w:rPr>
        <w:t>H</w:t>
      </w:r>
      <w:r w:rsidRPr="00A74A38">
        <w:rPr>
          <w:color w:val="000000" w:themeColor="text1"/>
        </w:rPr>
        <w:t xml:space="preserve">owever, </w:t>
      </w:r>
      <w:r w:rsidR="00B15C9E">
        <w:rPr>
          <w:color w:val="000000" w:themeColor="text1"/>
        </w:rPr>
        <w:lastRenderedPageBreak/>
        <w:t xml:space="preserve">as advised by the guidelines, </w:t>
      </w:r>
      <w:r>
        <w:rPr>
          <w:color w:val="000000" w:themeColor="text1"/>
        </w:rPr>
        <w:t>a larger margin was not added in the superior-inferior direction as the treatment would be delivered in DIBH</w:t>
      </w:r>
      <w:r>
        <w:t>.</w:t>
      </w:r>
    </w:p>
    <w:p w14:paraId="6F6661E7" w14:textId="7FBBE8FF" w:rsidR="001A6CA9" w:rsidRPr="00083F45" w:rsidRDefault="001A6CA9" w:rsidP="001A6CA9">
      <w:pPr>
        <w:rPr>
          <w:color w:val="000000" w:themeColor="text1"/>
        </w:rPr>
      </w:pPr>
      <w:r>
        <w:t xml:space="preserve">The </w:t>
      </w:r>
      <w:r w:rsidRPr="00CA2481">
        <w:t xml:space="preserve">Eclipse </w:t>
      </w:r>
      <w:r>
        <w:t xml:space="preserve">TPS </w:t>
      </w:r>
      <w:r w:rsidRPr="00CA2481">
        <w:t>(Version 13.0.28, Varian</w:t>
      </w:r>
      <w:r>
        <w:t xml:space="preserve"> Medical System, Palo Alto, CA) was used to produce the PartArc a</w:t>
      </w:r>
      <w:r w:rsidR="00516354">
        <w:t xml:space="preserve">nd 3D-CRT treatment plans and those </w:t>
      </w:r>
      <w:r>
        <w:t xml:space="preserve">were approved by a radiation oncologist as clinically acceptable. </w:t>
      </w:r>
      <w:r w:rsidRPr="000322D3">
        <w:t xml:space="preserve">The Anisotropic Analytical Algorithm version 13.0.26 (AAA_13026) was used for both photon techniques for dose calculation and the plans were normalised on the median for the </w:t>
      </w:r>
      <w:r w:rsidRPr="000322D3">
        <w:rPr>
          <w:color w:val="000000" w:themeColor="text1"/>
        </w:rPr>
        <w:t xml:space="preserve">PartArc and at 95% of the dose covering 95% of the </w:t>
      </w:r>
      <w:r>
        <w:rPr>
          <w:color w:val="000000" w:themeColor="text1"/>
        </w:rPr>
        <w:t>photon-</w:t>
      </w:r>
      <w:r w:rsidRPr="000322D3">
        <w:rPr>
          <w:color w:val="000000" w:themeColor="text1"/>
        </w:rPr>
        <w:t>P</w:t>
      </w:r>
      <w:r>
        <w:rPr>
          <w:color w:val="000000" w:themeColor="text1"/>
        </w:rPr>
        <w:t>TV for the 3D-CRT respectively in order to reflect clinical practice.</w:t>
      </w:r>
    </w:p>
    <w:p w14:paraId="45C6DB1F" w14:textId="2FB79D0B" w:rsidR="001A6CA9" w:rsidRPr="00760612" w:rsidRDefault="00713942" w:rsidP="001A6CA9">
      <w:pPr>
        <w:rPr>
          <w:b/>
        </w:rPr>
      </w:pPr>
      <w:r>
        <w:rPr>
          <w:b/>
        </w:rPr>
        <w:t>E</w:t>
      </w:r>
      <w:r w:rsidR="001A6CA9">
        <w:rPr>
          <w:b/>
        </w:rPr>
        <w:t xml:space="preserve">1.2.1 </w:t>
      </w:r>
      <w:proofErr w:type="spellStart"/>
      <w:r w:rsidR="001A6CA9" w:rsidRPr="00760612">
        <w:rPr>
          <w:b/>
        </w:rPr>
        <w:t>PartArc</w:t>
      </w:r>
      <w:proofErr w:type="spellEnd"/>
    </w:p>
    <w:p w14:paraId="78D10601" w14:textId="77777777" w:rsidR="001A6CA9" w:rsidRDefault="001A6CA9" w:rsidP="001A6CA9">
      <w:r w:rsidRPr="00882E23">
        <w:t xml:space="preserve">For every patient, clinically deliverable </w:t>
      </w:r>
      <w:r>
        <w:t xml:space="preserve">photon radiotherapy plans (PartArc and 3D-CRT) were produced in a </w:t>
      </w:r>
      <w:r w:rsidRPr="00882E23">
        <w:t>different institution</w:t>
      </w:r>
      <w:r>
        <w:t xml:space="preserve"> by experienced photon therapy planners and approved by a clinical oncologist. </w:t>
      </w:r>
    </w:p>
    <w:p w14:paraId="05E05B17" w14:textId="70081968" w:rsidR="001A6CA9" w:rsidRDefault="001A6CA9" w:rsidP="001A6CA9">
      <w:r w:rsidRPr="000322D3">
        <w:t xml:space="preserve">The </w:t>
      </w:r>
      <w:r>
        <w:t>PartArc</w:t>
      </w:r>
      <w:r w:rsidRPr="000322D3">
        <w:t xml:space="preserve"> approach consisted of one anterior </w:t>
      </w:r>
      <w:r>
        <w:t xml:space="preserve">and one posterior </w:t>
      </w:r>
      <w:r w:rsidRPr="000322D3">
        <w:t xml:space="preserve">arc </w:t>
      </w:r>
      <w:r>
        <w:t>of</w:t>
      </w:r>
      <w:r w:rsidRPr="000322D3">
        <w:t xml:space="preserve"> 60</w:t>
      </w:r>
      <w:r w:rsidRPr="000322D3">
        <w:rPr>
          <w:vertAlign w:val="superscript"/>
        </w:rPr>
        <w:t>o</w:t>
      </w:r>
      <w:r>
        <w:t xml:space="preserve"> to </w:t>
      </w:r>
      <w:r w:rsidRPr="000322D3">
        <w:t>70</w:t>
      </w:r>
      <w:r w:rsidRPr="000322D3">
        <w:rPr>
          <w:vertAlign w:val="superscript"/>
        </w:rPr>
        <w:t xml:space="preserve">o </w:t>
      </w:r>
      <w:r w:rsidRPr="000322D3">
        <w:t xml:space="preserve">depending on the </w:t>
      </w:r>
      <w:r>
        <w:t>photon-</w:t>
      </w:r>
      <w:r w:rsidRPr="000322D3">
        <w:t>P</w:t>
      </w:r>
      <w:r w:rsidRPr="001D5854">
        <w:t xml:space="preserve">TV size and one non-coplanar arc </w:t>
      </w:r>
      <w:r>
        <w:t xml:space="preserve">of </w:t>
      </w:r>
      <w:r w:rsidRPr="000322D3">
        <w:t>60</w:t>
      </w:r>
      <w:r w:rsidRPr="000322D3">
        <w:rPr>
          <w:vertAlign w:val="superscript"/>
        </w:rPr>
        <w:t>o</w:t>
      </w:r>
      <w:r w:rsidRPr="001D5854">
        <w:t xml:space="preserve"> with gantry </w:t>
      </w:r>
      <w:r>
        <w:t>rotation</w:t>
      </w:r>
      <w:r w:rsidRPr="001D5854">
        <w:t xml:space="preserve"> from 330</w:t>
      </w:r>
      <w:r w:rsidRPr="001D5854">
        <w:rPr>
          <w:vertAlign w:val="superscript"/>
        </w:rPr>
        <w:t>o</w:t>
      </w:r>
      <w:r w:rsidRPr="001D5854">
        <w:t xml:space="preserve"> to 30</w:t>
      </w:r>
      <w:r w:rsidRPr="001D5854">
        <w:rPr>
          <w:vertAlign w:val="superscript"/>
        </w:rPr>
        <w:t>o</w:t>
      </w:r>
      <w:r w:rsidRPr="001D5854">
        <w:t xml:space="preserve"> </w:t>
      </w:r>
      <w:r>
        <w:t>and</w:t>
      </w:r>
      <w:r w:rsidRPr="001D5854">
        <w:t xml:space="preserve"> couch rotation at 90</w:t>
      </w:r>
      <w:r w:rsidRPr="001D5854">
        <w:rPr>
          <w:vertAlign w:val="superscript"/>
        </w:rPr>
        <w:t>o</w:t>
      </w:r>
      <w:r w:rsidRPr="001D5854">
        <w:t>. The</w:t>
      </w:r>
      <w:r>
        <w:t xml:space="preserve"> beam energy was 6 megavolts (MV).</w:t>
      </w:r>
      <w:r w:rsidRPr="00A91753">
        <w:t xml:space="preserve"> </w:t>
      </w:r>
      <w:r>
        <w:t xml:space="preserve">Similar approaches have </w:t>
      </w:r>
      <w:r w:rsidRPr="00755D01">
        <w:t>been previously described</w:t>
      </w:r>
      <w:r w:rsidR="00991740">
        <w:t xml:space="preserve"> </w:t>
      </w:r>
      <w:r w:rsidRPr="00755D01">
        <w:fldChar w:fldCharType="begin" w:fldLock="1"/>
      </w:r>
      <w:r w:rsidR="00991740">
        <w:instrText>ADDIN CSL_CITATION {"citationItems":[{"id":"ITEM-1","itemData":{"DOI":"10.1186/1748-717X-9-94","ISSN":"1748-717X","PMID":"24735767","abstract":"PURPOSE: High cure rates for Hodgkin's lymphoma must be balanced with long-term treatment-related toxicity. Here we report an intensity-modulated radiation therapy (IMRT) technique that achieves adequate target coverage for mediastinal disease while minimizing high- and low-dose exposure of critical organs.\\n\\nMETHODS AND MATERIALS: Treatment plans for IMRT and conventional anteroposterior-posteroanterior (AP-PA) techniques, with comparable coverage of the planning target volume (PTV), were generated for 9 female patients with mediastinal Hodgkin's lymphoma assuming use of inclined positioning, daily breath-hold, and CT-on-rails verification. Our \"butterfly\" IMRT beam arrangement involved anterior beams of 300°-30° and posterior beams of 160°-210°. Percentages of normal structures receiving 30 Gy (V30), 20 Gy (V20), and 5 Gy (V5) were tabulated for the right and left breasts, total lung, heart, left and right ventricles, left anterior descending coronary artery (LAD), and spinal cord. Differences in each variable, conformity index, homogeneity index, and V107% between the two techniques were calculated (IMRT minus conventional).\\n\\nRESULTS: Use of IMRT generally reduced the V30 and V20 to critical structures: -1.4% and +0.1% to the right breast, -1.7% and -0.9% to the left breast, -14.6% and -7.7% to the total lung, -12.2% and -10.5% to the heart, -2.4% and -14.2% to the left ventricle, -16.4% and -8.4% to the right ventricle, -7.0% and -14.2% to the LAD, and -52.2% and -13.4% to the spinal cord. Differences in V5 were +6.2% for right breast, +2.8% for left breast, +12.9% for total lung, -3.5% for heart, -8.2% for left ventricle, -1.5% for right ventricle, +0.1% for LAD, and -0.1% for spinal cord. Use of IMRT significantly reduced the volume of tissue receiving 107% of the dose (mean 754 cm3 reduction).\\n\\nCONCLUSIONS: This butterfly technique for IMRT avoids excess exposure of heart, breast, lung, and spinal cord to doses of 30 or 20 Gy; mildly increases V5 to the breasts; and decreases the V107%.","author":[{"dropping-particle":"","family":"Voong","given":"Khinh Ranh","non-dropping-particle":"","parse-names":false,"suffix":""},{"dropping-particle":"","family":"McSpadden","given":"Kelli","non-dropping-particle":"","parse-names":false,"suffix":""},{"dropping-particle":"","family":"Pinnix","given":"Chelsea C","non-dropping-particle":"","parse-names":false,"suffix":""},{"dropping-particle":"","family":"Shihadeh","given":"Ferial","non-dropping-particle":"","parse-names":false,"suffix":""},{"dropping-particle":"","family":"Reed","given":"Valerie","non-dropping-particle":"","parse-names":false,"suffix":""},{"dropping-particle":"","family":"Salehpour","given":"Mohammad R","non-dropping-particle":"","parse-names":false,"suffix":""},{"dropping-particle":"","family":"Arzu","given":"Isidora","non-dropping-particle":"","parse-names":false,"suffix":""},{"dropping-particle":"","family":"Wang","given":"He","non-dropping-particle":"","parse-names":false,"suffix":""},{"dropping-particle":"","family":"Hodgson","given":"David","non-dropping-particle":"","parse-names":false,"suffix":""},{"dropping-particle":"","family":"Garcia","given":"John","non-dropping-particle":"","parse-names":false,"suffix":""},{"dropping-particle":"","family":"Aristophanous","given":"Michalis","non-dropping-particle":"","parse-names":false,"suffix":""},{"dropping-particle":"","family":"Dabaja","given":"Bouthaina S","non-dropping-particle":"","parse-names":false,"suffix":""}],"container-title":"Radiation oncology (London, England)","id":"ITEM-1","issue":"1","issued":{"date-parts":[["2014"]]},"page":"94","publisher":"Radiation Oncology","title":"Dosimetric advantages of a \"butterfly\" technique for intensity-modulated radiation therapy for young female patients with mediastinal Hodgkin's lymphoma.","type":"article-journal","volume":"9"},"uris":["http://www.mendeley.com/documents/?uuid=90615b0a-b150-4245-b5d7-92073db064d1"]},{"id":"ITEM-2","itemData":{"DOI":"10.1016/j.ijrobp.2015.02.030","ISSN":"1879355X","PMID":"25863763","abstract":"Purpose The purpose of this study was to evaluate the risks of second cancers and cardiovascular diseases associated with an optimized volumetric modulated arc therapy (VMAT) planning solution in a selected cohort of stage I/II Hodgkin lymphoma (HL) patients treated with either involved-node or involved-site radiation therapy in comparison with 3-dimensional conformal radiation therapy (3D-CRT). Methods and Materials Thirty-eight patients (13 males and 25 females) were included. Disease extent was mediastinum alone (n=8, 21.1%); mediastinum plus unilateral neck (n=19, 50%); mediastinum plus bilateral neck (n=11, 29.9%). Prescription dose was 30 Gy in 2-Gy fractions. Only 5 patients had mediastinal bulky disease at diagnosis (13.1%). Anteroposterior 3D-CRT was compared with a multiarc optimized VMAT solution. Lung, breast, and thyroid cancer risks were estimated by calculating a lifetime attributable risk (LAR), with a LAR ratio (LAR&lt;inf&gt;VMAT&lt;/inf&gt;-to-LAR&lt;inf&gt;3D-CRT&lt;/inf&gt;) as a comparative measure. Cardiac toxicity risks were estimated by calculating absolute excess risk (AER). Results The LAR ratio favored 3D-CRT for lung cancer induction risk in mediastinal alone (P=.004) and mediastinal plus unilateral neck (P=.02) presentations. LAR ratio for breast cancer was lower for VMAT in mediastinal plus bilateral neck presentations (P=.02), without differences for other sites. For thyroid cancer, no significant differences were observed, regardless of anatomical presentation. A significantly lower AER of cardiac (P=.038) and valvular diseases (P&lt;.0001) was observed for VMAT regardless of disease extent. Conclusions In a cohort of patients with favorable characteristics in terms of disease extent at diagnosis (large prevalence of nonbulky presentations without axillary involvement), optimized VMAT reduced heart disease risk with comparable risks of thyroid and breast cancer, with an increase in lung cancer induction probability. The results are however strongly influenced by the different anatomical presentations, supporting an individualized approach.","author":[{"dropping-particle":"","family":"Filippi","given":"Andrea Riccardo","non-dropping-particle":"","parse-names":false,"suffix":""},{"dropping-particle":"","family":"Ragona","given":"Riccardo","non-dropping-particle":"","parse-names":false,"suffix":""},{"dropping-particle":"","family":"Piva","given":"Cristina","non-dropping-particle":"","parse-names":false,"suffix":""},{"dropping-particle":"","family":"Scafa","given":"Davide","non-dropping-particle":"","parse-names":false,"suffix":""},{"dropping-particle":"","family":"Fiandra","given":"Christian","non-dropping-particle":"","parse-names":false,"suffix":""},{"dropping-particle":"","family":"Fusella","given":"Marco","non-dropping-particle":"","parse-names":false,"suffix":""},{"dropping-particle":"","family":"Giglioli","given":"Francesca Romana","non-dropping-particle":"","parse-names":false,"suffix":""},{"dropping-particle":"","family":"Lohr","given":"Frank","non-dropping-particle":"","parse-names":false,"suffix":""},{"dropping-particle":"","family":"Ricardi","given":"Umberto","non-dropping-particle":"","parse-names":false,"suffix":""}],"container-title":"International Journal of Radiation Oncology Biology Physics","id":"ITEM-2","issue":"1","issued":{"date-parts":[["2015"]]},"page":"161-168","publisher":"Elsevier Inc.","title":"Optimized volumetric modulated arc therapy versus 3d-crt for early stage mediastinal Hodgkin lymphoma without axillary involvement: A comparison of second cancers and heart disease risk","type":"article-journal","volume":"92"},"uris":["http://www.mendeley.com/documents/?uuid=4c867969-235c-48f1-bca6-2187512b9b22"]}],"mendeley":{"formattedCitation":"[14], [15]","manualFormatting":"(14), (15) ","plainTextFormattedCitation":"[14], [15]","previouslyFormattedCitation":"[14], [15]"},"properties":{"noteIndex":0},"schema":"https://github.com/citation-style-language/schema/raw/master/csl-citation.json"}</w:instrText>
      </w:r>
      <w:r w:rsidRPr="00755D01">
        <w:fldChar w:fldCharType="separate"/>
      </w:r>
      <w:r w:rsidR="00991740">
        <w:rPr>
          <w:noProof/>
        </w:rPr>
        <w:t>(14), (</w:t>
      </w:r>
      <w:r w:rsidR="002E4A15" w:rsidRPr="002E4A15">
        <w:rPr>
          <w:noProof/>
        </w:rPr>
        <w:t>15</w:t>
      </w:r>
      <w:r w:rsidR="00991740">
        <w:rPr>
          <w:noProof/>
        </w:rPr>
        <w:t xml:space="preserve">) </w:t>
      </w:r>
      <w:r w:rsidRPr="00755D01">
        <w:fldChar w:fldCharType="end"/>
      </w:r>
      <w:r w:rsidRPr="00755D01">
        <w:t>When the photon-PTV extended to the neck area, in order to maintain good covera</w:t>
      </w:r>
      <w:r w:rsidR="00573975">
        <w:t>ge and dose conformality with no sacrifice</w:t>
      </w:r>
      <w:r w:rsidRPr="00755D01">
        <w:t xml:space="preserve"> in </w:t>
      </w:r>
      <w:r w:rsidR="001A523A">
        <w:t>normal tissue</w:t>
      </w:r>
      <w:r w:rsidRPr="00755D01">
        <w:t xml:space="preserve"> dose or allowing for hot spots, an additional full arc of 360</w:t>
      </w:r>
      <w:r w:rsidRPr="00755D01">
        <w:rPr>
          <w:vertAlign w:val="superscript"/>
        </w:rPr>
        <w:t>o</w:t>
      </w:r>
      <w:r w:rsidRPr="00755D01">
        <w:t xml:space="preserve"> (gantry rotation from 181</w:t>
      </w:r>
      <w:r w:rsidRPr="00755D01">
        <w:rPr>
          <w:vertAlign w:val="superscript"/>
        </w:rPr>
        <w:t xml:space="preserve"> o</w:t>
      </w:r>
      <w:r w:rsidRPr="00755D01">
        <w:t xml:space="preserve"> to 179</w:t>
      </w:r>
      <w:r w:rsidRPr="00755D01">
        <w:rPr>
          <w:vertAlign w:val="superscript"/>
        </w:rPr>
        <w:t xml:space="preserve"> o</w:t>
      </w:r>
      <w:r w:rsidRPr="00755D01">
        <w:t xml:space="preserve">) that only covered the neck and upper supraclavicular area was added (for 13 out of 21 patients) </w:t>
      </w:r>
      <w:r w:rsidR="004F6F61">
        <w:t>(Fig. E</w:t>
      </w:r>
      <w:r w:rsidR="00755D01" w:rsidRPr="00755D01">
        <w:t>1)</w:t>
      </w:r>
      <w:r w:rsidR="00755D01">
        <w:t>.</w:t>
      </w:r>
    </w:p>
    <w:p w14:paraId="0B132540" w14:textId="77777777" w:rsidR="001A6CA9" w:rsidRDefault="001A6CA9" w:rsidP="001A6CA9">
      <w:pPr>
        <w:pStyle w:val="Heading5"/>
      </w:pPr>
      <w:r>
        <w:rPr>
          <w:noProof/>
          <w:lang w:eastAsia="en-GB"/>
        </w:rPr>
        <w:drawing>
          <wp:inline distT="0" distB="0" distL="0" distR="0" wp14:anchorId="7F67D89E" wp14:editId="4DEE20E1">
            <wp:extent cx="2828563" cy="2377440"/>
            <wp:effectExtent l="0" t="0" r="0" b="1016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2828563" cy="2377440"/>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en-GB"/>
        </w:rPr>
        <w:drawing>
          <wp:inline distT="0" distB="0" distL="0" distR="0" wp14:anchorId="43703EC4" wp14:editId="4424B5AD">
            <wp:extent cx="2831771" cy="2377440"/>
            <wp:effectExtent l="0" t="0" r="0" b="1016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2831771" cy="2377440"/>
                    </a:xfrm>
                    <a:prstGeom prst="rect">
                      <a:avLst/>
                    </a:prstGeom>
                    <a:ln>
                      <a:noFill/>
                    </a:ln>
                    <a:extLst>
                      <a:ext uri="{53640926-AAD7-44D8-BBD7-CCE9431645EC}">
                        <a14:shadowObscured xmlns:a14="http://schemas.microsoft.com/office/drawing/2010/main"/>
                      </a:ext>
                    </a:extLst>
                  </pic:spPr>
                </pic:pic>
              </a:graphicData>
            </a:graphic>
          </wp:inline>
        </w:drawing>
      </w:r>
    </w:p>
    <w:p w14:paraId="7888BBF3" w14:textId="2E090C6E" w:rsidR="001A6CA9" w:rsidRDefault="001A6CA9" w:rsidP="001A6CA9">
      <w:pPr>
        <w:pStyle w:val="Caption"/>
        <w:spacing w:line="240" w:lineRule="auto"/>
        <w:jc w:val="both"/>
        <w:rPr>
          <w:i w:val="0"/>
          <w:sz w:val="24"/>
        </w:rPr>
      </w:pPr>
      <w:bookmarkStart w:id="0" w:name="_Ref501367760"/>
      <w:r>
        <w:rPr>
          <w:i w:val="0"/>
          <w:sz w:val="24"/>
        </w:rPr>
        <w:t>Fig.</w:t>
      </w:r>
      <w:r w:rsidRPr="00DC09CC">
        <w:rPr>
          <w:i w:val="0"/>
          <w:sz w:val="24"/>
        </w:rPr>
        <w:t xml:space="preserve"> </w:t>
      </w:r>
      <w:bookmarkEnd w:id="0"/>
      <w:r w:rsidR="00C6744B">
        <w:rPr>
          <w:i w:val="0"/>
          <w:sz w:val="24"/>
        </w:rPr>
        <w:t>E</w:t>
      </w:r>
      <w:r>
        <w:rPr>
          <w:i w:val="0"/>
          <w:sz w:val="24"/>
        </w:rPr>
        <w:t>1</w:t>
      </w:r>
      <w:r w:rsidRPr="00DC09CC">
        <w:rPr>
          <w:i w:val="0"/>
          <w:sz w:val="24"/>
        </w:rPr>
        <w:t xml:space="preserve"> Arc arrangement in PartArc method with additional full arc around the neck and supraclavicular area</w:t>
      </w:r>
      <w:r w:rsidR="00573975">
        <w:rPr>
          <w:i w:val="0"/>
          <w:sz w:val="24"/>
        </w:rPr>
        <w:t>. Left panel</w:t>
      </w:r>
      <w:r w:rsidRPr="00DC09CC">
        <w:rPr>
          <w:i w:val="0"/>
          <w:sz w:val="24"/>
        </w:rPr>
        <w:t>: anterior view of the patient, the standard PartArc arrangement and the added full arc can be seen in red outline around t</w:t>
      </w:r>
      <w:r w:rsidR="00573975">
        <w:rPr>
          <w:i w:val="0"/>
          <w:sz w:val="24"/>
        </w:rPr>
        <w:t xml:space="preserve">he patient contour. </w:t>
      </w:r>
      <w:r w:rsidR="00573975">
        <w:rPr>
          <w:i w:val="0"/>
          <w:sz w:val="24"/>
        </w:rPr>
        <w:lastRenderedPageBreak/>
        <w:t>Right panel</w:t>
      </w:r>
      <w:r w:rsidRPr="00DC09CC">
        <w:rPr>
          <w:i w:val="0"/>
          <w:sz w:val="24"/>
        </w:rPr>
        <w:t xml:space="preserve">: Beam’s eye </w:t>
      </w:r>
      <w:r w:rsidR="00573975">
        <w:rPr>
          <w:i w:val="0"/>
          <w:sz w:val="24"/>
        </w:rPr>
        <w:t>view of the additional full arc. I</w:t>
      </w:r>
      <w:r w:rsidRPr="00DC09CC">
        <w:rPr>
          <w:i w:val="0"/>
          <w:sz w:val="24"/>
        </w:rPr>
        <w:t>t can be clearly seen that the field only includes parts of the photon-PTV (purple) of the supraclavicul</w:t>
      </w:r>
      <w:r w:rsidR="00B16C10">
        <w:rPr>
          <w:i w:val="0"/>
          <w:sz w:val="24"/>
        </w:rPr>
        <w:t>ar and neck area and avoids OAR</w:t>
      </w:r>
      <w:r w:rsidRPr="00DC09CC">
        <w:rPr>
          <w:i w:val="0"/>
          <w:sz w:val="24"/>
        </w:rPr>
        <w:t xml:space="preserve"> such as lungs (blue) to reduce low dose bath. </w:t>
      </w:r>
    </w:p>
    <w:p w14:paraId="2A071F21" w14:textId="6E420BD4" w:rsidR="00991046" w:rsidRDefault="00991046" w:rsidP="00991046"/>
    <w:p w14:paraId="76CCB1DC" w14:textId="77777777" w:rsidR="00991046" w:rsidRPr="00991046" w:rsidRDefault="00991046" w:rsidP="00991046"/>
    <w:p w14:paraId="309F3FDB" w14:textId="3CCEE8E7" w:rsidR="001A6CA9" w:rsidRPr="00083F45" w:rsidRDefault="00713942" w:rsidP="001A6CA9">
      <w:pPr>
        <w:pStyle w:val="Heading1"/>
      </w:pPr>
      <w:r>
        <w:t>E</w:t>
      </w:r>
      <w:bookmarkStart w:id="1" w:name="_GoBack"/>
      <w:bookmarkEnd w:id="1"/>
      <w:r w:rsidR="001A6CA9">
        <w:t xml:space="preserve">1.2.2 </w:t>
      </w:r>
      <w:r w:rsidR="001A6CA9" w:rsidRPr="00AA38D2">
        <w:t>3D-CRT</w:t>
      </w:r>
    </w:p>
    <w:p w14:paraId="686181A8" w14:textId="77777777" w:rsidR="001A6CA9" w:rsidRDefault="001A6CA9" w:rsidP="001A6CA9">
      <w:r w:rsidRPr="000322D3">
        <w:t xml:space="preserve">The </w:t>
      </w:r>
      <w:r>
        <w:t xml:space="preserve">field-in-field </w:t>
      </w:r>
      <w:r w:rsidRPr="000322D3">
        <w:t>3D-CRT technique included two main opposed fields, one anterior at 0</w:t>
      </w:r>
      <w:r w:rsidRPr="000322D3">
        <w:rPr>
          <w:vertAlign w:val="superscript"/>
        </w:rPr>
        <w:t>o</w:t>
      </w:r>
      <w:r w:rsidRPr="000322D3">
        <w:t xml:space="preserve"> and one posterior at 180</w:t>
      </w:r>
      <w:r w:rsidRPr="000322D3">
        <w:rPr>
          <w:vertAlign w:val="superscript"/>
        </w:rPr>
        <w:t>o</w:t>
      </w:r>
      <w:r>
        <w:t>,</w:t>
      </w:r>
      <w:r>
        <w:rPr>
          <w:vertAlign w:val="superscript"/>
        </w:rPr>
        <w:t xml:space="preserve"> </w:t>
      </w:r>
      <w:r>
        <w:t>as well as smaller sub-fields of the same angles</w:t>
      </w:r>
      <w:r w:rsidRPr="000322D3">
        <w:t>.</w:t>
      </w:r>
      <w:r>
        <w:t xml:space="preserve"> The beam energy was 6 MV. For patients with a large AP-PA separation at the level of the mediastinum, the beam energy of the sub-fields was adjusted to 10 MV</w:t>
      </w:r>
      <w:r w:rsidRPr="000C743B">
        <w:t xml:space="preserve"> </w:t>
      </w:r>
      <w:r>
        <w:t>when this improved PTV coverage.</w:t>
      </w:r>
    </w:p>
    <w:p w14:paraId="7FB806B5" w14:textId="25D029DA" w:rsidR="001A6CA9" w:rsidRDefault="001A6CA9" w:rsidP="001A6CA9"/>
    <w:p w14:paraId="3DE25D72" w14:textId="3027C2AB" w:rsidR="00991046" w:rsidRDefault="00991046" w:rsidP="001A6CA9"/>
    <w:p w14:paraId="0063F550" w14:textId="15C6B3B7" w:rsidR="00991046" w:rsidRDefault="00991046" w:rsidP="001A6CA9"/>
    <w:p w14:paraId="02E9290F" w14:textId="45D8E16C" w:rsidR="00991046" w:rsidRDefault="00991046" w:rsidP="001A6CA9"/>
    <w:p w14:paraId="2C4CC862" w14:textId="18B0139F" w:rsidR="00991046" w:rsidRDefault="00991046" w:rsidP="001A6CA9"/>
    <w:p w14:paraId="35ED8132" w14:textId="73822B1C" w:rsidR="00991046" w:rsidRDefault="00991046" w:rsidP="001A6CA9"/>
    <w:p w14:paraId="63BCCA1B" w14:textId="5CA24E3D" w:rsidR="00991046" w:rsidRDefault="00991046" w:rsidP="001A6CA9"/>
    <w:p w14:paraId="59A07198" w14:textId="7B32C296" w:rsidR="00991046" w:rsidRDefault="00991046" w:rsidP="001A6CA9"/>
    <w:p w14:paraId="655FE3AF" w14:textId="2AAE9FB2" w:rsidR="00991046" w:rsidRDefault="00991046" w:rsidP="001A6CA9"/>
    <w:p w14:paraId="08313174" w14:textId="6242F50C" w:rsidR="00991046" w:rsidRDefault="00991046" w:rsidP="001A6CA9"/>
    <w:p w14:paraId="3DBFB942" w14:textId="7F32E207" w:rsidR="00991046" w:rsidRDefault="00991046" w:rsidP="001A6CA9"/>
    <w:p w14:paraId="5E162A91" w14:textId="136BD89E" w:rsidR="00991046" w:rsidRDefault="00991046" w:rsidP="001A6CA9"/>
    <w:p w14:paraId="2B61D401" w14:textId="630F0374" w:rsidR="00991046" w:rsidRDefault="00991046" w:rsidP="001A6CA9"/>
    <w:p w14:paraId="520451DB" w14:textId="0AC51ACD" w:rsidR="00991046" w:rsidRDefault="00991046" w:rsidP="001A6CA9"/>
    <w:p w14:paraId="46A1CE97" w14:textId="487F3F76" w:rsidR="00991046" w:rsidRDefault="00991046" w:rsidP="001A6CA9"/>
    <w:p w14:paraId="54B26C14" w14:textId="5BE92FC7" w:rsidR="00991046" w:rsidRDefault="00991046" w:rsidP="001A6CA9"/>
    <w:p w14:paraId="1BDAD071" w14:textId="77777777" w:rsidR="00991046" w:rsidRDefault="00991046" w:rsidP="001A6CA9"/>
    <w:p w14:paraId="51E6578C" w14:textId="77777777" w:rsidR="001A6CA9" w:rsidRPr="00760612" w:rsidRDefault="001A6CA9" w:rsidP="001A6CA9">
      <w:pPr>
        <w:pStyle w:val="Heading5"/>
        <w:spacing w:line="240" w:lineRule="auto"/>
        <w:jc w:val="center"/>
      </w:pPr>
      <w:r w:rsidRPr="005715F0">
        <w:rPr>
          <w:noProof/>
          <w:lang w:eastAsia="en-GB"/>
        </w:rPr>
        <w:lastRenderedPageBreak/>
        <w:drawing>
          <wp:inline distT="0" distB="0" distL="0" distR="0" wp14:anchorId="4F5A8AD5" wp14:editId="5F8CF72D">
            <wp:extent cx="4410075" cy="3482153"/>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01999" cy="3554735"/>
                    </a:xfrm>
                    <a:prstGeom prst="rect">
                      <a:avLst/>
                    </a:prstGeom>
                    <a:noFill/>
                  </pic:spPr>
                </pic:pic>
              </a:graphicData>
            </a:graphic>
          </wp:inline>
        </w:drawing>
      </w:r>
      <w:bookmarkStart w:id="2" w:name="_Ref503810015"/>
    </w:p>
    <w:p w14:paraId="0CB97133" w14:textId="133A5BBF" w:rsidR="001A6CA9" w:rsidRPr="005715F0" w:rsidRDefault="001A6CA9" w:rsidP="001A6CA9">
      <w:pPr>
        <w:pStyle w:val="Caption"/>
        <w:spacing w:line="240" w:lineRule="auto"/>
        <w:jc w:val="both"/>
        <w:rPr>
          <w:i w:val="0"/>
          <w:sz w:val="24"/>
          <w:szCs w:val="24"/>
        </w:rPr>
      </w:pPr>
      <w:r w:rsidRPr="005715F0">
        <w:rPr>
          <w:i w:val="0"/>
          <w:sz w:val="24"/>
          <w:szCs w:val="24"/>
        </w:rPr>
        <w:t>Fig</w:t>
      </w:r>
      <w:r>
        <w:rPr>
          <w:i w:val="0"/>
          <w:sz w:val="24"/>
          <w:szCs w:val="24"/>
        </w:rPr>
        <w:t xml:space="preserve">. </w:t>
      </w:r>
      <w:bookmarkEnd w:id="2"/>
      <w:r w:rsidR="00C6744B">
        <w:rPr>
          <w:i w:val="0"/>
          <w:sz w:val="24"/>
          <w:szCs w:val="24"/>
        </w:rPr>
        <w:t>E</w:t>
      </w:r>
      <w:r w:rsidR="00F9310F">
        <w:rPr>
          <w:i w:val="0"/>
          <w:sz w:val="24"/>
          <w:szCs w:val="24"/>
        </w:rPr>
        <w:t>2</w:t>
      </w:r>
      <w:r w:rsidRPr="005715F0">
        <w:rPr>
          <w:i w:val="0"/>
          <w:sz w:val="24"/>
          <w:szCs w:val="24"/>
        </w:rPr>
        <w:t xml:space="preserve"> Five-point head and neck mask used for body fixation to reduce patient motion during treatment. A deep inspiration breath-hold SDX® system was used to monitor patients breathing during treatment. (</w:t>
      </w:r>
      <w:r>
        <w:rPr>
          <w:i w:val="0"/>
          <w:sz w:val="24"/>
          <w:szCs w:val="24"/>
        </w:rPr>
        <w:t>I</w:t>
      </w:r>
      <w:r w:rsidRPr="005715F0">
        <w:rPr>
          <w:i w:val="0"/>
          <w:sz w:val="24"/>
          <w:szCs w:val="24"/>
        </w:rPr>
        <w:t xml:space="preserve">mage </w:t>
      </w:r>
      <w:r>
        <w:rPr>
          <w:i w:val="0"/>
          <w:sz w:val="24"/>
          <w:szCs w:val="24"/>
        </w:rPr>
        <w:t xml:space="preserve">reproduced </w:t>
      </w:r>
      <w:r w:rsidRPr="005715F0">
        <w:rPr>
          <w:i w:val="0"/>
          <w:sz w:val="24"/>
          <w:szCs w:val="24"/>
        </w:rPr>
        <w:t xml:space="preserve">with permission </w:t>
      </w:r>
      <w:r>
        <w:rPr>
          <w:i w:val="0"/>
          <w:sz w:val="24"/>
          <w:szCs w:val="24"/>
        </w:rPr>
        <w:t>from</w:t>
      </w:r>
      <w:r w:rsidRPr="005715F0">
        <w:rPr>
          <w:i w:val="0"/>
          <w:sz w:val="24"/>
          <w:szCs w:val="24"/>
        </w:rPr>
        <w:t xml:space="preserve"> </w:t>
      </w:r>
      <w:r w:rsidR="000F3713" w:rsidRPr="000F3713">
        <w:rPr>
          <w:i w:val="0"/>
          <w:sz w:val="24"/>
          <w:szCs w:val="24"/>
        </w:rPr>
        <w:t xml:space="preserve">the Proton Therapy </w:t>
      </w:r>
      <w:proofErr w:type="spellStart"/>
      <w:r w:rsidR="000F3713" w:rsidRPr="000F3713">
        <w:rPr>
          <w:i w:val="0"/>
          <w:sz w:val="24"/>
          <w:szCs w:val="24"/>
        </w:rPr>
        <w:t>Center</w:t>
      </w:r>
      <w:proofErr w:type="spellEnd"/>
      <w:r w:rsidR="000F3713" w:rsidRPr="000F3713">
        <w:rPr>
          <w:i w:val="0"/>
          <w:sz w:val="24"/>
          <w:szCs w:val="24"/>
        </w:rPr>
        <w:t xml:space="preserve"> Czech </w:t>
      </w:r>
      <w:proofErr w:type="spellStart"/>
      <w:r w:rsidR="000F3713" w:rsidRPr="000F3713">
        <w:rPr>
          <w:i w:val="0"/>
          <w:sz w:val="24"/>
          <w:szCs w:val="24"/>
        </w:rPr>
        <w:t>s.r.o</w:t>
      </w:r>
      <w:proofErr w:type="spellEnd"/>
      <w:r w:rsidR="000F3713" w:rsidRPr="000F3713">
        <w:rPr>
          <w:i w:val="0"/>
          <w:sz w:val="24"/>
          <w:szCs w:val="24"/>
        </w:rPr>
        <w:t>.</w:t>
      </w:r>
      <w:r w:rsidR="000F3713">
        <w:rPr>
          <w:i w:val="0"/>
          <w:sz w:val="24"/>
          <w:szCs w:val="24"/>
        </w:rPr>
        <w:t>)</w:t>
      </w:r>
    </w:p>
    <w:p w14:paraId="3A192097" w14:textId="7998454F" w:rsidR="001A6CA9" w:rsidRDefault="001A6CA9" w:rsidP="001A6CA9"/>
    <w:p w14:paraId="710406C3" w14:textId="77777777" w:rsidR="001A6CA9" w:rsidRDefault="001A6CA9" w:rsidP="001A6CA9"/>
    <w:p w14:paraId="428452BD" w14:textId="30993339" w:rsidR="001A6CA9" w:rsidRPr="00DC09CC" w:rsidRDefault="001A6CA9" w:rsidP="001A6CA9">
      <w:pPr>
        <w:pStyle w:val="Caption"/>
        <w:spacing w:line="240" w:lineRule="auto"/>
        <w:jc w:val="both"/>
        <w:rPr>
          <w:i w:val="0"/>
          <w:sz w:val="24"/>
        </w:rPr>
      </w:pPr>
      <w:bookmarkStart w:id="3" w:name="_Ref489868553"/>
      <w:r w:rsidRPr="00DC09CC">
        <w:rPr>
          <w:i w:val="0"/>
          <w:sz w:val="24"/>
        </w:rPr>
        <w:t xml:space="preserve">Table </w:t>
      </w:r>
      <w:r w:rsidR="00C6744B">
        <w:rPr>
          <w:i w:val="0"/>
          <w:sz w:val="24"/>
        </w:rPr>
        <w:t>E</w:t>
      </w:r>
      <w:r>
        <w:rPr>
          <w:i w:val="0"/>
          <w:sz w:val="24"/>
        </w:rPr>
        <w:t>1</w:t>
      </w:r>
      <w:r w:rsidRPr="00DC09CC">
        <w:rPr>
          <w:i w:val="0"/>
          <w:sz w:val="24"/>
        </w:rPr>
        <w:t xml:space="preserve"> Comparison of </w:t>
      </w:r>
      <w:proofErr w:type="spellStart"/>
      <w:r w:rsidRPr="00DC09CC">
        <w:rPr>
          <w:i w:val="0"/>
          <w:sz w:val="24"/>
        </w:rPr>
        <w:t>dosimetric</w:t>
      </w:r>
      <w:proofErr w:type="spellEnd"/>
      <w:r w:rsidRPr="00DC09CC">
        <w:rPr>
          <w:i w:val="0"/>
          <w:sz w:val="24"/>
        </w:rPr>
        <w:t xml:space="preserve"> parameters between proton and photon therapy for planning target volume, (PBS versus 3D-CRT and PartArc).</w:t>
      </w:r>
      <w:bookmarkEnd w:id="3"/>
    </w:p>
    <w:tbl>
      <w:tblPr>
        <w:tblStyle w:val="PlainTable53"/>
        <w:tblW w:w="8891" w:type="dxa"/>
        <w:tblLook w:val="04A0" w:firstRow="1" w:lastRow="0" w:firstColumn="1" w:lastColumn="0" w:noHBand="0" w:noVBand="1"/>
      </w:tblPr>
      <w:tblGrid>
        <w:gridCol w:w="2628"/>
        <w:gridCol w:w="850"/>
        <w:gridCol w:w="1985"/>
        <w:gridCol w:w="1710"/>
        <w:gridCol w:w="1718"/>
      </w:tblGrid>
      <w:tr w:rsidR="001A6CA9" w:rsidRPr="00A452D9" w14:paraId="40399E76" w14:textId="77777777" w:rsidTr="001A6CA9">
        <w:trPr>
          <w:cnfStyle w:val="100000000000" w:firstRow="1" w:lastRow="0" w:firstColumn="0" w:lastColumn="0" w:oddVBand="0" w:evenVBand="0" w:oddHBand="0" w:evenHBand="0" w:firstRowFirstColumn="0" w:firstRowLastColumn="0" w:lastRowFirstColumn="0" w:lastRowLastColumn="0"/>
          <w:trHeight w:val="440"/>
        </w:trPr>
        <w:tc>
          <w:tcPr>
            <w:cnfStyle w:val="001000000100" w:firstRow="0" w:lastRow="0" w:firstColumn="1" w:lastColumn="0" w:oddVBand="0" w:evenVBand="0" w:oddHBand="0" w:evenHBand="0" w:firstRowFirstColumn="1" w:firstRowLastColumn="0" w:lastRowFirstColumn="0" w:lastRowLastColumn="0"/>
            <w:tcW w:w="2628" w:type="dxa"/>
            <w:tcBorders>
              <w:top w:val="single" w:sz="4" w:space="0" w:color="auto"/>
              <w:bottom w:val="single" w:sz="4" w:space="0" w:color="auto"/>
            </w:tcBorders>
          </w:tcPr>
          <w:p w14:paraId="6966E5B7" w14:textId="1BEEB212" w:rsidR="001A6CA9" w:rsidRPr="00A452D9" w:rsidRDefault="001A6CA9" w:rsidP="004248B0">
            <w:pPr>
              <w:spacing w:line="240" w:lineRule="auto"/>
              <w:jc w:val="left"/>
              <w:rPr>
                <w:rFonts w:asciiTheme="minorHAnsi" w:hAnsiTheme="minorHAnsi" w:cstheme="minorHAnsi"/>
                <w:b/>
                <w:sz w:val="22"/>
                <w:szCs w:val="22"/>
              </w:rPr>
            </w:pPr>
            <w:r w:rsidRPr="00A452D9">
              <w:rPr>
                <w:rFonts w:asciiTheme="minorHAnsi" w:eastAsia="Times New Roman" w:hAnsiTheme="minorHAnsi" w:cstheme="minorHAnsi"/>
                <w:b/>
                <w:color w:val="000000"/>
                <w:sz w:val="22"/>
                <w:szCs w:val="22"/>
              </w:rPr>
              <w:t xml:space="preserve">Dose </w:t>
            </w:r>
            <w:r w:rsidR="004248B0">
              <w:rPr>
                <w:rFonts w:asciiTheme="minorHAnsi" w:eastAsia="Times New Roman" w:hAnsiTheme="minorHAnsi" w:cstheme="minorHAnsi"/>
                <w:b/>
                <w:color w:val="000000"/>
                <w:sz w:val="22"/>
                <w:szCs w:val="22"/>
              </w:rPr>
              <w:t>metric</w:t>
            </w:r>
          </w:p>
        </w:tc>
        <w:tc>
          <w:tcPr>
            <w:tcW w:w="850" w:type="dxa"/>
            <w:tcBorders>
              <w:top w:val="single" w:sz="4" w:space="0" w:color="auto"/>
              <w:bottom w:val="single" w:sz="4" w:space="0" w:color="auto"/>
            </w:tcBorders>
          </w:tcPr>
          <w:p w14:paraId="2B877B24" w14:textId="77777777" w:rsidR="001A6CA9" w:rsidRPr="00A452D9" w:rsidRDefault="001A6CA9" w:rsidP="001A6C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color w:val="000000"/>
                <w:sz w:val="22"/>
                <w:szCs w:val="22"/>
              </w:rPr>
            </w:pPr>
            <w:r w:rsidRPr="00A452D9">
              <w:rPr>
                <w:rFonts w:asciiTheme="minorHAnsi" w:eastAsia="Times New Roman" w:hAnsiTheme="minorHAnsi" w:cstheme="minorHAnsi"/>
                <w:b/>
                <w:color w:val="000000"/>
                <w:sz w:val="22"/>
                <w:szCs w:val="22"/>
              </w:rPr>
              <w:t>Aims</w:t>
            </w:r>
          </w:p>
        </w:tc>
        <w:tc>
          <w:tcPr>
            <w:tcW w:w="1985" w:type="dxa"/>
            <w:tcBorders>
              <w:top w:val="single" w:sz="4" w:space="0" w:color="auto"/>
              <w:bottom w:val="single" w:sz="4" w:space="0" w:color="auto"/>
            </w:tcBorders>
          </w:tcPr>
          <w:p w14:paraId="078BEFDE" w14:textId="77777777" w:rsidR="001A6CA9" w:rsidRPr="00A452D9" w:rsidRDefault="001A6CA9" w:rsidP="001A6C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2"/>
                <w:szCs w:val="22"/>
              </w:rPr>
            </w:pPr>
            <w:r w:rsidRPr="00A452D9">
              <w:rPr>
                <w:rFonts w:asciiTheme="minorHAnsi" w:eastAsia="Times New Roman" w:hAnsiTheme="minorHAnsi" w:cstheme="minorHAnsi"/>
                <w:b/>
                <w:color w:val="000000"/>
                <w:sz w:val="22"/>
                <w:szCs w:val="22"/>
              </w:rPr>
              <w:t>3D-CRT</w:t>
            </w:r>
          </w:p>
        </w:tc>
        <w:tc>
          <w:tcPr>
            <w:tcW w:w="1710" w:type="dxa"/>
            <w:tcBorders>
              <w:top w:val="single" w:sz="4" w:space="0" w:color="auto"/>
              <w:bottom w:val="single" w:sz="4" w:space="0" w:color="auto"/>
            </w:tcBorders>
          </w:tcPr>
          <w:p w14:paraId="1E7DDEAF" w14:textId="77777777" w:rsidR="001A6CA9" w:rsidRPr="00A452D9" w:rsidRDefault="001A6CA9" w:rsidP="001A6C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2"/>
                <w:szCs w:val="22"/>
              </w:rPr>
            </w:pPr>
            <w:r w:rsidRPr="00A452D9">
              <w:rPr>
                <w:rFonts w:asciiTheme="minorHAnsi" w:hAnsiTheme="minorHAnsi" w:cstheme="minorHAnsi"/>
                <w:b/>
                <w:sz w:val="22"/>
                <w:szCs w:val="22"/>
              </w:rPr>
              <w:t>PartArc</w:t>
            </w:r>
          </w:p>
        </w:tc>
        <w:tc>
          <w:tcPr>
            <w:tcW w:w="1718" w:type="dxa"/>
            <w:tcBorders>
              <w:top w:val="single" w:sz="4" w:space="0" w:color="auto"/>
              <w:bottom w:val="single" w:sz="4" w:space="0" w:color="auto"/>
            </w:tcBorders>
          </w:tcPr>
          <w:p w14:paraId="5DD49A8B" w14:textId="0EE55F52" w:rsidR="001A6CA9" w:rsidRPr="00A452D9" w:rsidRDefault="001A6CA9" w:rsidP="001A6C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color w:val="000000"/>
                <w:sz w:val="22"/>
                <w:szCs w:val="22"/>
              </w:rPr>
            </w:pPr>
            <w:r w:rsidRPr="00A452D9">
              <w:rPr>
                <w:rFonts w:asciiTheme="minorHAnsi" w:eastAsia="Times New Roman" w:hAnsiTheme="minorHAnsi" w:cstheme="minorHAnsi"/>
                <w:b/>
                <w:color w:val="000000"/>
                <w:sz w:val="22"/>
                <w:szCs w:val="22"/>
              </w:rPr>
              <w:t>PBS</w:t>
            </w:r>
            <w:r w:rsidR="007B24B6" w:rsidRPr="007B24B6">
              <w:rPr>
                <w:rFonts w:eastAsia="Times New Roman"/>
                <w:b/>
                <w:i w:val="0"/>
                <w:color w:val="000000"/>
                <w:sz w:val="22"/>
                <w:vertAlign w:val="superscript"/>
              </w:rPr>
              <w:t>‡</w:t>
            </w:r>
          </w:p>
        </w:tc>
      </w:tr>
      <w:tr w:rsidR="001A6CA9" w:rsidRPr="00A452D9" w14:paraId="13668C87" w14:textId="77777777" w:rsidTr="001A6CA9">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628" w:type="dxa"/>
            <w:tcBorders>
              <w:top w:val="single" w:sz="4" w:space="0" w:color="auto"/>
              <w:right w:val="none" w:sz="0" w:space="0" w:color="auto"/>
            </w:tcBorders>
            <w:shd w:val="clear" w:color="auto" w:fill="auto"/>
          </w:tcPr>
          <w:p w14:paraId="7D80F825" w14:textId="68B7040D" w:rsidR="001A6CA9" w:rsidRPr="004248B0" w:rsidRDefault="001A6CA9" w:rsidP="001A6CA9">
            <w:pPr>
              <w:spacing w:line="276" w:lineRule="auto"/>
              <w:jc w:val="left"/>
              <w:rPr>
                <w:rFonts w:asciiTheme="minorHAnsi" w:eastAsia="Times New Roman" w:hAnsiTheme="minorHAnsi" w:cstheme="minorHAnsi"/>
                <w:b/>
                <w:i w:val="0"/>
                <w:color w:val="000000"/>
                <w:sz w:val="22"/>
                <w:szCs w:val="22"/>
              </w:rPr>
            </w:pPr>
            <w:r w:rsidRPr="004248B0">
              <w:rPr>
                <w:rFonts w:asciiTheme="minorHAnsi" w:hAnsiTheme="minorHAnsi" w:cstheme="minorHAnsi"/>
                <w:b/>
                <w:i w:val="0"/>
                <w:sz w:val="22"/>
                <w:szCs w:val="22"/>
              </w:rPr>
              <w:t>D</w:t>
            </w:r>
            <w:r w:rsidRPr="00BB66F7">
              <w:rPr>
                <w:rFonts w:asciiTheme="minorHAnsi" w:hAnsiTheme="minorHAnsi" w:cstheme="minorHAnsi"/>
                <w:b/>
                <w:i w:val="0"/>
                <w:sz w:val="22"/>
                <w:szCs w:val="22"/>
                <w:vertAlign w:val="subscript"/>
              </w:rPr>
              <w:t>mean</w:t>
            </w:r>
            <w:r w:rsidRPr="004248B0">
              <w:rPr>
                <w:rFonts w:asciiTheme="minorHAnsi" w:hAnsiTheme="minorHAnsi" w:cstheme="minorHAnsi"/>
                <w:b/>
                <w:i w:val="0"/>
                <w:sz w:val="22"/>
                <w:szCs w:val="22"/>
              </w:rPr>
              <w:t xml:space="preserve"> (Gy</w:t>
            </w:r>
            <w:r w:rsidR="00426191">
              <w:rPr>
                <w:rFonts w:asciiTheme="minorHAnsi" w:hAnsiTheme="minorHAnsi" w:cstheme="minorHAnsi"/>
                <w:b/>
                <w:i w:val="0"/>
                <w:sz w:val="22"/>
                <w:szCs w:val="22"/>
              </w:rPr>
              <w:t xml:space="preserve"> </w:t>
            </w:r>
            <w:r w:rsidR="00426191">
              <w:rPr>
                <w:rFonts w:asciiTheme="minorHAnsi" w:hAnsiTheme="minorHAnsi" w:cstheme="minorHAnsi"/>
                <w:b/>
                <w:i w:val="0"/>
                <w:sz w:val="22"/>
                <w:szCs w:val="22"/>
              </w:rPr>
              <w:sym w:font="Symbol" w:char="F0B1"/>
            </w:r>
            <w:r w:rsidR="00426191">
              <w:rPr>
                <w:rFonts w:asciiTheme="minorHAnsi" w:hAnsiTheme="minorHAnsi" w:cstheme="minorHAnsi"/>
                <w:b/>
                <w:i w:val="0"/>
                <w:sz w:val="22"/>
                <w:szCs w:val="22"/>
              </w:rPr>
              <w:t xml:space="preserve"> SD</w:t>
            </w:r>
            <w:r w:rsidRPr="004248B0">
              <w:rPr>
                <w:rFonts w:asciiTheme="minorHAnsi" w:hAnsiTheme="minorHAnsi" w:cstheme="minorHAnsi"/>
                <w:b/>
                <w:i w:val="0"/>
                <w:sz w:val="22"/>
                <w:szCs w:val="22"/>
              </w:rPr>
              <w:t>)</w:t>
            </w:r>
          </w:p>
        </w:tc>
        <w:tc>
          <w:tcPr>
            <w:tcW w:w="850" w:type="dxa"/>
            <w:tcBorders>
              <w:top w:val="single" w:sz="4" w:space="0" w:color="auto"/>
            </w:tcBorders>
            <w:shd w:val="clear" w:color="auto" w:fill="auto"/>
          </w:tcPr>
          <w:p w14:paraId="57BC9721"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30.0</w:t>
            </w:r>
          </w:p>
        </w:tc>
        <w:tc>
          <w:tcPr>
            <w:tcW w:w="1985" w:type="dxa"/>
            <w:tcBorders>
              <w:top w:val="single" w:sz="4" w:space="0" w:color="auto"/>
            </w:tcBorders>
            <w:shd w:val="clear" w:color="auto" w:fill="auto"/>
          </w:tcPr>
          <w:p w14:paraId="78FEB835"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31.3 ±0.6</w:t>
            </w:r>
          </w:p>
        </w:tc>
        <w:tc>
          <w:tcPr>
            <w:tcW w:w="1710" w:type="dxa"/>
            <w:tcBorders>
              <w:top w:val="single" w:sz="4" w:space="0" w:color="auto"/>
            </w:tcBorders>
            <w:shd w:val="clear" w:color="auto" w:fill="auto"/>
          </w:tcPr>
          <w:p w14:paraId="5EEDC6AF"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29.9 ±0.3</w:t>
            </w:r>
          </w:p>
        </w:tc>
        <w:tc>
          <w:tcPr>
            <w:tcW w:w="1718" w:type="dxa"/>
            <w:tcBorders>
              <w:top w:val="single" w:sz="4" w:space="0" w:color="auto"/>
            </w:tcBorders>
            <w:shd w:val="clear" w:color="auto" w:fill="auto"/>
          </w:tcPr>
          <w:p w14:paraId="62EC041C"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30.8 ±0.3</w:t>
            </w:r>
          </w:p>
        </w:tc>
      </w:tr>
      <w:tr w:rsidR="001A6CA9" w:rsidRPr="00A452D9" w14:paraId="08F05256" w14:textId="77777777" w:rsidTr="001A6CA9">
        <w:trPr>
          <w:trHeight w:val="332"/>
        </w:trPr>
        <w:tc>
          <w:tcPr>
            <w:cnfStyle w:val="001000000000" w:firstRow="0" w:lastRow="0" w:firstColumn="1" w:lastColumn="0" w:oddVBand="0" w:evenVBand="0" w:oddHBand="0" w:evenHBand="0" w:firstRowFirstColumn="0" w:firstRowLastColumn="0" w:lastRowFirstColumn="0" w:lastRowLastColumn="0"/>
            <w:tcW w:w="2628" w:type="dxa"/>
            <w:tcBorders>
              <w:right w:val="none" w:sz="0" w:space="0" w:color="auto"/>
            </w:tcBorders>
            <w:shd w:val="clear" w:color="auto" w:fill="auto"/>
          </w:tcPr>
          <w:p w14:paraId="6029CF2A" w14:textId="173F987B" w:rsidR="001A6CA9" w:rsidRPr="004248B0" w:rsidRDefault="001A6CA9" w:rsidP="001A6CA9">
            <w:pPr>
              <w:spacing w:line="276" w:lineRule="auto"/>
              <w:jc w:val="left"/>
              <w:rPr>
                <w:rFonts w:asciiTheme="minorHAnsi" w:eastAsia="Times New Roman" w:hAnsiTheme="minorHAnsi" w:cstheme="minorHAnsi"/>
                <w:b/>
                <w:i w:val="0"/>
                <w:color w:val="000000"/>
                <w:sz w:val="22"/>
                <w:szCs w:val="22"/>
              </w:rPr>
            </w:pPr>
            <w:r w:rsidRPr="004248B0">
              <w:rPr>
                <w:rFonts w:asciiTheme="minorHAnsi" w:hAnsiTheme="minorHAnsi" w:cstheme="minorHAnsi"/>
                <w:b/>
                <w:i w:val="0"/>
                <w:sz w:val="22"/>
                <w:szCs w:val="22"/>
              </w:rPr>
              <w:t>D</w:t>
            </w:r>
            <w:r w:rsidRPr="00426191">
              <w:rPr>
                <w:rFonts w:asciiTheme="minorHAnsi" w:hAnsiTheme="minorHAnsi" w:cstheme="minorHAnsi"/>
                <w:b/>
                <w:i w:val="0"/>
                <w:sz w:val="22"/>
                <w:szCs w:val="22"/>
                <w:vertAlign w:val="subscript"/>
              </w:rPr>
              <w:t>2%</w:t>
            </w:r>
            <w:r w:rsidRPr="004248B0">
              <w:rPr>
                <w:rFonts w:asciiTheme="minorHAnsi" w:hAnsiTheme="minorHAnsi" w:cstheme="minorHAnsi"/>
                <w:b/>
                <w:i w:val="0"/>
                <w:sz w:val="22"/>
                <w:szCs w:val="22"/>
              </w:rPr>
              <w:t xml:space="preserve"> </w:t>
            </w:r>
            <w:r w:rsidR="00426191" w:rsidRPr="004248B0">
              <w:rPr>
                <w:rFonts w:asciiTheme="minorHAnsi" w:hAnsiTheme="minorHAnsi" w:cstheme="minorHAnsi"/>
                <w:b/>
                <w:i w:val="0"/>
                <w:sz w:val="22"/>
                <w:szCs w:val="22"/>
              </w:rPr>
              <w:t>(Gy</w:t>
            </w:r>
            <w:r w:rsidR="00426191">
              <w:rPr>
                <w:rFonts w:asciiTheme="minorHAnsi" w:hAnsiTheme="minorHAnsi" w:cstheme="minorHAnsi"/>
                <w:b/>
                <w:i w:val="0"/>
                <w:sz w:val="22"/>
                <w:szCs w:val="22"/>
              </w:rPr>
              <w:t xml:space="preserve"> </w:t>
            </w:r>
            <w:r w:rsidR="00426191">
              <w:rPr>
                <w:rFonts w:asciiTheme="minorHAnsi" w:hAnsiTheme="minorHAnsi" w:cstheme="minorHAnsi"/>
                <w:b/>
                <w:i w:val="0"/>
                <w:sz w:val="22"/>
                <w:szCs w:val="22"/>
              </w:rPr>
              <w:sym w:font="Symbol" w:char="F0B1"/>
            </w:r>
            <w:r w:rsidR="00426191">
              <w:rPr>
                <w:rFonts w:asciiTheme="minorHAnsi" w:hAnsiTheme="minorHAnsi" w:cstheme="minorHAnsi"/>
                <w:b/>
                <w:i w:val="0"/>
                <w:sz w:val="22"/>
                <w:szCs w:val="22"/>
              </w:rPr>
              <w:t xml:space="preserve"> SD</w:t>
            </w:r>
            <w:r w:rsidR="00426191" w:rsidRPr="004248B0">
              <w:rPr>
                <w:rFonts w:asciiTheme="minorHAnsi" w:hAnsiTheme="minorHAnsi" w:cstheme="minorHAnsi"/>
                <w:b/>
                <w:i w:val="0"/>
                <w:sz w:val="22"/>
                <w:szCs w:val="22"/>
              </w:rPr>
              <w:t>)</w:t>
            </w:r>
          </w:p>
        </w:tc>
        <w:tc>
          <w:tcPr>
            <w:tcW w:w="850" w:type="dxa"/>
            <w:shd w:val="clear" w:color="auto" w:fill="auto"/>
          </w:tcPr>
          <w:p w14:paraId="3EFD59F8"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w:t>
            </w:r>
          </w:p>
        </w:tc>
        <w:tc>
          <w:tcPr>
            <w:tcW w:w="1985" w:type="dxa"/>
            <w:shd w:val="clear" w:color="auto" w:fill="auto"/>
          </w:tcPr>
          <w:p w14:paraId="18716586"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33.8 ±0.9</w:t>
            </w:r>
          </w:p>
        </w:tc>
        <w:tc>
          <w:tcPr>
            <w:tcW w:w="1710" w:type="dxa"/>
            <w:shd w:val="clear" w:color="auto" w:fill="auto"/>
          </w:tcPr>
          <w:p w14:paraId="515084C5"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31.6 ±0.4</w:t>
            </w:r>
          </w:p>
        </w:tc>
        <w:tc>
          <w:tcPr>
            <w:tcW w:w="1718" w:type="dxa"/>
            <w:shd w:val="clear" w:color="auto" w:fill="auto"/>
          </w:tcPr>
          <w:p w14:paraId="19025129"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31.4 ±0.3</w:t>
            </w:r>
          </w:p>
        </w:tc>
      </w:tr>
      <w:tr w:rsidR="001A6CA9" w:rsidRPr="00A452D9" w14:paraId="2F07D93F" w14:textId="77777777" w:rsidTr="001A6CA9">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628" w:type="dxa"/>
            <w:tcBorders>
              <w:right w:val="none" w:sz="0" w:space="0" w:color="auto"/>
            </w:tcBorders>
            <w:shd w:val="clear" w:color="auto" w:fill="auto"/>
          </w:tcPr>
          <w:p w14:paraId="069368D0" w14:textId="33D08352" w:rsidR="001A6CA9" w:rsidRPr="004248B0" w:rsidRDefault="001A6CA9" w:rsidP="001A6CA9">
            <w:pPr>
              <w:spacing w:line="276" w:lineRule="auto"/>
              <w:jc w:val="left"/>
              <w:rPr>
                <w:rFonts w:asciiTheme="minorHAnsi" w:eastAsia="Times New Roman" w:hAnsiTheme="minorHAnsi" w:cstheme="minorHAnsi"/>
                <w:b/>
                <w:i w:val="0"/>
                <w:color w:val="000000"/>
                <w:sz w:val="22"/>
                <w:szCs w:val="22"/>
              </w:rPr>
            </w:pPr>
            <w:r w:rsidRPr="004248B0">
              <w:rPr>
                <w:rFonts w:asciiTheme="minorHAnsi" w:hAnsiTheme="minorHAnsi" w:cstheme="minorHAnsi"/>
                <w:b/>
                <w:i w:val="0"/>
                <w:sz w:val="22"/>
                <w:szCs w:val="22"/>
              </w:rPr>
              <w:t>D</w:t>
            </w:r>
            <w:r w:rsidRPr="00426191">
              <w:rPr>
                <w:rFonts w:asciiTheme="minorHAnsi" w:hAnsiTheme="minorHAnsi" w:cstheme="minorHAnsi"/>
                <w:b/>
                <w:i w:val="0"/>
                <w:sz w:val="22"/>
                <w:szCs w:val="22"/>
                <w:vertAlign w:val="subscript"/>
              </w:rPr>
              <w:t xml:space="preserve">max </w:t>
            </w:r>
            <w:r w:rsidR="00426191" w:rsidRPr="004248B0">
              <w:rPr>
                <w:rFonts w:asciiTheme="minorHAnsi" w:hAnsiTheme="minorHAnsi" w:cstheme="minorHAnsi"/>
                <w:b/>
                <w:i w:val="0"/>
                <w:sz w:val="22"/>
                <w:szCs w:val="22"/>
              </w:rPr>
              <w:t>(Gy</w:t>
            </w:r>
            <w:r w:rsidR="00426191">
              <w:rPr>
                <w:rFonts w:asciiTheme="minorHAnsi" w:hAnsiTheme="minorHAnsi" w:cstheme="minorHAnsi"/>
                <w:b/>
                <w:i w:val="0"/>
                <w:sz w:val="22"/>
                <w:szCs w:val="22"/>
              </w:rPr>
              <w:t xml:space="preserve"> </w:t>
            </w:r>
            <w:r w:rsidR="00426191">
              <w:rPr>
                <w:rFonts w:asciiTheme="minorHAnsi" w:hAnsiTheme="minorHAnsi" w:cstheme="minorHAnsi"/>
                <w:b/>
                <w:i w:val="0"/>
                <w:sz w:val="22"/>
                <w:szCs w:val="22"/>
              </w:rPr>
              <w:sym w:font="Symbol" w:char="F0B1"/>
            </w:r>
            <w:r w:rsidR="00426191">
              <w:rPr>
                <w:rFonts w:asciiTheme="minorHAnsi" w:hAnsiTheme="minorHAnsi" w:cstheme="minorHAnsi"/>
                <w:b/>
                <w:i w:val="0"/>
                <w:sz w:val="22"/>
                <w:szCs w:val="22"/>
              </w:rPr>
              <w:t xml:space="preserve"> SD</w:t>
            </w:r>
            <w:r w:rsidR="00426191" w:rsidRPr="004248B0">
              <w:rPr>
                <w:rFonts w:asciiTheme="minorHAnsi" w:hAnsiTheme="minorHAnsi" w:cstheme="minorHAnsi"/>
                <w:b/>
                <w:i w:val="0"/>
                <w:sz w:val="22"/>
                <w:szCs w:val="22"/>
              </w:rPr>
              <w:t>)</w:t>
            </w:r>
          </w:p>
        </w:tc>
        <w:tc>
          <w:tcPr>
            <w:tcW w:w="850" w:type="dxa"/>
            <w:shd w:val="clear" w:color="auto" w:fill="auto"/>
          </w:tcPr>
          <w:p w14:paraId="6028B68C"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lt; 33.0</w:t>
            </w:r>
          </w:p>
        </w:tc>
        <w:tc>
          <w:tcPr>
            <w:tcW w:w="1985" w:type="dxa"/>
            <w:shd w:val="clear" w:color="auto" w:fill="auto"/>
          </w:tcPr>
          <w:p w14:paraId="14F0018A"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34.7 ±0.9</w:t>
            </w:r>
          </w:p>
        </w:tc>
        <w:tc>
          <w:tcPr>
            <w:tcW w:w="1710" w:type="dxa"/>
            <w:shd w:val="clear" w:color="auto" w:fill="auto"/>
          </w:tcPr>
          <w:p w14:paraId="5677B517"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33.5 ±0.8</w:t>
            </w:r>
          </w:p>
        </w:tc>
        <w:tc>
          <w:tcPr>
            <w:tcW w:w="1718" w:type="dxa"/>
            <w:shd w:val="clear" w:color="auto" w:fill="auto"/>
          </w:tcPr>
          <w:p w14:paraId="496B28C5"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32.5 ±0.6</w:t>
            </w:r>
          </w:p>
        </w:tc>
      </w:tr>
      <w:tr w:rsidR="001A6CA9" w:rsidRPr="00A452D9" w14:paraId="6A534435" w14:textId="77777777" w:rsidTr="001A6CA9">
        <w:trPr>
          <w:trHeight w:val="332"/>
        </w:trPr>
        <w:tc>
          <w:tcPr>
            <w:cnfStyle w:val="001000000000" w:firstRow="0" w:lastRow="0" w:firstColumn="1" w:lastColumn="0" w:oddVBand="0" w:evenVBand="0" w:oddHBand="0" w:evenHBand="0" w:firstRowFirstColumn="0" w:firstRowLastColumn="0" w:lastRowFirstColumn="0" w:lastRowLastColumn="0"/>
            <w:tcW w:w="2628" w:type="dxa"/>
            <w:tcBorders>
              <w:right w:val="none" w:sz="0" w:space="0" w:color="auto"/>
            </w:tcBorders>
            <w:shd w:val="clear" w:color="auto" w:fill="auto"/>
          </w:tcPr>
          <w:p w14:paraId="5B260AE5" w14:textId="77777777" w:rsidR="001A6CA9" w:rsidRPr="004248B0" w:rsidRDefault="001A6CA9" w:rsidP="001A6CA9">
            <w:pPr>
              <w:spacing w:line="276" w:lineRule="auto"/>
              <w:jc w:val="left"/>
              <w:rPr>
                <w:rFonts w:asciiTheme="minorHAnsi" w:eastAsia="Times New Roman" w:hAnsiTheme="minorHAnsi" w:cstheme="minorHAnsi"/>
                <w:b/>
                <w:i w:val="0"/>
                <w:color w:val="000000"/>
                <w:sz w:val="22"/>
                <w:szCs w:val="22"/>
              </w:rPr>
            </w:pPr>
            <w:r w:rsidRPr="004248B0">
              <w:rPr>
                <w:rFonts w:asciiTheme="minorHAnsi" w:hAnsiTheme="minorHAnsi" w:cstheme="minorHAnsi"/>
                <w:b/>
                <w:i w:val="0"/>
                <w:sz w:val="22"/>
                <w:szCs w:val="22"/>
              </w:rPr>
              <w:t>V95% (%)</w:t>
            </w:r>
          </w:p>
        </w:tc>
        <w:tc>
          <w:tcPr>
            <w:tcW w:w="850" w:type="dxa"/>
            <w:shd w:val="clear" w:color="auto" w:fill="auto"/>
          </w:tcPr>
          <w:p w14:paraId="5D7CD831"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gt; 95.0</w:t>
            </w:r>
          </w:p>
        </w:tc>
        <w:tc>
          <w:tcPr>
            <w:tcW w:w="1985" w:type="dxa"/>
            <w:shd w:val="clear" w:color="auto" w:fill="auto"/>
          </w:tcPr>
          <w:p w14:paraId="197ECA50"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94.9 ±1.1</w:t>
            </w:r>
          </w:p>
        </w:tc>
        <w:tc>
          <w:tcPr>
            <w:tcW w:w="1710" w:type="dxa"/>
            <w:shd w:val="clear" w:color="auto" w:fill="auto"/>
          </w:tcPr>
          <w:p w14:paraId="302411DD"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95.9 ±2.6</w:t>
            </w:r>
          </w:p>
        </w:tc>
        <w:tc>
          <w:tcPr>
            <w:tcW w:w="1718" w:type="dxa"/>
            <w:shd w:val="clear" w:color="auto" w:fill="auto"/>
          </w:tcPr>
          <w:p w14:paraId="72CE2AF7"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98.9 ±1.0</w:t>
            </w:r>
          </w:p>
        </w:tc>
      </w:tr>
      <w:tr w:rsidR="001A6CA9" w:rsidRPr="00A452D9" w14:paraId="7114C91B" w14:textId="77777777" w:rsidTr="001A6CA9">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628" w:type="dxa"/>
            <w:tcBorders>
              <w:right w:val="none" w:sz="0" w:space="0" w:color="auto"/>
            </w:tcBorders>
            <w:shd w:val="clear" w:color="auto" w:fill="auto"/>
          </w:tcPr>
          <w:p w14:paraId="176C9679" w14:textId="77777777" w:rsidR="001A6CA9" w:rsidRPr="004248B0" w:rsidRDefault="001A6CA9" w:rsidP="001A6CA9">
            <w:pPr>
              <w:spacing w:line="276"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Conformity Index (</w:t>
            </w:r>
            <w:proofErr w:type="spellStart"/>
            <w:r w:rsidRPr="004248B0">
              <w:rPr>
                <w:rFonts w:asciiTheme="minorHAnsi" w:eastAsia="Times New Roman" w:hAnsiTheme="minorHAnsi" w:cstheme="minorHAnsi"/>
                <w:b/>
                <w:i w:val="0"/>
                <w:color w:val="000000"/>
                <w:sz w:val="22"/>
                <w:szCs w:val="22"/>
              </w:rPr>
              <w:t>CIx</w:t>
            </w:r>
            <w:proofErr w:type="spellEnd"/>
            <w:r w:rsidRPr="004248B0">
              <w:rPr>
                <w:rFonts w:asciiTheme="minorHAnsi" w:eastAsia="Times New Roman" w:hAnsiTheme="minorHAnsi" w:cstheme="minorHAnsi"/>
                <w:b/>
                <w:i w:val="0"/>
                <w:color w:val="000000"/>
                <w:sz w:val="22"/>
                <w:szCs w:val="22"/>
              </w:rPr>
              <w:t>)</w:t>
            </w:r>
          </w:p>
        </w:tc>
        <w:tc>
          <w:tcPr>
            <w:tcW w:w="850" w:type="dxa"/>
            <w:shd w:val="clear" w:color="auto" w:fill="auto"/>
          </w:tcPr>
          <w:p w14:paraId="3BD5650B"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1.0</w:t>
            </w:r>
          </w:p>
        </w:tc>
        <w:tc>
          <w:tcPr>
            <w:tcW w:w="1985" w:type="dxa"/>
            <w:shd w:val="clear" w:color="auto" w:fill="auto"/>
          </w:tcPr>
          <w:p w14:paraId="04921C9C"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2.94</w:t>
            </w:r>
          </w:p>
        </w:tc>
        <w:tc>
          <w:tcPr>
            <w:tcW w:w="1710" w:type="dxa"/>
            <w:shd w:val="clear" w:color="auto" w:fill="auto"/>
          </w:tcPr>
          <w:p w14:paraId="74603654"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1.38</w:t>
            </w:r>
          </w:p>
        </w:tc>
        <w:tc>
          <w:tcPr>
            <w:tcW w:w="1718" w:type="dxa"/>
            <w:shd w:val="clear" w:color="auto" w:fill="auto"/>
          </w:tcPr>
          <w:p w14:paraId="2A11346B"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1.30</w:t>
            </w:r>
          </w:p>
        </w:tc>
      </w:tr>
      <w:tr w:rsidR="001A6CA9" w:rsidRPr="00A452D9" w14:paraId="4CB61216" w14:textId="77777777" w:rsidTr="001A6CA9">
        <w:trPr>
          <w:trHeight w:val="359"/>
        </w:trPr>
        <w:tc>
          <w:tcPr>
            <w:cnfStyle w:val="001000000000" w:firstRow="0" w:lastRow="0" w:firstColumn="1" w:lastColumn="0" w:oddVBand="0" w:evenVBand="0" w:oddHBand="0" w:evenHBand="0" w:firstRowFirstColumn="0" w:firstRowLastColumn="0" w:lastRowFirstColumn="0" w:lastRowLastColumn="0"/>
            <w:tcW w:w="2628" w:type="dxa"/>
            <w:tcBorders>
              <w:right w:val="none" w:sz="0" w:space="0" w:color="auto"/>
            </w:tcBorders>
            <w:shd w:val="clear" w:color="auto" w:fill="auto"/>
          </w:tcPr>
          <w:p w14:paraId="457401A7" w14:textId="77777777" w:rsidR="001A6CA9" w:rsidRPr="004248B0" w:rsidRDefault="001A6CA9" w:rsidP="001A6CA9">
            <w:pPr>
              <w:spacing w:line="276"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Homogeneity Index (HI)</w:t>
            </w:r>
          </w:p>
        </w:tc>
        <w:tc>
          <w:tcPr>
            <w:tcW w:w="850" w:type="dxa"/>
            <w:shd w:val="clear" w:color="auto" w:fill="auto"/>
          </w:tcPr>
          <w:p w14:paraId="0E702C6D"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0.0</w:t>
            </w:r>
          </w:p>
        </w:tc>
        <w:tc>
          <w:tcPr>
            <w:tcW w:w="1985" w:type="dxa"/>
            <w:shd w:val="clear" w:color="auto" w:fill="auto"/>
          </w:tcPr>
          <w:p w14:paraId="00651364"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0.21</w:t>
            </w:r>
          </w:p>
        </w:tc>
        <w:tc>
          <w:tcPr>
            <w:tcW w:w="1710" w:type="dxa"/>
            <w:shd w:val="clear" w:color="auto" w:fill="auto"/>
          </w:tcPr>
          <w:p w14:paraId="40A582E0"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0.12</w:t>
            </w:r>
          </w:p>
        </w:tc>
        <w:tc>
          <w:tcPr>
            <w:tcW w:w="1718" w:type="dxa"/>
            <w:shd w:val="clear" w:color="auto" w:fill="auto"/>
          </w:tcPr>
          <w:p w14:paraId="289A90E9" w14:textId="77777777" w:rsidR="001A6CA9" w:rsidRPr="004248B0" w:rsidRDefault="001A6CA9" w:rsidP="001A6CA9">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4248B0">
              <w:rPr>
                <w:rFonts w:cstheme="minorHAnsi"/>
                <w:i/>
                <w:sz w:val="22"/>
                <w:szCs w:val="22"/>
              </w:rPr>
              <w:t>0.08</w:t>
            </w:r>
          </w:p>
        </w:tc>
      </w:tr>
      <w:tr w:rsidR="001A6CA9" w:rsidRPr="00A452D9" w14:paraId="2F60139E" w14:textId="77777777" w:rsidTr="001A6CA9">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628" w:type="dxa"/>
            <w:tcBorders>
              <w:bottom w:val="single" w:sz="4" w:space="0" w:color="auto"/>
              <w:right w:val="none" w:sz="0" w:space="0" w:color="auto"/>
            </w:tcBorders>
            <w:shd w:val="clear" w:color="auto" w:fill="auto"/>
          </w:tcPr>
          <w:p w14:paraId="7FE0AEDB" w14:textId="399A896F" w:rsidR="001A6CA9" w:rsidRPr="004248B0" w:rsidRDefault="001A6CA9" w:rsidP="001A6CA9">
            <w:pPr>
              <w:spacing w:line="276"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PTV Volume (cc</w:t>
            </w:r>
            <w:r w:rsidR="00426191">
              <w:rPr>
                <w:rFonts w:asciiTheme="minorHAnsi" w:hAnsiTheme="minorHAnsi" w:cstheme="minorHAnsi"/>
                <w:b/>
                <w:i w:val="0"/>
                <w:sz w:val="22"/>
                <w:szCs w:val="22"/>
              </w:rPr>
              <w:t xml:space="preserve"> </w:t>
            </w:r>
            <w:r w:rsidR="00426191">
              <w:rPr>
                <w:rFonts w:asciiTheme="minorHAnsi" w:hAnsiTheme="minorHAnsi" w:cstheme="minorHAnsi"/>
                <w:b/>
                <w:i w:val="0"/>
                <w:sz w:val="22"/>
                <w:szCs w:val="22"/>
              </w:rPr>
              <w:sym w:font="Symbol" w:char="F0B1"/>
            </w:r>
            <w:r w:rsidR="00426191">
              <w:rPr>
                <w:rFonts w:asciiTheme="minorHAnsi" w:hAnsiTheme="minorHAnsi" w:cstheme="minorHAnsi"/>
                <w:b/>
                <w:i w:val="0"/>
                <w:sz w:val="22"/>
                <w:szCs w:val="22"/>
              </w:rPr>
              <w:t xml:space="preserve"> SD)</w:t>
            </w:r>
          </w:p>
        </w:tc>
        <w:tc>
          <w:tcPr>
            <w:tcW w:w="850" w:type="dxa"/>
            <w:tcBorders>
              <w:bottom w:val="single" w:sz="4" w:space="0" w:color="auto"/>
            </w:tcBorders>
            <w:shd w:val="clear" w:color="auto" w:fill="auto"/>
          </w:tcPr>
          <w:p w14:paraId="69A0F1BB"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w:t>
            </w:r>
          </w:p>
        </w:tc>
        <w:tc>
          <w:tcPr>
            <w:tcW w:w="1985" w:type="dxa"/>
            <w:tcBorders>
              <w:bottom w:val="single" w:sz="4" w:space="0" w:color="auto"/>
            </w:tcBorders>
            <w:shd w:val="clear" w:color="auto" w:fill="auto"/>
          </w:tcPr>
          <w:p w14:paraId="5E667B9B"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1519.6 ±579.3</w:t>
            </w:r>
          </w:p>
        </w:tc>
        <w:tc>
          <w:tcPr>
            <w:tcW w:w="1710" w:type="dxa"/>
            <w:tcBorders>
              <w:bottom w:val="single" w:sz="4" w:space="0" w:color="auto"/>
            </w:tcBorders>
            <w:shd w:val="clear" w:color="auto" w:fill="auto"/>
          </w:tcPr>
          <w:p w14:paraId="1CA0DFFF"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1519.6 ±579.3</w:t>
            </w:r>
          </w:p>
        </w:tc>
        <w:tc>
          <w:tcPr>
            <w:tcW w:w="1718" w:type="dxa"/>
            <w:tcBorders>
              <w:bottom w:val="single" w:sz="4" w:space="0" w:color="auto"/>
            </w:tcBorders>
            <w:shd w:val="clear" w:color="auto" w:fill="auto"/>
          </w:tcPr>
          <w:p w14:paraId="62BE08AF" w14:textId="77777777" w:rsidR="001A6CA9" w:rsidRPr="004248B0" w:rsidRDefault="001A6CA9" w:rsidP="001A6CA9">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4248B0">
              <w:rPr>
                <w:rFonts w:cstheme="minorHAnsi"/>
                <w:i/>
                <w:sz w:val="22"/>
                <w:szCs w:val="22"/>
              </w:rPr>
              <w:t>1587.3 ±600.0</w:t>
            </w:r>
          </w:p>
        </w:tc>
      </w:tr>
    </w:tbl>
    <w:p w14:paraId="4ED51862" w14:textId="43DDB063" w:rsidR="007B24B6" w:rsidRDefault="007B24B6" w:rsidP="007B24B6">
      <w:pPr>
        <w:pStyle w:val="Caption"/>
        <w:spacing w:after="0" w:line="240" w:lineRule="auto"/>
        <w:jc w:val="left"/>
        <w:rPr>
          <w:b w:val="0"/>
          <w:i w:val="0"/>
          <w:iCs w:val="0"/>
          <w:sz w:val="20"/>
        </w:rPr>
      </w:pPr>
      <w:r w:rsidRPr="007B24B6">
        <w:rPr>
          <w:rFonts w:eastAsia="Times New Roman"/>
          <w:b w:val="0"/>
          <w:i w:val="0"/>
          <w:color w:val="000000"/>
          <w:sz w:val="22"/>
          <w:vertAlign w:val="superscript"/>
        </w:rPr>
        <w:t>‡</w:t>
      </w:r>
      <w:r w:rsidRPr="00EA3C18">
        <w:rPr>
          <w:rFonts w:eastAsia="Times New Roman"/>
          <w:b w:val="0"/>
          <w:i w:val="0"/>
          <w:iCs w:val="0"/>
          <w:color w:val="000000"/>
          <w:sz w:val="22"/>
        </w:rPr>
        <w:t xml:space="preserve">Pencil </w:t>
      </w:r>
      <w:r>
        <w:rPr>
          <w:rFonts w:eastAsia="Times New Roman"/>
          <w:b w:val="0"/>
          <w:i w:val="0"/>
          <w:color w:val="000000"/>
          <w:sz w:val="22"/>
        </w:rPr>
        <w:t>b</w:t>
      </w:r>
      <w:r w:rsidRPr="00EA3C18">
        <w:rPr>
          <w:rFonts w:eastAsia="Times New Roman"/>
          <w:b w:val="0"/>
          <w:i w:val="0"/>
          <w:iCs w:val="0"/>
          <w:color w:val="000000"/>
          <w:sz w:val="22"/>
        </w:rPr>
        <w:t xml:space="preserve">eam </w:t>
      </w:r>
      <w:r>
        <w:rPr>
          <w:rFonts w:eastAsia="Times New Roman"/>
          <w:b w:val="0"/>
          <w:i w:val="0"/>
          <w:color w:val="000000"/>
          <w:sz w:val="22"/>
        </w:rPr>
        <w:t>s</w:t>
      </w:r>
      <w:r w:rsidRPr="00EA3C18">
        <w:rPr>
          <w:rFonts w:eastAsia="Times New Roman"/>
          <w:b w:val="0"/>
          <w:i w:val="0"/>
          <w:iCs w:val="0"/>
          <w:color w:val="000000"/>
          <w:sz w:val="22"/>
        </w:rPr>
        <w:t xml:space="preserve">canning in </w:t>
      </w:r>
      <w:r w:rsidR="00AC4904">
        <w:rPr>
          <w:b w:val="0"/>
          <w:i w:val="0"/>
          <w:sz w:val="22"/>
          <w:szCs w:val="22"/>
        </w:rPr>
        <w:t>Gy (RBE = 1.1)</w:t>
      </w:r>
      <w:r w:rsidRPr="00EA3C18">
        <w:rPr>
          <w:b w:val="0"/>
          <w:i w:val="0"/>
          <w:iCs w:val="0"/>
          <w:sz w:val="20"/>
        </w:rPr>
        <w:t>.</w:t>
      </w:r>
    </w:p>
    <w:p w14:paraId="1C420700" w14:textId="03BCA9D8" w:rsidR="007B24B6" w:rsidRDefault="007B24B6" w:rsidP="007B24B6">
      <w:pPr>
        <w:pStyle w:val="Subtitle"/>
        <w:jc w:val="left"/>
        <w:rPr>
          <w:rFonts w:asciiTheme="minorHAnsi" w:hAnsiTheme="minorHAnsi"/>
          <w:sz w:val="22"/>
          <w:szCs w:val="22"/>
        </w:rPr>
      </w:pPr>
      <w:r w:rsidRPr="00D55CB0">
        <w:rPr>
          <w:rFonts w:asciiTheme="minorHAnsi" w:hAnsiTheme="minorHAnsi"/>
          <w:sz w:val="22"/>
          <w:szCs w:val="22"/>
        </w:rPr>
        <w:t>SD:</w:t>
      </w:r>
      <w:r>
        <w:rPr>
          <w:rFonts w:asciiTheme="minorHAnsi" w:hAnsiTheme="minorHAnsi"/>
          <w:sz w:val="22"/>
          <w:szCs w:val="22"/>
        </w:rPr>
        <w:t xml:space="preserve"> Standard deviation</w:t>
      </w:r>
      <w:r w:rsidR="007E5206">
        <w:rPr>
          <w:rFonts w:asciiTheme="minorHAnsi" w:hAnsiTheme="minorHAnsi"/>
          <w:sz w:val="22"/>
          <w:szCs w:val="22"/>
        </w:rPr>
        <w:t>.</w:t>
      </w:r>
    </w:p>
    <w:p w14:paraId="2C133BEE" w14:textId="77CC7212" w:rsidR="007B24B6" w:rsidRDefault="007B24B6" w:rsidP="007B24B6">
      <w:pPr>
        <w:pStyle w:val="Subtitle"/>
        <w:jc w:val="left"/>
        <w:rPr>
          <w:rFonts w:asciiTheme="minorHAnsi" w:hAnsiTheme="minorHAnsi"/>
          <w:sz w:val="22"/>
          <w:szCs w:val="22"/>
        </w:rPr>
      </w:pPr>
      <w:r w:rsidRPr="00D55CB0">
        <w:rPr>
          <w:rFonts w:asciiTheme="minorHAnsi" w:hAnsiTheme="minorHAnsi"/>
          <w:sz w:val="22"/>
          <w:szCs w:val="22"/>
        </w:rPr>
        <w:t>PTV:</w:t>
      </w:r>
      <w:r>
        <w:rPr>
          <w:rFonts w:asciiTheme="minorHAnsi" w:hAnsiTheme="minorHAnsi"/>
          <w:sz w:val="22"/>
          <w:szCs w:val="22"/>
        </w:rPr>
        <w:t xml:space="preserve"> </w:t>
      </w:r>
      <w:r w:rsidRPr="00D55CB0">
        <w:rPr>
          <w:rFonts w:asciiTheme="minorHAnsi" w:hAnsiTheme="minorHAnsi"/>
          <w:sz w:val="22"/>
          <w:szCs w:val="22"/>
        </w:rPr>
        <w:t>Planning target volume</w:t>
      </w:r>
      <w:r w:rsidR="007E5206">
        <w:rPr>
          <w:rFonts w:asciiTheme="minorHAnsi" w:hAnsiTheme="minorHAnsi"/>
          <w:sz w:val="22"/>
          <w:szCs w:val="22"/>
        </w:rPr>
        <w:t>.</w:t>
      </w:r>
    </w:p>
    <w:p w14:paraId="2DA9314D" w14:textId="77777777" w:rsidR="007B24B6" w:rsidRPr="007B24B6" w:rsidRDefault="007B24B6" w:rsidP="007B24B6"/>
    <w:p w14:paraId="2DBBCFC9" w14:textId="77777777" w:rsidR="001A6CA9" w:rsidRDefault="001A6CA9" w:rsidP="001A6CA9"/>
    <w:p w14:paraId="191F262B" w14:textId="77777777" w:rsidR="001A6CA9" w:rsidRDefault="001A6CA9" w:rsidP="001A6CA9"/>
    <w:p w14:paraId="30BB1F66" w14:textId="71FC5354" w:rsidR="00B43054" w:rsidRDefault="00B43054" w:rsidP="001A6CA9">
      <w:pPr>
        <w:pStyle w:val="Caption"/>
        <w:spacing w:line="240" w:lineRule="auto"/>
        <w:jc w:val="both"/>
        <w:rPr>
          <w:i w:val="0"/>
          <w:sz w:val="24"/>
        </w:rPr>
      </w:pPr>
    </w:p>
    <w:p w14:paraId="73950444" w14:textId="6C732544" w:rsidR="00B43054" w:rsidRPr="00F9310F" w:rsidRDefault="00C6744B" w:rsidP="00B43054">
      <w:pPr>
        <w:pStyle w:val="Caption"/>
        <w:jc w:val="both"/>
        <w:rPr>
          <w:i w:val="0"/>
          <w:sz w:val="24"/>
        </w:rPr>
      </w:pPr>
      <w:r>
        <w:rPr>
          <w:i w:val="0"/>
          <w:sz w:val="24"/>
        </w:rPr>
        <w:lastRenderedPageBreak/>
        <w:t>Table E</w:t>
      </w:r>
      <w:r w:rsidR="00B43054">
        <w:rPr>
          <w:i w:val="0"/>
          <w:sz w:val="24"/>
        </w:rPr>
        <w:t>2</w:t>
      </w:r>
      <w:r w:rsidR="00B43054" w:rsidRPr="00F9310F">
        <w:rPr>
          <w:i w:val="0"/>
          <w:sz w:val="24"/>
        </w:rPr>
        <w:t xml:space="preserve"> Comparison of volumetric parameters between proton and photon therapy for the main organs at risk following HL radiotherapy, (PBS versus 3D-CRT and PartArc). </w:t>
      </w:r>
    </w:p>
    <w:tbl>
      <w:tblPr>
        <w:tblStyle w:val="PlainTable53"/>
        <w:tblW w:w="9362" w:type="dxa"/>
        <w:jc w:val="center"/>
        <w:tblLook w:val="04A0" w:firstRow="1" w:lastRow="0" w:firstColumn="1" w:lastColumn="0" w:noHBand="0" w:noVBand="1"/>
      </w:tblPr>
      <w:tblGrid>
        <w:gridCol w:w="1240"/>
        <w:gridCol w:w="1356"/>
        <w:gridCol w:w="823"/>
        <w:gridCol w:w="1249"/>
        <w:gridCol w:w="1080"/>
        <w:gridCol w:w="899"/>
        <w:gridCol w:w="1354"/>
        <w:gridCol w:w="1361"/>
      </w:tblGrid>
      <w:tr w:rsidR="00B43054" w:rsidRPr="004E489C" w14:paraId="38D1D871" w14:textId="77777777" w:rsidTr="009D3833">
        <w:trPr>
          <w:cnfStyle w:val="100000000000" w:firstRow="1" w:lastRow="0" w:firstColumn="0" w:lastColumn="0" w:oddVBand="0" w:evenVBand="0" w:oddHBand="0" w:evenHBand="0" w:firstRowFirstColumn="0" w:firstRowLastColumn="0" w:lastRowFirstColumn="0" w:lastRowLastColumn="0"/>
          <w:trHeight w:val="467"/>
          <w:jc w:val="center"/>
        </w:trPr>
        <w:tc>
          <w:tcPr>
            <w:cnfStyle w:val="001000000100" w:firstRow="0" w:lastRow="0" w:firstColumn="1" w:lastColumn="0" w:oddVBand="0" w:evenVBand="0" w:oddHBand="0" w:evenHBand="0" w:firstRowFirstColumn="1" w:firstRowLastColumn="0" w:lastRowFirstColumn="0" w:lastRowLastColumn="0"/>
            <w:tcW w:w="1240" w:type="dxa"/>
            <w:tcBorders>
              <w:top w:val="single" w:sz="4" w:space="0" w:color="auto"/>
              <w:bottom w:val="single" w:sz="4" w:space="0" w:color="auto"/>
              <w:right w:val="none" w:sz="0" w:space="0" w:color="auto"/>
            </w:tcBorders>
            <w:shd w:val="clear" w:color="auto" w:fill="auto"/>
          </w:tcPr>
          <w:p w14:paraId="36D1A821" w14:textId="77777777" w:rsidR="00B43054" w:rsidRPr="004E489C" w:rsidRDefault="00B43054" w:rsidP="009D3833">
            <w:pPr>
              <w:spacing w:line="240" w:lineRule="auto"/>
              <w:jc w:val="left"/>
              <w:rPr>
                <w:rFonts w:eastAsia="Times New Roman"/>
                <w:b/>
                <w:i w:val="0"/>
                <w:color w:val="000000"/>
                <w:sz w:val="22"/>
                <w:szCs w:val="22"/>
              </w:rPr>
            </w:pPr>
          </w:p>
        </w:tc>
        <w:tc>
          <w:tcPr>
            <w:tcW w:w="1356" w:type="dxa"/>
            <w:tcBorders>
              <w:top w:val="single" w:sz="4" w:space="0" w:color="auto"/>
              <w:bottom w:val="single" w:sz="4" w:space="0" w:color="auto"/>
            </w:tcBorders>
            <w:shd w:val="clear" w:color="auto" w:fill="auto"/>
          </w:tcPr>
          <w:p w14:paraId="242BC48B" w14:textId="77777777" w:rsidR="00B43054" w:rsidRPr="004E489C" w:rsidRDefault="00B43054" w:rsidP="009D3833">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b/>
                <w:i w:val="0"/>
                <w:color w:val="000000"/>
                <w:sz w:val="22"/>
                <w:szCs w:val="22"/>
              </w:rPr>
            </w:pPr>
          </w:p>
        </w:tc>
        <w:tc>
          <w:tcPr>
            <w:tcW w:w="823" w:type="dxa"/>
            <w:tcBorders>
              <w:top w:val="single" w:sz="4" w:space="0" w:color="auto"/>
              <w:bottom w:val="single" w:sz="4" w:space="0" w:color="auto"/>
            </w:tcBorders>
            <w:shd w:val="clear" w:color="auto" w:fill="auto"/>
          </w:tcPr>
          <w:p w14:paraId="3E1FD812" w14:textId="77777777" w:rsidR="00B43054" w:rsidRPr="004E489C" w:rsidRDefault="00B43054" w:rsidP="009D383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i w:val="0"/>
                <w:color w:val="000000"/>
                <w:sz w:val="22"/>
                <w:szCs w:val="22"/>
              </w:rPr>
            </w:pPr>
          </w:p>
        </w:tc>
        <w:tc>
          <w:tcPr>
            <w:tcW w:w="3228" w:type="dxa"/>
            <w:gridSpan w:val="3"/>
            <w:tcBorders>
              <w:top w:val="single" w:sz="4" w:space="0" w:color="auto"/>
              <w:bottom w:val="single" w:sz="4" w:space="0" w:color="auto"/>
            </w:tcBorders>
            <w:shd w:val="clear" w:color="auto" w:fill="auto"/>
          </w:tcPr>
          <w:p w14:paraId="66B100A1" w14:textId="77777777" w:rsidR="00B43054" w:rsidRPr="004E489C" w:rsidRDefault="00B43054" w:rsidP="009D383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i w:val="0"/>
                <w:color w:val="000000"/>
                <w:sz w:val="22"/>
                <w:szCs w:val="22"/>
              </w:rPr>
            </w:pPr>
            <w:r w:rsidRPr="004E489C">
              <w:rPr>
                <w:rFonts w:eastAsia="Times New Roman"/>
                <w:b/>
                <w:i w:val="0"/>
                <w:color w:val="000000"/>
                <w:sz w:val="22"/>
                <w:szCs w:val="22"/>
              </w:rPr>
              <w:t>Average values from</w:t>
            </w:r>
          </w:p>
          <w:p w14:paraId="2F721561" w14:textId="77777777" w:rsidR="00B43054" w:rsidRPr="004E489C" w:rsidRDefault="00B43054" w:rsidP="009D383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i w:val="0"/>
                <w:color w:val="000000"/>
                <w:sz w:val="22"/>
                <w:szCs w:val="22"/>
              </w:rPr>
            </w:pPr>
            <w:r w:rsidRPr="004E489C">
              <w:rPr>
                <w:rFonts w:eastAsia="Times New Roman"/>
                <w:b/>
                <w:i w:val="0"/>
                <w:color w:val="000000"/>
                <w:sz w:val="22"/>
                <w:szCs w:val="22"/>
              </w:rPr>
              <w:t xml:space="preserve"> 21 patients</w:t>
            </w:r>
          </w:p>
        </w:tc>
        <w:tc>
          <w:tcPr>
            <w:tcW w:w="2715" w:type="dxa"/>
            <w:gridSpan w:val="2"/>
            <w:tcBorders>
              <w:top w:val="single" w:sz="4" w:space="0" w:color="auto"/>
              <w:bottom w:val="single" w:sz="4" w:space="0" w:color="auto"/>
            </w:tcBorders>
            <w:shd w:val="clear" w:color="auto" w:fill="auto"/>
          </w:tcPr>
          <w:p w14:paraId="46AAEB80" w14:textId="77777777" w:rsidR="00B43054" w:rsidRPr="004E489C" w:rsidRDefault="00B43054" w:rsidP="009D3833">
            <w:pPr>
              <w:spacing w:line="240" w:lineRule="auto"/>
              <w:jc w:val="center"/>
              <w:cnfStyle w:val="100000000000" w:firstRow="1" w:lastRow="0" w:firstColumn="0" w:lastColumn="0" w:oddVBand="0" w:evenVBand="0" w:oddHBand="0" w:evenHBand="0" w:firstRowFirstColumn="0" w:firstRowLastColumn="0" w:lastRowFirstColumn="0" w:lastRowLastColumn="0"/>
              <w:rPr>
                <w:i w:val="0"/>
                <w:color w:val="00B050"/>
                <w:sz w:val="22"/>
                <w:szCs w:val="22"/>
              </w:rPr>
            </w:pPr>
            <w:r w:rsidRPr="004E489C">
              <w:rPr>
                <w:rFonts w:eastAsia="Times New Roman"/>
                <w:b/>
                <w:i w:val="0"/>
                <w:color w:val="000000"/>
                <w:sz w:val="22"/>
                <w:szCs w:val="22"/>
              </w:rPr>
              <w:t xml:space="preserve"> Difference</w:t>
            </w:r>
            <w:r w:rsidRPr="0076198A">
              <w:rPr>
                <w:i w:val="0"/>
                <w:sz w:val="22"/>
                <w:vertAlign w:val="superscript"/>
              </w:rPr>
              <w:t>¶</w:t>
            </w:r>
            <w:r w:rsidRPr="004E489C">
              <w:rPr>
                <w:rFonts w:eastAsia="Times New Roman"/>
                <w:b/>
                <w:i w:val="0"/>
                <w:color w:val="000000"/>
                <w:sz w:val="22"/>
                <w:szCs w:val="22"/>
              </w:rPr>
              <w:t xml:space="preserve"> </w:t>
            </w:r>
          </w:p>
          <w:p w14:paraId="26196F5C" w14:textId="77777777" w:rsidR="00B43054" w:rsidRPr="004E489C" w:rsidRDefault="00B43054" w:rsidP="009D3833">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i w:val="0"/>
                <w:color w:val="000000"/>
                <w:sz w:val="22"/>
                <w:szCs w:val="22"/>
              </w:rPr>
            </w:pPr>
          </w:p>
        </w:tc>
      </w:tr>
      <w:tr w:rsidR="00B43054" w:rsidRPr="004E489C" w14:paraId="32E907EB" w14:textId="77777777" w:rsidTr="009D3833">
        <w:trPr>
          <w:cnfStyle w:val="000000100000" w:firstRow="0" w:lastRow="0" w:firstColumn="0" w:lastColumn="0" w:oddVBand="0" w:evenVBand="0" w:oddHBand="1"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1240" w:type="dxa"/>
            <w:tcBorders>
              <w:top w:val="single" w:sz="4" w:space="0" w:color="auto"/>
              <w:right w:val="none" w:sz="0" w:space="0" w:color="auto"/>
            </w:tcBorders>
            <w:shd w:val="clear" w:color="auto" w:fill="D0CECE" w:themeFill="background2" w:themeFillShade="E6"/>
          </w:tcPr>
          <w:p w14:paraId="65692D7B" w14:textId="77777777" w:rsidR="00B43054" w:rsidRPr="004E489C" w:rsidRDefault="00B43054" w:rsidP="009D3833">
            <w:pPr>
              <w:spacing w:line="240" w:lineRule="auto"/>
              <w:jc w:val="left"/>
              <w:rPr>
                <w:b/>
                <w:i w:val="0"/>
                <w:sz w:val="22"/>
                <w:szCs w:val="22"/>
              </w:rPr>
            </w:pPr>
            <w:r w:rsidRPr="004E489C">
              <w:rPr>
                <w:rFonts w:eastAsia="Times New Roman"/>
                <w:b/>
                <w:i w:val="0"/>
                <w:color w:val="000000"/>
                <w:sz w:val="22"/>
                <w:szCs w:val="22"/>
              </w:rPr>
              <w:t xml:space="preserve">Structure </w:t>
            </w:r>
          </w:p>
        </w:tc>
        <w:tc>
          <w:tcPr>
            <w:tcW w:w="1356" w:type="dxa"/>
            <w:tcBorders>
              <w:top w:val="single" w:sz="4" w:space="0" w:color="auto"/>
            </w:tcBorders>
            <w:shd w:val="clear" w:color="auto" w:fill="D0CECE" w:themeFill="background2" w:themeFillShade="E6"/>
          </w:tcPr>
          <w:p w14:paraId="0F02BE00" w14:textId="77777777" w:rsidR="00B43054" w:rsidRPr="004E489C" w:rsidRDefault="00B43054" w:rsidP="009D3833">
            <w:pPr>
              <w:spacing w:line="240" w:lineRule="auto"/>
              <w:cnfStyle w:val="000000100000" w:firstRow="0" w:lastRow="0" w:firstColumn="0" w:lastColumn="0" w:oddVBand="0" w:evenVBand="0" w:oddHBand="1" w:evenHBand="0" w:firstRowFirstColumn="0" w:firstRowLastColumn="0" w:lastRowFirstColumn="0" w:lastRowLastColumn="0"/>
              <w:rPr>
                <w:b/>
                <w:sz w:val="22"/>
                <w:szCs w:val="22"/>
              </w:rPr>
            </w:pPr>
            <w:r>
              <w:rPr>
                <w:rFonts w:eastAsia="Times New Roman"/>
                <w:b/>
                <w:color w:val="000000"/>
                <w:sz w:val="22"/>
                <w:szCs w:val="22"/>
              </w:rPr>
              <w:t>Dose metric</w:t>
            </w:r>
            <w:r w:rsidRPr="004E489C">
              <w:rPr>
                <w:rFonts w:eastAsia="Times New Roman"/>
                <w:b/>
                <w:color w:val="000000"/>
                <w:sz w:val="22"/>
                <w:szCs w:val="22"/>
              </w:rPr>
              <w:t xml:space="preserve"> </w:t>
            </w:r>
          </w:p>
        </w:tc>
        <w:tc>
          <w:tcPr>
            <w:tcW w:w="823" w:type="dxa"/>
            <w:tcBorders>
              <w:top w:val="single" w:sz="4" w:space="0" w:color="auto"/>
            </w:tcBorders>
            <w:shd w:val="clear" w:color="auto" w:fill="D0CECE" w:themeFill="background2" w:themeFillShade="E6"/>
          </w:tcPr>
          <w:p w14:paraId="773FB234" w14:textId="77777777" w:rsidR="00B43054" w:rsidRPr="004E489C"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sz w:val="22"/>
                <w:szCs w:val="22"/>
              </w:rPr>
            </w:pPr>
            <w:r w:rsidRPr="004E489C">
              <w:rPr>
                <w:rFonts w:eastAsia="Times New Roman"/>
                <w:b/>
                <w:color w:val="000000"/>
                <w:sz w:val="22"/>
                <w:szCs w:val="22"/>
              </w:rPr>
              <w:t>Aims</w:t>
            </w:r>
          </w:p>
        </w:tc>
        <w:tc>
          <w:tcPr>
            <w:tcW w:w="1249" w:type="dxa"/>
            <w:tcBorders>
              <w:top w:val="single" w:sz="4" w:space="0" w:color="auto"/>
            </w:tcBorders>
            <w:shd w:val="clear" w:color="auto" w:fill="D0CECE" w:themeFill="background2" w:themeFillShade="E6"/>
          </w:tcPr>
          <w:p w14:paraId="61A47B89" w14:textId="77777777" w:rsidR="00B43054"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sz w:val="22"/>
                <w:szCs w:val="22"/>
              </w:rPr>
            </w:pPr>
            <w:r w:rsidRPr="004E489C">
              <w:rPr>
                <w:rFonts w:eastAsia="Times New Roman"/>
                <w:b/>
                <w:color w:val="000000"/>
                <w:sz w:val="22"/>
                <w:szCs w:val="22"/>
              </w:rPr>
              <w:t xml:space="preserve">3D-CRT </w:t>
            </w:r>
          </w:p>
          <w:p w14:paraId="7E242057" w14:textId="77777777" w:rsidR="00B43054" w:rsidRPr="004E489C"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b/>
                <w:sz w:val="22"/>
                <w:szCs w:val="22"/>
              </w:rPr>
            </w:pPr>
            <w:r w:rsidRPr="004E489C">
              <w:rPr>
                <w:rFonts w:eastAsia="Times New Roman"/>
                <w:b/>
                <w:color w:val="000000"/>
                <w:sz w:val="22"/>
                <w:szCs w:val="22"/>
              </w:rPr>
              <w:t>(A)</w:t>
            </w:r>
          </w:p>
        </w:tc>
        <w:tc>
          <w:tcPr>
            <w:tcW w:w="1080" w:type="dxa"/>
            <w:tcBorders>
              <w:top w:val="single" w:sz="4" w:space="0" w:color="auto"/>
            </w:tcBorders>
            <w:shd w:val="clear" w:color="auto" w:fill="D0CECE" w:themeFill="background2" w:themeFillShade="E6"/>
          </w:tcPr>
          <w:p w14:paraId="4AF9A72F" w14:textId="77777777" w:rsidR="00B43054" w:rsidRPr="004E489C"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b/>
                <w:sz w:val="22"/>
                <w:szCs w:val="22"/>
              </w:rPr>
            </w:pPr>
            <w:r w:rsidRPr="004E489C">
              <w:rPr>
                <w:b/>
                <w:sz w:val="22"/>
                <w:szCs w:val="22"/>
              </w:rPr>
              <w:t>PartArc (B)</w:t>
            </w:r>
          </w:p>
        </w:tc>
        <w:tc>
          <w:tcPr>
            <w:tcW w:w="899" w:type="dxa"/>
            <w:tcBorders>
              <w:top w:val="single" w:sz="4" w:space="0" w:color="auto"/>
            </w:tcBorders>
            <w:shd w:val="clear" w:color="auto" w:fill="D0CECE" w:themeFill="background2" w:themeFillShade="E6"/>
          </w:tcPr>
          <w:p w14:paraId="668FA065" w14:textId="77777777" w:rsidR="00B43054"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sz w:val="22"/>
                <w:szCs w:val="22"/>
              </w:rPr>
            </w:pPr>
            <w:r w:rsidRPr="004E489C">
              <w:rPr>
                <w:rFonts w:eastAsia="Times New Roman"/>
                <w:b/>
                <w:color w:val="000000"/>
                <w:sz w:val="22"/>
                <w:szCs w:val="22"/>
              </w:rPr>
              <w:t xml:space="preserve">PBS </w:t>
            </w:r>
          </w:p>
          <w:p w14:paraId="2F09393B" w14:textId="77777777" w:rsidR="00B43054" w:rsidRPr="004E489C"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sz w:val="22"/>
                <w:szCs w:val="22"/>
              </w:rPr>
            </w:pPr>
            <w:r w:rsidRPr="004E489C">
              <w:rPr>
                <w:rFonts w:eastAsia="Times New Roman"/>
                <w:b/>
                <w:color w:val="000000"/>
                <w:sz w:val="22"/>
                <w:szCs w:val="22"/>
              </w:rPr>
              <w:t>(C)</w:t>
            </w:r>
          </w:p>
        </w:tc>
        <w:tc>
          <w:tcPr>
            <w:tcW w:w="1354" w:type="dxa"/>
            <w:tcBorders>
              <w:top w:val="single" w:sz="4" w:space="0" w:color="auto"/>
            </w:tcBorders>
            <w:shd w:val="clear" w:color="auto" w:fill="D0CECE" w:themeFill="background2" w:themeFillShade="E6"/>
          </w:tcPr>
          <w:p w14:paraId="0FE54D8D" w14:textId="34819DD4" w:rsidR="00B43054" w:rsidRPr="004E489C" w:rsidRDefault="001C34D9" w:rsidP="009D3833">
            <w:pPr>
              <w:spacing w:line="240"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Pr>
                <w:rFonts w:eastAsia="Times New Roman"/>
                <w:b/>
                <w:color w:val="000000" w:themeColor="text1"/>
                <w:sz w:val="22"/>
                <w:szCs w:val="22"/>
              </w:rPr>
              <w:t>C minus A</w:t>
            </w:r>
          </w:p>
        </w:tc>
        <w:tc>
          <w:tcPr>
            <w:tcW w:w="1361" w:type="dxa"/>
            <w:tcBorders>
              <w:top w:val="single" w:sz="4" w:space="0" w:color="auto"/>
            </w:tcBorders>
            <w:shd w:val="clear" w:color="auto" w:fill="D0CECE" w:themeFill="background2" w:themeFillShade="E6"/>
          </w:tcPr>
          <w:p w14:paraId="6ADCC7C7" w14:textId="5BADD987" w:rsidR="00B43054" w:rsidRPr="004E489C" w:rsidRDefault="001C34D9"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2"/>
                <w:szCs w:val="22"/>
              </w:rPr>
            </w:pPr>
            <w:r>
              <w:rPr>
                <w:rFonts w:eastAsia="Times New Roman"/>
                <w:b/>
                <w:color w:val="000000" w:themeColor="text1"/>
                <w:sz w:val="22"/>
                <w:szCs w:val="22"/>
              </w:rPr>
              <w:t>C minus B</w:t>
            </w:r>
          </w:p>
        </w:tc>
      </w:tr>
      <w:tr w:rsidR="00B43054" w:rsidRPr="004E489C" w14:paraId="5F410091" w14:textId="77777777" w:rsidTr="009D3833">
        <w:trPr>
          <w:trHeight w:val="278"/>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30E18821" w14:textId="77777777" w:rsidR="00B43054" w:rsidRPr="00F9310F" w:rsidRDefault="00B43054" w:rsidP="009D3833">
            <w:pPr>
              <w:spacing w:line="240" w:lineRule="auto"/>
              <w:jc w:val="left"/>
              <w:rPr>
                <w:b/>
                <w:i w:val="0"/>
                <w:sz w:val="22"/>
                <w:szCs w:val="22"/>
              </w:rPr>
            </w:pPr>
            <w:r w:rsidRPr="00F9310F">
              <w:rPr>
                <w:rFonts w:eastAsia="Times New Roman"/>
                <w:b/>
                <w:i w:val="0"/>
                <w:color w:val="000000"/>
                <w:sz w:val="22"/>
                <w:szCs w:val="22"/>
              </w:rPr>
              <w:t>Heart </w:t>
            </w:r>
          </w:p>
        </w:tc>
        <w:tc>
          <w:tcPr>
            <w:tcW w:w="1356" w:type="dxa"/>
            <w:shd w:val="clear" w:color="auto" w:fill="auto"/>
          </w:tcPr>
          <w:p w14:paraId="573037F3" w14:textId="77777777" w:rsidR="00B43054" w:rsidRPr="00F9310F" w:rsidRDefault="00B43054" w:rsidP="009D3833">
            <w:pPr>
              <w:spacing w:line="240" w:lineRule="auto"/>
              <w:cnfStyle w:val="000000000000" w:firstRow="0" w:lastRow="0" w:firstColumn="0" w:lastColumn="0" w:oddVBand="0" w:evenVBand="0" w:oddHBand="0" w:evenHBand="0" w:firstRowFirstColumn="0" w:firstRowLastColumn="0" w:lastRowFirstColumn="0" w:lastRowLastColumn="0"/>
              <w:rPr>
                <w:b/>
                <w:sz w:val="22"/>
                <w:szCs w:val="22"/>
              </w:rPr>
            </w:pPr>
            <w:r w:rsidRPr="00F9310F">
              <w:rPr>
                <w:b/>
                <w:sz w:val="22"/>
                <w:szCs w:val="22"/>
              </w:rPr>
              <w:t>V5 (%)</w:t>
            </w:r>
          </w:p>
        </w:tc>
        <w:tc>
          <w:tcPr>
            <w:tcW w:w="823" w:type="dxa"/>
            <w:shd w:val="clear" w:color="auto" w:fill="auto"/>
          </w:tcPr>
          <w:p w14:paraId="6FDF3692"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w:t>
            </w:r>
          </w:p>
        </w:tc>
        <w:tc>
          <w:tcPr>
            <w:tcW w:w="1249" w:type="dxa"/>
            <w:shd w:val="clear" w:color="auto" w:fill="auto"/>
            <w:vAlign w:val="center"/>
          </w:tcPr>
          <w:p w14:paraId="613D8250"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iCs/>
                <w:color w:val="000000"/>
                <w:sz w:val="22"/>
                <w:szCs w:val="22"/>
              </w:rPr>
              <w:t>42</w:t>
            </w:r>
          </w:p>
        </w:tc>
        <w:tc>
          <w:tcPr>
            <w:tcW w:w="1080" w:type="dxa"/>
            <w:shd w:val="clear" w:color="auto" w:fill="auto"/>
            <w:vAlign w:val="center"/>
          </w:tcPr>
          <w:p w14:paraId="0FBD19E5"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42</w:t>
            </w:r>
          </w:p>
        </w:tc>
        <w:tc>
          <w:tcPr>
            <w:tcW w:w="899" w:type="dxa"/>
            <w:shd w:val="clear" w:color="auto" w:fill="auto"/>
            <w:vAlign w:val="center"/>
          </w:tcPr>
          <w:p w14:paraId="64973012"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33</w:t>
            </w:r>
          </w:p>
        </w:tc>
        <w:tc>
          <w:tcPr>
            <w:tcW w:w="1354" w:type="dxa"/>
            <w:shd w:val="clear" w:color="auto" w:fill="auto"/>
          </w:tcPr>
          <w:p w14:paraId="171C0021"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b/>
                <w:i/>
                <w:sz w:val="22"/>
                <w:szCs w:val="22"/>
              </w:rPr>
            </w:pPr>
            <w:r w:rsidRPr="00F9310F">
              <w:rPr>
                <w:b/>
                <w:i/>
                <w:sz w:val="22"/>
                <w:szCs w:val="22"/>
              </w:rPr>
              <w:t>-8*</w:t>
            </w:r>
          </w:p>
        </w:tc>
        <w:tc>
          <w:tcPr>
            <w:tcW w:w="1361" w:type="dxa"/>
            <w:shd w:val="clear" w:color="auto" w:fill="auto"/>
          </w:tcPr>
          <w:p w14:paraId="283DA072"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b/>
                <w:i/>
                <w:color w:val="000000"/>
                <w:sz w:val="22"/>
                <w:szCs w:val="22"/>
              </w:rPr>
            </w:pPr>
            <w:r w:rsidRPr="00F9310F">
              <w:rPr>
                <w:b/>
                <w:i/>
                <w:sz w:val="22"/>
                <w:szCs w:val="22"/>
              </w:rPr>
              <w:t>-9*</w:t>
            </w:r>
          </w:p>
        </w:tc>
      </w:tr>
      <w:tr w:rsidR="00B43054" w:rsidRPr="004E489C" w14:paraId="6F33D23B" w14:textId="77777777" w:rsidTr="009D383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5BBF9BA2" w14:textId="77777777" w:rsidR="00B43054" w:rsidRPr="00F9310F" w:rsidRDefault="00B43054" w:rsidP="009D3833">
            <w:pPr>
              <w:spacing w:line="240" w:lineRule="auto"/>
              <w:jc w:val="left"/>
              <w:rPr>
                <w:rFonts w:eastAsia="Times New Roman"/>
                <w:b/>
                <w:i w:val="0"/>
                <w:color w:val="000000"/>
                <w:sz w:val="22"/>
                <w:szCs w:val="22"/>
              </w:rPr>
            </w:pPr>
          </w:p>
        </w:tc>
        <w:tc>
          <w:tcPr>
            <w:tcW w:w="1356" w:type="dxa"/>
            <w:shd w:val="clear" w:color="auto" w:fill="auto"/>
          </w:tcPr>
          <w:p w14:paraId="60C27156" w14:textId="77777777" w:rsidR="00B43054" w:rsidRPr="00F9310F" w:rsidRDefault="00B43054" w:rsidP="009D3833">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b/>
                <w:color w:val="000000"/>
                <w:sz w:val="22"/>
                <w:szCs w:val="22"/>
              </w:rPr>
            </w:pPr>
            <w:r w:rsidRPr="00F9310F">
              <w:rPr>
                <w:b/>
                <w:sz w:val="22"/>
                <w:szCs w:val="22"/>
              </w:rPr>
              <w:t>V10 (%)</w:t>
            </w:r>
          </w:p>
        </w:tc>
        <w:tc>
          <w:tcPr>
            <w:tcW w:w="823" w:type="dxa"/>
            <w:shd w:val="clear" w:color="auto" w:fill="auto"/>
          </w:tcPr>
          <w:p w14:paraId="1E82E821"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w:t>
            </w:r>
          </w:p>
        </w:tc>
        <w:tc>
          <w:tcPr>
            <w:tcW w:w="1249" w:type="dxa"/>
            <w:shd w:val="clear" w:color="auto" w:fill="auto"/>
            <w:vAlign w:val="center"/>
          </w:tcPr>
          <w:p w14:paraId="1F100572"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iCs/>
                <w:color w:val="000000"/>
                <w:sz w:val="22"/>
                <w:szCs w:val="22"/>
              </w:rPr>
              <w:t>39</w:t>
            </w:r>
          </w:p>
        </w:tc>
        <w:tc>
          <w:tcPr>
            <w:tcW w:w="1080" w:type="dxa"/>
            <w:shd w:val="clear" w:color="auto" w:fill="auto"/>
            <w:vAlign w:val="center"/>
          </w:tcPr>
          <w:p w14:paraId="44AD9685"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color w:val="000000"/>
                <w:sz w:val="22"/>
                <w:szCs w:val="22"/>
              </w:rPr>
              <w:t>34</w:t>
            </w:r>
          </w:p>
        </w:tc>
        <w:tc>
          <w:tcPr>
            <w:tcW w:w="899" w:type="dxa"/>
            <w:shd w:val="clear" w:color="auto" w:fill="auto"/>
            <w:vAlign w:val="center"/>
          </w:tcPr>
          <w:p w14:paraId="52743752"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color w:val="000000"/>
                <w:sz w:val="22"/>
                <w:szCs w:val="22"/>
              </w:rPr>
              <w:t>28</w:t>
            </w:r>
          </w:p>
        </w:tc>
        <w:tc>
          <w:tcPr>
            <w:tcW w:w="1354" w:type="dxa"/>
            <w:shd w:val="clear" w:color="auto" w:fill="auto"/>
          </w:tcPr>
          <w:p w14:paraId="4F7B17CF"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b/>
                <w:i/>
                <w:sz w:val="22"/>
                <w:szCs w:val="22"/>
              </w:rPr>
            </w:pPr>
            <w:r w:rsidRPr="00F9310F">
              <w:rPr>
                <w:b/>
                <w:i/>
                <w:sz w:val="22"/>
                <w:szCs w:val="22"/>
              </w:rPr>
              <w:t>-11*</w:t>
            </w:r>
          </w:p>
        </w:tc>
        <w:tc>
          <w:tcPr>
            <w:tcW w:w="1361" w:type="dxa"/>
            <w:shd w:val="clear" w:color="auto" w:fill="auto"/>
          </w:tcPr>
          <w:p w14:paraId="404D43EE"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b/>
                <w:i/>
                <w:sz w:val="22"/>
                <w:szCs w:val="22"/>
              </w:rPr>
            </w:pPr>
            <w:r w:rsidRPr="00F9310F">
              <w:rPr>
                <w:b/>
                <w:i/>
                <w:sz w:val="22"/>
                <w:szCs w:val="22"/>
              </w:rPr>
              <w:t>-6*</w:t>
            </w:r>
          </w:p>
        </w:tc>
      </w:tr>
      <w:tr w:rsidR="00B43054" w:rsidRPr="004E489C" w14:paraId="27E128AC" w14:textId="77777777" w:rsidTr="009D3833">
        <w:trPr>
          <w:trHeight w:val="242"/>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32151A4B" w14:textId="77777777" w:rsidR="00B43054" w:rsidRPr="00F9310F" w:rsidRDefault="00B43054" w:rsidP="009D3833">
            <w:pPr>
              <w:spacing w:line="240" w:lineRule="auto"/>
              <w:jc w:val="left"/>
              <w:rPr>
                <w:b/>
                <w:i w:val="0"/>
                <w:sz w:val="22"/>
                <w:szCs w:val="22"/>
              </w:rPr>
            </w:pPr>
            <w:r w:rsidRPr="00F9310F">
              <w:rPr>
                <w:rFonts w:eastAsia="Times New Roman"/>
                <w:b/>
                <w:i w:val="0"/>
                <w:color w:val="000000"/>
                <w:sz w:val="22"/>
                <w:szCs w:val="22"/>
              </w:rPr>
              <w:t> </w:t>
            </w:r>
          </w:p>
        </w:tc>
        <w:tc>
          <w:tcPr>
            <w:tcW w:w="1356" w:type="dxa"/>
            <w:shd w:val="clear" w:color="auto" w:fill="auto"/>
          </w:tcPr>
          <w:p w14:paraId="6E9E88A2" w14:textId="77777777" w:rsidR="00B43054" w:rsidRPr="00F9310F" w:rsidRDefault="00B43054" w:rsidP="009D3833">
            <w:pPr>
              <w:spacing w:line="240" w:lineRule="auto"/>
              <w:cnfStyle w:val="000000000000" w:firstRow="0" w:lastRow="0" w:firstColumn="0" w:lastColumn="0" w:oddVBand="0" w:evenVBand="0" w:oddHBand="0" w:evenHBand="0" w:firstRowFirstColumn="0" w:firstRowLastColumn="0" w:lastRowFirstColumn="0" w:lastRowLastColumn="0"/>
              <w:rPr>
                <w:b/>
                <w:sz w:val="22"/>
                <w:szCs w:val="22"/>
              </w:rPr>
            </w:pPr>
            <w:r w:rsidRPr="00F9310F">
              <w:rPr>
                <w:b/>
                <w:sz w:val="22"/>
                <w:szCs w:val="22"/>
              </w:rPr>
              <w:t>V20 (%)</w:t>
            </w:r>
          </w:p>
        </w:tc>
        <w:tc>
          <w:tcPr>
            <w:tcW w:w="823" w:type="dxa"/>
            <w:shd w:val="clear" w:color="auto" w:fill="auto"/>
          </w:tcPr>
          <w:p w14:paraId="52ECA370"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w:t>
            </w:r>
          </w:p>
        </w:tc>
        <w:tc>
          <w:tcPr>
            <w:tcW w:w="1249" w:type="dxa"/>
            <w:shd w:val="clear" w:color="auto" w:fill="auto"/>
            <w:vAlign w:val="center"/>
          </w:tcPr>
          <w:p w14:paraId="5B46F1CD"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iCs/>
                <w:color w:val="000000"/>
                <w:sz w:val="22"/>
                <w:szCs w:val="22"/>
              </w:rPr>
              <w:t>33</w:t>
            </w:r>
          </w:p>
        </w:tc>
        <w:tc>
          <w:tcPr>
            <w:tcW w:w="1080" w:type="dxa"/>
            <w:shd w:val="clear" w:color="auto" w:fill="auto"/>
            <w:vAlign w:val="center"/>
          </w:tcPr>
          <w:p w14:paraId="4BB737D0"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24</w:t>
            </w:r>
          </w:p>
        </w:tc>
        <w:tc>
          <w:tcPr>
            <w:tcW w:w="899" w:type="dxa"/>
            <w:shd w:val="clear" w:color="auto" w:fill="auto"/>
            <w:vAlign w:val="center"/>
          </w:tcPr>
          <w:p w14:paraId="4EE50772"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20</w:t>
            </w:r>
          </w:p>
        </w:tc>
        <w:tc>
          <w:tcPr>
            <w:tcW w:w="1354" w:type="dxa"/>
            <w:shd w:val="clear" w:color="auto" w:fill="auto"/>
          </w:tcPr>
          <w:p w14:paraId="435B74EF"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b/>
                <w:i/>
                <w:sz w:val="22"/>
                <w:szCs w:val="22"/>
              </w:rPr>
            </w:pPr>
            <w:r w:rsidRPr="00F9310F">
              <w:rPr>
                <w:b/>
                <w:i/>
                <w:sz w:val="22"/>
                <w:szCs w:val="22"/>
              </w:rPr>
              <w:t>-13*</w:t>
            </w:r>
          </w:p>
        </w:tc>
        <w:tc>
          <w:tcPr>
            <w:tcW w:w="1361" w:type="dxa"/>
            <w:shd w:val="clear" w:color="auto" w:fill="auto"/>
          </w:tcPr>
          <w:p w14:paraId="26A1CA78"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i/>
                <w:color w:val="000000"/>
                <w:sz w:val="22"/>
                <w:szCs w:val="22"/>
              </w:rPr>
            </w:pPr>
            <w:r w:rsidRPr="00F9310F">
              <w:rPr>
                <w:i/>
                <w:sz w:val="22"/>
                <w:szCs w:val="22"/>
              </w:rPr>
              <w:t>-4</w:t>
            </w:r>
            <w:r w:rsidRPr="00F9310F">
              <w:rPr>
                <w:b/>
                <w:i/>
                <w:color w:val="000000" w:themeColor="text1"/>
                <w:sz w:val="22"/>
                <w:szCs w:val="22"/>
                <w:vertAlign w:val="superscript"/>
              </w:rPr>
              <w:t>†</w:t>
            </w:r>
          </w:p>
        </w:tc>
      </w:tr>
      <w:tr w:rsidR="00B43054" w:rsidRPr="004E489C" w14:paraId="0122A2F6" w14:textId="77777777" w:rsidTr="009D383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03E2287A" w14:textId="77777777" w:rsidR="00B43054" w:rsidRPr="00F9310F" w:rsidRDefault="00B43054" w:rsidP="009D3833">
            <w:pPr>
              <w:spacing w:line="240" w:lineRule="auto"/>
              <w:jc w:val="left"/>
              <w:rPr>
                <w:b/>
                <w:i w:val="0"/>
                <w:sz w:val="22"/>
                <w:szCs w:val="22"/>
              </w:rPr>
            </w:pPr>
            <w:r w:rsidRPr="00F9310F">
              <w:rPr>
                <w:rFonts w:eastAsia="Times New Roman"/>
                <w:b/>
                <w:i w:val="0"/>
                <w:color w:val="000000"/>
                <w:sz w:val="22"/>
                <w:szCs w:val="22"/>
              </w:rPr>
              <w:t> </w:t>
            </w:r>
          </w:p>
        </w:tc>
        <w:tc>
          <w:tcPr>
            <w:tcW w:w="1356" w:type="dxa"/>
            <w:shd w:val="clear" w:color="auto" w:fill="auto"/>
          </w:tcPr>
          <w:p w14:paraId="16378992" w14:textId="77777777" w:rsidR="00B43054" w:rsidRPr="00F9310F" w:rsidRDefault="00B43054" w:rsidP="009D3833">
            <w:pPr>
              <w:spacing w:line="240" w:lineRule="auto"/>
              <w:cnfStyle w:val="000000100000" w:firstRow="0" w:lastRow="0" w:firstColumn="0" w:lastColumn="0" w:oddVBand="0" w:evenVBand="0" w:oddHBand="1" w:evenHBand="0" w:firstRowFirstColumn="0" w:firstRowLastColumn="0" w:lastRowFirstColumn="0" w:lastRowLastColumn="0"/>
              <w:rPr>
                <w:b/>
                <w:sz w:val="22"/>
                <w:szCs w:val="22"/>
              </w:rPr>
            </w:pPr>
            <w:r w:rsidRPr="00F9310F">
              <w:rPr>
                <w:b/>
                <w:sz w:val="22"/>
                <w:szCs w:val="22"/>
              </w:rPr>
              <w:t>V30 (%)</w:t>
            </w:r>
          </w:p>
        </w:tc>
        <w:tc>
          <w:tcPr>
            <w:tcW w:w="823" w:type="dxa"/>
            <w:shd w:val="clear" w:color="auto" w:fill="auto"/>
          </w:tcPr>
          <w:p w14:paraId="6BA550D2"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lt;10</w:t>
            </w:r>
          </w:p>
        </w:tc>
        <w:tc>
          <w:tcPr>
            <w:tcW w:w="1249" w:type="dxa"/>
            <w:shd w:val="clear" w:color="auto" w:fill="auto"/>
            <w:vAlign w:val="center"/>
          </w:tcPr>
          <w:p w14:paraId="401A7DA1"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iCs/>
                <w:color w:val="000000"/>
                <w:sz w:val="22"/>
                <w:szCs w:val="22"/>
              </w:rPr>
              <w:t>10</w:t>
            </w:r>
          </w:p>
        </w:tc>
        <w:tc>
          <w:tcPr>
            <w:tcW w:w="1080" w:type="dxa"/>
            <w:shd w:val="clear" w:color="auto" w:fill="auto"/>
            <w:vAlign w:val="center"/>
          </w:tcPr>
          <w:p w14:paraId="53524E59"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color w:val="000000"/>
                <w:sz w:val="22"/>
                <w:szCs w:val="22"/>
              </w:rPr>
              <w:t>4</w:t>
            </w:r>
          </w:p>
        </w:tc>
        <w:tc>
          <w:tcPr>
            <w:tcW w:w="899" w:type="dxa"/>
            <w:shd w:val="clear" w:color="auto" w:fill="auto"/>
            <w:vAlign w:val="center"/>
          </w:tcPr>
          <w:p w14:paraId="17948367"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color w:val="000000"/>
                <w:sz w:val="22"/>
                <w:szCs w:val="22"/>
              </w:rPr>
              <w:t>11</w:t>
            </w:r>
          </w:p>
        </w:tc>
        <w:tc>
          <w:tcPr>
            <w:tcW w:w="1354" w:type="dxa"/>
            <w:shd w:val="clear" w:color="auto" w:fill="auto"/>
          </w:tcPr>
          <w:p w14:paraId="3781BC71"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1</w:t>
            </w:r>
            <w:r w:rsidRPr="00F9310F">
              <w:rPr>
                <w:b/>
                <w:i/>
                <w:color w:val="000000" w:themeColor="text1"/>
                <w:sz w:val="22"/>
                <w:szCs w:val="22"/>
                <w:vertAlign w:val="superscript"/>
              </w:rPr>
              <w:t>†</w:t>
            </w:r>
          </w:p>
        </w:tc>
        <w:tc>
          <w:tcPr>
            <w:tcW w:w="1361" w:type="dxa"/>
            <w:shd w:val="clear" w:color="auto" w:fill="auto"/>
          </w:tcPr>
          <w:p w14:paraId="07271378"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b/>
                <w:i/>
                <w:color w:val="000000"/>
                <w:sz w:val="22"/>
                <w:szCs w:val="22"/>
              </w:rPr>
            </w:pPr>
            <w:r w:rsidRPr="00F9310F">
              <w:rPr>
                <w:b/>
                <w:i/>
                <w:sz w:val="22"/>
                <w:szCs w:val="22"/>
              </w:rPr>
              <w:t>7**</w:t>
            </w:r>
          </w:p>
        </w:tc>
      </w:tr>
      <w:tr w:rsidR="00B43054" w:rsidRPr="004E489C" w14:paraId="6A5ABCFE" w14:textId="77777777" w:rsidTr="009D3833">
        <w:trPr>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28D26BF8" w14:textId="77777777" w:rsidR="00B43054" w:rsidRPr="00F9310F" w:rsidRDefault="00B43054" w:rsidP="009D3833">
            <w:pPr>
              <w:spacing w:line="240" w:lineRule="auto"/>
              <w:jc w:val="left"/>
              <w:rPr>
                <w:rFonts w:eastAsia="Times New Roman"/>
                <w:b/>
                <w:i w:val="0"/>
                <w:color w:val="000000"/>
                <w:sz w:val="22"/>
                <w:szCs w:val="22"/>
              </w:rPr>
            </w:pPr>
            <w:r w:rsidRPr="00F9310F">
              <w:rPr>
                <w:rFonts w:eastAsia="Times New Roman"/>
                <w:b/>
                <w:i w:val="0"/>
                <w:color w:val="000000"/>
                <w:sz w:val="22"/>
                <w:szCs w:val="22"/>
              </w:rPr>
              <w:t>Lungs</w:t>
            </w:r>
          </w:p>
        </w:tc>
        <w:tc>
          <w:tcPr>
            <w:tcW w:w="1356" w:type="dxa"/>
            <w:shd w:val="clear" w:color="auto" w:fill="auto"/>
          </w:tcPr>
          <w:p w14:paraId="2B84D034" w14:textId="77777777" w:rsidR="00B43054" w:rsidRPr="00F9310F" w:rsidRDefault="00B43054" w:rsidP="009D3833">
            <w:pPr>
              <w:spacing w:line="240" w:lineRule="auto"/>
              <w:cnfStyle w:val="000000000000" w:firstRow="0" w:lastRow="0" w:firstColumn="0" w:lastColumn="0" w:oddVBand="0" w:evenVBand="0" w:oddHBand="0" w:evenHBand="0" w:firstRowFirstColumn="0" w:firstRowLastColumn="0" w:lastRowFirstColumn="0" w:lastRowLastColumn="0"/>
              <w:rPr>
                <w:b/>
                <w:sz w:val="22"/>
                <w:szCs w:val="22"/>
              </w:rPr>
            </w:pPr>
            <w:r w:rsidRPr="00F9310F">
              <w:rPr>
                <w:b/>
                <w:sz w:val="22"/>
                <w:szCs w:val="22"/>
              </w:rPr>
              <w:t>V5 (%)</w:t>
            </w:r>
          </w:p>
        </w:tc>
        <w:tc>
          <w:tcPr>
            <w:tcW w:w="823" w:type="dxa"/>
            <w:shd w:val="clear" w:color="auto" w:fill="auto"/>
          </w:tcPr>
          <w:p w14:paraId="21342855"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lt;50</w:t>
            </w:r>
          </w:p>
        </w:tc>
        <w:tc>
          <w:tcPr>
            <w:tcW w:w="1249" w:type="dxa"/>
            <w:shd w:val="clear" w:color="auto" w:fill="auto"/>
          </w:tcPr>
          <w:p w14:paraId="68FC0102"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42</w:t>
            </w:r>
          </w:p>
        </w:tc>
        <w:tc>
          <w:tcPr>
            <w:tcW w:w="1080" w:type="dxa"/>
            <w:shd w:val="clear" w:color="auto" w:fill="auto"/>
          </w:tcPr>
          <w:p w14:paraId="26BF8DCC"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45</w:t>
            </w:r>
          </w:p>
        </w:tc>
        <w:tc>
          <w:tcPr>
            <w:tcW w:w="899" w:type="dxa"/>
            <w:shd w:val="clear" w:color="auto" w:fill="auto"/>
          </w:tcPr>
          <w:p w14:paraId="1DAF81A9"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24</w:t>
            </w:r>
          </w:p>
        </w:tc>
        <w:tc>
          <w:tcPr>
            <w:tcW w:w="1354" w:type="dxa"/>
            <w:shd w:val="clear" w:color="auto" w:fill="auto"/>
          </w:tcPr>
          <w:p w14:paraId="710DECDC"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b/>
                <w:i/>
                <w:sz w:val="22"/>
                <w:szCs w:val="22"/>
              </w:rPr>
            </w:pPr>
            <w:r w:rsidRPr="00F9310F">
              <w:rPr>
                <w:b/>
                <w:i/>
                <w:sz w:val="22"/>
                <w:szCs w:val="22"/>
              </w:rPr>
              <w:t>-18**</w:t>
            </w:r>
          </w:p>
        </w:tc>
        <w:tc>
          <w:tcPr>
            <w:tcW w:w="1361" w:type="dxa"/>
            <w:shd w:val="clear" w:color="auto" w:fill="auto"/>
          </w:tcPr>
          <w:p w14:paraId="3E44A42A"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b/>
                <w:i/>
                <w:sz w:val="22"/>
                <w:szCs w:val="22"/>
              </w:rPr>
            </w:pPr>
            <w:r w:rsidRPr="00F9310F">
              <w:rPr>
                <w:b/>
                <w:i/>
                <w:sz w:val="22"/>
                <w:szCs w:val="22"/>
              </w:rPr>
              <w:t>-21**</w:t>
            </w:r>
          </w:p>
        </w:tc>
      </w:tr>
      <w:tr w:rsidR="00B43054" w:rsidRPr="004E489C" w14:paraId="1ACA169B" w14:textId="77777777" w:rsidTr="009D383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36113F08" w14:textId="77777777" w:rsidR="00B43054" w:rsidRPr="00F9310F" w:rsidRDefault="00B43054" w:rsidP="009D3833">
            <w:pPr>
              <w:spacing w:line="240" w:lineRule="auto"/>
              <w:jc w:val="left"/>
              <w:rPr>
                <w:rFonts w:eastAsia="Times New Roman"/>
                <w:b/>
                <w:i w:val="0"/>
                <w:color w:val="000000"/>
                <w:sz w:val="22"/>
                <w:szCs w:val="22"/>
              </w:rPr>
            </w:pPr>
          </w:p>
        </w:tc>
        <w:tc>
          <w:tcPr>
            <w:tcW w:w="1356" w:type="dxa"/>
            <w:shd w:val="clear" w:color="auto" w:fill="auto"/>
          </w:tcPr>
          <w:p w14:paraId="4EABD8D1" w14:textId="77777777" w:rsidR="00B43054" w:rsidRPr="00F9310F" w:rsidRDefault="00B43054" w:rsidP="009D3833">
            <w:pPr>
              <w:spacing w:line="240" w:lineRule="auto"/>
              <w:cnfStyle w:val="000000100000" w:firstRow="0" w:lastRow="0" w:firstColumn="0" w:lastColumn="0" w:oddVBand="0" w:evenVBand="0" w:oddHBand="1" w:evenHBand="0" w:firstRowFirstColumn="0" w:firstRowLastColumn="0" w:lastRowFirstColumn="0" w:lastRowLastColumn="0"/>
              <w:rPr>
                <w:b/>
                <w:sz w:val="22"/>
                <w:szCs w:val="22"/>
              </w:rPr>
            </w:pPr>
            <w:r w:rsidRPr="00F9310F">
              <w:rPr>
                <w:b/>
                <w:sz w:val="22"/>
                <w:szCs w:val="22"/>
              </w:rPr>
              <w:t>V10 (%)</w:t>
            </w:r>
          </w:p>
        </w:tc>
        <w:tc>
          <w:tcPr>
            <w:tcW w:w="823" w:type="dxa"/>
            <w:shd w:val="clear" w:color="auto" w:fill="auto"/>
          </w:tcPr>
          <w:p w14:paraId="31A9ABA2"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w:t>
            </w:r>
          </w:p>
        </w:tc>
        <w:tc>
          <w:tcPr>
            <w:tcW w:w="1249" w:type="dxa"/>
            <w:shd w:val="clear" w:color="auto" w:fill="auto"/>
          </w:tcPr>
          <w:p w14:paraId="552A3A4B"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34</w:t>
            </w:r>
          </w:p>
        </w:tc>
        <w:tc>
          <w:tcPr>
            <w:tcW w:w="1080" w:type="dxa"/>
            <w:shd w:val="clear" w:color="auto" w:fill="auto"/>
          </w:tcPr>
          <w:p w14:paraId="500B4449"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33</w:t>
            </w:r>
          </w:p>
        </w:tc>
        <w:tc>
          <w:tcPr>
            <w:tcW w:w="899" w:type="dxa"/>
            <w:shd w:val="clear" w:color="auto" w:fill="auto"/>
          </w:tcPr>
          <w:p w14:paraId="5B4773B8"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20</w:t>
            </w:r>
          </w:p>
        </w:tc>
        <w:tc>
          <w:tcPr>
            <w:tcW w:w="1354" w:type="dxa"/>
            <w:shd w:val="clear" w:color="auto" w:fill="auto"/>
          </w:tcPr>
          <w:p w14:paraId="5F2F3375"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b/>
                <w:i/>
                <w:sz w:val="22"/>
                <w:szCs w:val="22"/>
              </w:rPr>
            </w:pPr>
            <w:r w:rsidRPr="00F9310F">
              <w:rPr>
                <w:b/>
                <w:i/>
                <w:sz w:val="22"/>
                <w:szCs w:val="22"/>
              </w:rPr>
              <w:t>-14**</w:t>
            </w:r>
          </w:p>
        </w:tc>
        <w:tc>
          <w:tcPr>
            <w:tcW w:w="1361" w:type="dxa"/>
            <w:shd w:val="clear" w:color="auto" w:fill="auto"/>
          </w:tcPr>
          <w:p w14:paraId="30D5F2A3"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b/>
                <w:i/>
                <w:sz w:val="22"/>
                <w:szCs w:val="22"/>
              </w:rPr>
            </w:pPr>
            <w:r w:rsidRPr="00F9310F">
              <w:rPr>
                <w:b/>
                <w:i/>
                <w:sz w:val="22"/>
                <w:szCs w:val="22"/>
              </w:rPr>
              <w:t>-14**</w:t>
            </w:r>
          </w:p>
        </w:tc>
      </w:tr>
      <w:tr w:rsidR="00B43054" w:rsidRPr="004E489C" w14:paraId="2A63E79A" w14:textId="77777777" w:rsidTr="009D3833">
        <w:trPr>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55D20569" w14:textId="77777777" w:rsidR="00B43054" w:rsidRPr="00F9310F" w:rsidRDefault="00B43054" w:rsidP="009D3833">
            <w:pPr>
              <w:spacing w:line="240" w:lineRule="auto"/>
              <w:jc w:val="left"/>
              <w:rPr>
                <w:rFonts w:eastAsia="Times New Roman"/>
                <w:b/>
                <w:i w:val="0"/>
                <w:color w:val="000000"/>
                <w:sz w:val="22"/>
                <w:szCs w:val="22"/>
              </w:rPr>
            </w:pPr>
          </w:p>
        </w:tc>
        <w:tc>
          <w:tcPr>
            <w:tcW w:w="1356" w:type="dxa"/>
            <w:shd w:val="clear" w:color="auto" w:fill="auto"/>
          </w:tcPr>
          <w:p w14:paraId="75266376" w14:textId="77777777" w:rsidR="00B43054" w:rsidRPr="00F9310F" w:rsidRDefault="00B43054" w:rsidP="009D3833">
            <w:pPr>
              <w:spacing w:line="240" w:lineRule="auto"/>
              <w:cnfStyle w:val="000000000000" w:firstRow="0" w:lastRow="0" w:firstColumn="0" w:lastColumn="0" w:oddVBand="0" w:evenVBand="0" w:oddHBand="0" w:evenHBand="0" w:firstRowFirstColumn="0" w:firstRowLastColumn="0" w:lastRowFirstColumn="0" w:lastRowLastColumn="0"/>
              <w:rPr>
                <w:b/>
                <w:sz w:val="22"/>
                <w:szCs w:val="22"/>
              </w:rPr>
            </w:pPr>
            <w:r w:rsidRPr="00F9310F">
              <w:rPr>
                <w:b/>
                <w:sz w:val="22"/>
                <w:szCs w:val="22"/>
              </w:rPr>
              <w:t>V20 (%)</w:t>
            </w:r>
          </w:p>
        </w:tc>
        <w:tc>
          <w:tcPr>
            <w:tcW w:w="823" w:type="dxa"/>
            <w:shd w:val="clear" w:color="auto" w:fill="auto"/>
          </w:tcPr>
          <w:p w14:paraId="5CC2894C"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lt;25</w:t>
            </w:r>
          </w:p>
        </w:tc>
        <w:tc>
          <w:tcPr>
            <w:tcW w:w="1249" w:type="dxa"/>
            <w:shd w:val="clear" w:color="auto" w:fill="auto"/>
          </w:tcPr>
          <w:p w14:paraId="2E1A03F3"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27</w:t>
            </w:r>
          </w:p>
        </w:tc>
        <w:tc>
          <w:tcPr>
            <w:tcW w:w="1080" w:type="dxa"/>
            <w:shd w:val="clear" w:color="auto" w:fill="auto"/>
          </w:tcPr>
          <w:p w14:paraId="371644DD"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21</w:t>
            </w:r>
          </w:p>
        </w:tc>
        <w:tc>
          <w:tcPr>
            <w:tcW w:w="899" w:type="dxa"/>
            <w:shd w:val="clear" w:color="auto" w:fill="auto"/>
          </w:tcPr>
          <w:p w14:paraId="6C5CA5FA"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14</w:t>
            </w:r>
          </w:p>
        </w:tc>
        <w:tc>
          <w:tcPr>
            <w:tcW w:w="1354" w:type="dxa"/>
            <w:shd w:val="clear" w:color="auto" w:fill="auto"/>
          </w:tcPr>
          <w:p w14:paraId="395863E7"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b/>
                <w:i/>
                <w:sz w:val="22"/>
                <w:szCs w:val="22"/>
              </w:rPr>
            </w:pPr>
            <w:r w:rsidRPr="00F9310F">
              <w:rPr>
                <w:b/>
                <w:i/>
                <w:sz w:val="22"/>
                <w:szCs w:val="22"/>
              </w:rPr>
              <w:t>-13**</w:t>
            </w:r>
          </w:p>
        </w:tc>
        <w:tc>
          <w:tcPr>
            <w:tcW w:w="1361" w:type="dxa"/>
            <w:shd w:val="clear" w:color="auto" w:fill="auto"/>
          </w:tcPr>
          <w:p w14:paraId="0EFD66F8"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b/>
                <w:i/>
                <w:sz w:val="22"/>
                <w:szCs w:val="22"/>
              </w:rPr>
            </w:pPr>
            <w:r w:rsidRPr="00F9310F">
              <w:rPr>
                <w:b/>
                <w:i/>
                <w:sz w:val="22"/>
                <w:szCs w:val="22"/>
              </w:rPr>
              <w:t>-7**</w:t>
            </w:r>
          </w:p>
        </w:tc>
      </w:tr>
      <w:tr w:rsidR="00B43054" w:rsidRPr="004E489C" w14:paraId="1A5805F9" w14:textId="77777777" w:rsidTr="009D383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55B8B890" w14:textId="77777777" w:rsidR="00B43054" w:rsidRPr="00F9310F" w:rsidRDefault="00B43054" w:rsidP="009D3833">
            <w:pPr>
              <w:spacing w:line="240" w:lineRule="auto"/>
              <w:jc w:val="left"/>
              <w:rPr>
                <w:rFonts w:eastAsia="Times New Roman"/>
                <w:b/>
                <w:i w:val="0"/>
                <w:color w:val="000000"/>
                <w:sz w:val="22"/>
                <w:szCs w:val="22"/>
              </w:rPr>
            </w:pPr>
          </w:p>
        </w:tc>
        <w:tc>
          <w:tcPr>
            <w:tcW w:w="1356" w:type="dxa"/>
            <w:shd w:val="clear" w:color="auto" w:fill="auto"/>
          </w:tcPr>
          <w:p w14:paraId="2A8D604E" w14:textId="77777777" w:rsidR="00B43054" w:rsidRPr="00F9310F" w:rsidRDefault="00B43054" w:rsidP="009D3833">
            <w:pPr>
              <w:spacing w:line="240" w:lineRule="auto"/>
              <w:cnfStyle w:val="000000100000" w:firstRow="0" w:lastRow="0" w:firstColumn="0" w:lastColumn="0" w:oddVBand="0" w:evenVBand="0" w:oddHBand="1" w:evenHBand="0" w:firstRowFirstColumn="0" w:firstRowLastColumn="0" w:lastRowFirstColumn="0" w:lastRowLastColumn="0"/>
              <w:rPr>
                <w:b/>
                <w:sz w:val="22"/>
                <w:szCs w:val="22"/>
              </w:rPr>
            </w:pPr>
            <w:r w:rsidRPr="00F9310F">
              <w:rPr>
                <w:b/>
                <w:sz w:val="22"/>
                <w:szCs w:val="22"/>
              </w:rPr>
              <w:t>V30 (%)</w:t>
            </w:r>
          </w:p>
        </w:tc>
        <w:tc>
          <w:tcPr>
            <w:tcW w:w="823" w:type="dxa"/>
            <w:shd w:val="clear" w:color="auto" w:fill="auto"/>
          </w:tcPr>
          <w:p w14:paraId="0CB44AB5"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w:t>
            </w:r>
          </w:p>
        </w:tc>
        <w:tc>
          <w:tcPr>
            <w:tcW w:w="1249" w:type="dxa"/>
            <w:shd w:val="clear" w:color="auto" w:fill="auto"/>
          </w:tcPr>
          <w:p w14:paraId="7BA2C855"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13</w:t>
            </w:r>
          </w:p>
        </w:tc>
        <w:tc>
          <w:tcPr>
            <w:tcW w:w="1080" w:type="dxa"/>
            <w:shd w:val="clear" w:color="auto" w:fill="auto"/>
          </w:tcPr>
          <w:p w14:paraId="2EEC6921"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2</w:t>
            </w:r>
          </w:p>
        </w:tc>
        <w:tc>
          <w:tcPr>
            <w:tcW w:w="899" w:type="dxa"/>
            <w:shd w:val="clear" w:color="auto" w:fill="auto"/>
          </w:tcPr>
          <w:p w14:paraId="3E89E164"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6</w:t>
            </w:r>
          </w:p>
        </w:tc>
        <w:tc>
          <w:tcPr>
            <w:tcW w:w="1354" w:type="dxa"/>
            <w:shd w:val="clear" w:color="auto" w:fill="auto"/>
          </w:tcPr>
          <w:p w14:paraId="4A98A154"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b/>
                <w:i/>
                <w:sz w:val="22"/>
                <w:szCs w:val="22"/>
              </w:rPr>
            </w:pPr>
            <w:r w:rsidRPr="00F9310F">
              <w:rPr>
                <w:b/>
                <w:i/>
                <w:sz w:val="22"/>
                <w:szCs w:val="22"/>
              </w:rPr>
              <w:t>-8**</w:t>
            </w:r>
          </w:p>
        </w:tc>
        <w:tc>
          <w:tcPr>
            <w:tcW w:w="1361" w:type="dxa"/>
            <w:shd w:val="clear" w:color="auto" w:fill="auto"/>
          </w:tcPr>
          <w:p w14:paraId="5C71F1D9"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b/>
                <w:i/>
                <w:sz w:val="22"/>
                <w:szCs w:val="22"/>
              </w:rPr>
            </w:pPr>
            <w:r w:rsidRPr="00F9310F">
              <w:rPr>
                <w:b/>
                <w:i/>
                <w:sz w:val="22"/>
                <w:szCs w:val="22"/>
              </w:rPr>
              <w:t>4**</w:t>
            </w:r>
          </w:p>
        </w:tc>
      </w:tr>
      <w:tr w:rsidR="00B43054" w:rsidRPr="004E489C" w14:paraId="16BEC27A" w14:textId="77777777" w:rsidTr="001C34D9">
        <w:trPr>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3DE9E9C3" w14:textId="77777777" w:rsidR="00B43054" w:rsidRPr="00F9310F" w:rsidRDefault="00B43054" w:rsidP="009D3833">
            <w:pPr>
              <w:spacing w:line="240" w:lineRule="auto"/>
              <w:jc w:val="left"/>
              <w:rPr>
                <w:rFonts w:eastAsia="Times New Roman"/>
                <w:b/>
                <w:i w:val="0"/>
                <w:color w:val="000000"/>
                <w:sz w:val="22"/>
                <w:szCs w:val="22"/>
              </w:rPr>
            </w:pPr>
            <w:r w:rsidRPr="00F9310F">
              <w:rPr>
                <w:rFonts w:eastAsia="Times New Roman"/>
                <w:b/>
                <w:i w:val="0"/>
                <w:color w:val="000000"/>
                <w:sz w:val="22"/>
                <w:szCs w:val="22"/>
              </w:rPr>
              <w:t>Breast</w:t>
            </w:r>
          </w:p>
        </w:tc>
        <w:tc>
          <w:tcPr>
            <w:tcW w:w="1356" w:type="dxa"/>
            <w:shd w:val="clear" w:color="auto" w:fill="auto"/>
          </w:tcPr>
          <w:p w14:paraId="51B9C28B" w14:textId="77777777" w:rsidR="00B43054" w:rsidRPr="00F9310F" w:rsidRDefault="00B43054" w:rsidP="009D3833">
            <w:pPr>
              <w:spacing w:line="240" w:lineRule="auto"/>
              <w:cnfStyle w:val="000000000000" w:firstRow="0" w:lastRow="0" w:firstColumn="0" w:lastColumn="0" w:oddVBand="0" w:evenVBand="0" w:oddHBand="0" w:evenHBand="0" w:firstRowFirstColumn="0" w:firstRowLastColumn="0" w:lastRowFirstColumn="0" w:lastRowLastColumn="0"/>
              <w:rPr>
                <w:b/>
                <w:sz w:val="22"/>
                <w:szCs w:val="22"/>
              </w:rPr>
            </w:pPr>
            <w:r>
              <w:rPr>
                <w:b/>
                <w:sz w:val="22"/>
                <w:szCs w:val="22"/>
              </w:rPr>
              <w:t>V4 (%)</w:t>
            </w:r>
          </w:p>
        </w:tc>
        <w:tc>
          <w:tcPr>
            <w:tcW w:w="823" w:type="dxa"/>
            <w:shd w:val="clear" w:color="auto" w:fill="auto"/>
          </w:tcPr>
          <w:p w14:paraId="5E692D21"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lt;20</w:t>
            </w:r>
          </w:p>
        </w:tc>
        <w:tc>
          <w:tcPr>
            <w:tcW w:w="1249" w:type="dxa"/>
            <w:shd w:val="clear" w:color="auto" w:fill="auto"/>
            <w:vAlign w:val="center"/>
          </w:tcPr>
          <w:p w14:paraId="03F534A4"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12</w:t>
            </w:r>
          </w:p>
        </w:tc>
        <w:tc>
          <w:tcPr>
            <w:tcW w:w="1080" w:type="dxa"/>
            <w:shd w:val="clear" w:color="auto" w:fill="auto"/>
            <w:vAlign w:val="center"/>
          </w:tcPr>
          <w:p w14:paraId="70F12F66"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19</w:t>
            </w:r>
          </w:p>
        </w:tc>
        <w:tc>
          <w:tcPr>
            <w:tcW w:w="899" w:type="dxa"/>
            <w:shd w:val="clear" w:color="auto" w:fill="auto"/>
            <w:vAlign w:val="center"/>
          </w:tcPr>
          <w:p w14:paraId="6FB44241"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10</w:t>
            </w:r>
          </w:p>
        </w:tc>
        <w:tc>
          <w:tcPr>
            <w:tcW w:w="1354" w:type="dxa"/>
            <w:shd w:val="clear" w:color="auto" w:fill="auto"/>
            <w:vAlign w:val="center"/>
          </w:tcPr>
          <w:p w14:paraId="715EAE86"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Pr>
                <w:i/>
                <w:sz w:val="22"/>
                <w:szCs w:val="22"/>
              </w:rPr>
              <w:t>-2</w:t>
            </w:r>
            <w:r w:rsidRPr="00F9310F">
              <w:rPr>
                <w:b/>
                <w:i/>
                <w:color w:val="000000" w:themeColor="text1"/>
                <w:sz w:val="22"/>
                <w:szCs w:val="22"/>
                <w:vertAlign w:val="superscript"/>
              </w:rPr>
              <w:t>†</w:t>
            </w:r>
          </w:p>
        </w:tc>
        <w:tc>
          <w:tcPr>
            <w:tcW w:w="1361" w:type="dxa"/>
            <w:shd w:val="clear" w:color="auto" w:fill="auto"/>
            <w:vAlign w:val="center"/>
          </w:tcPr>
          <w:p w14:paraId="585A2EB5"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b/>
                <w:i/>
                <w:sz w:val="22"/>
                <w:szCs w:val="22"/>
              </w:rPr>
            </w:pPr>
            <w:r>
              <w:rPr>
                <w:b/>
                <w:i/>
                <w:sz w:val="22"/>
                <w:szCs w:val="22"/>
              </w:rPr>
              <w:t>-9*</w:t>
            </w:r>
          </w:p>
        </w:tc>
      </w:tr>
      <w:tr w:rsidR="00B43054" w:rsidRPr="004E489C" w14:paraId="5CCEA16E" w14:textId="77777777" w:rsidTr="001C34D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2F378B4D" w14:textId="77777777" w:rsidR="00B43054" w:rsidRPr="00F9310F" w:rsidRDefault="00B43054" w:rsidP="009D3833">
            <w:pPr>
              <w:spacing w:line="240" w:lineRule="auto"/>
              <w:jc w:val="left"/>
              <w:rPr>
                <w:rFonts w:eastAsia="Times New Roman"/>
                <w:b/>
                <w:i w:val="0"/>
                <w:color w:val="000000"/>
                <w:sz w:val="22"/>
                <w:szCs w:val="22"/>
              </w:rPr>
            </w:pPr>
          </w:p>
        </w:tc>
        <w:tc>
          <w:tcPr>
            <w:tcW w:w="1356" w:type="dxa"/>
            <w:shd w:val="clear" w:color="auto" w:fill="auto"/>
          </w:tcPr>
          <w:p w14:paraId="00E7DFAB" w14:textId="77777777" w:rsidR="00B43054" w:rsidRPr="00F9310F" w:rsidRDefault="00B43054" w:rsidP="009D3833">
            <w:pPr>
              <w:spacing w:line="240" w:lineRule="auto"/>
              <w:cnfStyle w:val="000000100000" w:firstRow="0" w:lastRow="0" w:firstColumn="0" w:lastColumn="0" w:oddVBand="0" w:evenVBand="0" w:oddHBand="1" w:evenHBand="0" w:firstRowFirstColumn="0" w:firstRowLastColumn="0" w:lastRowFirstColumn="0" w:lastRowLastColumn="0"/>
              <w:rPr>
                <w:b/>
                <w:sz w:val="22"/>
                <w:szCs w:val="22"/>
              </w:rPr>
            </w:pPr>
            <w:r w:rsidRPr="00F9310F">
              <w:rPr>
                <w:b/>
                <w:sz w:val="22"/>
                <w:szCs w:val="22"/>
              </w:rPr>
              <w:t>V5 (%)</w:t>
            </w:r>
          </w:p>
        </w:tc>
        <w:tc>
          <w:tcPr>
            <w:tcW w:w="823" w:type="dxa"/>
            <w:shd w:val="clear" w:color="auto" w:fill="auto"/>
          </w:tcPr>
          <w:p w14:paraId="5A7C5CAA"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lt;20</w:t>
            </w:r>
          </w:p>
        </w:tc>
        <w:tc>
          <w:tcPr>
            <w:tcW w:w="1249" w:type="dxa"/>
            <w:shd w:val="clear" w:color="auto" w:fill="auto"/>
            <w:vAlign w:val="center"/>
          </w:tcPr>
          <w:p w14:paraId="6FFBD2C7"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i/>
                <w:color w:val="000000"/>
                <w:sz w:val="22"/>
                <w:szCs w:val="22"/>
              </w:rPr>
            </w:pPr>
            <w:r w:rsidRPr="00F9310F">
              <w:rPr>
                <w:rFonts w:eastAsia="Times New Roman"/>
                <w:i/>
                <w:color w:val="000000"/>
                <w:sz w:val="22"/>
                <w:szCs w:val="22"/>
              </w:rPr>
              <w:t>11</w:t>
            </w:r>
          </w:p>
        </w:tc>
        <w:tc>
          <w:tcPr>
            <w:tcW w:w="1080" w:type="dxa"/>
            <w:shd w:val="clear" w:color="auto" w:fill="auto"/>
            <w:vAlign w:val="center"/>
          </w:tcPr>
          <w:p w14:paraId="2AD20C9D"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i/>
                <w:color w:val="000000"/>
                <w:sz w:val="22"/>
                <w:szCs w:val="22"/>
              </w:rPr>
            </w:pPr>
            <w:r w:rsidRPr="00F9310F">
              <w:rPr>
                <w:rFonts w:eastAsia="Times New Roman"/>
                <w:i/>
                <w:iCs/>
                <w:color w:val="000000"/>
                <w:sz w:val="22"/>
                <w:szCs w:val="22"/>
              </w:rPr>
              <w:t>17</w:t>
            </w:r>
          </w:p>
        </w:tc>
        <w:tc>
          <w:tcPr>
            <w:tcW w:w="899" w:type="dxa"/>
            <w:shd w:val="clear" w:color="auto" w:fill="auto"/>
            <w:vAlign w:val="center"/>
          </w:tcPr>
          <w:p w14:paraId="573AA14D"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i/>
                <w:color w:val="000000"/>
                <w:sz w:val="22"/>
                <w:szCs w:val="22"/>
              </w:rPr>
            </w:pPr>
            <w:r w:rsidRPr="00F9310F">
              <w:rPr>
                <w:rFonts w:eastAsia="Times New Roman"/>
                <w:i/>
                <w:iCs/>
                <w:color w:val="000000"/>
                <w:sz w:val="22"/>
                <w:szCs w:val="22"/>
              </w:rPr>
              <w:t>9</w:t>
            </w:r>
          </w:p>
        </w:tc>
        <w:tc>
          <w:tcPr>
            <w:tcW w:w="1354" w:type="dxa"/>
            <w:shd w:val="clear" w:color="auto" w:fill="auto"/>
            <w:vAlign w:val="center"/>
          </w:tcPr>
          <w:p w14:paraId="7F4ADEA3"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rPr>
            </w:pPr>
            <w:r w:rsidRPr="00F9310F">
              <w:rPr>
                <w:rFonts w:eastAsia="Times New Roman"/>
                <w:i/>
                <w:color w:val="000000"/>
                <w:sz w:val="22"/>
                <w:szCs w:val="22"/>
              </w:rPr>
              <w:t>-2</w:t>
            </w:r>
            <w:r w:rsidRPr="00F9310F">
              <w:rPr>
                <w:b/>
                <w:i/>
                <w:color w:val="000000" w:themeColor="text1"/>
                <w:sz w:val="22"/>
                <w:szCs w:val="22"/>
                <w:vertAlign w:val="superscript"/>
              </w:rPr>
              <w:t>†</w:t>
            </w:r>
          </w:p>
        </w:tc>
        <w:tc>
          <w:tcPr>
            <w:tcW w:w="1361" w:type="dxa"/>
            <w:shd w:val="clear" w:color="auto" w:fill="auto"/>
            <w:vAlign w:val="center"/>
          </w:tcPr>
          <w:p w14:paraId="764C00FB"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i/>
                <w:color w:val="000000"/>
                <w:sz w:val="22"/>
                <w:szCs w:val="22"/>
              </w:rPr>
            </w:pPr>
            <w:r w:rsidRPr="00F9310F">
              <w:rPr>
                <w:rFonts w:eastAsia="Times New Roman"/>
                <w:b/>
                <w:i/>
                <w:iCs/>
                <w:color w:val="000000"/>
                <w:sz w:val="22"/>
                <w:szCs w:val="22"/>
              </w:rPr>
              <w:t>-8*</w:t>
            </w:r>
          </w:p>
        </w:tc>
      </w:tr>
      <w:tr w:rsidR="00B43054" w:rsidRPr="004E489C" w14:paraId="2DAF147D" w14:textId="77777777" w:rsidTr="009D3833">
        <w:trPr>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7E13E9B9" w14:textId="77777777" w:rsidR="00B43054" w:rsidRPr="00F9310F" w:rsidRDefault="00B43054" w:rsidP="009D3833">
            <w:pPr>
              <w:spacing w:line="240" w:lineRule="auto"/>
              <w:jc w:val="left"/>
              <w:rPr>
                <w:rFonts w:eastAsia="Times New Roman"/>
                <w:b/>
                <w:i w:val="0"/>
                <w:color w:val="000000"/>
                <w:sz w:val="22"/>
                <w:szCs w:val="22"/>
              </w:rPr>
            </w:pPr>
          </w:p>
        </w:tc>
        <w:tc>
          <w:tcPr>
            <w:tcW w:w="1356" w:type="dxa"/>
            <w:shd w:val="clear" w:color="auto" w:fill="auto"/>
          </w:tcPr>
          <w:p w14:paraId="5CFA6C92" w14:textId="77777777" w:rsidR="00B43054" w:rsidRPr="00F9310F" w:rsidRDefault="00B43054" w:rsidP="009D3833">
            <w:pPr>
              <w:spacing w:line="240" w:lineRule="auto"/>
              <w:cnfStyle w:val="000000000000" w:firstRow="0" w:lastRow="0" w:firstColumn="0" w:lastColumn="0" w:oddVBand="0" w:evenVBand="0" w:oddHBand="0" w:evenHBand="0" w:firstRowFirstColumn="0" w:firstRowLastColumn="0" w:lastRowFirstColumn="0" w:lastRowLastColumn="0"/>
              <w:rPr>
                <w:b/>
                <w:sz w:val="22"/>
                <w:szCs w:val="22"/>
              </w:rPr>
            </w:pPr>
            <w:r w:rsidRPr="00F9310F">
              <w:rPr>
                <w:b/>
                <w:sz w:val="22"/>
                <w:szCs w:val="22"/>
              </w:rPr>
              <w:t>V10 (%)</w:t>
            </w:r>
          </w:p>
        </w:tc>
        <w:tc>
          <w:tcPr>
            <w:tcW w:w="823" w:type="dxa"/>
            <w:shd w:val="clear" w:color="auto" w:fill="auto"/>
          </w:tcPr>
          <w:p w14:paraId="0E23FB61"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lt;10</w:t>
            </w:r>
          </w:p>
        </w:tc>
        <w:tc>
          <w:tcPr>
            <w:tcW w:w="1249" w:type="dxa"/>
            <w:shd w:val="clear" w:color="auto" w:fill="auto"/>
            <w:vAlign w:val="center"/>
          </w:tcPr>
          <w:p w14:paraId="156F5FA7"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9</w:t>
            </w:r>
          </w:p>
        </w:tc>
        <w:tc>
          <w:tcPr>
            <w:tcW w:w="1080" w:type="dxa"/>
            <w:shd w:val="clear" w:color="auto" w:fill="auto"/>
            <w:vAlign w:val="center"/>
          </w:tcPr>
          <w:p w14:paraId="6CB551F9"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11</w:t>
            </w:r>
          </w:p>
        </w:tc>
        <w:tc>
          <w:tcPr>
            <w:tcW w:w="899" w:type="dxa"/>
            <w:shd w:val="clear" w:color="auto" w:fill="auto"/>
            <w:vAlign w:val="center"/>
          </w:tcPr>
          <w:p w14:paraId="0316A22A"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7</w:t>
            </w:r>
          </w:p>
        </w:tc>
        <w:tc>
          <w:tcPr>
            <w:tcW w:w="1354" w:type="dxa"/>
            <w:shd w:val="clear" w:color="auto" w:fill="auto"/>
            <w:vAlign w:val="center"/>
          </w:tcPr>
          <w:p w14:paraId="1657DD88"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iCs/>
                <w:color w:val="000000"/>
                <w:sz w:val="22"/>
                <w:szCs w:val="22"/>
              </w:rPr>
              <w:t>-2</w:t>
            </w:r>
            <w:r w:rsidRPr="00F9310F">
              <w:rPr>
                <w:b/>
                <w:i/>
                <w:color w:val="000000" w:themeColor="text1"/>
                <w:sz w:val="22"/>
                <w:szCs w:val="22"/>
                <w:vertAlign w:val="superscript"/>
              </w:rPr>
              <w:t>†</w:t>
            </w:r>
          </w:p>
        </w:tc>
        <w:tc>
          <w:tcPr>
            <w:tcW w:w="1361" w:type="dxa"/>
            <w:shd w:val="clear" w:color="auto" w:fill="auto"/>
            <w:vAlign w:val="center"/>
          </w:tcPr>
          <w:p w14:paraId="43DA6DB2"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4</w:t>
            </w:r>
            <w:r w:rsidRPr="00F9310F">
              <w:rPr>
                <w:b/>
                <w:i/>
                <w:color w:val="000000" w:themeColor="text1"/>
                <w:sz w:val="22"/>
                <w:szCs w:val="22"/>
                <w:vertAlign w:val="superscript"/>
              </w:rPr>
              <w:t>†</w:t>
            </w:r>
          </w:p>
        </w:tc>
      </w:tr>
      <w:tr w:rsidR="00B43054" w:rsidRPr="004E489C" w14:paraId="1469E4C8" w14:textId="77777777" w:rsidTr="009D383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right w:val="none" w:sz="0" w:space="0" w:color="auto"/>
            </w:tcBorders>
            <w:shd w:val="clear" w:color="auto" w:fill="auto"/>
          </w:tcPr>
          <w:p w14:paraId="30B1DC8C" w14:textId="77777777" w:rsidR="00B43054" w:rsidRPr="00F9310F" w:rsidRDefault="00B43054" w:rsidP="009D3833">
            <w:pPr>
              <w:spacing w:line="240" w:lineRule="auto"/>
              <w:jc w:val="left"/>
              <w:rPr>
                <w:rFonts w:eastAsia="Times New Roman"/>
                <w:b/>
                <w:i w:val="0"/>
                <w:color w:val="000000"/>
                <w:sz w:val="22"/>
                <w:szCs w:val="22"/>
              </w:rPr>
            </w:pPr>
          </w:p>
        </w:tc>
        <w:tc>
          <w:tcPr>
            <w:tcW w:w="1356" w:type="dxa"/>
            <w:shd w:val="clear" w:color="auto" w:fill="auto"/>
          </w:tcPr>
          <w:p w14:paraId="3266B83C" w14:textId="77777777" w:rsidR="00B43054" w:rsidRPr="00F9310F" w:rsidRDefault="00B43054" w:rsidP="009D3833">
            <w:pPr>
              <w:spacing w:line="240" w:lineRule="auto"/>
              <w:cnfStyle w:val="000000100000" w:firstRow="0" w:lastRow="0" w:firstColumn="0" w:lastColumn="0" w:oddVBand="0" w:evenVBand="0" w:oddHBand="1" w:evenHBand="0" w:firstRowFirstColumn="0" w:firstRowLastColumn="0" w:lastRowFirstColumn="0" w:lastRowLastColumn="0"/>
              <w:rPr>
                <w:b/>
                <w:sz w:val="22"/>
                <w:szCs w:val="22"/>
              </w:rPr>
            </w:pPr>
            <w:r w:rsidRPr="00F9310F">
              <w:rPr>
                <w:b/>
                <w:sz w:val="22"/>
                <w:szCs w:val="22"/>
              </w:rPr>
              <w:t>V20 (%)</w:t>
            </w:r>
          </w:p>
        </w:tc>
        <w:tc>
          <w:tcPr>
            <w:tcW w:w="823" w:type="dxa"/>
            <w:shd w:val="clear" w:color="auto" w:fill="auto"/>
          </w:tcPr>
          <w:p w14:paraId="29B69351"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i/>
                <w:sz w:val="22"/>
                <w:szCs w:val="22"/>
              </w:rPr>
              <w:t>-</w:t>
            </w:r>
          </w:p>
        </w:tc>
        <w:tc>
          <w:tcPr>
            <w:tcW w:w="1249" w:type="dxa"/>
            <w:shd w:val="clear" w:color="auto" w:fill="auto"/>
            <w:vAlign w:val="center"/>
          </w:tcPr>
          <w:p w14:paraId="5C3E42C5"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color w:val="000000"/>
                <w:sz w:val="22"/>
                <w:szCs w:val="22"/>
              </w:rPr>
              <w:t>7</w:t>
            </w:r>
          </w:p>
        </w:tc>
        <w:tc>
          <w:tcPr>
            <w:tcW w:w="1080" w:type="dxa"/>
            <w:shd w:val="clear" w:color="auto" w:fill="auto"/>
            <w:vAlign w:val="center"/>
          </w:tcPr>
          <w:p w14:paraId="5B94702F"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color w:val="000000"/>
                <w:sz w:val="22"/>
                <w:szCs w:val="22"/>
              </w:rPr>
              <w:t>5</w:t>
            </w:r>
          </w:p>
        </w:tc>
        <w:tc>
          <w:tcPr>
            <w:tcW w:w="899" w:type="dxa"/>
            <w:shd w:val="clear" w:color="auto" w:fill="auto"/>
            <w:vAlign w:val="center"/>
          </w:tcPr>
          <w:p w14:paraId="68A09523"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color w:val="000000"/>
                <w:sz w:val="22"/>
                <w:szCs w:val="22"/>
              </w:rPr>
              <w:t>3</w:t>
            </w:r>
          </w:p>
        </w:tc>
        <w:tc>
          <w:tcPr>
            <w:tcW w:w="1354" w:type="dxa"/>
            <w:shd w:val="clear" w:color="auto" w:fill="auto"/>
            <w:vAlign w:val="center"/>
          </w:tcPr>
          <w:p w14:paraId="7386464A"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iCs/>
                <w:color w:val="000000"/>
                <w:sz w:val="22"/>
                <w:szCs w:val="22"/>
              </w:rPr>
              <w:t>-3</w:t>
            </w:r>
            <w:r w:rsidRPr="00F9310F">
              <w:rPr>
                <w:b/>
                <w:i/>
                <w:color w:val="000000" w:themeColor="text1"/>
                <w:sz w:val="22"/>
                <w:szCs w:val="22"/>
                <w:vertAlign w:val="superscript"/>
              </w:rPr>
              <w:t>†</w:t>
            </w:r>
          </w:p>
        </w:tc>
        <w:tc>
          <w:tcPr>
            <w:tcW w:w="1361" w:type="dxa"/>
            <w:shd w:val="clear" w:color="auto" w:fill="auto"/>
            <w:vAlign w:val="center"/>
          </w:tcPr>
          <w:p w14:paraId="01437847" w14:textId="77777777" w:rsidR="00B43054" w:rsidRPr="00F9310F" w:rsidRDefault="00B43054" w:rsidP="009D3833">
            <w:pPr>
              <w:spacing w:line="240" w:lineRule="auto"/>
              <w:jc w:val="center"/>
              <w:cnfStyle w:val="000000100000" w:firstRow="0" w:lastRow="0" w:firstColumn="0" w:lastColumn="0" w:oddVBand="0" w:evenVBand="0" w:oddHBand="1" w:evenHBand="0" w:firstRowFirstColumn="0" w:firstRowLastColumn="0" w:lastRowFirstColumn="0" w:lastRowLastColumn="0"/>
              <w:rPr>
                <w:i/>
                <w:sz w:val="22"/>
                <w:szCs w:val="22"/>
              </w:rPr>
            </w:pPr>
            <w:r w:rsidRPr="00F9310F">
              <w:rPr>
                <w:rFonts w:eastAsia="Times New Roman"/>
                <w:i/>
                <w:color w:val="000000"/>
                <w:sz w:val="22"/>
                <w:szCs w:val="22"/>
              </w:rPr>
              <w:t>-2</w:t>
            </w:r>
            <w:r w:rsidRPr="00F9310F">
              <w:rPr>
                <w:b/>
                <w:i/>
                <w:color w:val="000000" w:themeColor="text1"/>
                <w:sz w:val="22"/>
                <w:szCs w:val="22"/>
                <w:vertAlign w:val="superscript"/>
              </w:rPr>
              <w:t>†</w:t>
            </w:r>
          </w:p>
        </w:tc>
      </w:tr>
      <w:tr w:rsidR="00B43054" w:rsidRPr="004E489C" w14:paraId="0E7B3EBC" w14:textId="77777777" w:rsidTr="009D3833">
        <w:trPr>
          <w:trHeight w:val="20"/>
          <w:jc w:val="center"/>
        </w:trPr>
        <w:tc>
          <w:tcPr>
            <w:cnfStyle w:val="001000000000" w:firstRow="0" w:lastRow="0" w:firstColumn="1" w:lastColumn="0" w:oddVBand="0" w:evenVBand="0" w:oddHBand="0" w:evenHBand="0" w:firstRowFirstColumn="0" w:firstRowLastColumn="0" w:lastRowFirstColumn="0" w:lastRowLastColumn="0"/>
            <w:tcW w:w="1240" w:type="dxa"/>
            <w:tcBorders>
              <w:bottom w:val="single" w:sz="4" w:space="0" w:color="auto"/>
              <w:right w:val="none" w:sz="0" w:space="0" w:color="auto"/>
            </w:tcBorders>
            <w:shd w:val="clear" w:color="auto" w:fill="auto"/>
          </w:tcPr>
          <w:p w14:paraId="3D7A8DD8" w14:textId="77777777" w:rsidR="00B43054" w:rsidRPr="00F9310F" w:rsidRDefault="00B43054" w:rsidP="009D3833">
            <w:pPr>
              <w:spacing w:line="240" w:lineRule="auto"/>
              <w:jc w:val="left"/>
              <w:rPr>
                <w:rFonts w:eastAsia="Times New Roman"/>
                <w:b/>
                <w:i w:val="0"/>
                <w:color w:val="000000"/>
                <w:sz w:val="22"/>
                <w:szCs w:val="22"/>
              </w:rPr>
            </w:pPr>
          </w:p>
        </w:tc>
        <w:tc>
          <w:tcPr>
            <w:tcW w:w="1356" w:type="dxa"/>
            <w:tcBorders>
              <w:bottom w:val="single" w:sz="4" w:space="0" w:color="auto"/>
            </w:tcBorders>
            <w:shd w:val="clear" w:color="auto" w:fill="auto"/>
          </w:tcPr>
          <w:p w14:paraId="21A07DDC" w14:textId="77777777" w:rsidR="00B43054" w:rsidRPr="00F9310F" w:rsidRDefault="00B43054" w:rsidP="009D3833">
            <w:pPr>
              <w:spacing w:line="240" w:lineRule="auto"/>
              <w:cnfStyle w:val="000000000000" w:firstRow="0" w:lastRow="0" w:firstColumn="0" w:lastColumn="0" w:oddVBand="0" w:evenVBand="0" w:oddHBand="0" w:evenHBand="0" w:firstRowFirstColumn="0" w:firstRowLastColumn="0" w:lastRowFirstColumn="0" w:lastRowLastColumn="0"/>
              <w:rPr>
                <w:b/>
                <w:sz w:val="22"/>
                <w:szCs w:val="22"/>
              </w:rPr>
            </w:pPr>
            <w:r w:rsidRPr="00F9310F">
              <w:rPr>
                <w:b/>
                <w:sz w:val="22"/>
                <w:szCs w:val="22"/>
              </w:rPr>
              <w:t>V30 (%)</w:t>
            </w:r>
          </w:p>
        </w:tc>
        <w:tc>
          <w:tcPr>
            <w:tcW w:w="823" w:type="dxa"/>
            <w:tcBorders>
              <w:bottom w:val="single" w:sz="4" w:space="0" w:color="auto"/>
            </w:tcBorders>
            <w:shd w:val="clear" w:color="auto" w:fill="auto"/>
          </w:tcPr>
          <w:p w14:paraId="25092FC0"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i/>
                <w:sz w:val="22"/>
                <w:szCs w:val="22"/>
              </w:rPr>
              <w:t>-</w:t>
            </w:r>
          </w:p>
        </w:tc>
        <w:tc>
          <w:tcPr>
            <w:tcW w:w="1249" w:type="dxa"/>
            <w:tcBorders>
              <w:bottom w:val="single" w:sz="4" w:space="0" w:color="auto"/>
            </w:tcBorders>
            <w:shd w:val="clear" w:color="auto" w:fill="auto"/>
            <w:vAlign w:val="center"/>
          </w:tcPr>
          <w:p w14:paraId="6C798F85"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4</w:t>
            </w:r>
          </w:p>
        </w:tc>
        <w:tc>
          <w:tcPr>
            <w:tcW w:w="1080" w:type="dxa"/>
            <w:tcBorders>
              <w:bottom w:val="single" w:sz="4" w:space="0" w:color="auto"/>
            </w:tcBorders>
            <w:shd w:val="clear" w:color="auto" w:fill="auto"/>
            <w:vAlign w:val="center"/>
          </w:tcPr>
          <w:p w14:paraId="0E83D90E"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1</w:t>
            </w:r>
          </w:p>
        </w:tc>
        <w:tc>
          <w:tcPr>
            <w:tcW w:w="899" w:type="dxa"/>
            <w:tcBorders>
              <w:bottom w:val="single" w:sz="4" w:space="0" w:color="auto"/>
            </w:tcBorders>
            <w:shd w:val="clear" w:color="auto" w:fill="auto"/>
            <w:vAlign w:val="center"/>
          </w:tcPr>
          <w:p w14:paraId="732AABC0"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0</w:t>
            </w:r>
          </w:p>
        </w:tc>
        <w:tc>
          <w:tcPr>
            <w:tcW w:w="1354" w:type="dxa"/>
            <w:tcBorders>
              <w:bottom w:val="single" w:sz="4" w:space="0" w:color="auto"/>
            </w:tcBorders>
            <w:shd w:val="clear" w:color="auto" w:fill="auto"/>
            <w:vAlign w:val="center"/>
          </w:tcPr>
          <w:p w14:paraId="470BD165"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b/>
                <w:i/>
                <w:sz w:val="22"/>
                <w:szCs w:val="22"/>
              </w:rPr>
            </w:pPr>
            <w:r w:rsidRPr="00F9310F">
              <w:rPr>
                <w:rFonts w:eastAsia="Times New Roman"/>
                <w:b/>
                <w:i/>
                <w:iCs/>
                <w:color w:val="000000"/>
                <w:sz w:val="22"/>
                <w:szCs w:val="22"/>
              </w:rPr>
              <w:t>-4*</w:t>
            </w:r>
          </w:p>
        </w:tc>
        <w:tc>
          <w:tcPr>
            <w:tcW w:w="1361" w:type="dxa"/>
            <w:tcBorders>
              <w:bottom w:val="single" w:sz="4" w:space="0" w:color="auto"/>
            </w:tcBorders>
            <w:shd w:val="clear" w:color="auto" w:fill="auto"/>
            <w:vAlign w:val="center"/>
          </w:tcPr>
          <w:p w14:paraId="2B6CF838" w14:textId="77777777" w:rsidR="00B43054" w:rsidRPr="00F9310F" w:rsidRDefault="00B43054" w:rsidP="009D3833">
            <w:pPr>
              <w:spacing w:line="240" w:lineRule="auto"/>
              <w:jc w:val="center"/>
              <w:cnfStyle w:val="000000000000" w:firstRow="0" w:lastRow="0" w:firstColumn="0" w:lastColumn="0" w:oddVBand="0" w:evenVBand="0" w:oddHBand="0" w:evenHBand="0" w:firstRowFirstColumn="0" w:firstRowLastColumn="0" w:lastRowFirstColumn="0" w:lastRowLastColumn="0"/>
              <w:rPr>
                <w:i/>
                <w:sz w:val="22"/>
                <w:szCs w:val="22"/>
              </w:rPr>
            </w:pPr>
            <w:r w:rsidRPr="00F9310F">
              <w:rPr>
                <w:rFonts w:eastAsia="Times New Roman"/>
                <w:i/>
                <w:color w:val="000000"/>
                <w:sz w:val="22"/>
                <w:szCs w:val="22"/>
              </w:rPr>
              <w:t>-1</w:t>
            </w:r>
            <w:r w:rsidRPr="00F9310F">
              <w:rPr>
                <w:b/>
                <w:i/>
                <w:color w:val="000000" w:themeColor="text1"/>
                <w:sz w:val="22"/>
                <w:szCs w:val="22"/>
                <w:vertAlign w:val="superscript"/>
              </w:rPr>
              <w:t>†</w:t>
            </w:r>
          </w:p>
        </w:tc>
      </w:tr>
    </w:tbl>
    <w:p w14:paraId="2922633A" w14:textId="77777777" w:rsidR="00B43054" w:rsidRPr="00EA3C18" w:rsidRDefault="00B43054" w:rsidP="00B43054">
      <w:pPr>
        <w:pStyle w:val="Caption"/>
        <w:spacing w:after="0" w:line="240" w:lineRule="auto"/>
        <w:jc w:val="left"/>
        <w:rPr>
          <w:b w:val="0"/>
          <w:i w:val="0"/>
          <w:sz w:val="22"/>
          <w:szCs w:val="24"/>
        </w:rPr>
      </w:pPr>
      <w:r w:rsidRPr="00EA3C18">
        <w:rPr>
          <w:b w:val="0"/>
          <w:i w:val="0"/>
          <w:sz w:val="22"/>
          <w:szCs w:val="24"/>
        </w:rPr>
        <w:t>** indicates significantly lower (p&lt;0.001) dose with PBS.</w:t>
      </w:r>
    </w:p>
    <w:p w14:paraId="27457300" w14:textId="77777777" w:rsidR="00B43054" w:rsidRDefault="00B43054" w:rsidP="00B43054">
      <w:pPr>
        <w:pStyle w:val="Caption"/>
        <w:spacing w:after="0" w:line="240" w:lineRule="auto"/>
        <w:jc w:val="left"/>
        <w:rPr>
          <w:b w:val="0"/>
          <w:i w:val="0"/>
          <w:sz w:val="22"/>
          <w:szCs w:val="24"/>
        </w:rPr>
      </w:pPr>
      <w:r w:rsidRPr="00EA3C18">
        <w:rPr>
          <w:b w:val="0"/>
          <w:i w:val="0"/>
          <w:sz w:val="22"/>
          <w:szCs w:val="24"/>
        </w:rPr>
        <w:t>* indicates significantly lower dose (p&lt;0.05) with PBS.</w:t>
      </w:r>
    </w:p>
    <w:p w14:paraId="2E59930E" w14:textId="77777777" w:rsidR="00B43054" w:rsidRPr="0076198A" w:rsidRDefault="00B43054" w:rsidP="00B43054">
      <w:pPr>
        <w:spacing w:line="240" w:lineRule="auto"/>
      </w:pPr>
      <w:r w:rsidRPr="00E43F72">
        <w:rPr>
          <w:rFonts w:cstheme="minorHAnsi"/>
          <w:b/>
          <w:sz w:val="22"/>
          <w:szCs w:val="22"/>
          <w:vertAlign w:val="superscript"/>
        </w:rPr>
        <w:t>†</w:t>
      </w:r>
      <w:r>
        <w:rPr>
          <w:rFonts w:cstheme="minorHAnsi"/>
          <w:b/>
          <w:sz w:val="22"/>
          <w:szCs w:val="22"/>
          <w:vertAlign w:val="superscript"/>
        </w:rPr>
        <w:t xml:space="preserve"> </w:t>
      </w:r>
      <w:r w:rsidRPr="0076198A">
        <w:rPr>
          <w:rFonts w:cstheme="minorHAnsi"/>
          <w:sz w:val="22"/>
          <w:szCs w:val="22"/>
        </w:rPr>
        <w:t>indicates</w:t>
      </w:r>
      <w:r w:rsidRPr="0076198A">
        <w:rPr>
          <w:sz w:val="22"/>
        </w:rPr>
        <w:t xml:space="preserve"> not</w:t>
      </w:r>
      <w:r>
        <w:rPr>
          <w:sz w:val="22"/>
        </w:rPr>
        <w:t xml:space="preserve"> </w:t>
      </w:r>
      <w:r w:rsidRPr="0076198A">
        <w:rPr>
          <w:sz w:val="22"/>
        </w:rPr>
        <w:t xml:space="preserve">significantly </w:t>
      </w:r>
      <w:r>
        <w:rPr>
          <w:sz w:val="22"/>
        </w:rPr>
        <w:t>different</w:t>
      </w:r>
    </w:p>
    <w:p w14:paraId="3D6B4193" w14:textId="77777777" w:rsidR="00B43054" w:rsidRPr="00EA3C18" w:rsidRDefault="00B43054" w:rsidP="00B43054">
      <w:pPr>
        <w:pStyle w:val="Caption"/>
        <w:spacing w:after="0" w:line="240" w:lineRule="auto"/>
        <w:jc w:val="left"/>
        <w:rPr>
          <w:b w:val="0"/>
          <w:i w:val="0"/>
          <w:sz w:val="22"/>
        </w:rPr>
      </w:pPr>
      <w:r w:rsidRPr="0076198A">
        <w:rPr>
          <w:b w:val="0"/>
          <w:i w:val="0"/>
          <w:sz w:val="22"/>
          <w:vertAlign w:val="superscript"/>
        </w:rPr>
        <w:t>¶</w:t>
      </w:r>
      <w:r w:rsidRPr="00EA3C18">
        <w:rPr>
          <w:b w:val="0"/>
          <w:i w:val="0"/>
          <w:sz w:val="22"/>
        </w:rPr>
        <w:t xml:space="preserve">Negative values indicate that PBS decreased the dose compared to the respective photon technique, while positive values indicate that PBS increased the dose compared to the respective photon technique. </w:t>
      </w:r>
    </w:p>
    <w:p w14:paraId="56BF74CD" w14:textId="77777777" w:rsidR="00B43054" w:rsidRDefault="00B43054" w:rsidP="00B43054">
      <w:pPr>
        <w:pStyle w:val="Caption"/>
        <w:spacing w:after="0" w:line="240" w:lineRule="auto"/>
        <w:jc w:val="left"/>
        <w:rPr>
          <w:b w:val="0"/>
          <w:i w:val="0"/>
          <w:iCs w:val="0"/>
          <w:sz w:val="20"/>
        </w:rPr>
      </w:pPr>
      <w:r>
        <w:rPr>
          <w:rFonts w:eastAsia="Times New Roman"/>
          <w:b w:val="0"/>
          <w:i w:val="0"/>
          <w:color w:val="000000"/>
          <w:sz w:val="22"/>
        </w:rPr>
        <w:t>‡</w:t>
      </w:r>
      <w:r w:rsidRPr="00EA3C18">
        <w:rPr>
          <w:rFonts w:eastAsia="Times New Roman"/>
          <w:b w:val="0"/>
          <w:i w:val="0"/>
          <w:iCs w:val="0"/>
          <w:color w:val="000000"/>
          <w:sz w:val="22"/>
        </w:rPr>
        <w:t xml:space="preserve">Pencil </w:t>
      </w:r>
      <w:r>
        <w:rPr>
          <w:rFonts w:eastAsia="Times New Roman"/>
          <w:b w:val="0"/>
          <w:i w:val="0"/>
          <w:color w:val="000000"/>
          <w:sz w:val="22"/>
        </w:rPr>
        <w:t>b</w:t>
      </w:r>
      <w:r w:rsidRPr="00EA3C18">
        <w:rPr>
          <w:rFonts w:eastAsia="Times New Roman"/>
          <w:b w:val="0"/>
          <w:i w:val="0"/>
          <w:iCs w:val="0"/>
          <w:color w:val="000000"/>
          <w:sz w:val="22"/>
        </w:rPr>
        <w:t xml:space="preserve">eam </w:t>
      </w:r>
      <w:r>
        <w:rPr>
          <w:rFonts w:eastAsia="Times New Roman"/>
          <w:b w:val="0"/>
          <w:i w:val="0"/>
          <w:color w:val="000000"/>
          <w:sz w:val="22"/>
        </w:rPr>
        <w:t>s</w:t>
      </w:r>
      <w:r w:rsidRPr="00EA3C18">
        <w:rPr>
          <w:rFonts w:eastAsia="Times New Roman"/>
          <w:b w:val="0"/>
          <w:i w:val="0"/>
          <w:iCs w:val="0"/>
          <w:color w:val="000000"/>
          <w:sz w:val="22"/>
        </w:rPr>
        <w:t xml:space="preserve">canning in </w:t>
      </w:r>
      <w:r>
        <w:rPr>
          <w:b w:val="0"/>
          <w:i w:val="0"/>
          <w:sz w:val="22"/>
        </w:rPr>
        <w:t>Gy (RBE = 1.1)</w:t>
      </w:r>
      <w:r w:rsidRPr="00EA3C18">
        <w:rPr>
          <w:b w:val="0"/>
          <w:i w:val="0"/>
          <w:iCs w:val="0"/>
          <w:sz w:val="20"/>
        </w:rPr>
        <w:t>.</w:t>
      </w:r>
    </w:p>
    <w:p w14:paraId="292B2BEB" w14:textId="77777777" w:rsidR="00B43054" w:rsidRDefault="00B43054" w:rsidP="001A6CA9">
      <w:pPr>
        <w:pStyle w:val="Caption"/>
        <w:spacing w:line="240" w:lineRule="auto"/>
        <w:jc w:val="both"/>
        <w:rPr>
          <w:i w:val="0"/>
          <w:sz w:val="24"/>
        </w:rPr>
      </w:pPr>
    </w:p>
    <w:p w14:paraId="6486DB5B" w14:textId="77777777" w:rsidR="00B43054" w:rsidRDefault="00B43054" w:rsidP="001A6CA9">
      <w:pPr>
        <w:pStyle w:val="Caption"/>
        <w:spacing w:line="240" w:lineRule="auto"/>
        <w:jc w:val="both"/>
        <w:rPr>
          <w:i w:val="0"/>
          <w:sz w:val="24"/>
        </w:rPr>
      </w:pPr>
    </w:p>
    <w:p w14:paraId="48DD9927" w14:textId="77777777" w:rsidR="00B43054" w:rsidRDefault="00B43054" w:rsidP="001A6CA9">
      <w:pPr>
        <w:pStyle w:val="Caption"/>
        <w:spacing w:line="240" w:lineRule="auto"/>
        <w:jc w:val="both"/>
        <w:rPr>
          <w:i w:val="0"/>
          <w:sz w:val="24"/>
        </w:rPr>
      </w:pPr>
    </w:p>
    <w:p w14:paraId="2D8F30E7" w14:textId="77777777" w:rsidR="00B43054" w:rsidRDefault="00B43054" w:rsidP="001A6CA9">
      <w:pPr>
        <w:pStyle w:val="Caption"/>
        <w:spacing w:line="240" w:lineRule="auto"/>
        <w:jc w:val="both"/>
        <w:rPr>
          <w:i w:val="0"/>
          <w:sz w:val="24"/>
        </w:rPr>
      </w:pPr>
    </w:p>
    <w:p w14:paraId="4E7102E1" w14:textId="77777777" w:rsidR="00B43054" w:rsidRDefault="00B43054" w:rsidP="001A6CA9">
      <w:pPr>
        <w:pStyle w:val="Caption"/>
        <w:spacing w:line="240" w:lineRule="auto"/>
        <w:jc w:val="both"/>
        <w:rPr>
          <w:i w:val="0"/>
          <w:sz w:val="24"/>
        </w:rPr>
      </w:pPr>
    </w:p>
    <w:p w14:paraId="67890148" w14:textId="77777777" w:rsidR="00B43054" w:rsidRDefault="00B43054" w:rsidP="001A6CA9">
      <w:pPr>
        <w:pStyle w:val="Caption"/>
        <w:spacing w:line="240" w:lineRule="auto"/>
        <w:jc w:val="both"/>
        <w:rPr>
          <w:i w:val="0"/>
          <w:sz w:val="24"/>
        </w:rPr>
      </w:pPr>
    </w:p>
    <w:p w14:paraId="264F7108" w14:textId="77777777" w:rsidR="00B43054" w:rsidRDefault="00B43054" w:rsidP="001A6CA9">
      <w:pPr>
        <w:pStyle w:val="Caption"/>
        <w:spacing w:line="240" w:lineRule="auto"/>
        <w:jc w:val="both"/>
        <w:rPr>
          <w:i w:val="0"/>
          <w:sz w:val="24"/>
        </w:rPr>
      </w:pPr>
    </w:p>
    <w:p w14:paraId="0CD8DD15" w14:textId="77777777" w:rsidR="00B43054" w:rsidRDefault="00B43054" w:rsidP="001A6CA9">
      <w:pPr>
        <w:pStyle w:val="Caption"/>
        <w:spacing w:line="240" w:lineRule="auto"/>
        <w:jc w:val="both"/>
        <w:rPr>
          <w:i w:val="0"/>
          <w:sz w:val="24"/>
        </w:rPr>
      </w:pPr>
    </w:p>
    <w:p w14:paraId="5F18303D" w14:textId="77777777" w:rsidR="00B43054" w:rsidRDefault="00B43054" w:rsidP="001A6CA9">
      <w:pPr>
        <w:pStyle w:val="Caption"/>
        <w:spacing w:line="240" w:lineRule="auto"/>
        <w:jc w:val="both"/>
        <w:rPr>
          <w:i w:val="0"/>
          <w:sz w:val="24"/>
        </w:rPr>
      </w:pPr>
    </w:p>
    <w:p w14:paraId="0B09493A" w14:textId="77777777" w:rsidR="00B43054" w:rsidRDefault="00B43054" w:rsidP="001A6CA9">
      <w:pPr>
        <w:pStyle w:val="Caption"/>
        <w:spacing w:line="240" w:lineRule="auto"/>
        <w:jc w:val="both"/>
        <w:rPr>
          <w:i w:val="0"/>
          <w:sz w:val="24"/>
        </w:rPr>
      </w:pPr>
    </w:p>
    <w:p w14:paraId="1C869F2B" w14:textId="77777777" w:rsidR="00B43054" w:rsidRDefault="00B43054" w:rsidP="001A6CA9">
      <w:pPr>
        <w:pStyle w:val="Caption"/>
        <w:spacing w:line="240" w:lineRule="auto"/>
        <w:jc w:val="both"/>
        <w:rPr>
          <w:i w:val="0"/>
          <w:sz w:val="24"/>
        </w:rPr>
      </w:pPr>
    </w:p>
    <w:p w14:paraId="6D96536E" w14:textId="23CEEB5F" w:rsidR="001A6CA9" w:rsidRPr="00DC09CC" w:rsidRDefault="001A6CA9" w:rsidP="001A6CA9">
      <w:pPr>
        <w:pStyle w:val="Caption"/>
        <w:spacing w:line="240" w:lineRule="auto"/>
        <w:jc w:val="both"/>
        <w:rPr>
          <w:i w:val="0"/>
          <w:sz w:val="24"/>
        </w:rPr>
      </w:pPr>
      <w:r w:rsidRPr="00DC09CC">
        <w:rPr>
          <w:i w:val="0"/>
          <w:sz w:val="24"/>
        </w:rPr>
        <w:lastRenderedPageBreak/>
        <w:t xml:space="preserve">Table </w:t>
      </w:r>
      <w:r w:rsidR="00C6744B">
        <w:rPr>
          <w:i w:val="0"/>
          <w:sz w:val="24"/>
        </w:rPr>
        <w:t>E</w:t>
      </w:r>
      <w:r w:rsidR="00B43054">
        <w:rPr>
          <w:i w:val="0"/>
          <w:sz w:val="24"/>
        </w:rPr>
        <w:t>3</w:t>
      </w:r>
      <w:r w:rsidRPr="00DC09CC">
        <w:rPr>
          <w:i w:val="0"/>
          <w:sz w:val="24"/>
        </w:rPr>
        <w:t xml:space="preserve"> Comparison of mean dose (Dmean), maximum dose (Dmax) and the dose received by the hottest 2% of the volume (D2%) for 12 cardiac substructures (PBS versus 3D-CRT and PartArc).</w:t>
      </w:r>
    </w:p>
    <w:tbl>
      <w:tblPr>
        <w:tblStyle w:val="PlainTable53"/>
        <w:tblW w:w="9099" w:type="dxa"/>
        <w:jc w:val="center"/>
        <w:tblLook w:val="04A0" w:firstRow="1" w:lastRow="0" w:firstColumn="1" w:lastColumn="0" w:noHBand="0" w:noVBand="1"/>
      </w:tblPr>
      <w:tblGrid>
        <w:gridCol w:w="1971"/>
        <w:gridCol w:w="1530"/>
        <w:gridCol w:w="1029"/>
        <w:gridCol w:w="1011"/>
        <w:gridCol w:w="1152"/>
        <w:gridCol w:w="1154"/>
        <w:gridCol w:w="1252"/>
      </w:tblGrid>
      <w:tr w:rsidR="001A6CA9" w:rsidRPr="00E43F72" w14:paraId="18BB658B" w14:textId="77777777" w:rsidTr="00F9310F">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100" w:firstRow="0" w:lastRow="0" w:firstColumn="1" w:lastColumn="0" w:oddVBand="0" w:evenVBand="0" w:oddHBand="0" w:evenHBand="0" w:firstRowFirstColumn="1" w:firstRowLastColumn="0" w:lastRowFirstColumn="0" w:lastRowLastColumn="0"/>
            <w:tcW w:w="1971" w:type="dxa"/>
            <w:tcBorders>
              <w:top w:val="single" w:sz="4" w:space="0" w:color="auto"/>
              <w:bottom w:val="single" w:sz="4" w:space="0" w:color="auto"/>
              <w:right w:val="none" w:sz="0" w:space="0" w:color="auto"/>
            </w:tcBorders>
            <w:shd w:val="clear" w:color="auto" w:fill="auto"/>
          </w:tcPr>
          <w:p w14:paraId="3B0B9AFF" w14:textId="77777777" w:rsidR="001A6CA9" w:rsidRPr="00E43F72" w:rsidRDefault="001A6CA9" w:rsidP="001A6CA9">
            <w:pPr>
              <w:spacing w:line="240" w:lineRule="auto"/>
              <w:rPr>
                <w:rFonts w:asciiTheme="minorHAnsi" w:eastAsia="Times New Roman" w:hAnsiTheme="minorHAnsi" w:cstheme="minorHAnsi"/>
                <w:b/>
                <w:i w:val="0"/>
                <w:color w:val="000000"/>
                <w:sz w:val="22"/>
                <w:szCs w:val="22"/>
              </w:rPr>
            </w:pPr>
          </w:p>
        </w:tc>
        <w:tc>
          <w:tcPr>
            <w:tcW w:w="1530" w:type="dxa"/>
            <w:tcBorders>
              <w:top w:val="single" w:sz="4" w:space="0" w:color="auto"/>
              <w:bottom w:val="single" w:sz="4" w:space="0" w:color="auto"/>
            </w:tcBorders>
            <w:shd w:val="clear" w:color="auto" w:fill="auto"/>
          </w:tcPr>
          <w:p w14:paraId="4746022D" w14:textId="77777777" w:rsidR="001A6CA9" w:rsidRPr="00E43F72" w:rsidRDefault="001A6CA9" w:rsidP="001A6CA9">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i w:val="0"/>
                <w:color w:val="000000"/>
                <w:sz w:val="22"/>
                <w:szCs w:val="22"/>
              </w:rPr>
            </w:pPr>
          </w:p>
        </w:tc>
        <w:tc>
          <w:tcPr>
            <w:tcW w:w="3192" w:type="dxa"/>
            <w:gridSpan w:val="3"/>
            <w:tcBorders>
              <w:top w:val="single" w:sz="4" w:space="0" w:color="auto"/>
              <w:bottom w:val="single" w:sz="4" w:space="0" w:color="auto"/>
            </w:tcBorders>
            <w:shd w:val="clear" w:color="auto" w:fill="auto"/>
            <w:vAlign w:val="center"/>
          </w:tcPr>
          <w:p w14:paraId="63CE5482" w14:textId="77777777" w:rsidR="001A6CA9" w:rsidRPr="00E43F72" w:rsidRDefault="001A6CA9" w:rsidP="001A6C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i w:val="0"/>
                <w:color w:val="000000"/>
                <w:sz w:val="22"/>
                <w:szCs w:val="22"/>
              </w:rPr>
            </w:pPr>
            <w:r w:rsidRPr="00E43F72">
              <w:rPr>
                <w:rFonts w:asciiTheme="minorHAnsi" w:eastAsia="Times New Roman" w:hAnsiTheme="minorHAnsi" w:cstheme="minorHAnsi"/>
                <w:b/>
                <w:i w:val="0"/>
                <w:color w:val="000000"/>
                <w:sz w:val="22"/>
                <w:szCs w:val="22"/>
              </w:rPr>
              <w:t>Average dose (Gy)</w:t>
            </w:r>
          </w:p>
          <w:p w14:paraId="7D8CE919" w14:textId="77777777" w:rsidR="001A6CA9" w:rsidRPr="00E43F72" w:rsidRDefault="001A6CA9" w:rsidP="001A6C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i w:val="0"/>
                <w:color w:val="000000"/>
                <w:sz w:val="22"/>
                <w:szCs w:val="22"/>
              </w:rPr>
            </w:pPr>
          </w:p>
        </w:tc>
        <w:tc>
          <w:tcPr>
            <w:tcW w:w="2406" w:type="dxa"/>
            <w:gridSpan w:val="2"/>
            <w:tcBorders>
              <w:top w:val="single" w:sz="4" w:space="0" w:color="auto"/>
              <w:bottom w:val="single" w:sz="4" w:space="0" w:color="auto"/>
            </w:tcBorders>
            <w:shd w:val="clear" w:color="auto" w:fill="auto"/>
          </w:tcPr>
          <w:p w14:paraId="21D7572D" w14:textId="261DC413" w:rsidR="001A6CA9" w:rsidRPr="00E43F72" w:rsidRDefault="001A6CA9" w:rsidP="001A6C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color w:val="00B050"/>
                <w:sz w:val="22"/>
                <w:szCs w:val="22"/>
              </w:rPr>
            </w:pPr>
            <w:r w:rsidRPr="00E43F72">
              <w:rPr>
                <w:rFonts w:asciiTheme="minorHAnsi" w:eastAsia="Times New Roman" w:hAnsiTheme="minorHAnsi" w:cstheme="minorHAnsi"/>
                <w:b/>
                <w:i w:val="0"/>
                <w:color w:val="000000"/>
                <w:sz w:val="22"/>
                <w:szCs w:val="22"/>
              </w:rPr>
              <w:t xml:space="preserve"> Differenc</w:t>
            </w:r>
            <w:r w:rsidR="00B45E44">
              <w:rPr>
                <w:rFonts w:asciiTheme="minorHAnsi" w:eastAsia="Times New Roman" w:hAnsiTheme="minorHAnsi" w:cstheme="minorHAnsi"/>
                <w:b/>
                <w:i w:val="0"/>
                <w:color w:val="000000"/>
                <w:sz w:val="22"/>
                <w:szCs w:val="22"/>
              </w:rPr>
              <w:t>e</w:t>
            </w:r>
            <w:r w:rsidR="0076198A" w:rsidRPr="0076198A">
              <w:rPr>
                <w:i w:val="0"/>
                <w:sz w:val="22"/>
                <w:vertAlign w:val="superscript"/>
              </w:rPr>
              <w:t>¶</w:t>
            </w:r>
            <w:r w:rsidR="00B45E44" w:rsidRPr="00E43F72">
              <w:rPr>
                <w:rFonts w:asciiTheme="minorHAnsi" w:hAnsiTheme="minorHAnsi" w:cstheme="minorHAnsi"/>
                <w:b/>
                <w:i w:val="0"/>
                <w:sz w:val="22"/>
                <w:szCs w:val="22"/>
              </w:rPr>
              <w:t xml:space="preserve"> </w:t>
            </w:r>
          </w:p>
          <w:p w14:paraId="4A50CC53" w14:textId="43992A18" w:rsidR="001A6CA9" w:rsidRPr="00E43F72" w:rsidRDefault="001A6CA9" w:rsidP="001A6CA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i w:val="0"/>
                <w:color w:val="000000"/>
                <w:sz w:val="22"/>
                <w:szCs w:val="22"/>
              </w:rPr>
            </w:pPr>
          </w:p>
        </w:tc>
      </w:tr>
      <w:tr w:rsidR="001A6CA9" w:rsidRPr="00E43F72" w14:paraId="0BB790BE" w14:textId="77777777" w:rsidTr="00F9310F">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top w:val="single" w:sz="4" w:space="0" w:color="auto"/>
              <w:right w:val="none" w:sz="0" w:space="0" w:color="auto"/>
            </w:tcBorders>
            <w:shd w:val="clear" w:color="auto" w:fill="D0CECE" w:themeFill="background2" w:themeFillShade="E6"/>
          </w:tcPr>
          <w:p w14:paraId="683353B8" w14:textId="77777777" w:rsidR="001A6CA9" w:rsidRPr="00E43F72" w:rsidRDefault="001A6CA9" w:rsidP="001A6CA9">
            <w:pPr>
              <w:spacing w:line="240" w:lineRule="auto"/>
              <w:jc w:val="left"/>
              <w:rPr>
                <w:rFonts w:asciiTheme="minorHAnsi" w:hAnsiTheme="minorHAnsi" w:cstheme="minorHAnsi"/>
                <w:b/>
                <w:i w:val="0"/>
                <w:sz w:val="22"/>
                <w:szCs w:val="22"/>
              </w:rPr>
            </w:pPr>
            <w:r w:rsidRPr="00E43F72">
              <w:rPr>
                <w:rFonts w:asciiTheme="minorHAnsi" w:eastAsia="Times New Roman" w:hAnsiTheme="minorHAnsi" w:cstheme="minorHAnsi"/>
                <w:b/>
                <w:i w:val="0"/>
                <w:color w:val="000000"/>
                <w:sz w:val="22"/>
                <w:szCs w:val="22"/>
              </w:rPr>
              <w:t xml:space="preserve">Structure </w:t>
            </w:r>
          </w:p>
        </w:tc>
        <w:tc>
          <w:tcPr>
            <w:tcW w:w="1530" w:type="dxa"/>
            <w:tcBorders>
              <w:top w:val="single" w:sz="4" w:space="0" w:color="auto"/>
            </w:tcBorders>
            <w:shd w:val="clear" w:color="auto" w:fill="D0CECE" w:themeFill="background2" w:themeFillShade="E6"/>
          </w:tcPr>
          <w:p w14:paraId="141FABF6" w14:textId="3F93703A" w:rsidR="001A6CA9" w:rsidRPr="00E43F72" w:rsidRDefault="004248B0"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Pr>
                <w:rFonts w:eastAsia="Times New Roman" w:cstheme="minorHAnsi"/>
                <w:b/>
                <w:color w:val="000000"/>
                <w:sz w:val="22"/>
                <w:szCs w:val="22"/>
              </w:rPr>
              <w:t>Dose metric</w:t>
            </w:r>
            <w:r w:rsidR="001A6CA9" w:rsidRPr="00E43F72">
              <w:rPr>
                <w:rFonts w:eastAsia="Times New Roman" w:cstheme="minorHAnsi"/>
                <w:b/>
                <w:color w:val="000000"/>
                <w:sz w:val="22"/>
                <w:szCs w:val="22"/>
              </w:rPr>
              <w:t xml:space="preserve"> </w:t>
            </w:r>
          </w:p>
        </w:tc>
        <w:tc>
          <w:tcPr>
            <w:tcW w:w="1029" w:type="dxa"/>
            <w:tcBorders>
              <w:top w:val="single" w:sz="4" w:space="0" w:color="auto"/>
            </w:tcBorders>
            <w:shd w:val="clear" w:color="auto" w:fill="D0CECE" w:themeFill="background2" w:themeFillShade="E6"/>
          </w:tcPr>
          <w:p w14:paraId="1E14C859" w14:textId="77777777" w:rsidR="001A6CA9" w:rsidRPr="00E43F72"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E43F72">
              <w:rPr>
                <w:rFonts w:eastAsia="Times New Roman" w:cstheme="minorHAnsi"/>
                <w:b/>
                <w:color w:val="000000"/>
                <w:sz w:val="22"/>
                <w:szCs w:val="22"/>
              </w:rPr>
              <w:t>3D-CRT (A)</w:t>
            </w:r>
          </w:p>
        </w:tc>
        <w:tc>
          <w:tcPr>
            <w:tcW w:w="1011" w:type="dxa"/>
            <w:tcBorders>
              <w:top w:val="single" w:sz="4" w:space="0" w:color="auto"/>
            </w:tcBorders>
            <w:shd w:val="clear" w:color="auto" w:fill="D0CECE" w:themeFill="background2" w:themeFillShade="E6"/>
          </w:tcPr>
          <w:p w14:paraId="1E56B8DA" w14:textId="77777777" w:rsidR="001A6CA9" w:rsidRPr="00E43F72"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E43F72">
              <w:rPr>
                <w:rFonts w:cstheme="minorHAnsi"/>
                <w:b/>
                <w:sz w:val="22"/>
                <w:szCs w:val="22"/>
              </w:rPr>
              <w:t>PartArc (B)</w:t>
            </w:r>
          </w:p>
        </w:tc>
        <w:tc>
          <w:tcPr>
            <w:tcW w:w="1152" w:type="dxa"/>
            <w:tcBorders>
              <w:top w:val="single" w:sz="4" w:space="0" w:color="auto"/>
            </w:tcBorders>
            <w:shd w:val="clear" w:color="auto" w:fill="D0CECE" w:themeFill="background2" w:themeFillShade="E6"/>
          </w:tcPr>
          <w:p w14:paraId="7FFE57B6" w14:textId="149C1D2E" w:rsidR="001A6CA9" w:rsidRPr="00E43F72"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2"/>
                <w:szCs w:val="22"/>
              </w:rPr>
            </w:pPr>
            <w:r w:rsidRPr="00E43F72">
              <w:rPr>
                <w:rFonts w:eastAsia="Times New Roman" w:cstheme="minorHAnsi"/>
                <w:b/>
                <w:color w:val="000000"/>
                <w:sz w:val="22"/>
                <w:szCs w:val="22"/>
              </w:rPr>
              <w:t>PBS</w:t>
            </w:r>
            <w:r w:rsidR="007B24B6" w:rsidRPr="007B24B6">
              <w:rPr>
                <w:rFonts w:eastAsia="Times New Roman"/>
                <w:b/>
                <w:i/>
                <w:color w:val="000000"/>
                <w:sz w:val="22"/>
                <w:vertAlign w:val="superscript"/>
              </w:rPr>
              <w:t>‡</w:t>
            </w:r>
          </w:p>
          <w:p w14:paraId="5B77DD1F" w14:textId="77777777" w:rsidR="001A6CA9" w:rsidRPr="00E43F72"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2"/>
                <w:szCs w:val="22"/>
              </w:rPr>
            </w:pPr>
            <w:r w:rsidRPr="00E43F72">
              <w:rPr>
                <w:rFonts w:eastAsia="Times New Roman" w:cstheme="minorHAnsi"/>
                <w:b/>
                <w:color w:val="000000"/>
                <w:sz w:val="22"/>
                <w:szCs w:val="22"/>
              </w:rPr>
              <w:t>(C)</w:t>
            </w:r>
          </w:p>
        </w:tc>
        <w:tc>
          <w:tcPr>
            <w:tcW w:w="1154" w:type="dxa"/>
            <w:tcBorders>
              <w:top w:val="single" w:sz="4" w:space="0" w:color="auto"/>
            </w:tcBorders>
            <w:shd w:val="clear" w:color="auto" w:fill="D0CECE" w:themeFill="background2" w:themeFillShade="E6"/>
          </w:tcPr>
          <w:p w14:paraId="206ADFC8" w14:textId="18D33795" w:rsidR="001A6CA9" w:rsidRPr="00E43F72" w:rsidRDefault="00FF2D8F"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Pr>
                <w:rFonts w:eastAsia="Times New Roman" w:cstheme="minorHAnsi"/>
                <w:b/>
                <w:color w:val="000000" w:themeColor="text1"/>
                <w:sz w:val="22"/>
                <w:szCs w:val="22"/>
              </w:rPr>
              <w:t>C minus A</w:t>
            </w:r>
          </w:p>
        </w:tc>
        <w:tc>
          <w:tcPr>
            <w:tcW w:w="1252" w:type="dxa"/>
            <w:tcBorders>
              <w:top w:val="single" w:sz="4" w:space="0" w:color="auto"/>
            </w:tcBorders>
            <w:shd w:val="clear" w:color="auto" w:fill="D0CECE" w:themeFill="background2" w:themeFillShade="E6"/>
          </w:tcPr>
          <w:p w14:paraId="3F17B640" w14:textId="366A6203" w:rsidR="001A6CA9" w:rsidRPr="00E43F72" w:rsidRDefault="00FF2D8F"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22"/>
                <w:szCs w:val="22"/>
              </w:rPr>
            </w:pPr>
            <w:r>
              <w:rPr>
                <w:rFonts w:eastAsia="Times New Roman" w:cstheme="minorHAnsi"/>
                <w:b/>
                <w:color w:val="000000" w:themeColor="text1"/>
                <w:sz w:val="22"/>
                <w:szCs w:val="22"/>
              </w:rPr>
              <w:t>C minus B</w:t>
            </w:r>
          </w:p>
        </w:tc>
      </w:tr>
      <w:tr w:rsidR="001A6CA9" w:rsidRPr="00E43F72" w14:paraId="4D31E971" w14:textId="77777777" w:rsidTr="00F9310F">
        <w:trPr>
          <w:trHeight w:val="287"/>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C38742F"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xml:space="preserve">Aortic Valve </w:t>
            </w:r>
          </w:p>
        </w:tc>
        <w:tc>
          <w:tcPr>
            <w:tcW w:w="1530" w:type="dxa"/>
            <w:shd w:val="clear" w:color="auto" w:fill="auto"/>
          </w:tcPr>
          <w:p w14:paraId="3CCDFA87"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4510E383"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4.0</w:t>
            </w:r>
          </w:p>
        </w:tc>
        <w:tc>
          <w:tcPr>
            <w:tcW w:w="1011" w:type="dxa"/>
            <w:shd w:val="clear" w:color="auto" w:fill="auto"/>
            <w:vAlign w:val="center"/>
          </w:tcPr>
          <w:p w14:paraId="33F4E398"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0.0</w:t>
            </w:r>
          </w:p>
        </w:tc>
        <w:tc>
          <w:tcPr>
            <w:tcW w:w="1152" w:type="dxa"/>
            <w:shd w:val="clear" w:color="auto" w:fill="auto"/>
            <w:vAlign w:val="center"/>
          </w:tcPr>
          <w:p w14:paraId="54CC113D"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5.7</w:t>
            </w:r>
          </w:p>
        </w:tc>
        <w:tc>
          <w:tcPr>
            <w:tcW w:w="1154" w:type="dxa"/>
            <w:shd w:val="clear" w:color="auto" w:fill="auto"/>
            <w:vAlign w:val="center"/>
          </w:tcPr>
          <w:p w14:paraId="33BE34E4"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8.4**</w:t>
            </w:r>
          </w:p>
        </w:tc>
        <w:tc>
          <w:tcPr>
            <w:tcW w:w="1252" w:type="dxa"/>
            <w:shd w:val="clear" w:color="auto" w:fill="auto"/>
            <w:vAlign w:val="center"/>
          </w:tcPr>
          <w:p w14:paraId="22FFDF9A"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3**</w:t>
            </w:r>
          </w:p>
        </w:tc>
      </w:tr>
      <w:tr w:rsidR="001A6CA9" w:rsidRPr="00E43F72" w14:paraId="5A3A22EC"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0ED56D5E"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2CD17668"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 xml:space="preserve">2% </w:t>
            </w:r>
          </w:p>
        </w:tc>
        <w:tc>
          <w:tcPr>
            <w:tcW w:w="1029" w:type="dxa"/>
            <w:shd w:val="clear" w:color="auto" w:fill="auto"/>
            <w:vAlign w:val="center"/>
          </w:tcPr>
          <w:p w14:paraId="7AB843A7"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6.5</w:t>
            </w:r>
          </w:p>
        </w:tc>
        <w:tc>
          <w:tcPr>
            <w:tcW w:w="1011" w:type="dxa"/>
            <w:shd w:val="clear" w:color="auto" w:fill="auto"/>
            <w:vAlign w:val="center"/>
          </w:tcPr>
          <w:p w14:paraId="0A084FA3"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5.0</w:t>
            </w:r>
          </w:p>
        </w:tc>
        <w:tc>
          <w:tcPr>
            <w:tcW w:w="1152" w:type="dxa"/>
            <w:shd w:val="clear" w:color="auto" w:fill="auto"/>
            <w:vAlign w:val="center"/>
          </w:tcPr>
          <w:p w14:paraId="7BE3DE54"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5.3</w:t>
            </w:r>
          </w:p>
        </w:tc>
        <w:tc>
          <w:tcPr>
            <w:tcW w:w="1154" w:type="dxa"/>
            <w:shd w:val="clear" w:color="auto" w:fill="auto"/>
            <w:vAlign w:val="center"/>
          </w:tcPr>
          <w:p w14:paraId="6FD52C9B"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2</w:t>
            </w:r>
            <w:r w:rsidRPr="00F9310F">
              <w:rPr>
                <w:rFonts w:cstheme="minorHAnsi"/>
                <w:b/>
                <w:i/>
                <w:sz w:val="22"/>
                <w:szCs w:val="22"/>
                <w:vertAlign w:val="superscript"/>
              </w:rPr>
              <w:t>†</w:t>
            </w:r>
          </w:p>
        </w:tc>
        <w:tc>
          <w:tcPr>
            <w:tcW w:w="1252" w:type="dxa"/>
            <w:shd w:val="clear" w:color="auto" w:fill="auto"/>
            <w:vAlign w:val="center"/>
          </w:tcPr>
          <w:p w14:paraId="601D2C52"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3</w:t>
            </w:r>
            <w:r w:rsidRPr="00F9310F">
              <w:rPr>
                <w:rFonts w:cstheme="minorHAnsi"/>
                <w:b/>
                <w:i/>
                <w:sz w:val="22"/>
                <w:szCs w:val="22"/>
                <w:vertAlign w:val="superscript"/>
              </w:rPr>
              <w:t>†</w:t>
            </w:r>
          </w:p>
        </w:tc>
      </w:tr>
      <w:tr w:rsidR="001A6CA9" w:rsidRPr="00E43F72" w14:paraId="6538FFC8" w14:textId="77777777" w:rsidTr="001A6CA9">
        <w:trPr>
          <w:trHeight w:val="269"/>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035AAF79"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490A7279"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ax</w:t>
            </w:r>
            <w:r w:rsidRPr="004248B0">
              <w:rPr>
                <w:rFonts w:cstheme="minorHAnsi"/>
                <w:b/>
                <w:sz w:val="22"/>
                <w:szCs w:val="22"/>
              </w:rPr>
              <w:t xml:space="preserve"> </w:t>
            </w:r>
          </w:p>
        </w:tc>
        <w:tc>
          <w:tcPr>
            <w:tcW w:w="1029" w:type="dxa"/>
            <w:shd w:val="clear" w:color="auto" w:fill="auto"/>
            <w:vAlign w:val="center"/>
          </w:tcPr>
          <w:p w14:paraId="30D66AAB"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6.9</w:t>
            </w:r>
          </w:p>
        </w:tc>
        <w:tc>
          <w:tcPr>
            <w:tcW w:w="1011" w:type="dxa"/>
            <w:shd w:val="clear" w:color="auto" w:fill="auto"/>
            <w:vAlign w:val="center"/>
          </w:tcPr>
          <w:p w14:paraId="2CC6EC60"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5.9</w:t>
            </w:r>
          </w:p>
        </w:tc>
        <w:tc>
          <w:tcPr>
            <w:tcW w:w="1152" w:type="dxa"/>
            <w:shd w:val="clear" w:color="auto" w:fill="auto"/>
            <w:vAlign w:val="center"/>
          </w:tcPr>
          <w:p w14:paraId="6666F8F0"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6.7</w:t>
            </w:r>
          </w:p>
        </w:tc>
        <w:tc>
          <w:tcPr>
            <w:tcW w:w="1154" w:type="dxa"/>
            <w:shd w:val="clear" w:color="auto" w:fill="auto"/>
            <w:vAlign w:val="center"/>
          </w:tcPr>
          <w:p w14:paraId="1768F5C4"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1</w:t>
            </w:r>
            <w:r w:rsidRPr="00F9310F">
              <w:rPr>
                <w:rFonts w:cstheme="minorHAnsi"/>
                <w:b/>
                <w:i/>
                <w:sz w:val="22"/>
                <w:szCs w:val="22"/>
                <w:vertAlign w:val="superscript"/>
              </w:rPr>
              <w:t>†</w:t>
            </w:r>
          </w:p>
        </w:tc>
        <w:tc>
          <w:tcPr>
            <w:tcW w:w="1252" w:type="dxa"/>
            <w:shd w:val="clear" w:color="auto" w:fill="auto"/>
            <w:vAlign w:val="center"/>
          </w:tcPr>
          <w:p w14:paraId="30A92D3B"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8</w:t>
            </w:r>
            <w:r w:rsidRPr="00F9310F">
              <w:rPr>
                <w:rFonts w:cstheme="minorHAnsi"/>
                <w:b/>
                <w:i/>
                <w:sz w:val="22"/>
                <w:szCs w:val="22"/>
                <w:vertAlign w:val="superscript"/>
              </w:rPr>
              <w:t>†</w:t>
            </w:r>
          </w:p>
        </w:tc>
      </w:tr>
      <w:tr w:rsidR="001A6CA9" w:rsidRPr="00E43F72" w14:paraId="711D9EC0" w14:textId="77777777" w:rsidTr="001A6CA9">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56B98335"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Pulmonary Valve</w:t>
            </w:r>
          </w:p>
        </w:tc>
        <w:tc>
          <w:tcPr>
            <w:tcW w:w="1530" w:type="dxa"/>
            <w:shd w:val="clear" w:color="auto" w:fill="auto"/>
          </w:tcPr>
          <w:p w14:paraId="25EB6325"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52474294"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iCs/>
                <w:color w:val="000000"/>
                <w:sz w:val="22"/>
                <w:szCs w:val="22"/>
              </w:rPr>
              <w:t>25.8</w:t>
            </w:r>
          </w:p>
        </w:tc>
        <w:tc>
          <w:tcPr>
            <w:tcW w:w="1011" w:type="dxa"/>
            <w:shd w:val="clear" w:color="auto" w:fill="auto"/>
            <w:vAlign w:val="center"/>
          </w:tcPr>
          <w:p w14:paraId="12D21431"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color w:val="000000"/>
                <w:sz w:val="22"/>
                <w:szCs w:val="22"/>
              </w:rPr>
              <w:t>23.8</w:t>
            </w:r>
          </w:p>
        </w:tc>
        <w:tc>
          <w:tcPr>
            <w:tcW w:w="1152" w:type="dxa"/>
            <w:shd w:val="clear" w:color="auto" w:fill="auto"/>
            <w:vAlign w:val="center"/>
          </w:tcPr>
          <w:p w14:paraId="205D48E9"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color w:val="000000"/>
                <w:sz w:val="22"/>
                <w:szCs w:val="22"/>
              </w:rPr>
              <w:t>25.1</w:t>
            </w:r>
          </w:p>
        </w:tc>
        <w:tc>
          <w:tcPr>
            <w:tcW w:w="1154" w:type="dxa"/>
            <w:shd w:val="clear" w:color="auto" w:fill="auto"/>
            <w:vAlign w:val="center"/>
          </w:tcPr>
          <w:p w14:paraId="35C2D375"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iCs/>
                <w:color w:val="000000"/>
                <w:sz w:val="22"/>
                <w:szCs w:val="22"/>
              </w:rPr>
              <w:t>-0.6</w:t>
            </w:r>
            <w:r w:rsidRPr="00F9310F">
              <w:rPr>
                <w:rFonts w:cstheme="minorHAnsi"/>
                <w:b/>
                <w:i/>
                <w:sz w:val="22"/>
                <w:szCs w:val="22"/>
                <w:vertAlign w:val="superscript"/>
              </w:rPr>
              <w:t>†</w:t>
            </w:r>
          </w:p>
        </w:tc>
        <w:tc>
          <w:tcPr>
            <w:tcW w:w="1252" w:type="dxa"/>
            <w:shd w:val="clear" w:color="auto" w:fill="auto"/>
            <w:vAlign w:val="center"/>
          </w:tcPr>
          <w:p w14:paraId="0E370DEB"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iCs/>
                <w:color w:val="000000"/>
                <w:sz w:val="22"/>
                <w:szCs w:val="22"/>
              </w:rPr>
              <w:t>1.3</w:t>
            </w:r>
            <w:r w:rsidRPr="00F9310F">
              <w:rPr>
                <w:rFonts w:cstheme="minorHAnsi"/>
                <w:b/>
                <w:i/>
                <w:sz w:val="22"/>
                <w:szCs w:val="22"/>
                <w:vertAlign w:val="superscript"/>
              </w:rPr>
              <w:t>†</w:t>
            </w:r>
          </w:p>
        </w:tc>
      </w:tr>
      <w:tr w:rsidR="001A6CA9" w:rsidRPr="00E43F72" w14:paraId="4EDB5DF4"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860164D" w14:textId="77777777" w:rsidR="001A6CA9" w:rsidRPr="004248B0" w:rsidRDefault="001A6CA9" w:rsidP="001A6CA9">
            <w:pPr>
              <w:spacing w:line="240" w:lineRule="auto"/>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394446D7"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 xml:space="preserve">2% </w:t>
            </w:r>
          </w:p>
        </w:tc>
        <w:tc>
          <w:tcPr>
            <w:tcW w:w="1029" w:type="dxa"/>
            <w:shd w:val="clear" w:color="auto" w:fill="auto"/>
            <w:vAlign w:val="center"/>
          </w:tcPr>
          <w:p w14:paraId="0B5E68CC"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iCs/>
                <w:color w:val="000000"/>
                <w:sz w:val="22"/>
                <w:szCs w:val="22"/>
              </w:rPr>
              <w:t>27.9</w:t>
            </w:r>
          </w:p>
        </w:tc>
        <w:tc>
          <w:tcPr>
            <w:tcW w:w="1011" w:type="dxa"/>
            <w:shd w:val="clear" w:color="auto" w:fill="auto"/>
            <w:vAlign w:val="center"/>
          </w:tcPr>
          <w:p w14:paraId="3FE7008C"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color w:val="000000"/>
                <w:sz w:val="22"/>
                <w:szCs w:val="22"/>
              </w:rPr>
              <w:t>27.0</w:t>
            </w:r>
          </w:p>
        </w:tc>
        <w:tc>
          <w:tcPr>
            <w:tcW w:w="1152" w:type="dxa"/>
            <w:shd w:val="clear" w:color="auto" w:fill="auto"/>
            <w:vAlign w:val="center"/>
          </w:tcPr>
          <w:p w14:paraId="1C0CDBAB"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color w:val="000000"/>
                <w:sz w:val="22"/>
                <w:szCs w:val="22"/>
              </w:rPr>
              <w:t>28.7</w:t>
            </w:r>
          </w:p>
        </w:tc>
        <w:tc>
          <w:tcPr>
            <w:tcW w:w="1154" w:type="dxa"/>
            <w:shd w:val="clear" w:color="auto" w:fill="auto"/>
            <w:vAlign w:val="center"/>
          </w:tcPr>
          <w:p w14:paraId="3453FCAC"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iCs/>
                <w:color w:val="000000"/>
                <w:sz w:val="22"/>
                <w:szCs w:val="22"/>
              </w:rPr>
              <w:t>0.8</w:t>
            </w:r>
            <w:r w:rsidRPr="00F9310F">
              <w:rPr>
                <w:rFonts w:cstheme="minorHAnsi"/>
                <w:b/>
                <w:i/>
                <w:sz w:val="22"/>
                <w:szCs w:val="22"/>
                <w:vertAlign w:val="superscript"/>
              </w:rPr>
              <w:t>†</w:t>
            </w:r>
          </w:p>
        </w:tc>
        <w:tc>
          <w:tcPr>
            <w:tcW w:w="1252" w:type="dxa"/>
            <w:shd w:val="clear" w:color="auto" w:fill="auto"/>
            <w:vAlign w:val="center"/>
          </w:tcPr>
          <w:p w14:paraId="15112C40"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i/>
                <w:color w:val="000000"/>
                <w:sz w:val="22"/>
                <w:szCs w:val="22"/>
              </w:rPr>
            </w:pPr>
            <w:r w:rsidRPr="00F9310F">
              <w:rPr>
                <w:rFonts w:eastAsia="Times New Roman" w:cstheme="minorHAnsi"/>
                <w:b/>
                <w:i/>
                <w:iCs/>
                <w:color w:val="000000"/>
                <w:sz w:val="22"/>
                <w:szCs w:val="22"/>
              </w:rPr>
              <w:t>1.7</w:t>
            </w:r>
            <w:r w:rsidRPr="00F9310F">
              <w:rPr>
                <w:rFonts w:cstheme="minorHAnsi"/>
                <w:b/>
                <w:i/>
                <w:sz w:val="22"/>
                <w:szCs w:val="22"/>
              </w:rPr>
              <w:t>*</w:t>
            </w:r>
          </w:p>
        </w:tc>
      </w:tr>
      <w:tr w:rsidR="001A6CA9" w:rsidRPr="00E43F72" w14:paraId="26C774BB"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50B03727" w14:textId="77777777" w:rsidR="001A6CA9" w:rsidRPr="004248B0" w:rsidRDefault="001A6CA9" w:rsidP="001A6CA9">
            <w:pPr>
              <w:spacing w:line="240" w:lineRule="auto"/>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1340A106"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ax</w:t>
            </w:r>
            <w:r w:rsidRPr="004248B0">
              <w:rPr>
                <w:rFonts w:cstheme="minorHAnsi"/>
                <w:b/>
                <w:sz w:val="22"/>
                <w:szCs w:val="22"/>
              </w:rPr>
              <w:t xml:space="preserve"> </w:t>
            </w:r>
          </w:p>
        </w:tc>
        <w:tc>
          <w:tcPr>
            <w:tcW w:w="1029" w:type="dxa"/>
            <w:shd w:val="clear" w:color="auto" w:fill="auto"/>
            <w:vAlign w:val="center"/>
          </w:tcPr>
          <w:p w14:paraId="316E0C17"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iCs/>
                <w:color w:val="000000"/>
                <w:sz w:val="22"/>
                <w:szCs w:val="22"/>
              </w:rPr>
              <w:t>28.3</w:t>
            </w:r>
          </w:p>
        </w:tc>
        <w:tc>
          <w:tcPr>
            <w:tcW w:w="1011" w:type="dxa"/>
            <w:shd w:val="clear" w:color="auto" w:fill="auto"/>
            <w:vAlign w:val="center"/>
          </w:tcPr>
          <w:p w14:paraId="65D2AEF0"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color w:val="000000"/>
                <w:sz w:val="22"/>
                <w:szCs w:val="22"/>
              </w:rPr>
              <w:t>27.6</w:t>
            </w:r>
          </w:p>
        </w:tc>
        <w:tc>
          <w:tcPr>
            <w:tcW w:w="1152" w:type="dxa"/>
            <w:shd w:val="clear" w:color="auto" w:fill="auto"/>
            <w:vAlign w:val="center"/>
          </w:tcPr>
          <w:p w14:paraId="5E8E0C32"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color w:val="000000"/>
                <w:sz w:val="22"/>
                <w:szCs w:val="22"/>
              </w:rPr>
              <w:t>29.0</w:t>
            </w:r>
          </w:p>
        </w:tc>
        <w:tc>
          <w:tcPr>
            <w:tcW w:w="1154" w:type="dxa"/>
            <w:shd w:val="clear" w:color="auto" w:fill="auto"/>
            <w:vAlign w:val="center"/>
          </w:tcPr>
          <w:p w14:paraId="0A76C04B"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iCs/>
                <w:color w:val="000000"/>
                <w:sz w:val="22"/>
                <w:szCs w:val="22"/>
              </w:rPr>
              <w:t>0.7</w:t>
            </w:r>
            <w:r w:rsidRPr="00F9310F">
              <w:rPr>
                <w:rFonts w:cstheme="minorHAnsi"/>
                <w:b/>
                <w:i/>
                <w:sz w:val="22"/>
                <w:szCs w:val="22"/>
                <w:vertAlign w:val="superscript"/>
              </w:rPr>
              <w:t>†</w:t>
            </w:r>
          </w:p>
        </w:tc>
        <w:tc>
          <w:tcPr>
            <w:tcW w:w="1252" w:type="dxa"/>
            <w:shd w:val="clear" w:color="auto" w:fill="auto"/>
            <w:vAlign w:val="center"/>
          </w:tcPr>
          <w:p w14:paraId="08BBC6D4"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sz w:val="22"/>
                <w:szCs w:val="22"/>
              </w:rPr>
            </w:pPr>
            <w:r w:rsidRPr="00F9310F">
              <w:rPr>
                <w:rFonts w:eastAsia="Times New Roman" w:cstheme="minorHAnsi"/>
                <w:i/>
                <w:iCs/>
                <w:color w:val="000000"/>
                <w:sz w:val="22"/>
                <w:szCs w:val="22"/>
              </w:rPr>
              <w:t>1.4</w:t>
            </w:r>
            <w:r w:rsidRPr="00F9310F">
              <w:rPr>
                <w:rFonts w:cstheme="minorHAnsi"/>
                <w:b/>
                <w:i/>
                <w:sz w:val="22"/>
                <w:szCs w:val="22"/>
                <w:vertAlign w:val="superscript"/>
              </w:rPr>
              <w:t>†</w:t>
            </w:r>
          </w:p>
        </w:tc>
      </w:tr>
      <w:tr w:rsidR="001A6CA9" w:rsidRPr="00E43F72" w14:paraId="08AD1768"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4CD5E8DF"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xml:space="preserve">Mitral Valve </w:t>
            </w:r>
          </w:p>
        </w:tc>
        <w:tc>
          <w:tcPr>
            <w:tcW w:w="1530" w:type="dxa"/>
            <w:shd w:val="clear" w:color="auto" w:fill="auto"/>
          </w:tcPr>
          <w:p w14:paraId="4553A308"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34A23296"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1.6</w:t>
            </w:r>
          </w:p>
        </w:tc>
        <w:tc>
          <w:tcPr>
            <w:tcW w:w="1011" w:type="dxa"/>
            <w:shd w:val="clear" w:color="auto" w:fill="auto"/>
            <w:vAlign w:val="center"/>
          </w:tcPr>
          <w:p w14:paraId="4D7B85AC"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8.1</w:t>
            </w:r>
          </w:p>
        </w:tc>
        <w:tc>
          <w:tcPr>
            <w:tcW w:w="1152" w:type="dxa"/>
            <w:shd w:val="clear" w:color="auto" w:fill="auto"/>
            <w:vAlign w:val="center"/>
          </w:tcPr>
          <w:p w14:paraId="16C407E1"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1</w:t>
            </w:r>
          </w:p>
        </w:tc>
        <w:tc>
          <w:tcPr>
            <w:tcW w:w="1154" w:type="dxa"/>
            <w:shd w:val="clear" w:color="auto" w:fill="auto"/>
            <w:vAlign w:val="center"/>
          </w:tcPr>
          <w:p w14:paraId="796F07E5"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9.6**</w:t>
            </w:r>
          </w:p>
        </w:tc>
        <w:tc>
          <w:tcPr>
            <w:tcW w:w="1252" w:type="dxa"/>
            <w:shd w:val="clear" w:color="auto" w:fill="auto"/>
            <w:vAlign w:val="center"/>
          </w:tcPr>
          <w:p w14:paraId="338ECF22"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6.1**</w:t>
            </w:r>
          </w:p>
        </w:tc>
      </w:tr>
      <w:tr w:rsidR="001A6CA9" w:rsidRPr="00E43F72" w14:paraId="239B6FB8"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7367B244"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6C2ED176"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2%</w:t>
            </w:r>
            <w:r w:rsidRPr="004248B0">
              <w:rPr>
                <w:rFonts w:cstheme="minorHAnsi"/>
                <w:b/>
                <w:sz w:val="22"/>
                <w:szCs w:val="22"/>
              </w:rPr>
              <w:t xml:space="preserve"> </w:t>
            </w:r>
          </w:p>
        </w:tc>
        <w:tc>
          <w:tcPr>
            <w:tcW w:w="1029" w:type="dxa"/>
            <w:shd w:val="clear" w:color="auto" w:fill="auto"/>
            <w:vAlign w:val="center"/>
          </w:tcPr>
          <w:p w14:paraId="5B269852"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5.4</w:t>
            </w:r>
          </w:p>
        </w:tc>
        <w:tc>
          <w:tcPr>
            <w:tcW w:w="1011" w:type="dxa"/>
            <w:shd w:val="clear" w:color="auto" w:fill="auto"/>
            <w:vAlign w:val="center"/>
          </w:tcPr>
          <w:p w14:paraId="72AE76C0"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1.4</w:t>
            </w:r>
          </w:p>
        </w:tc>
        <w:tc>
          <w:tcPr>
            <w:tcW w:w="1152" w:type="dxa"/>
            <w:shd w:val="clear" w:color="auto" w:fill="auto"/>
            <w:vAlign w:val="center"/>
          </w:tcPr>
          <w:p w14:paraId="2A0E9259"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4.2</w:t>
            </w:r>
          </w:p>
        </w:tc>
        <w:tc>
          <w:tcPr>
            <w:tcW w:w="1154" w:type="dxa"/>
            <w:shd w:val="clear" w:color="auto" w:fill="auto"/>
            <w:vAlign w:val="center"/>
          </w:tcPr>
          <w:p w14:paraId="0C1117B5"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11.2**</w:t>
            </w:r>
          </w:p>
        </w:tc>
        <w:tc>
          <w:tcPr>
            <w:tcW w:w="1252" w:type="dxa"/>
            <w:shd w:val="clear" w:color="auto" w:fill="auto"/>
            <w:vAlign w:val="center"/>
          </w:tcPr>
          <w:p w14:paraId="06C73726"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7.3**</w:t>
            </w:r>
          </w:p>
        </w:tc>
      </w:tr>
      <w:tr w:rsidR="001A6CA9" w:rsidRPr="00E43F72" w14:paraId="21967E94"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D19A130"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7B4982E1"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ax</w:t>
            </w:r>
            <w:r w:rsidRPr="004248B0">
              <w:rPr>
                <w:rFonts w:cstheme="minorHAnsi"/>
                <w:b/>
                <w:sz w:val="22"/>
                <w:szCs w:val="22"/>
              </w:rPr>
              <w:t xml:space="preserve"> </w:t>
            </w:r>
          </w:p>
        </w:tc>
        <w:tc>
          <w:tcPr>
            <w:tcW w:w="1029" w:type="dxa"/>
            <w:shd w:val="clear" w:color="auto" w:fill="auto"/>
            <w:vAlign w:val="center"/>
          </w:tcPr>
          <w:p w14:paraId="4E2EE6C7"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6.4</w:t>
            </w:r>
          </w:p>
        </w:tc>
        <w:tc>
          <w:tcPr>
            <w:tcW w:w="1011" w:type="dxa"/>
            <w:shd w:val="clear" w:color="auto" w:fill="auto"/>
            <w:vAlign w:val="center"/>
          </w:tcPr>
          <w:p w14:paraId="78582FA4"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2.3</w:t>
            </w:r>
          </w:p>
        </w:tc>
        <w:tc>
          <w:tcPr>
            <w:tcW w:w="1152" w:type="dxa"/>
            <w:shd w:val="clear" w:color="auto" w:fill="auto"/>
            <w:vAlign w:val="center"/>
          </w:tcPr>
          <w:p w14:paraId="6A288E20"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5.0</w:t>
            </w:r>
          </w:p>
        </w:tc>
        <w:tc>
          <w:tcPr>
            <w:tcW w:w="1154" w:type="dxa"/>
            <w:shd w:val="clear" w:color="auto" w:fill="auto"/>
            <w:vAlign w:val="center"/>
          </w:tcPr>
          <w:p w14:paraId="30E16307"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11.4**</w:t>
            </w:r>
          </w:p>
        </w:tc>
        <w:tc>
          <w:tcPr>
            <w:tcW w:w="1252" w:type="dxa"/>
            <w:shd w:val="clear" w:color="auto" w:fill="auto"/>
            <w:vAlign w:val="center"/>
          </w:tcPr>
          <w:p w14:paraId="51A0D19E"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7.3**</w:t>
            </w:r>
          </w:p>
        </w:tc>
      </w:tr>
      <w:tr w:rsidR="001A6CA9" w:rsidRPr="00E43F72" w14:paraId="71528717"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2582C7FD"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xml:space="preserve">Tricuspid Valve </w:t>
            </w:r>
          </w:p>
        </w:tc>
        <w:tc>
          <w:tcPr>
            <w:tcW w:w="1530" w:type="dxa"/>
            <w:shd w:val="clear" w:color="auto" w:fill="auto"/>
          </w:tcPr>
          <w:p w14:paraId="253EEEAF"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7A5764C5"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7.4</w:t>
            </w:r>
          </w:p>
        </w:tc>
        <w:tc>
          <w:tcPr>
            <w:tcW w:w="1011" w:type="dxa"/>
            <w:shd w:val="clear" w:color="auto" w:fill="auto"/>
            <w:vAlign w:val="center"/>
          </w:tcPr>
          <w:p w14:paraId="05C1D86D"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5.9</w:t>
            </w:r>
          </w:p>
        </w:tc>
        <w:tc>
          <w:tcPr>
            <w:tcW w:w="1152" w:type="dxa"/>
            <w:shd w:val="clear" w:color="auto" w:fill="auto"/>
            <w:vAlign w:val="center"/>
          </w:tcPr>
          <w:p w14:paraId="78986EA3"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3.2</w:t>
            </w:r>
          </w:p>
        </w:tc>
        <w:tc>
          <w:tcPr>
            <w:tcW w:w="1154" w:type="dxa"/>
            <w:shd w:val="clear" w:color="auto" w:fill="auto"/>
            <w:vAlign w:val="center"/>
          </w:tcPr>
          <w:p w14:paraId="0AD96764"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2*</w:t>
            </w:r>
          </w:p>
        </w:tc>
        <w:tc>
          <w:tcPr>
            <w:tcW w:w="1252" w:type="dxa"/>
            <w:shd w:val="clear" w:color="auto" w:fill="auto"/>
            <w:vAlign w:val="center"/>
          </w:tcPr>
          <w:p w14:paraId="51602AB0"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2.7*</w:t>
            </w:r>
          </w:p>
        </w:tc>
      </w:tr>
      <w:tr w:rsidR="001A6CA9" w:rsidRPr="00E43F72" w14:paraId="4669D034"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06155F71"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7CFB1CAE"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2%</w:t>
            </w:r>
            <w:r w:rsidRPr="004248B0">
              <w:rPr>
                <w:rFonts w:cstheme="minorHAnsi"/>
                <w:b/>
                <w:sz w:val="22"/>
                <w:szCs w:val="22"/>
              </w:rPr>
              <w:t xml:space="preserve"> </w:t>
            </w:r>
          </w:p>
        </w:tc>
        <w:tc>
          <w:tcPr>
            <w:tcW w:w="1029" w:type="dxa"/>
            <w:shd w:val="clear" w:color="auto" w:fill="auto"/>
            <w:vAlign w:val="center"/>
          </w:tcPr>
          <w:p w14:paraId="48884CFA"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0.7</w:t>
            </w:r>
          </w:p>
        </w:tc>
        <w:tc>
          <w:tcPr>
            <w:tcW w:w="1011" w:type="dxa"/>
            <w:shd w:val="clear" w:color="auto" w:fill="auto"/>
            <w:vAlign w:val="center"/>
          </w:tcPr>
          <w:p w14:paraId="2FFDDFC6"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8.9</w:t>
            </w:r>
          </w:p>
        </w:tc>
        <w:tc>
          <w:tcPr>
            <w:tcW w:w="1152" w:type="dxa"/>
            <w:shd w:val="clear" w:color="auto" w:fill="auto"/>
            <w:vAlign w:val="center"/>
          </w:tcPr>
          <w:p w14:paraId="397E7750"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6.1</w:t>
            </w:r>
          </w:p>
        </w:tc>
        <w:tc>
          <w:tcPr>
            <w:tcW w:w="1154" w:type="dxa"/>
            <w:shd w:val="clear" w:color="auto" w:fill="auto"/>
            <w:vAlign w:val="center"/>
          </w:tcPr>
          <w:p w14:paraId="43B3FD5F"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6*</w:t>
            </w:r>
          </w:p>
        </w:tc>
        <w:tc>
          <w:tcPr>
            <w:tcW w:w="1252" w:type="dxa"/>
            <w:shd w:val="clear" w:color="auto" w:fill="auto"/>
            <w:vAlign w:val="center"/>
          </w:tcPr>
          <w:p w14:paraId="6B0C0006"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2.8*</w:t>
            </w:r>
          </w:p>
        </w:tc>
      </w:tr>
      <w:tr w:rsidR="001A6CA9" w:rsidRPr="00E43F72" w14:paraId="26BF50D3"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646535A0"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19C73A0E"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ax</w:t>
            </w:r>
            <w:r w:rsidRPr="004248B0">
              <w:rPr>
                <w:rFonts w:cstheme="minorHAnsi"/>
                <w:b/>
                <w:sz w:val="22"/>
                <w:szCs w:val="22"/>
              </w:rPr>
              <w:t xml:space="preserve"> </w:t>
            </w:r>
          </w:p>
        </w:tc>
        <w:tc>
          <w:tcPr>
            <w:tcW w:w="1029" w:type="dxa"/>
            <w:shd w:val="clear" w:color="auto" w:fill="auto"/>
            <w:vAlign w:val="center"/>
          </w:tcPr>
          <w:p w14:paraId="0B0AF964"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1.4</w:t>
            </w:r>
          </w:p>
        </w:tc>
        <w:tc>
          <w:tcPr>
            <w:tcW w:w="1011" w:type="dxa"/>
            <w:shd w:val="clear" w:color="auto" w:fill="auto"/>
            <w:vAlign w:val="center"/>
          </w:tcPr>
          <w:p w14:paraId="3F0E1DB0"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9.6</w:t>
            </w:r>
          </w:p>
        </w:tc>
        <w:tc>
          <w:tcPr>
            <w:tcW w:w="1152" w:type="dxa"/>
            <w:shd w:val="clear" w:color="auto" w:fill="auto"/>
            <w:vAlign w:val="center"/>
          </w:tcPr>
          <w:p w14:paraId="1B95B0CC"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7.3</w:t>
            </w:r>
          </w:p>
        </w:tc>
        <w:tc>
          <w:tcPr>
            <w:tcW w:w="1154" w:type="dxa"/>
            <w:shd w:val="clear" w:color="auto" w:fill="auto"/>
            <w:vAlign w:val="center"/>
          </w:tcPr>
          <w:p w14:paraId="58AC3D00"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1</w:t>
            </w:r>
            <w:r w:rsidRPr="00F9310F">
              <w:rPr>
                <w:rFonts w:cstheme="minorHAnsi"/>
                <w:b/>
                <w:i/>
                <w:sz w:val="22"/>
                <w:szCs w:val="22"/>
              </w:rPr>
              <w:t>*</w:t>
            </w:r>
          </w:p>
        </w:tc>
        <w:tc>
          <w:tcPr>
            <w:tcW w:w="1252" w:type="dxa"/>
            <w:shd w:val="clear" w:color="auto" w:fill="auto"/>
            <w:vAlign w:val="center"/>
          </w:tcPr>
          <w:p w14:paraId="62AD205C"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3</w:t>
            </w:r>
            <w:r w:rsidRPr="00F9310F">
              <w:rPr>
                <w:rFonts w:cstheme="minorHAnsi"/>
                <w:b/>
                <w:i/>
                <w:sz w:val="22"/>
                <w:szCs w:val="22"/>
                <w:vertAlign w:val="superscript"/>
              </w:rPr>
              <w:t>†</w:t>
            </w:r>
          </w:p>
        </w:tc>
      </w:tr>
      <w:tr w:rsidR="001A6CA9" w:rsidRPr="00E43F72" w14:paraId="6FFB3A8A"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48C7B9B"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LAD</w:t>
            </w:r>
          </w:p>
        </w:tc>
        <w:tc>
          <w:tcPr>
            <w:tcW w:w="1530" w:type="dxa"/>
            <w:shd w:val="clear" w:color="auto" w:fill="auto"/>
          </w:tcPr>
          <w:p w14:paraId="6C6EB1B0"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6DA3989B"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0.4</w:t>
            </w:r>
          </w:p>
        </w:tc>
        <w:tc>
          <w:tcPr>
            <w:tcW w:w="1011" w:type="dxa"/>
            <w:shd w:val="clear" w:color="auto" w:fill="auto"/>
            <w:vAlign w:val="center"/>
          </w:tcPr>
          <w:p w14:paraId="38227343"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9.0</w:t>
            </w:r>
          </w:p>
        </w:tc>
        <w:tc>
          <w:tcPr>
            <w:tcW w:w="1152" w:type="dxa"/>
            <w:shd w:val="clear" w:color="auto" w:fill="auto"/>
            <w:vAlign w:val="center"/>
          </w:tcPr>
          <w:p w14:paraId="1CAC9C0C"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9.1</w:t>
            </w:r>
          </w:p>
        </w:tc>
        <w:tc>
          <w:tcPr>
            <w:tcW w:w="1154" w:type="dxa"/>
            <w:shd w:val="clear" w:color="auto" w:fill="auto"/>
            <w:vAlign w:val="center"/>
          </w:tcPr>
          <w:p w14:paraId="24EB2F82"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3</w:t>
            </w:r>
            <w:r w:rsidRPr="00F9310F">
              <w:rPr>
                <w:rFonts w:cstheme="minorHAnsi"/>
                <w:b/>
                <w:i/>
                <w:sz w:val="22"/>
                <w:szCs w:val="22"/>
                <w:vertAlign w:val="superscript"/>
              </w:rPr>
              <w:t>†</w:t>
            </w:r>
          </w:p>
        </w:tc>
        <w:tc>
          <w:tcPr>
            <w:tcW w:w="1252" w:type="dxa"/>
            <w:shd w:val="clear" w:color="auto" w:fill="auto"/>
            <w:vAlign w:val="center"/>
          </w:tcPr>
          <w:p w14:paraId="6D8A5C13"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1</w:t>
            </w:r>
            <w:r w:rsidRPr="00F9310F">
              <w:rPr>
                <w:rFonts w:cstheme="minorHAnsi"/>
                <w:b/>
                <w:i/>
                <w:sz w:val="22"/>
                <w:szCs w:val="22"/>
                <w:vertAlign w:val="superscript"/>
              </w:rPr>
              <w:t>†</w:t>
            </w:r>
          </w:p>
        </w:tc>
      </w:tr>
      <w:tr w:rsidR="001A6CA9" w:rsidRPr="00E43F72" w14:paraId="4ECC8B10"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401A0DE"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1D852B4F"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2%</w:t>
            </w:r>
            <w:r w:rsidRPr="004248B0">
              <w:rPr>
                <w:rFonts w:cstheme="minorHAnsi"/>
                <w:b/>
                <w:sz w:val="22"/>
                <w:szCs w:val="22"/>
              </w:rPr>
              <w:t xml:space="preserve"> </w:t>
            </w:r>
          </w:p>
        </w:tc>
        <w:tc>
          <w:tcPr>
            <w:tcW w:w="1029" w:type="dxa"/>
            <w:shd w:val="clear" w:color="auto" w:fill="auto"/>
            <w:vAlign w:val="center"/>
          </w:tcPr>
          <w:p w14:paraId="18DB3431"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3.1</w:t>
            </w:r>
          </w:p>
        </w:tc>
        <w:tc>
          <w:tcPr>
            <w:tcW w:w="1011" w:type="dxa"/>
            <w:shd w:val="clear" w:color="auto" w:fill="auto"/>
            <w:vAlign w:val="center"/>
          </w:tcPr>
          <w:p w14:paraId="2C6E0203"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8.9</w:t>
            </w:r>
          </w:p>
        </w:tc>
        <w:tc>
          <w:tcPr>
            <w:tcW w:w="1152" w:type="dxa"/>
            <w:shd w:val="clear" w:color="auto" w:fill="auto"/>
            <w:vAlign w:val="center"/>
          </w:tcPr>
          <w:p w14:paraId="134FE823"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9.0</w:t>
            </w:r>
          </w:p>
        </w:tc>
        <w:tc>
          <w:tcPr>
            <w:tcW w:w="1154" w:type="dxa"/>
            <w:shd w:val="clear" w:color="auto" w:fill="auto"/>
            <w:vAlign w:val="center"/>
          </w:tcPr>
          <w:p w14:paraId="7B893F48"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1*</w:t>
            </w:r>
          </w:p>
        </w:tc>
        <w:tc>
          <w:tcPr>
            <w:tcW w:w="1252" w:type="dxa"/>
            <w:shd w:val="clear" w:color="auto" w:fill="auto"/>
            <w:vAlign w:val="center"/>
          </w:tcPr>
          <w:p w14:paraId="5B4DB2AD"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1</w:t>
            </w:r>
            <w:r w:rsidRPr="00F9310F">
              <w:rPr>
                <w:rFonts w:cstheme="minorHAnsi"/>
                <w:b/>
                <w:i/>
                <w:sz w:val="22"/>
                <w:szCs w:val="22"/>
                <w:vertAlign w:val="superscript"/>
              </w:rPr>
              <w:t>†</w:t>
            </w:r>
          </w:p>
        </w:tc>
      </w:tr>
      <w:tr w:rsidR="001A6CA9" w:rsidRPr="00E43F72" w14:paraId="789E1BF2"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7FFB417"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47AC9093"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ax</w:t>
            </w:r>
            <w:r w:rsidRPr="004248B0">
              <w:rPr>
                <w:rFonts w:cstheme="minorHAnsi"/>
                <w:b/>
                <w:sz w:val="22"/>
                <w:szCs w:val="22"/>
              </w:rPr>
              <w:t xml:space="preserve"> </w:t>
            </w:r>
          </w:p>
        </w:tc>
        <w:tc>
          <w:tcPr>
            <w:tcW w:w="1029" w:type="dxa"/>
            <w:shd w:val="clear" w:color="auto" w:fill="auto"/>
            <w:vAlign w:val="center"/>
          </w:tcPr>
          <w:p w14:paraId="42333669"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5.5</w:t>
            </w:r>
          </w:p>
        </w:tc>
        <w:tc>
          <w:tcPr>
            <w:tcW w:w="1011" w:type="dxa"/>
            <w:shd w:val="clear" w:color="auto" w:fill="auto"/>
            <w:vAlign w:val="center"/>
          </w:tcPr>
          <w:p w14:paraId="41BB4046"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0.5</w:t>
            </w:r>
          </w:p>
        </w:tc>
        <w:tc>
          <w:tcPr>
            <w:tcW w:w="1152" w:type="dxa"/>
            <w:shd w:val="clear" w:color="auto" w:fill="auto"/>
            <w:vAlign w:val="center"/>
          </w:tcPr>
          <w:p w14:paraId="479D8702"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0.2</w:t>
            </w:r>
          </w:p>
        </w:tc>
        <w:tc>
          <w:tcPr>
            <w:tcW w:w="1154" w:type="dxa"/>
            <w:shd w:val="clear" w:color="auto" w:fill="auto"/>
            <w:vAlign w:val="center"/>
          </w:tcPr>
          <w:p w14:paraId="01513FCE"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5.4</w:t>
            </w:r>
            <w:r w:rsidRPr="00F9310F">
              <w:rPr>
                <w:rFonts w:cstheme="minorHAnsi"/>
                <w:b/>
                <w:i/>
                <w:sz w:val="22"/>
                <w:szCs w:val="22"/>
                <w:vertAlign w:val="superscript"/>
              </w:rPr>
              <w:t>†</w:t>
            </w:r>
          </w:p>
        </w:tc>
        <w:tc>
          <w:tcPr>
            <w:tcW w:w="1252" w:type="dxa"/>
            <w:shd w:val="clear" w:color="auto" w:fill="auto"/>
            <w:vAlign w:val="center"/>
          </w:tcPr>
          <w:p w14:paraId="250980C7"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3</w:t>
            </w:r>
            <w:r w:rsidRPr="00F9310F">
              <w:rPr>
                <w:rFonts w:cstheme="minorHAnsi"/>
                <w:b/>
                <w:i/>
                <w:sz w:val="22"/>
                <w:szCs w:val="22"/>
                <w:vertAlign w:val="superscript"/>
              </w:rPr>
              <w:t>†</w:t>
            </w:r>
          </w:p>
        </w:tc>
      </w:tr>
      <w:tr w:rsidR="001A6CA9" w:rsidRPr="00E43F72" w14:paraId="25A4C11F" w14:textId="77777777" w:rsidTr="001A6CA9">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64A30D75" w14:textId="3D153D5E"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xml:space="preserve">L </w:t>
            </w:r>
            <w:r w:rsidR="00390C4C">
              <w:rPr>
                <w:rFonts w:asciiTheme="minorHAnsi" w:eastAsia="Times New Roman" w:hAnsiTheme="minorHAnsi" w:cstheme="minorHAnsi"/>
                <w:b/>
                <w:i w:val="0"/>
                <w:color w:val="000000"/>
                <w:sz w:val="22"/>
                <w:szCs w:val="22"/>
              </w:rPr>
              <w:t xml:space="preserve">C </w:t>
            </w:r>
            <w:r w:rsidRPr="004248B0">
              <w:rPr>
                <w:rFonts w:asciiTheme="minorHAnsi" w:eastAsia="Times New Roman" w:hAnsiTheme="minorHAnsi" w:cstheme="minorHAnsi"/>
                <w:b/>
                <w:i w:val="0"/>
                <w:color w:val="000000"/>
                <w:sz w:val="22"/>
                <w:szCs w:val="22"/>
              </w:rPr>
              <w:t>Coronary Art.</w:t>
            </w:r>
          </w:p>
        </w:tc>
        <w:tc>
          <w:tcPr>
            <w:tcW w:w="1530" w:type="dxa"/>
            <w:shd w:val="clear" w:color="auto" w:fill="auto"/>
          </w:tcPr>
          <w:p w14:paraId="5E48315F"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129AEA9F"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5.8</w:t>
            </w:r>
          </w:p>
        </w:tc>
        <w:tc>
          <w:tcPr>
            <w:tcW w:w="1011" w:type="dxa"/>
            <w:shd w:val="clear" w:color="auto" w:fill="auto"/>
            <w:vAlign w:val="center"/>
          </w:tcPr>
          <w:p w14:paraId="5C2798D2"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1.7</w:t>
            </w:r>
          </w:p>
        </w:tc>
        <w:tc>
          <w:tcPr>
            <w:tcW w:w="1152" w:type="dxa"/>
            <w:shd w:val="clear" w:color="auto" w:fill="auto"/>
            <w:vAlign w:val="center"/>
          </w:tcPr>
          <w:p w14:paraId="761E9FEE"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0.3</w:t>
            </w:r>
          </w:p>
        </w:tc>
        <w:tc>
          <w:tcPr>
            <w:tcW w:w="1154" w:type="dxa"/>
            <w:shd w:val="clear" w:color="auto" w:fill="auto"/>
            <w:vAlign w:val="center"/>
          </w:tcPr>
          <w:p w14:paraId="0FEA6008"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5.6*</w:t>
            </w:r>
          </w:p>
        </w:tc>
        <w:tc>
          <w:tcPr>
            <w:tcW w:w="1252" w:type="dxa"/>
            <w:shd w:val="clear" w:color="auto" w:fill="auto"/>
            <w:vAlign w:val="center"/>
          </w:tcPr>
          <w:p w14:paraId="2D72BC0B"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5</w:t>
            </w:r>
            <w:r w:rsidRPr="00F9310F">
              <w:rPr>
                <w:rFonts w:cstheme="minorHAnsi"/>
                <w:b/>
                <w:i/>
                <w:sz w:val="22"/>
                <w:szCs w:val="22"/>
                <w:vertAlign w:val="superscript"/>
              </w:rPr>
              <w:t>†</w:t>
            </w:r>
          </w:p>
        </w:tc>
      </w:tr>
      <w:tr w:rsidR="001A6CA9" w:rsidRPr="00E43F72" w14:paraId="407392F6"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3C9194E8"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380A6F89"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2%</w:t>
            </w:r>
            <w:r w:rsidRPr="004248B0">
              <w:rPr>
                <w:rFonts w:cstheme="minorHAnsi"/>
                <w:b/>
                <w:sz w:val="22"/>
                <w:szCs w:val="22"/>
              </w:rPr>
              <w:t xml:space="preserve"> </w:t>
            </w:r>
          </w:p>
        </w:tc>
        <w:tc>
          <w:tcPr>
            <w:tcW w:w="1029" w:type="dxa"/>
            <w:shd w:val="clear" w:color="auto" w:fill="auto"/>
            <w:vAlign w:val="center"/>
          </w:tcPr>
          <w:p w14:paraId="036599CA"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7.6</w:t>
            </w:r>
          </w:p>
        </w:tc>
        <w:tc>
          <w:tcPr>
            <w:tcW w:w="1011" w:type="dxa"/>
            <w:shd w:val="clear" w:color="auto" w:fill="auto"/>
            <w:vAlign w:val="center"/>
          </w:tcPr>
          <w:p w14:paraId="6BC984A4"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4.7</w:t>
            </w:r>
          </w:p>
        </w:tc>
        <w:tc>
          <w:tcPr>
            <w:tcW w:w="1152" w:type="dxa"/>
            <w:shd w:val="clear" w:color="auto" w:fill="auto"/>
            <w:vAlign w:val="center"/>
          </w:tcPr>
          <w:p w14:paraId="2CF27281"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3.1</w:t>
            </w:r>
          </w:p>
        </w:tc>
        <w:tc>
          <w:tcPr>
            <w:tcW w:w="1154" w:type="dxa"/>
            <w:shd w:val="clear" w:color="auto" w:fill="auto"/>
            <w:vAlign w:val="center"/>
          </w:tcPr>
          <w:p w14:paraId="6C1F7A21"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5*</w:t>
            </w:r>
          </w:p>
        </w:tc>
        <w:tc>
          <w:tcPr>
            <w:tcW w:w="1252" w:type="dxa"/>
            <w:shd w:val="clear" w:color="auto" w:fill="auto"/>
            <w:vAlign w:val="center"/>
          </w:tcPr>
          <w:p w14:paraId="0E9D37D5"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6</w:t>
            </w:r>
            <w:r w:rsidRPr="00F9310F">
              <w:rPr>
                <w:rFonts w:cstheme="minorHAnsi"/>
                <w:b/>
                <w:i/>
                <w:sz w:val="22"/>
                <w:szCs w:val="22"/>
                <w:vertAlign w:val="superscript"/>
              </w:rPr>
              <w:t>†</w:t>
            </w:r>
          </w:p>
        </w:tc>
      </w:tr>
      <w:tr w:rsidR="001A6CA9" w:rsidRPr="00E43F72" w14:paraId="414FB9C1"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2CD9C421"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3945FAE2"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ax</w:t>
            </w:r>
            <w:r w:rsidRPr="004248B0">
              <w:rPr>
                <w:rFonts w:cstheme="minorHAnsi"/>
                <w:b/>
                <w:sz w:val="22"/>
                <w:szCs w:val="22"/>
              </w:rPr>
              <w:t xml:space="preserve"> </w:t>
            </w:r>
          </w:p>
        </w:tc>
        <w:tc>
          <w:tcPr>
            <w:tcW w:w="1029" w:type="dxa"/>
            <w:shd w:val="clear" w:color="auto" w:fill="auto"/>
            <w:vAlign w:val="center"/>
          </w:tcPr>
          <w:p w14:paraId="4CB68239"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7.9</w:t>
            </w:r>
          </w:p>
        </w:tc>
        <w:tc>
          <w:tcPr>
            <w:tcW w:w="1011" w:type="dxa"/>
            <w:shd w:val="clear" w:color="auto" w:fill="auto"/>
            <w:vAlign w:val="center"/>
          </w:tcPr>
          <w:p w14:paraId="10AEA18C"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5.4</w:t>
            </w:r>
          </w:p>
        </w:tc>
        <w:tc>
          <w:tcPr>
            <w:tcW w:w="1152" w:type="dxa"/>
            <w:shd w:val="clear" w:color="auto" w:fill="auto"/>
            <w:vAlign w:val="center"/>
          </w:tcPr>
          <w:p w14:paraId="16782D5C"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3.9</w:t>
            </w:r>
          </w:p>
        </w:tc>
        <w:tc>
          <w:tcPr>
            <w:tcW w:w="1154" w:type="dxa"/>
            <w:shd w:val="clear" w:color="auto" w:fill="auto"/>
            <w:vAlign w:val="center"/>
          </w:tcPr>
          <w:p w14:paraId="1B70F06D"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1*</w:t>
            </w:r>
          </w:p>
        </w:tc>
        <w:tc>
          <w:tcPr>
            <w:tcW w:w="1252" w:type="dxa"/>
            <w:shd w:val="clear" w:color="auto" w:fill="auto"/>
            <w:vAlign w:val="center"/>
          </w:tcPr>
          <w:p w14:paraId="56C43C72"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5</w:t>
            </w:r>
            <w:r w:rsidRPr="00F9310F">
              <w:rPr>
                <w:rFonts w:cstheme="minorHAnsi"/>
                <w:b/>
                <w:i/>
                <w:sz w:val="22"/>
                <w:szCs w:val="22"/>
                <w:vertAlign w:val="superscript"/>
              </w:rPr>
              <w:t>†</w:t>
            </w:r>
          </w:p>
        </w:tc>
      </w:tr>
      <w:tr w:rsidR="001A6CA9" w:rsidRPr="00E43F72" w14:paraId="588577CF"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2A9600E0"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R Coronary Art.</w:t>
            </w:r>
          </w:p>
        </w:tc>
        <w:tc>
          <w:tcPr>
            <w:tcW w:w="1530" w:type="dxa"/>
            <w:shd w:val="clear" w:color="auto" w:fill="auto"/>
          </w:tcPr>
          <w:p w14:paraId="57AC4A18"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07A367D1"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6.1</w:t>
            </w:r>
          </w:p>
        </w:tc>
        <w:tc>
          <w:tcPr>
            <w:tcW w:w="1011" w:type="dxa"/>
            <w:shd w:val="clear" w:color="auto" w:fill="auto"/>
            <w:vAlign w:val="center"/>
          </w:tcPr>
          <w:p w14:paraId="22D28263"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3.7</w:t>
            </w:r>
          </w:p>
        </w:tc>
        <w:tc>
          <w:tcPr>
            <w:tcW w:w="1152" w:type="dxa"/>
            <w:shd w:val="clear" w:color="auto" w:fill="auto"/>
            <w:vAlign w:val="center"/>
          </w:tcPr>
          <w:p w14:paraId="00E0D20E"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5.3</w:t>
            </w:r>
          </w:p>
        </w:tc>
        <w:tc>
          <w:tcPr>
            <w:tcW w:w="1154" w:type="dxa"/>
            <w:shd w:val="clear" w:color="auto" w:fill="auto"/>
            <w:vAlign w:val="center"/>
          </w:tcPr>
          <w:p w14:paraId="4BE71E81"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8</w:t>
            </w:r>
            <w:r w:rsidRPr="00F9310F">
              <w:rPr>
                <w:rFonts w:cstheme="minorHAnsi"/>
                <w:b/>
                <w:i/>
                <w:sz w:val="22"/>
                <w:szCs w:val="22"/>
                <w:vertAlign w:val="superscript"/>
              </w:rPr>
              <w:t>†</w:t>
            </w:r>
          </w:p>
        </w:tc>
        <w:tc>
          <w:tcPr>
            <w:tcW w:w="1252" w:type="dxa"/>
            <w:shd w:val="clear" w:color="auto" w:fill="auto"/>
            <w:vAlign w:val="center"/>
          </w:tcPr>
          <w:p w14:paraId="7C8A1646"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6</w:t>
            </w:r>
            <w:r w:rsidRPr="00F9310F">
              <w:rPr>
                <w:rFonts w:cstheme="minorHAnsi"/>
                <w:b/>
                <w:i/>
                <w:sz w:val="22"/>
                <w:szCs w:val="22"/>
                <w:vertAlign w:val="superscript"/>
              </w:rPr>
              <w:t>†</w:t>
            </w:r>
          </w:p>
        </w:tc>
      </w:tr>
      <w:tr w:rsidR="001A6CA9" w:rsidRPr="00E43F72" w14:paraId="791E6D9D"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3522E1F"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52C020A5"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2%</w:t>
            </w:r>
            <w:r w:rsidRPr="004248B0">
              <w:rPr>
                <w:rFonts w:cstheme="minorHAnsi"/>
                <w:b/>
                <w:sz w:val="22"/>
                <w:szCs w:val="22"/>
              </w:rPr>
              <w:t xml:space="preserve"> </w:t>
            </w:r>
          </w:p>
        </w:tc>
        <w:tc>
          <w:tcPr>
            <w:tcW w:w="1029" w:type="dxa"/>
            <w:shd w:val="clear" w:color="auto" w:fill="auto"/>
            <w:vAlign w:val="center"/>
          </w:tcPr>
          <w:p w14:paraId="2FB13B6D"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5.7</w:t>
            </w:r>
          </w:p>
        </w:tc>
        <w:tc>
          <w:tcPr>
            <w:tcW w:w="1011" w:type="dxa"/>
            <w:shd w:val="clear" w:color="auto" w:fill="auto"/>
            <w:vAlign w:val="center"/>
          </w:tcPr>
          <w:p w14:paraId="3D418423"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4.9</w:t>
            </w:r>
          </w:p>
        </w:tc>
        <w:tc>
          <w:tcPr>
            <w:tcW w:w="1152" w:type="dxa"/>
            <w:shd w:val="clear" w:color="auto" w:fill="auto"/>
            <w:vAlign w:val="center"/>
          </w:tcPr>
          <w:p w14:paraId="15770DC1"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5.9</w:t>
            </w:r>
          </w:p>
        </w:tc>
        <w:tc>
          <w:tcPr>
            <w:tcW w:w="1154" w:type="dxa"/>
            <w:shd w:val="clear" w:color="auto" w:fill="auto"/>
            <w:vAlign w:val="center"/>
          </w:tcPr>
          <w:p w14:paraId="13577331"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3</w:t>
            </w:r>
            <w:r w:rsidRPr="00F9310F">
              <w:rPr>
                <w:rFonts w:cstheme="minorHAnsi"/>
                <w:b/>
                <w:i/>
                <w:sz w:val="22"/>
                <w:szCs w:val="22"/>
                <w:vertAlign w:val="superscript"/>
              </w:rPr>
              <w:t>†</w:t>
            </w:r>
          </w:p>
        </w:tc>
        <w:tc>
          <w:tcPr>
            <w:tcW w:w="1252" w:type="dxa"/>
            <w:shd w:val="clear" w:color="auto" w:fill="auto"/>
            <w:vAlign w:val="center"/>
          </w:tcPr>
          <w:p w14:paraId="1CEADC9E"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1</w:t>
            </w:r>
            <w:r w:rsidRPr="00F9310F">
              <w:rPr>
                <w:rFonts w:cstheme="minorHAnsi"/>
                <w:b/>
                <w:i/>
                <w:sz w:val="22"/>
                <w:szCs w:val="22"/>
                <w:vertAlign w:val="superscript"/>
              </w:rPr>
              <w:t>†</w:t>
            </w:r>
          </w:p>
        </w:tc>
      </w:tr>
      <w:tr w:rsidR="001A6CA9" w:rsidRPr="00E43F72" w14:paraId="168202FA"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F602689"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46B30B0B"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ax</w:t>
            </w:r>
            <w:r w:rsidRPr="004248B0">
              <w:rPr>
                <w:rFonts w:cstheme="minorHAnsi"/>
                <w:b/>
                <w:sz w:val="22"/>
                <w:szCs w:val="22"/>
              </w:rPr>
              <w:t xml:space="preserve"> </w:t>
            </w:r>
          </w:p>
        </w:tc>
        <w:tc>
          <w:tcPr>
            <w:tcW w:w="1029" w:type="dxa"/>
            <w:shd w:val="clear" w:color="auto" w:fill="auto"/>
            <w:vAlign w:val="center"/>
          </w:tcPr>
          <w:p w14:paraId="5DBB8474"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6.1</w:t>
            </w:r>
          </w:p>
        </w:tc>
        <w:tc>
          <w:tcPr>
            <w:tcW w:w="1011" w:type="dxa"/>
            <w:shd w:val="clear" w:color="auto" w:fill="auto"/>
            <w:vAlign w:val="center"/>
          </w:tcPr>
          <w:p w14:paraId="7DD53FB6"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5.5</w:t>
            </w:r>
          </w:p>
        </w:tc>
        <w:tc>
          <w:tcPr>
            <w:tcW w:w="1152" w:type="dxa"/>
            <w:shd w:val="clear" w:color="auto" w:fill="auto"/>
            <w:vAlign w:val="center"/>
          </w:tcPr>
          <w:p w14:paraId="78FA26B2"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6.5</w:t>
            </w:r>
          </w:p>
        </w:tc>
        <w:tc>
          <w:tcPr>
            <w:tcW w:w="1154" w:type="dxa"/>
            <w:shd w:val="clear" w:color="auto" w:fill="auto"/>
            <w:vAlign w:val="center"/>
          </w:tcPr>
          <w:p w14:paraId="2FAB64FD"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5</w:t>
            </w:r>
            <w:r w:rsidRPr="00F9310F">
              <w:rPr>
                <w:rFonts w:cstheme="minorHAnsi"/>
                <w:b/>
                <w:i/>
                <w:sz w:val="22"/>
                <w:szCs w:val="22"/>
                <w:vertAlign w:val="superscript"/>
              </w:rPr>
              <w:t>†</w:t>
            </w:r>
          </w:p>
        </w:tc>
        <w:tc>
          <w:tcPr>
            <w:tcW w:w="1252" w:type="dxa"/>
            <w:shd w:val="clear" w:color="auto" w:fill="auto"/>
            <w:vAlign w:val="center"/>
          </w:tcPr>
          <w:p w14:paraId="5D4E0E28"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0</w:t>
            </w:r>
            <w:r w:rsidRPr="00F9310F">
              <w:rPr>
                <w:rFonts w:cstheme="minorHAnsi"/>
                <w:b/>
                <w:i/>
                <w:sz w:val="22"/>
                <w:szCs w:val="22"/>
                <w:vertAlign w:val="superscript"/>
              </w:rPr>
              <w:t>†</w:t>
            </w:r>
          </w:p>
        </w:tc>
      </w:tr>
      <w:tr w:rsidR="001A6CA9" w:rsidRPr="00E43F72" w14:paraId="42B3B093"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4B9009F"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xml:space="preserve">L Atrium </w:t>
            </w:r>
          </w:p>
        </w:tc>
        <w:tc>
          <w:tcPr>
            <w:tcW w:w="1530" w:type="dxa"/>
            <w:shd w:val="clear" w:color="auto" w:fill="auto"/>
          </w:tcPr>
          <w:p w14:paraId="18599866"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40384337"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8.2</w:t>
            </w:r>
          </w:p>
        </w:tc>
        <w:tc>
          <w:tcPr>
            <w:tcW w:w="1011" w:type="dxa"/>
            <w:shd w:val="clear" w:color="auto" w:fill="auto"/>
            <w:vAlign w:val="center"/>
          </w:tcPr>
          <w:p w14:paraId="49777DBB"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3.4</w:t>
            </w:r>
          </w:p>
        </w:tc>
        <w:tc>
          <w:tcPr>
            <w:tcW w:w="1152" w:type="dxa"/>
            <w:shd w:val="clear" w:color="auto" w:fill="auto"/>
            <w:vAlign w:val="center"/>
          </w:tcPr>
          <w:p w14:paraId="081F463B"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6.0</w:t>
            </w:r>
          </w:p>
        </w:tc>
        <w:tc>
          <w:tcPr>
            <w:tcW w:w="1154" w:type="dxa"/>
            <w:shd w:val="clear" w:color="auto" w:fill="auto"/>
            <w:vAlign w:val="center"/>
          </w:tcPr>
          <w:p w14:paraId="32D5EA00"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12.2*</w:t>
            </w:r>
          </w:p>
        </w:tc>
        <w:tc>
          <w:tcPr>
            <w:tcW w:w="1252" w:type="dxa"/>
            <w:shd w:val="clear" w:color="auto" w:fill="auto"/>
            <w:vAlign w:val="center"/>
          </w:tcPr>
          <w:p w14:paraId="537ECE0D"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7.4*</w:t>
            </w:r>
          </w:p>
        </w:tc>
      </w:tr>
      <w:tr w:rsidR="001A6CA9" w:rsidRPr="00E43F72" w14:paraId="24FE8369"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0289C7CE"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7AC2D97D"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 xml:space="preserve">2% </w:t>
            </w:r>
          </w:p>
        </w:tc>
        <w:tc>
          <w:tcPr>
            <w:tcW w:w="1029" w:type="dxa"/>
            <w:shd w:val="clear" w:color="auto" w:fill="auto"/>
            <w:vAlign w:val="center"/>
          </w:tcPr>
          <w:p w14:paraId="201E7E56"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5.3</w:t>
            </w:r>
          </w:p>
        </w:tc>
        <w:tc>
          <w:tcPr>
            <w:tcW w:w="1011" w:type="dxa"/>
            <w:shd w:val="clear" w:color="auto" w:fill="auto"/>
            <w:vAlign w:val="center"/>
          </w:tcPr>
          <w:p w14:paraId="4CE15F44"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3.3</w:t>
            </w:r>
          </w:p>
        </w:tc>
        <w:tc>
          <w:tcPr>
            <w:tcW w:w="1152" w:type="dxa"/>
            <w:shd w:val="clear" w:color="auto" w:fill="auto"/>
            <w:vAlign w:val="center"/>
          </w:tcPr>
          <w:p w14:paraId="7D108C1D"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7.8</w:t>
            </w:r>
          </w:p>
        </w:tc>
        <w:tc>
          <w:tcPr>
            <w:tcW w:w="1154" w:type="dxa"/>
            <w:shd w:val="clear" w:color="auto" w:fill="auto"/>
            <w:vAlign w:val="center"/>
          </w:tcPr>
          <w:p w14:paraId="7EDC419F"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7.5*</w:t>
            </w:r>
          </w:p>
        </w:tc>
        <w:tc>
          <w:tcPr>
            <w:tcW w:w="1252" w:type="dxa"/>
            <w:shd w:val="clear" w:color="auto" w:fill="auto"/>
            <w:vAlign w:val="center"/>
          </w:tcPr>
          <w:p w14:paraId="62CE7229"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5.5*</w:t>
            </w:r>
          </w:p>
        </w:tc>
      </w:tr>
      <w:tr w:rsidR="001A6CA9" w:rsidRPr="00E43F72" w14:paraId="4581A678"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530417EE"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5F16D58F"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ax</w:t>
            </w:r>
            <w:r w:rsidRPr="004248B0">
              <w:rPr>
                <w:rFonts w:cstheme="minorHAnsi"/>
                <w:b/>
                <w:sz w:val="22"/>
                <w:szCs w:val="22"/>
              </w:rPr>
              <w:t xml:space="preserve"> </w:t>
            </w:r>
          </w:p>
        </w:tc>
        <w:tc>
          <w:tcPr>
            <w:tcW w:w="1029" w:type="dxa"/>
            <w:shd w:val="clear" w:color="auto" w:fill="auto"/>
            <w:vAlign w:val="center"/>
          </w:tcPr>
          <w:p w14:paraId="0A0BAF76"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6.6</w:t>
            </w:r>
          </w:p>
        </w:tc>
        <w:tc>
          <w:tcPr>
            <w:tcW w:w="1011" w:type="dxa"/>
            <w:shd w:val="clear" w:color="auto" w:fill="auto"/>
            <w:vAlign w:val="center"/>
          </w:tcPr>
          <w:p w14:paraId="7D56F38B"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4.8</w:t>
            </w:r>
          </w:p>
        </w:tc>
        <w:tc>
          <w:tcPr>
            <w:tcW w:w="1152" w:type="dxa"/>
            <w:shd w:val="clear" w:color="auto" w:fill="auto"/>
            <w:vAlign w:val="center"/>
          </w:tcPr>
          <w:p w14:paraId="0BCA05BF"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1.9</w:t>
            </w:r>
          </w:p>
        </w:tc>
        <w:tc>
          <w:tcPr>
            <w:tcW w:w="1154" w:type="dxa"/>
            <w:shd w:val="clear" w:color="auto" w:fill="auto"/>
            <w:vAlign w:val="center"/>
          </w:tcPr>
          <w:p w14:paraId="604B39BD"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7*</w:t>
            </w:r>
          </w:p>
        </w:tc>
        <w:tc>
          <w:tcPr>
            <w:tcW w:w="1252" w:type="dxa"/>
            <w:shd w:val="clear" w:color="auto" w:fill="auto"/>
            <w:vAlign w:val="center"/>
          </w:tcPr>
          <w:p w14:paraId="40F30132"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9</w:t>
            </w:r>
            <w:r w:rsidRPr="00F9310F">
              <w:rPr>
                <w:rFonts w:cstheme="minorHAnsi"/>
                <w:b/>
                <w:i/>
                <w:sz w:val="22"/>
                <w:szCs w:val="22"/>
                <w:vertAlign w:val="superscript"/>
              </w:rPr>
              <w:t>†</w:t>
            </w:r>
          </w:p>
        </w:tc>
      </w:tr>
      <w:tr w:rsidR="001A6CA9" w:rsidRPr="00E43F72" w14:paraId="2B494D47"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9DC1221"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xml:space="preserve">R Atrium </w:t>
            </w:r>
          </w:p>
        </w:tc>
        <w:tc>
          <w:tcPr>
            <w:tcW w:w="1530" w:type="dxa"/>
            <w:shd w:val="clear" w:color="auto" w:fill="auto"/>
          </w:tcPr>
          <w:p w14:paraId="2AB028DF"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431CC548"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4.2</w:t>
            </w:r>
          </w:p>
        </w:tc>
        <w:tc>
          <w:tcPr>
            <w:tcW w:w="1011" w:type="dxa"/>
            <w:shd w:val="clear" w:color="auto" w:fill="auto"/>
            <w:vAlign w:val="center"/>
          </w:tcPr>
          <w:p w14:paraId="41C945EE"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1.2</w:t>
            </w:r>
          </w:p>
        </w:tc>
        <w:tc>
          <w:tcPr>
            <w:tcW w:w="1152" w:type="dxa"/>
            <w:shd w:val="clear" w:color="auto" w:fill="auto"/>
            <w:vAlign w:val="center"/>
          </w:tcPr>
          <w:p w14:paraId="618C8F14"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0.0</w:t>
            </w:r>
          </w:p>
        </w:tc>
        <w:tc>
          <w:tcPr>
            <w:tcW w:w="1154" w:type="dxa"/>
            <w:shd w:val="clear" w:color="auto" w:fill="auto"/>
            <w:vAlign w:val="center"/>
          </w:tcPr>
          <w:p w14:paraId="6859E760"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2*</w:t>
            </w:r>
          </w:p>
        </w:tc>
        <w:tc>
          <w:tcPr>
            <w:tcW w:w="1252" w:type="dxa"/>
            <w:shd w:val="clear" w:color="auto" w:fill="auto"/>
            <w:vAlign w:val="center"/>
          </w:tcPr>
          <w:p w14:paraId="5C0E4A68"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2</w:t>
            </w:r>
            <w:r w:rsidRPr="00F9310F">
              <w:rPr>
                <w:rFonts w:cstheme="minorHAnsi"/>
                <w:b/>
                <w:i/>
                <w:sz w:val="22"/>
                <w:szCs w:val="22"/>
                <w:vertAlign w:val="superscript"/>
              </w:rPr>
              <w:t>†</w:t>
            </w:r>
          </w:p>
        </w:tc>
      </w:tr>
      <w:tr w:rsidR="001A6CA9" w:rsidRPr="00E43F72" w14:paraId="30CE3017"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362659EF"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7855080D"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 xml:space="preserve">2% </w:t>
            </w:r>
          </w:p>
        </w:tc>
        <w:tc>
          <w:tcPr>
            <w:tcW w:w="1029" w:type="dxa"/>
            <w:shd w:val="clear" w:color="auto" w:fill="auto"/>
            <w:vAlign w:val="center"/>
          </w:tcPr>
          <w:p w14:paraId="7122DFF1"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6.6</w:t>
            </w:r>
          </w:p>
        </w:tc>
        <w:tc>
          <w:tcPr>
            <w:tcW w:w="1011" w:type="dxa"/>
            <w:shd w:val="clear" w:color="auto" w:fill="auto"/>
            <w:vAlign w:val="center"/>
          </w:tcPr>
          <w:p w14:paraId="61F61F41"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6.6</w:t>
            </w:r>
          </w:p>
        </w:tc>
        <w:tc>
          <w:tcPr>
            <w:tcW w:w="1152" w:type="dxa"/>
            <w:shd w:val="clear" w:color="auto" w:fill="auto"/>
            <w:vAlign w:val="center"/>
          </w:tcPr>
          <w:p w14:paraId="3A19E072"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7.1</w:t>
            </w:r>
          </w:p>
        </w:tc>
        <w:tc>
          <w:tcPr>
            <w:tcW w:w="1154" w:type="dxa"/>
            <w:shd w:val="clear" w:color="auto" w:fill="auto"/>
            <w:vAlign w:val="center"/>
          </w:tcPr>
          <w:p w14:paraId="0DC45B78"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0.5*</w:t>
            </w:r>
          </w:p>
        </w:tc>
        <w:tc>
          <w:tcPr>
            <w:tcW w:w="1252" w:type="dxa"/>
            <w:shd w:val="clear" w:color="auto" w:fill="auto"/>
            <w:vAlign w:val="center"/>
          </w:tcPr>
          <w:p w14:paraId="40F5CD35"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5</w:t>
            </w:r>
            <w:r w:rsidRPr="00F9310F">
              <w:rPr>
                <w:rFonts w:cstheme="minorHAnsi"/>
                <w:b/>
                <w:i/>
                <w:sz w:val="22"/>
                <w:szCs w:val="22"/>
                <w:vertAlign w:val="superscript"/>
              </w:rPr>
              <w:t>†</w:t>
            </w:r>
          </w:p>
        </w:tc>
      </w:tr>
      <w:tr w:rsidR="001A6CA9" w:rsidRPr="00E43F72" w14:paraId="6578B14F" w14:textId="77777777" w:rsidTr="001A6CA9">
        <w:trPr>
          <w:trHeight w:val="278"/>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7117A0EB"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32854AE9"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ax</w:t>
            </w:r>
            <w:r w:rsidRPr="004248B0">
              <w:rPr>
                <w:rFonts w:cstheme="minorHAnsi"/>
                <w:b/>
                <w:sz w:val="22"/>
                <w:szCs w:val="22"/>
              </w:rPr>
              <w:t xml:space="preserve"> </w:t>
            </w:r>
          </w:p>
        </w:tc>
        <w:tc>
          <w:tcPr>
            <w:tcW w:w="1029" w:type="dxa"/>
            <w:shd w:val="clear" w:color="auto" w:fill="auto"/>
            <w:vAlign w:val="center"/>
          </w:tcPr>
          <w:p w14:paraId="3E97AA15"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8.5</w:t>
            </w:r>
          </w:p>
        </w:tc>
        <w:tc>
          <w:tcPr>
            <w:tcW w:w="1011" w:type="dxa"/>
            <w:shd w:val="clear" w:color="auto" w:fill="auto"/>
            <w:vAlign w:val="center"/>
          </w:tcPr>
          <w:p w14:paraId="5B64AE82"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9.1</w:t>
            </w:r>
          </w:p>
        </w:tc>
        <w:tc>
          <w:tcPr>
            <w:tcW w:w="1152" w:type="dxa"/>
            <w:shd w:val="clear" w:color="auto" w:fill="auto"/>
            <w:vAlign w:val="center"/>
          </w:tcPr>
          <w:p w14:paraId="4087AAFC"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9.3</w:t>
            </w:r>
          </w:p>
        </w:tc>
        <w:tc>
          <w:tcPr>
            <w:tcW w:w="1154" w:type="dxa"/>
            <w:shd w:val="clear" w:color="auto" w:fill="auto"/>
            <w:vAlign w:val="center"/>
          </w:tcPr>
          <w:p w14:paraId="2FB765C2"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0.7*</w:t>
            </w:r>
          </w:p>
        </w:tc>
        <w:tc>
          <w:tcPr>
            <w:tcW w:w="1252" w:type="dxa"/>
            <w:shd w:val="clear" w:color="auto" w:fill="auto"/>
            <w:vAlign w:val="center"/>
          </w:tcPr>
          <w:p w14:paraId="29C77FA5"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2</w:t>
            </w:r>
            <w:r w:rsidRPr="00F9310F">
              <w:rPr>
                <w:rFonts w:cstheme="minorHAnsi"/>
                <w:b/>
                <w:i/>
                <w:sz w:val="22"/>
                <w:szCs w:val="22"/>
                <w:vertAlign w:val="superscript"/>
              </w:rPr>
              <w:t>†</w:t>
            </w:r>
          </w:p>
        </w:tc>
      </w:tr>
      <w:tr w:rsidR="001A6CA9" w:rsidRPr="00E43F72" w14:paraId="70D9C855" w14:textId="77777777" w:rsidTr="001A6CA9">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center"/>
          </w:tcPr>
          <w:p w14:paraId="623711C4"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R Ventricle</w:t>
            </w:r>
          </w:p>
        </w:tc>
        <w:tc>
          <w:tcPr>
            <w:tcW w:w="1530" w:type="dxa"/>
            <w:shd w:val="clear" w:color="auto" w:fill="auto"/>
          </w:tcPr>
          <w:p w14:paraId="75B185E2"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366A2EB5"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8.5</w:t>
            </w:r>
          </w:p>
        </w:tc>
        <w:tc>
          <w:tcPr>
            <w:tcW w:w="1011" w:type="dxa"/>
            <w:shd w:val="clear" w:color="auto" w:fill="auto"/>
            <w:vAlign w:val="center"/>
          </w:tcPr>
          <w:p w14:paraId="228E961F"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6.8</w:t>
            </w:r>
          </w:p>
        </w:tc>
        <w:tc>
          <w:tcPr>
            <w:tcW w:w="1152" w:type="dxa"/>
            <w:shd w:val="clear" w:color="auto" w:fill="auto"/>
            <w:vAlign w:val="center"/>
          </w:tcPr>
          <w:p w14:paraId="5321D7DC"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6.7</w:t>
            </w:r>
          </w:p>
        </w:tc>
        <w:tc>
          <w:tcPr>
            <w:tcW w:w="1154" w:type="dxa"/>
            <w:shd w:val="clear" w:color="auto" w:fill="auto"/>
            <w:vAlign w:val="center"/>
          </w:tcPr>
          <w:p w14:paraId="54630064"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1.8*</w:t>
            </w:r>
          </w:p>
        </w:tc>
        <w:tc>
          <w:tcPr>
            <w:tcW w:w="1252" w:type="dxa"/>
            <w:shd w:val="clear" w:color="auto" w:fill="auto"/>
            <w:vAlign w:val="center"/>
          </w:tcPr>
          <w:p w14:paraId="7512E4A0"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1</w:t>
            </w:r>
            <w:r w:rsidRPr="00F9310F">
              <w:rPr>
                <w:rFonts w:cstheme="minorHAnsi"/>
                <w:b/>
                <w:i/>
                <w:sz w:val="22"/>
                <w:szCs w:val="22"/>
                <w:vertAlign w:val="superscript"/>
              </w:rPr>
              <w:t>†</w:t>
            </w:r>
          </w:p>
        </w:tc>
      </w:tr>
      <w:tr w:rsidR="001A6CA9" w:rsidRPr="00E43F72" w14:paraId="05D3476A"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6DE7489B"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5CD95985"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 xml:space="preserve">2% </w:t>
            </w:r>
          </w:p>
        </w:tc>
        <w:tc>
          <w:tcPr>
            <w:tcW w:w="1029" w:type="dxa"/>
            <w:shd w:val="clear" w:color="auto" w:fill="auto"/>
            <w:vAlign w:val="center"/>
          </w:tcPr>
          <w:p w14:paraId="194C1CDC"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5.3</w:t>
            </w:r>
          </w:p>
        </w:tc>
        <w:tc>
          <w:tcPr>
            <w:tcW w:w="1011" w:type="dxa"/>
            <w:shd w:val="clear" w:color="auto" w:fill="auto"/>
            <w:vAlign w:val="center"/>
          </w:tcPr>
          <w:p w14:paraId="17FBD9B9"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3.8</w:t>
            </w:r>
          </w:p>
        </w:tc>
        <w:tc>
          <w:tcPr>
            <w:tcW w:w="1152" w:type="dxa"/>
            <w:shd w:val="clear" w:color="auto" w:fill="auto"/>
            <w:vAlign w:val="center"/>
          </w:tcPr>
          <w:p w14:paraId="33DC51B8"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6.0</w:t>
            </w:r>
          </w:p>
        </w:tc>
        <w:tc>
          <w:tcPr>
            <w:tcW w:w="1154" w:type="dxa"/>
            <w:shd w:val="clear" w:color="auto" w:fill="auto"/>
            <w:vAlign w:val="center"/>
          </w:tcPr>
          <w:p w14:paraId="2637CC92"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7</w:t>
            </w:r>
            <w:r w:rsidRPr="00F9310F">
              <w:rPr>
                <w:rFonts w:cstheme="minorHAnsi"/>
                <w:b/>
                <w:i/>
                <w:sz w:val="22"/>
                <w:szCs w:val="22"/>
                <w:vertAlign w:val="superscript"/>
              </w:rPr>
              <w:t>†</w:t>
            </w:r>
          </w:p>
        </w:tc>
        <w:tc>
          <w:tcPr>
            <w:tcW w:w="1252" w:type="dxa"/>
            <w:shd w:val="clear" w:color="auto" w:fill="auto"/>
            <w:vAlign w:val="center"/>
          </w:tcPr>
          <w:p w14:paraId="45AFD6E1"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2.2*</w:t>
            </w:r>
          </w:p>
        </w:tc>
      </w:tr>
      <w:tr w:rsidR="001A6CA9" w:rsidRPr="00E43F72" w14:paraId="19FAD88B"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15676089"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p>
        </w:tc>
        <w:tc>
          <w:tcPr>
            <w:tcW w:w="1530" w:type="dxa"/>
            <w:shd w:val="clear" w:color="auto" w:fill="auto"/>
          </w:tcPr>
          <w:p w14:paraId="39EF35FF"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 xml:space="preserve">max </w:t>
            </w:r>
          </w:p>
        </w:tc>
        <w:tc>
          <w:tcPr>
            <w:tcW w:w="1029" w:type="dxa"/>
            <w:shd w:val="clear" w:color="auto" w:fill="auto"/>
            <w:vAlign w:val="center"/>
          </w:tcPr>
          <w:p w14:paraId="28F74364"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6.7</w:t>
            </w:r>
          </w:p>
        </w:tc>
        <w:tc>
          <w:tcPr>
            <w:tcW w:w="1011" w:type="dxa"/>
            <w:shd w:val="clear" w:color="auto" w:fill="auto"/>
            <w:vAlign w:val="center"/>
          </w:tcPr>
          <w:p w14:paraId="30E11F4F"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6.8</w:t>
            </w:r>
          </w:p>
        </w:tc>
        <w:tc>
          <w:tcPr>
            <w:tcW w:w="1152" w:type="dxa"/>
            <w:shd w:val="clear" w:color="auto" w:fill="auto"/>
            <w:vAlign w:val="center"/>
          </w:tcPr>
          <w:p w14:paraId="477AD438"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27.6</w:t>
            </w:r>
          </w:p>
        </w:tc>
        <w:tc>
          <w:tcPr>
            <w:tcW w:w="1154" w:type="dxa"/>
            <w:shd w:val="clear" w:color="auto" w:fill="auto"/>
            <w:vAlign w:val="center"/>
          </w:tcPr>
          <w:p w14:paraId="4E2C3CDD"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0.9*</w:t>
            </w:r>
          </w:p>
        </w:tc>
        <w:tc>
          <w:tcPr>
            <w:tcW w:w="1252" w:type="dxa"/>
            <w:shd w:val="clear" w:color="auto" w:fill="auto"/>
            <w:vAlign w:val="center"/>
          </w:tcPr>
          <w:p w14:paraId="1227BFEE"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0.8</w:t>
            </w:r>
            <w:r w:rsidRPr="00F9310F">
              <w:rPr>
                <w:rFonts w:cstheme="minorHAnsi"/>
                <w:b/>
                <w:i/>
                <w:sz w:val="22"/>
                <w:szCs w:val="22"/>
                <w:vertAlign w:val="superscript"/>
              </w:rPr>
              <w:t>†</w:t>
            </w:r>
          </w:p>
        </w:tc>
      </w:tr>
      <w:tr w:rsidR="001A6CA9" w:rsidRPr="00E43F72" w14:paraId="638DC791"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4752001F"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L Circumflex</w:t>
            </w:r>
          </w:p>
        </w:tc>
        <w:tc>
          <w:tcPr>
            <w:tcW w:w="1530" w:type="dxa"/>
            <w:shd w:val="clear" w:color="auto" w:fill="auto"/>
          </w:tcPr>
          <w:p w14:paraId="2FDB84DF"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mean</w:t>
            </w:r>
            <w:r w:rsidRPr="004248B0">
              <w:rPr>
                <w:rFonts w:cstheme="minorHAnsi"/>
                <w:b/>
                <w:sz w:val="22"/>
                <w:szCs w:val="22"/>
              </w:rPr>
              <w:t xml:space="preserve"> </w:t>
            </w:r>
          </w:p>
        </w:tc>
        <w:tc>
          <w:tcPr>
            <w:tcW w:w="1029" w:type="dxa"/>
            <w:shd w:val="clear" w:color="auto" w:fill="auto"/>
            <w:vAlign w:val="center"/>
          </w:tcPr>
          <w:p w14:paraId="13853029"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0.4</w:t>
            </w:r>
          </w:p>
        </w:tc>
        <w:tc>
          <w:tcPr>
            <w:tcW w:w="1011" w:type="dxa"/>
            <w:shd w:val="clear" w:color="auto" w:fill="auto"/>
            <w:vAlign w:val="center"/>
          </w:tcPr>
          <w:p w14:paraId="779563DE"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8.5</w:t>
            </w:r>
          </w:p>
        </w:tc>
        <w:tc>
          <w:tcPr>
            <w:tcW w:w="1152" w:type="dxa"/>
            <w:shd w:val="clear" w:color="auto" w:fill="auto"/>
            <w:vAlign w:val="center"/>
          </w:tcPr>
          <w:p w14:paraId="392526B9"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5.7</w:t>
            </w:r>
          </w:p>
        </w:tc>
        <w:tc>
          <w:tcPr>
            <w:tcW w:w="1154" w:type="dxa"/>
            <w:shd w:val="clear" w:color="auto" w:fill="auto"/>
            <w:vAlign w:val="center"/>
          </w:tcPr>
          <w:p w14:paraId="614B5069"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4.7**</w:t>
            </w:r>
          </w:p>
        </w:tc>
        <w:tc>
          <w:tcPr>
            <w:tcW w:w="1252" w:type="dxa"/>
            <w:shd w:val="clear" w:color="auto" w:fill="auto"/>
            <w:vAlign w:val="center"/>
          </w:tcPr>
          <w:p w14:paraId="2158B7BE"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2.8**</w:t>
            </w:r>
          </w:p>
        </w:tc>
      </w:tr>
      <w:tr w:rsidR="001A6CA9" w:rsidRPr="00E43F72" w14:paraId="06482D45" w14:textId="77777777" w:rsidTr="001A6CA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right w:val="none" w:sz="0" w:space="0" w:color="auto"/>
            </w:tcBorders>
            <w:shd w:val="clear" w:color="auto" w:fill="auto"/>
            <w:vAlign w:val="bottom"/>
          </w:tcPr>
          <w:p w14:paraId="512DF3D2"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shd w:val="clear" w:color="auto" w:fill="auto"/>
          </w:tcPr>
          <w:p w14:paraId="6AEF9993" w14:textId="77777777" w:rsidR="001A6CA9" w:rsidRPr="004248B0" w:rsidRDefault="001A6CA9" w:rsidP="001A6CA9">
            <w:pPr>
              <w:spacing w:line="240" w:lineRule="auto"/>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2%</w:t>
            </w:r>
            <w:r w:rsidRPr="004248B0">
              <w:rPr>
                <w:rFonts w:cstheme="minorHAnsi"/>
                <w:b/>
                <w:sz w:val="22"/>
                <w:szCs w:val="22"/>
              </w:rPr>
              <w:t xml:space="preserve"> </w:t>
            </w:r>
          </w:p>
        </w:tc>
        <w:tc>
          <w:tcPr>
            <w:tcW w:w="1029" w:type="dxa"/>
            <w:shd w:val="clear" w:color="auto" w:fill="auto"/>
            <w:vAlign w:val="center"/>
          </w:tcPr>
          <w:p w14:paraId="04E397E3"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3.7</w:t>
            </w:r>
          </w:p>
        </w:tc>
        <w:tc>
          <w:tcPr>
            <w:tcW w:w="1011" w:type="dxa"/>
            <w:shd w:val="clear" w:color="auto" w:fill="auto"/>
            <w:vAlign w:val="center"/>
          </w:tcPr>
          <w:p w14:paraId="2A46A021"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8.2</w:t>
            </w:r>
          </w:p>
        </w:tc>
        <w:tc>
          <w:tcPr>
            <w:tcW w:w="1152" w:type="dxa"/>
            <w:shd w:val="clear" w:color="auto" w:fill="auto"/>
            <w:vAlign w:val="center"/>
          </w:tcPr>
          <w:p w14:paraId="7279E275"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7.0</w:t>
            </w:r>
          </w:p>
        </w:tc>
        <w:tc>
          <w:tcPr>
            <w:tcW w:w="1154" w:type="dxa"/>
            <w:shd w:val="clear" w:color="auto" w:fill="auto"/>
            <w:vAlign w:val="center"/>
          </w:tcPr>
          <w:p w14:paraId="48F1A5DA"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6.7*</w:t>
            </w:r>
          </w:p>
        </w:tc>
        <w:tc>
          <w:tcPr>
            <w:tcW w:w="1252" w:type="dxa"/>
            <w:shd w:val="clear" w:color="auto" w:fill="auto"/>
            <w:vAlign w:val="center"/>
          </w:tcPr>
          <w:p w14:paraId="79748611" w14:textId="77777777" w:rsidR="001A6CA9" w:rsidRPr="00F9310F" w:rsidRDefault="001A6CA9" w:rsidP="001A6CA9">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2</w:t>
            </w:r>
            <w:r w:rsidRPr="00F9310F">
              <w:rPr>
                <w:rFonts w:cstheme="minorHAnsi"/>
                <w:b/>
                <w:i/>
                <w:sz w:val="22"/>
                <w:szCs w:val="22"/>
                <w:vertAlign w:val="superscript"/>
              </w:rPr>
              <w:t>†</w:t>
            </w:r>
          </w:p>
        </w:tc>
      </w:tr>
      <w:tr w:rsidR="001A6CA9" w:rsidRPr="00E43F72" w14:paraId="35F13CE2" w14:textId="77777777" w:rsidTr="001A6CA9">
        <w:trPr>
          <w:trHeight w:val="20"/>
          <w:jc w:val="center"/>
        </w:trPr>
        <w:tc>
          <w:tcPr>
            <w:cnfStyle w:val="001000000000" w:firstRow="0" w:lastRow="0" w:firstColumn="1" w:lastColumn="0" w:oddVBand="0" w:evenVBand="0" w:oddHBand="0" w:evenHBand="0" w:firstRowFirstColumn="0" w:firstRowLastColumn="0" w:lastRowFirstColumn="0" w:lastRowLastColumn="0"/>
            <w:tcW w:w="1971" w:type="dxa"/>
            <w:tcBorders>
              <w:bottom w:val="single" w:sz="4" w:space="0" w:color="auto"/>
              <w:right w:val="none" w:sz="0" w:space="0" w:color="auto"/>
            </w:tcBorders>
            <w:shd w:val="clear" w:color="auto" w:fill="auto"/>
            <w:vAlign w:val="bottom"/>
          </w:tcPr>
          <w:p w14:paraId="19FD638B" w14:textId="77777777" w:rsidR="001A6CA9" w:rsidRPr="004248B0" w:rsidRDefault="001A6CA9" w:rsidP="001A6CA9">
            <w:pPr>
              <w:spacing w:line="240" w:lineRule="auto"/>
              <w:jc w:val="left"/>
              <w:rPr>
                <w:rFonts w:asciiTheme="minorHAnsi" w:eastAsia="Times New Roman" w:hAnsiTheme="minorHAnsi" w:cstheme="minorHAnsi"/>
                <w:b/>
                <w:i w:val="0"/>
                <w:color w:val="000000"/>
                <w:sz w:val="22"/>
                <w:szCs w:val="22"/>
              </w:rPr>
            </w:pPr>
            <w:r w:rsidRPr="004248B0">
              <w:rPr>
                <w:rFonts w:asciiTheme="minorHAnsi" w:eastAsia="Times New Roman" w:hAnsiTheme="minorHAnsi" w:cstheme="minorHAnsi"/>
                <w:b/>
                <w:i w:val="0"/>
                <w:color w:val="000000"/>
                <w:sz w:val="22"/>
                <w:szCs w:val="22"/>
              </w:rPr>
              <w:t> </w:t>
            </w:r>
          </w:p>
        </w:tc>
        <w:tc>
          <w:tcPr>
            <w:tcW w:w="1530" w:type="dxa"/>
            <w:tcBorders>
              <w:bottom w:val="single" w:sz="4" w:space="0" w:color="auto"/>
            </w:tcBorders>
            <w:shd w:val="clear" w:color="auto" w:fill="auto"/>
          </w:tcPr>
          <w:p w14:paraId="28E09D2B" w14:textId="77777777" w:rsidR="001A6CA9" w:rsidRPr="004248B0" w:rsidRDefault="001A6CA9" w:rsidP="001A6CA9">
            <w:pPr>
              <w:spacing w:line="240" w:lineRule="auto"/>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4248B0">
              <w:rPr>
                <w:rFonts w:cstheme="minorHAnsi"/>
                <w:b/>
                <w:sz w:val="22"/>
                <w:szCs w:val="22"/>
              </w:rPr>
              <w:t>D</w:t>
            </w:r>
            <w:r w:rsidRPr="00FF2D8F">
              <w:rPr>
                <w:rFonts w:cstheme="minorHAnsi"/>
                <w:b/>
                <w:sz w:val="22"/>
                <w:szCs w:val="22"/>
                <w:vertAlign w:val="subscript"/>
              </w:rPr>
              <w:t xml:space="preserve">max </w:t>
            </w:r>
          </w:p>
        </w:tc>
        <w:tc>
          <w:tcPr>
            <w:tcW w:w="1029" w:type="dxa"/>
            <w:tcBorders>
              <w:bottom w:val="single" w:sz="4" w:space="0" w:color="auto"/>
            </w:tcBorders>
            <w:shd w:val="clear" w:color="auto" w:fill="auto"/>
            <w:vAlign w:val="center"/>
          </w:tcPr>
          <w:p w14:paraId="4BFA5403"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24.5</w:t>
            </w:r>
          </w:p>
        </w:tc>
        <w:tc>
          <w:tcPr>
            <w:tcW w:w="1011" w:type="dxa"/>
            <w:tcBorders>
              <w:bottom w:val="single" w:sz="4" w:space="0" w:color="auto"/>
            </w:tcBorders>
            <w:shd w:val="clear" w:color="auto" w:fill="auto"/>
            <w:vAlign w:val="center"/>
          </w:tcPr>
          <w:p w14:paraId="5D75C550"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9.6</w:t>
            </w:r>
          </w:p>
        </w:tc>
        <w:tc>
          <w:tcPr>
            <w:tcW w:w="1152" w:type="dxa"/>
            <w:tcBorders>
              <w:bottom w:val="single" w:sz="4" w:space="0" w:color="auto"/>
            </w:tcBorders>
            <w:shd w:val="clear" w:color="auto" w:fill="auto"/>
            <w:vAlign w:val="center"/>
          </w:tcPr>
          <w:p w14:paraId="0A1F802F"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color w:val="000000"/>
                <w:sz w:val="22"/>
                <w:szCs w:val="22"/>
              </w:rPr>
              <w:t>18.4</w:t>
            </w:r>
          </w:p>
        </w:tc>
        <w:tc>
          <w:tcPr>
            <w:tcW w:w="1154" w:type="dxa"/>
            <w:tcBorders>
              <w:bottom w:val="single" w:sz="4" w:space="0" w:color="auto"/>
            </w:tcBorders>
            <w:shd w:val="clear" w:color="auto" w:fill="auto"/>
            <w:vAlign w:val="center"/>
          </w:tcPr>
          <w:p w14:paraId="758530AF"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i/>
                <w:sz w:val="22"/>
                <w:szCs w:val="22"/>
              </w:rPr>
            </w:pPr>
            <w:r w:rsidRPr="00F9310F">
              <w:rPr>
                <w:rFonts w:eastAsia="Times New Roman" w:cstheme="minorHAnsi"/>
                <w:b/>
                <w:i/>
                <w:iCs/>
                <w:color w:val="000000"/>
                <w:sz w:val="22"/>
                <w:szCs w:val="22"/>
              </w:rPr>
              <w:t>-6.1*</w:t>
            </w:r>
          </w:p>
        </w:tc>
        <w:tc>
          <w:tcPr>
            <w:tcW w:w="1252" w:type="dxa"/>
            <w:tcBorders>
              <w:bottom w:val="single" w:sz="4" w:space="0" w:color="auto"/>
            </w:tcBorders>
            <w:shd w:val="clear" w:color="auto" w:fill="auto"/>
            <w:vAlign w:val="center"/>
          </w:tcPr>
          <w:p w14:paraId="11A9B0D3" w14:textId="77777777" w:rsidR="001A6CA9" w:rsidRPr="00F9310F" w:rsidRDefault="001A6CA9" w:rsidP="001A6CA9">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sz w:val="22"/>
                <w:szCs w:val="22"/>
              </w:rPr>
            </w:pPr>
            <w:r w:rsidRPr="00F9310F">
              <w:rPr>
                <w:rFonts w:eastAsia="Times New Roman" w:cstheme="minorHAnsi"/>
                <w:i/>
                <w:iCs/>
                <w:color w:val="000000"/>
                <w:sz w:val="22"/>
                <w:szCs w:val="22"/>
              </w:rPr>
              <w:t>-1.1</w:t>
            </w:r>
            <w:r w:rsidRPr="00F9310F">
              <w:rPr>
                <w:rFonts w:cstheme="minorHAnsi"/>
                <w:b/>
                <w:i/>
                <w:sz w:val="22"/>
                <w:szCs w:val="22"/>
                <w:vertAlign w:val="superscript"/>
              </w:rPr>
              <w:t>†</w:t>
            </w:r>
          </w:p>
        </w:tc>
      </w:tr>
    </w:tbl>
    <w:p w14:paraId="2F581890" w14:textId="77777777" w:rsidR="0026141C" w:rsidRPr="00390C4C" w:rsidRDefault="0026141C" w:rsidP="00390C4C">
      <w:pPr>
        <w:pStyle w:val="Caption"/>
        <w:spacing w:after="0" w:line="240" w:lineRule="auto"/>
        <w:jc w:val="left"/>
        <w:rPr>
          <w:b w:val="0"/>
          <w:i w:val="0"/>
          <w:sz w:val="22"/>
          <w:szCs w:val="22"/>
        </w:rPr>
      </w:pPr>
      <w:r w:rsidRPr="00390C4C">
        <w:rPr>
          <w:b w:val="0"/>
          <w:i w:val="0"/>
          <w:sz w:val="22"/>
          <w:szCs w:val="22"/>
        </w:rPr>
        <w:t>** indicates significantly lower (p&lt;0.001) dose with PBS.</w:t>
      </w:r>
    </w:p>
    <w:p w14:paraId="61B3167D" w14:textId="0A83AFD4" w:rsidR="0026141C" w:rsidRPr="00390C4C" w:rsidRDefault="0026141C" w:rsidP="00390C4C">
      <w:pPr>
        <w:pStyle w:val="Caption"/>
        <w:spacing w:after="0" w:line="240" w:lineRule="auto"/>
        <w:jc w:val="left"/>
        <w:rPr>
          <w:b w:val="0"/>
          <w:i w:val="0"/>
          <w:sz w:val="22"/>
          <w:szCs w:val="22"/>
        </w:rPr>
      </w:pPr>
      <w:r w:rsidRPr="00390C4C">
        <w:rPr>
          <w:b w:val="0"/>
          <w:i w:val="0"/>
          <w:sz w:val="22"/>
          <w:szCs w:val="22"/>
        </w:rPr>
        <w:t>* indicates significantly lower dose (p&lt;0.05) with PBS.</w:t>
      </w:r>
    </w:p>
    <w:p w14:paraId="2BD72E6D" w14:textId="788EC3C3" w:rsidR="0076198A" w:rsidRPr="00390C4C" w:rsidRDefault="0076198A" w:rsidP="00390C4C">
      <w:pPr>
        <w:spacing w:line="240" w:lineRule="auto"/>
        <w:rPr>
          <w:sz w:val="22"/>
          <w:szCs w:val="22"/>
        </w:rPr>
      </w:pPr>
      <w:r w:rsidRPr="00390C4C">
        <w:rPr>
          <w:rFonts w:cstheme="minorHAnsi"/>
          <w:b/>
          <w:sz w:val="22"/>
          <w:szCs w:val="22"/>
          <w:vertAlign w:val="superscript"/>
        </w:rPr>
        <w:t xml:space="preserve">† </w:t>
      </w:r>
      <w:r w:rsidRPr="00390C4C">
        <w:rPr>
          <w:rFonts w:cstheme="minorHAnsi"/>
          <w:sz w:val="22"/>
          <w:szCs w:val="22"/>
        </w:rPr>
        <w:t>indicates</w:t>
      </w:r>
      <w:r w:rsidRPr="00390C4C">
        <w:rPr>
          <w:sz w:val="22"/>
          <w:szCs w:val="22"/>
        </w:rPr>
        <w:t xml:space="preserve"> not significantly different</w:t>
      </w:r>
    </w:p>
    <w:p w14:paraId="6CB6EC63" w14:textId="42AC9649" w:rsidR="007B24B6" w:rsidRPr="00390C4C" w:rsidRDefault="0076198A" w:rsidP="00390C4C">
      <w:pPr>
        <w:pStyle w:val="Caption"/>
        <w:spacing w:after="0" w:line="240" w:lineRule="auto"/>
        <w:jc w:val="left"/>
        <w:rPr>
          <w:b w:val="0"/>
          <w:i w:val="0"/>
          <w:sz w:val="22"/>
          <w:szCs w:val="22"/>
        </w:rPr>
      </w:pPr>
      <w:r w:rsidRPr="00390C4C">
        <w:rPr>
          <w:b w:val="0"/>
          <w:i w:val="0"/>
          <w:sz w:val="22"/>
          <w:szCs w:val="22"/>
          <w:vertAlign w:val="superscript"/>
        </w:rPr>
        <w:t>¶</w:t>
      </w:r>
      <w:r w:rsidR="007B24B6" w:rsidRPr="00390C4C">
        <w:rPr>
          <w:b w:val="0"/>
          <w:i w:val="0"/>
          <w:sz w:val="22"/>
          <w:szCs w:val="22"/>
        </w:rPr>
        <w:t xml:space="preserve">Negative values indicate that PBS decreased the dose compared to the respective photon technique, while positive values indicate that PBS increased the dose compared to the respective photon technique. </w:t>
      </w:r>
    </w:p>
    <w:p w14:paraId="40978BF3" w14:textId="4821F1E7" w:rsidR="007B24B6" w:rsidRPr="00390C4C" w:rsidRDefault="007B24B6" w:rsidP="00390C4C">
      <w:pPr>
        <w:pStyle w:val="Caption"/>
        <w:spacing w:after="0" w:line="240" w:lineRule="auto"/>
        <w:jc w:val="left"/>
        <w:rPr>
          <w:b w:val="0"/>
          <w:i w:val="0"/>
          <w:iCs w:val="0"/>
          <w:sz w:val="22"/>
          <w:szCs w:val="22"/>
        </w:rPr>
      </w:pPr>
      <w:r w:rsidRPr="00390C4C">
        <w:rPr>
          <w:rFonts w:eastAsia="Times New Roman"/>
          <w:b w:val="0"/>
          <w:i w:val="0"/>
          <w:color w:val="000000"/>
          <w:sz w:val="22"/>
          <w:szCs w:val="22"/>
        </w:rPr>
        <w:t>‡</w:t>
      </w:r>
      <w:r w:rsidRPr="00390C4C">
        <w:rPr>
          <w:rFonts w:eastAsia="Times New Roman"/>
          <w:b w:val="0"/>
          <w:i w:val="0"/>
          <w:iCs w:val="0"/>
          <w:color w:val="000000"/>
          <w:sz w:val="22"/>
          <w:szCs w:val="22"/>
        </w:rPr>
        <w:t xml:space="preserve">Pencil </w:t>
      </w:r>
      <w:r w:rsidRPr="00390C4C">
        <w:rPr>
          <w:rFonts w:eastAsia="Times New Roman"/>
          <w:b w:val="0"/>
          <w:i w:val="0"/>
          <w:color w:val="000000"/>
          <w:sz w:val="22"/>
          <w:szCs w:val="22"/>
        </w:rPr>
        <w:t>b</w:t>
      </w:r>
      <w:r w:rsidRPr="00390C4C">
        <w:rPr>
          <w:rFonts w:eastAsia="Times New Roman"/>
          <w:b w:val="0"/>
          <w:i w:val="0"/>
          <w:iCs w:val="0"/>
          <w:color w:val="000000"/>
          <w:sz w:val="22"/>
          <w:szCs w:val="22"/>
        </w:rPr>
        <w:t xml:space="preserve">eam </w:t>
      </w:r>
      <w:r w:rsidRPr="00390C4C">
        <w:rPr>
          <w:rFonts w:eastAsia="Times New Roman"/>
          <w:b w:val="0"/>
          <w:i w:val="0"/>
          <w:color w:val="000000"/>
          <w:sz w:val="22"/>
          <w:szCs w:val="22"/>
        </w:rPr>
        <w:t>s</w:t>
      </w:r>
      <w:r w:rsidRPr="00390C4C">
        <w:rPr>
          <w:rFonts w:eastAsia="Times New Roman"/>
          <w:b w:val="0"/>
          <w:i w:val="0"/>
          <w:iCs w:val="0"/>
          <w:color w:val="000000"/>
          <w:sz w:val="22"/>
          <w:szCs w:val="22"/>
        </w:rPr>
        <w:t xml:space="preserve">canning in </w:t>
      </w:r>
      <w:r w:rsidR="00AC4904">
        <w:rPr>
          <w:b w:val="0"/>
          <w:i w:val="0"/>
          <w:sz w:val="22"/>
          <w:szCs w:val="22"/>
        </w:rPr>
        <w:t>Gy (RBE = 1.1)</w:t>
      </w:r>
      <w:r w:rsidRPr="00390C4C">
        <w:rPr>
          <w:b w:val="0"/>
          <w:i w:val="0"/>
          <w:iCs w:val="0"/>
          <w:sz w:val="22"/>
          <w:szCs w:val="22"/>
        </w:rPr>
        <w:t>.</w:t>
      </w:r>
    </w:p>
    <w:p w14:paraId="1BCD4D34" w14:textId="744385C3" w:rsidR="00390C4C" w:rsidRPr="00390C4C" w:rsidRDefault="00390C4C" w:rsidP="00390C4C">
      <w:pPr>
        <w:spacing w:line="240" w:lineRule="auto"/>
        <w:rPr>
          <w:sz w:val="22"/>
          <w:szCs w:val="22"/>
        </w:rPr>
      </w:pPr>
      <w:r w:rsidRPr="00390C4C">
        <w:rPr>
          <w:sz w:val="22"/>
          <w:szCs w:val="22"/>
        </w:rPr>
        <w:t>L C Coronary Art: Left circumflex coronary artery</w:t>
      </w:r>
    </w:p>
    <w:p w14:paraId="326C64BD" w14:textId="245F2C69" w:rsidR="003E77F5" w:rsidRPr="00B43054" w:rsidRDefault="001A6CA9" w:rsidP="00B43054">
      <w:pPr>
        <w:pStyle w:val="Caption"/>
        <w:spacing w:line="240" w:lineRule="auto"/>
        <w:jc w:val="left"/>
        <w:rPr>
          <w:b w:val="0"/>
          <w:i w:val="0"/>
          <w:sz w:val="22"/>
          <w:szCs w:val="22"/>
        </w:rPr>
      </w:pPr>
      <w:r w:rsidRPr="00390C4C">
        <w:rPr>
          <w:b w:val="0"/>
          <w:i w:val="0"/>
          <w:sz w:val="22"/>
          <w:szCs w:val="22"/>
        </w:rPr>
        <w:t>LAD: Left Anterior Descending</w:t>
      </w:r>
      <w:r w:rsidR="006353BD" w:rsidRPr="00390C4C">
        <w:rPr>
          <w:b w:val="0"/>
          <w:i w:val="0"/>
          <w:sz w:val="22"/>
          <w:szCs w:val="22"/>
        </w:rPr>
        <w:t xml:space="preserve"> (including left main stem)</w:t>
      </w:r>
      <w:r w:rsidRPr="00390C4C">
        <w:rPr>
          <w:b w:val="0"/>
          <w:i w:val="0"/>
          <w:sz w:val="22"/>
          <w:szCs w:val="22"/>
        </w:rPr>
        <w:t xml:space="preserve">. </w:t>
      </w:r>
    </w:p>
    <w:sectPr w:rsidR="003E77F5" w:rsidRPr="00B43054" w:rsidSect="00EB3F3A">
      <w:footerReference w:type="default" r:id="rId11"/>
      <w:headerReference w:type="firs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3D9BC6" w14:textId="77777777" w:rsidR="0050668E" w:rsidRDefault="0050668E" w:rsidP="00884022">
      <w:r>
        <w:separator/>
      </w:r>
    </w:p>
  </w:endnote>
  <w:endnote w:type="continuationSeparator" w:id="0">
    <w:p w14:paraId="6FBE0005" w14:textId="77777777" w:rsidR="0050668E" w:rsidRDefault="0050668E" w:rsidP="008840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5826040"/>
      <w:docPartObj>
        <w:docPartGallery w:val="Page Numbers (Bottom of Page)"/>
        <w:docPartUnique/>
      </w:docPartObj>
    </w:sdtPr>
    <w:sdtEndPr>
      <w:rPr>
        <w:noProof/>
      </w:rPr>
    </w:sdtEndPr>
    <w:sdtContent>
      <w:p w14:paraId="7DC668FA" w14:textId="77777777" w:rsidR="008D741F" w:rsidRDefault="008D741F">
        <w:pPr>
          <w:pStyle w:val="Footer"/>
          <w:jc w:val="right"/>
        </w:pPr>
        <w:r>
          <w:fldChar w:fldCharType="begin"/>
        </w:r>
        <w:r>
          <w:instrText xml:space="preserve"> PAGE   \* MERGEFORMAT </w:instrText>
        </w:r>
        <w:r>
          <w:fldChar w:fldCharType="separate"/>
        </w:r>
        <w:r w:rsidR="00713942">
          <w:rPr>
            <w:noProof/>
          </w:rPr>
          <w:t>6</w:t>
        </w:r>
        <w:r>
          <w:rPr>
            <w:noProof/>
          </w:rPr>
          <w:fldChar w:fldCharType="end"/>
        </w:r>
      </w:p>
    </w:sdtContent>
  </w:sdt>
  <w:p w14:paraId="3FB62C11" w14:textId="77777777" w:rsidR="008D741F" w:rsidRDefault="008D74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8EB91B" w14:textId="77777777" w:rsidR="0050668E" w:rsidRDefault="0050668E" w:rsidP="00884022">
      <w:r>
        <w:separator/>
      </w:r>
    </w:p>
  </w:footnote>
  <w:footnote w:type="continuationSeparator" w:id="0">
    <w:p w14:paraId="66A34735" w14:textId="77777777" w:rsidR="0050668E" w:rsidRDefault="0050668E" w:rsidP="0088402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BE652F" w14:textId="5FBA2E6C" w:rsidR="008D741F" w:rsidRPr="0032661F" w:rsidRDefault="008D741F">
    <w:pPr>
      <w:pStyle w:val="Header"/>
      <w:rPr>
        <w:b/>
        <w:sz w:val="28"/>
      </w:rPr>
    </w:pPr>
    <w:r w:rsidRPr="0032661F">
      <w:rPr>
        <w:b/>
        <w:sz w:val="28"/>
      </w:rPr>
      <w:t>Title Pag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94413"/>
    <w:multiLevelType w:val="hybridMultilevel"/>
    <w:tmpl w:val="952EA0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AA0DD7"/>
    <w:multiLevelType w:val="hybridMultilevel"/>
    <w:tmpl w:val="36D601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EF01C0"/>
    <w:multiLevelType w:val="hybridMultilevel"/>
    <w:tmpl w:val="8C5C39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10B3FA4"/>
    <w:multiLevelType w:val="multilevel"/>
    <w:tmpl w:val="DE562424"/>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187374A"/>
    <w:multiLevelType w:val="hybridMultilevel"/>
    <w:tmpl w:val="4BD82B7E"/>
    <w:lvl w:ilvl="0" w:tplc="CAF0E3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A27EC7"/>
    <w:multiLevelType w:val="hybridMultilevel"/>
    <w:tmpl w:val="709A26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6967B0F"/>
    <w:multiLevelType w:val="hybridMultilevel"/>
    <w:tmpl w:val="0DA4CA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B343AF"/>
    <w:multiLevelType w:val="hybridMultilevel"/>
    <w:tmpl w:val="5DEC96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7F5B91"/>
    <w:multiLevelType w:val="hybridMultilevel"/>
    <w:tmpl w:val="0FC07B9E"/>
    <w:lvl w:ilvl="0" w:tplc="08090001">
      <w:start w:val="1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3"/>
  </w:num>
  <w:num w:numId="4">
    <w:abstractNumId w:val="0"/>
  </w:num>
  <w:num w:numId="5">
    <w:abstractNumId w:val="2"/>
  </w:num>
  <w:num w:numId="6">
    <w:abstractNumId w:val="6"/>
  </w:num>
  <w:num w:numId="7">
    <w:abstractNumId w:val="5"/>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87B"/>
    <w:rsid w:val="000014D1"/>
    <w:rsid w:val="000019D5"/>
    <w:rsid w:val="00002064"/>
    <w:rsid w:val="00002C3F"/>
    <w:rsid w:val="00004D2F"/>
    <w:rsid w:val="00005DA5"/>
    <w:rsid w:val="00006D01"/>
    <w:rsid w:val="00007E66"/>
    <w:rsid w:val="00010B20"/>
    <w:rsid w:val="00012D05"/>
    <w:rsid w:val="00013A3B"/>
    <w:rsid w:val="000141AC"/>
    <w:rsid w:val="000168A6"/>
    <w:rsid w:val="00021224"/>
    <w:rsid w:val="000214B2"/>
    <w:rsid w:val="000229C0"/>
    <w:rsid w:val="00022C1B"/>
    <w:rsid w:val="000233B0"/>
    <w:rsid w:val="000240AF"/>
    <w:rsid w:val="00025BFB"/>
    <w:rsid w:val="0002618F"/>
    <w:rsid w:val="00027A1E"/>
    <w:rsid w:val="00033E90"/>
    <w:rsid w:val="00034ADF"/>
    <w:rsid w:val="0003552D"/>
    <w:rsid w:val="000359B5"/>
    <w:rsid w:val="000375A2"/>
    <w:rsid w:val="000375D4"/>
    <w:rsid w:val="000402AA"/>
    <w:rsid w:val="00040C7C"/>
    <w:rsid w:val="0004122F"/>
    <w:rsid w:val="000417BF"/>
    <w:rsid w:val="00043678"/>
    <w:rsid w:val="00043C9C"/>
    <w:rsid w:val="00046149"/>
    <w:rsid w:val="00051649"/>
    <w:rsid w:val="00055995"/>
    <w:rsid w:val="00055F29"/>
    <w:rsid w:val="000561E3"/>
    <w:rsid w:val="00056CB1"/>
    <w:rsid w:val="00056EEC"/>
    <w:rsid w:val="00057294"/>
    <w:rsid w:val="000604FB"/>
    <w:rsid w:val="00060AEE"/>
    <w:rsid w:val="000615BD"/>
    <w:rsid w:val="00062957"/>
    <w:rsid w:val="000636E7"/>
    <w:rsid w:val="00064E25"/>
    <w:rsid w:val="00066880"/>
    <w:rsid w:val="00070130"/>
    <w:rsid w:val="0007403E"/>
    <w:rsid w:val="000755BF"/>
    <w:rsid w:val="00075A9A"/>
    <w:rsid w:val="0007713A"/>
    <w:rsid w:val="00077845"/>
    <w:rsid w:val="00077A52"/>
    <w:rsid w:val="00080F90"/>
    <w:rsid w:val="00081C66"/>
    <w:rsid w:val="0008290E"/>
    <w:rsid w:val="000830C6"/>
    <w:rsid w:val="00085FBD"/>
    <w:rsid w:val="00090D34"/>
    <w:rsid w:val="000917FD"/>
    <w:rsid w:val="0009441A"/>
    <w:rsid w:val="00094FA3"/>
    <w:rsid w:val="000953A1"/>
    <w:rsid w:val="00096870"/>
    <w:rsid w:val="000975E0"/>
    <w:rsid w:val="000975E4"/>
    <w:rsid w:val="000978AE"/>
    <w:rsid w:val="000A1A83"/>
    <w:rsid w:val="000A1F81"/>
    <w:rsid w:val="000A2623"/>
    <w:rsid w:val="000A276E"/>
    <w:rsid w:val="000A3CAD"/>
    <w:rsid w:val="000A3EEF"/>
    <w:rsid w:val="000A67BB"/>
    <w:rsid w:val="000A73A1"/>
    <w:rsid w:val="000B10C3"/>
    <w:rsid w:val="000B13CE"/>
    <w:rsid w:val="000B1974"/>
    <w:rsid w:val="000B2F7B"/>
    <w:rsid w:val="000B4205"/>
    <w:rsid w:val="000B6BAA"/>
    <w:rsid w:val="000C01DD"/>
    <w:rsid w:val="000C1DD4"/>
    <w:rsid w:val="000C2469"/>
    <w:rsid w:val="000C5A3E"/>
    <w:rsid w:val="000C743B"/>
    <w:rsid w:val="000D0BEB"/>
    <w:rsid w:val="000D32B0"/>
    <w:rsid w:val="000D4BD2"/>
    <w:rsid w:val="000E1106"/>
    <w:rsid w:val="000E1671"/>
    <w:rsid w:val="000E1D6F"/>
    <w:rsid w:val="000E220A"/>
    <w:rsid w:val="000E26E5"/>
    <w:rsid w:val="000E36D1"/>
    <w:rsid w:val="000E5535"/>
    <w:rsid w:val="000F24AC"/>
    <w:rsid w:val="000F2A9E"/>
    <w:rsid w:val="000F3713"/>
    <w:rsid w:val="000F3945"/>
    <w:rsid w:val="000F4345"/>
    <w:rsid w:val="000F59A4"/>
    <w:rsid w:val="000F6562"/>
    <w:rsid w:val="000F6C9B"/>
    <w:rsid w:val="000F7E54"/>
    <w:rsid w:val="001004EB"/>
    <w:rsid w:val="00101E89"/>
    <w:rsid w:val="001020D8"/>
    <w:rsid w:val="001024F1"/>
    <w:rsid w:val="00103B0A"/>
    <w:rsid w:val="00103DA5"/>
    <w:rsid w:val="00104857"/>
    <w:rsid w:val="00107398"/>
    <w:rsid w:val="001108DF"/>
    <w:rsid w:val="00111A04"/>
    <w:rsid w:val="00111EEC"/>
    <w:rsid w:val="001126F2"/>
    <w:rsid w:val="00112A23"/>
    <w:rsid w:val="0011370D"/>
    <w:rsid w:val="001147F8"/>
    <w:rsid w:val="00114A72"/>
    <w:rsid w:val="00116CEF"/>
    <w:rsid w:val="0011733E"/>
    <w:rsid w:val="0011785A"/>
    <w:rsid w:val="00120896"/>
    <w:rsid w:val="001208D8"/>
    <w:rsid w:val="001225BF"/>
    <w:rsid w:val="00122BED"/>
    <w:rsid w:val="0012485E"/>
    <w:rsid w:val="00124A44"/>
    <w:rsid w:val="00124AF7"/>
    <w:rsid w:val="00124D77"/>
    <w:rsid w:val="00125724"/>
    <w:rsid w:val="00125AA9"/>
    <w:rsid w:val="00125FED"/>
    <w:rsid w:val="00126955"/>
    <w:rsid w:val="001312A7"/>
    <w:rsid w:val="00131EFF"/>
    <w:rsid w:val="00132573"/>
    <w:rsid w:val="0013274E"/>
    <w:rsid w:val="001329A4"/>
    <w:rsid w:val="00132F04"/>
    <w:rsid w:val="00135645"/>
    <w:rsid w:val="00135E82"/>
    <w:rsid w:val="0013662F"/>
    <w:rsid w:val="00136F2E"/>
    <w:rsid w:val="00137197"/>
    <w:rsid w:val="00137E07"/>
    <w:rsid w:val="00140133"/>
    <w:rsid w:val="0014140C"/>
    <w:rsid w:val="001418E4"/>
    <w:rsid w:val="00142359"/>
    <w:rsid w:val="0014262A"/>
    <w:rsid w:val="00143668"/>
    <w:rsid w:val="00143A74"/>
    <w:rsid w:val="00143B66"/>
    <w:rsid w:val="00144194"/>
    <w:rsid w:val="00144F67"/>
    <w:rsid w:val="001460AD"/>
    <w:rsid w:val="0014782E"/>
    <w:rsid w:val="0015002F"/>
    <w:rsid w:val="001510ED"/>
    <w:rsid w:val="00152600"/>
    <w:rsid w:val="00153686"/>
    <w:rsid w:val="001538FE"/>
    <w:rsid w:val="00155C9F"/>
    <w:rsid w:val="001570BC"/>
    <w:rsid w:val="00157885"/>
    <w:rsid w:val="00157C0A"/>
    <w:rsid w:val="001602FB"/>
    <w:rsid w:val="00160AE1"/>
    <w:rsid w:val="001612ED"/>
    <w:rsid w:val="00161FD8"/>
    <w:rsid w:val="00163624"/>
    <w:rsid w:val="001667D2"/>
    <w:rsid w:val="00170185"/>
    <w:rsid w:val="0017146C"/>
    <w:rsid w:val="00171D2A"/>
    <w:rsid w:val="00173119"/>
    <w:rsid w:val="00173F06"/>
    <w:rsid w:val="00173F69"/>
    <w:rsid w:val="0017526F"/>
    <w:rsid w:val="0017583C"/>
    <w:rsid w:val="00176158"/>
    <w:rsid w:val="001761DD"/>
    <w:rsid w:val="00176D53"/>
    <w:rsid w:val="00177E66"/>
    <w:rsid w:val="00177EF1"/>
    <w:rsid w:val="001800C4"/>
    <w:rsid w:val="0018068B"/>
    <w:rsid w:val="001830BF"/>
    <w:rsid w:val="001846D4"/>
    <w:rsid w:val="00184DF3"/>
    <w:rsid w:val="001857D0"/>
    <w:rsid w:val="00185AB2"/>
    <w:rsid w:val="0018715B"/>
    <w:rsid w:val="00190DBB"/>
    <w:rsid w:val="0019425F"/>
    <w:rsid w:val="0019468D"/>
    <w:rsid w:val="001960F0"/>
    <w:rsid w:val="00196497"/>
    <w:rsid w:val="0019730C"/>
    <w:rsid w:val="001A02A8"/>
    <w:rsid w:val="001A1473"/>
    <w:rsid w:val="001A17FF"/>
    <w:rsid w:val="001A20A8"/>
    <w:rsid w:val="001A2C7E"/>
    <w:rsid w:val="001A523A"/>
    <w:rsid w:val="001A64EC"/>
    <w:rsid w:val="001A6CA9"/>
    <w:rsid w:val="001B1F10"/>
    <w:rsid w:val="001B2171"/>
    <w:rsid w:val="001B23F5"/>
    <w:rsid w:val="001B36C1"/>
    <w:rsid w:val="001B3873"/>
    <w:rsid w:val="001B5277"/>
    <w:rsid w:val="001B53B0"/>
    <w:rsid w:val="001B68D0"/>
    <w:rsid w:val="001B693D"/>
    <w:rsid w:val="001B7463"/>
    <w:rsid w:val="001C04A8"/>
    <w:rsid w:val="001C0BA8"/>
    <w:rsid w:val="001C1194"/>
    <w:rsid w:val="001C29ED"/>
    <w:rsid w:val="001C34D9"/>
    <w:rsid w:val="001C6E10"/>
    <w:rsid w:val="001D1728"/>
    <w:rsid w:val="001D1770"/>
    <w:rsid w:val="001D26DA"/>
    <w:rsid w:val="001D3143"/>
    <w:rsid w:val="001D3A2C"/>
    <w:rsid w:val="001D419A"/>
    <w:rsid w:val="001D456F"/>
    <w:rsid w:val="001D5A06"/>
    <w:rsid w:val="001D5E49"/>
    <w:rsid w:val="001D6773"/>
    <w:rsid w:val="001D67FF"/>
    <w:rsid w:val="001D6E27"/>
    <w:rsid w:val="001D72A2"/>
    <w:rsid w:val="001D75C1"/>
    <w:rsid w:val="001E01C9"/>
    <w:rsid w:val="001E0732"/>
    <w:rsid w:val="001E0CA8"/>
    <w:rsid w:val="001E1089"/>
    <w:rsid w:val="001E194F"/>
    <w:rsid w:val="001E1DCF"/>
    <w:rsid w:val="001E31E1"/>
    <w:rsid w:val="001E4EBD"/>
    <w:rsid w:val="001E5C1D"/>
    <w:rsid w:val="001E5C28"/>
    <w:rsid w:val="001E5D53"/>
    <w:rsid w:val="001E5E5F"/>
    <w:rsid w:val="001E694D"/>
    <w:rsid w:val="001E6B02"/>
    <w:rsid w:val="001E79B0"/>
    <w:rsid w:val="001F0EF0"/>
    <w:rsid w:val="001F17B4"/>
    <w:rsid w:val="001F4AE1"/>
    <w:rsid w:val="00200A64"/>
    <w:rsid w:val="00201F51"/>
    <w:rsid w:val="002029F7"/>
    <w:rsid w:val="00203DE0"/>
    <w:rsid w:val="00204350"/>
    <w:rsid w:val="002048F0"/>
    <w:rsid w:val="00206005"/>
    <w:rsid w:val="00207560"/>
    <w:rsid w:val="00207873"/>
    <w:rsid w:val="002112D5"/>
    <w:rsid w:val="00212872"/>
    <w:rsid w:val="00212963"/>
    <w:rsid w:val="00213E98"/>
    <w:rsid w:val="002146DC"/>
    <w:rsid w:val="0021618F"/>
    <w:rsid w:val="002162CF"/>
    <w:rsid w:val="0021708F"/>
    <w:rsid w:val="00223994"/>
    <w:rsid w:val="00223EA3"/>
    <w:rsid w:val="00231C2A"/>
    <w:rsid w:val="00231F90"/>
    <w:rsid w:val="0023264E"/>
    <w:rsid w:val="00234A12"/>
    <w:rsid w:val="0023511A"/>
    <w:rsid w:val="00235DA3"/>
    <w:rsid w:val="00235ED8"/>
    <w:rsid w:val="002365D9"/>
    <w:rsid w:val="00236A77"/>
    <w:rsid w:val="00236A94"/>
    <w:rsid w:val="00236E73"/>
    <w:rsid w:val="00240537"/>
    <w:rsid w:val="0024097B"/>
    <w:rsid w:val="002429F5"/>
    <w:rsid w:val="00244969"/>
    <w:rsid w:val="00244FF3"/>
    <w:rsid w:val="0024560A"/>
    <w:rsid w:val="00250B4C"/>
    <w:rsid w:val="00250BB4"/>
    <w:rsid w:val="00250FDB"/>
    <w:rsid w:val="00252320"/>
    <w:rsid w:val="00252954"/>
    <w:rsid w:val="00252B44"/>
    <w:rsid w:val="00253B97"/>
    <w:rsid w:val="00253BB2"/>
    <w:rsid w:val="002542A4"/>
    <w:rsid w:val="002542CE"/>
    <w:rsid w:val="00254EB8"/>
    <w:rsid w:val="00255160"/>
    <w:rsid w:val="002552C6"/>
    <w:rsid w:val="0025565D"/>
    <w:rsid w:val="00255A2C"/>
    <w:rsid w:val="00255ADF"/>
    <w:rsid w:val="0026141C"/>
    <w:rsid w:val="00262268"/>
    <w:rsid w:val="00265B35"/>
    <w:rsid w:val="00266CF9"/>
    <w:rsid w:val="002714E2"/>
    <w:rsid w:val="002719DA"/>
    <w:rsid w:val="00271E3C"/>
    <w:rsid w:val="0027235D"/>
    <w:rsid w:val="00272769"/>
    <w:rsid w:val="00272915"/>
    <w:rsid w:val="002731E8"/>
    <w:rsid w:val="00274AE9"/>
    <w:rsid w:val="00274E8D"/>
    <w:rsid w:val="0027594F"/>
    <w:rsid w:val="00275C09"/>
    <w:rsid w:val="002775BB"/>
    <w:rsid w:val="00280CAB"/>
    <w:rsid w:val="0028132A"/>
    <w:rsid w:val="0028349A"/>
    <w:rsid w:val="0028451E"/>
    <w:rsid w:val="0028472D"/>
    <w:rsid w:val="00284777"/>
    <w:rsid w:val="00284CC5"/>
    <w:rsid w:val="002858FD"/>
    <w:rsid w:val="00286AD3"/>
    <w:rsid w:val="002878E9"/>
    <w:rsid w:val="00290692"/>
    <w:rsid w:val="00290A49"/>
    <w:rsid w:val="0029172A"/>
    <w:rsid w:val="00292DB8"/>
    <w:rsid w:val="00293092"/>
    <w:rsid w:val="00293305"/>
    <w:rsid w:val="002935E5"/>
    <w:rsid w:val="002937F7"/>
    <w:rsid w:val="00293EF8"/>
    <w:rsid w:val="00293FA6"/>
    <w:rsid w:val="00294694"/>
    <w:rsid w:val="0029721A"/>
    <w:rsid w:val="0029766F"/>
    <w:rsid w:val="00297AF4"/>
    <w:rsid w:val="002A13C3"/>
    <w:rsid w:val="002A144F"/>
    <w:rsid w:val="002A153C"/>
    <w:rsid w:val="002A387E"/>
    <w:rsid w:val="002A3BD7"/>
    <w:rsid w:val="002A5A01"/>
    <w:rsid w:val="002A6557"/>
    <w:rsid w:val="002B126F"/>
    <w:rsid w:val="002B1D15"/>
    <w:rsid w:val="002B324D"/>
    <w:rsid w:val="002B4A66"/>
    <w:rsid w:val="002B52F4"/>
    <w:rsid w:val="002B6E08"/>
    <w:rsid w:val="002B7354"/>
    <w:rsid w:val="002B7D05"/>
    <w:rsid w:val="002C0AFB"/>
    <w:rsid w:val="002C25F8"/>
    <w:rsid w:val="002C2FE9"/>
    <w:rsid w:val="002C5173"/>
    <w:rsid w:val="002C518C"/>
    <w:rsid w:val="002C5954"/>
    <w:rsid w:val="002C615D"/>
    <w:rsid w:val="002C69D2"/>
    <w:rsid w:val="002C7677"/>
    <w:rsid w:val="002D0B16"/>
    <w:rsid w:val="002D2706"/>
    <w:rsid w:val="002D2925"/>
    <w:rsid w:val="002D2ACD"/>
    <w:rsid w:val="002D2C34"/>
    <w:rsid w:val="002D32E3"/>
    <w:rsid w:val="002D37D8"/>
    <w:rsid w:val="002D3C98"/>
    <w:rsid w:val="002D5289"/>
    <w:rsid w:val="002D5E2A"/>
    <w:rsid w:val="002D756B"/>
    <w:rsid w:val="002E00C9"/>
    <w:rsid w:val="002E0D16"/>
    <w:rsid w:val="002E2478"/>
    <w:rsid w:val="002E2AEC"/>
    <w:rsid w:val="002E2FC6"/>
    <w:rsid w:val="002E4462"/>
    <w:rsid w:val="002E46D4"/>
    <w:rsid w:val="002E4A15"/>
    <w:rsid w:val="002E4A48"/>
    <w:rsid w:val="002E5C96"/>
    <w:rsid w:val="002F0D65"/>
    <w:rsid w:val="002F219B"/>
    <w:rsid w:val="002F298B"/>
    <w:rsid w:val="002F3096"/>
    <w:rsid w:val="002F38B8"/>
    <w:rsid w:val="002F462A"/>
    <w:rsid w:val="002F540A"/>
    <w:rsid w:val="002F7D83"/>
    <w:rsid w:val="002F7F90"/>
    <w:rsid w:val="00300C41"/>
    <w:rsid w:val="00301041"/>
    <w:rsid w:val="003017D1"/>
    <w:rsid w:val="00304D18"/>
    <w:rsid w:val="0030525B"/>
    <w:rsid w:val="00306F6C"/>
    <w:rsid w:val="00310BA3"/>
    <w:rsid w:val="00312D89"/>
    <w:rsid w:val="00313615"/>
    <w:rsid w:val="00314237"/>
    <w:rsid w:val="00315B86"/>
    <w:rsid w:val="00315C7C"/>
    <w:rsid w:val="00316559"/>
    <w:rsid w:val="00317276"/>
    <w:rsid w:val="00320163"/>
    <w:rsid w:val="003207FE"/>
    <w:rsid w:val="00320D64"/>
    <w:rsid w:val="003218C2"/>
    <w:rsid w:val="0032202E"/>
    <w:rsid w:val="00322454"/>
    <w:rsid w:val="0032260D"/>
    <w:rsid w:val="00322A61"/>
    <w:rsid w:val="00322B58"/>
    <w:rsid w:val="003247C7"/>
    <w:rsid w:val="00325C58"/>
    <w:rsid w:val="0032661F"/>
    <w:rsid w:val="003306C1"/>
    <w:rsid w:val="00330C77"/>
    <w:rsid w:val="00331286"/>
    <w:rsid w:val="0033280E"/>
    <w:rsid w:val="003336A3"/>
    <w:rsid w:val="00333890"/>
    <w:rsid w:val="0033414F"/>
    <w:rsid w:val="0033432E"/>
    <w:rsid w:val="00334B46"/>
    <w:rsid w:val="00336010"/>
    <w:rsid w:val="003367B7"/>
    <w:rsid w:val="003370CF"/>
    <w:rsid w:val="003412D5"/>
    <w:rsid w:val="0034153B"/>
    <w:rsid w:val="00341DCE"/>
    <w:rsid w:val="00342FEB"/>
    <w:rsid w:val="003434BF"/>
    <w:rsid w:val="00345111"/>
    <w:rsid w:val="00346746"/>
    <w:rsid w:val="00346969"/>
    <w:rsid w:val="00346DA2"/>
    <w:rsid w:val="00347EA9"/>
    <w:rsid w:val="00350A59"/>
    <w:rsid w:val="003516F7"/>
    <w:rsid w:val="003522D4"/>
    <w:rsid w:val="003529D9"/>
    <w:rsid w:val="003555A4"/>
    <w:rsid w:val="00356909"/>
    <w:rsid w:val="003576C0"/>
    <w:rsid w:val="00357B8C"/>
    <w:rsid w:val="003608DE"/>
    <w:rsid w:val="003618C8"/>
    <w:rsid w:val="003625AF"/>
    <w:rsid w:val="00362F15"/>
    <w:rsid w:val="00363B6A"/>
    <w:rsid w:val="00364013"/>
    <w:rsid w:val="00364048"/>
    <w:rsid w:val="00364C4D"/>
    <w:rsid w:val="00365176"/>
    <w:rsid w:val="003654B7"/>
    <w:rsid w:val="003674EC"/>
    <w:rsid w:val="00372097"/>
    <w:rsid w:val="00372703"/>
    <w:rsid w:val="003733EA"/>
    <w:rsid w:val="00374D53"/>
    <w:rsid w:val="003774EF"/>
    <w:rsid w:val="00377A95"/>
    <w:rsid w:val="00377CC6"/>
    <w:rsid w:val="00380304"/>
    <w:rsid w:val="00381464"/>
    <w:rsid w:val="00381E44"/>
    <w:rsid w:val="00384209"/>
    <w:rsid w:val="003844F2"/>
    <w:rsid w:val="003849B8"/>
    <w:rsid w:val="003857AB"/>
    <w:rsid w:val="003907CA"/>
    <w:rsid w:val="00390A8A"/>
    <w:rsid w:val="00390C4C"/>
    <w:rsid w:val="00391BF6"/>
    <w:rsid w:val="00392008"/>
    <w:rsid w:val="0039203A"/>
    <w:rsid w:val="00392772"/>
    <w:rsid w:val="00392C2C"/>
    <w:rsid w:val="00393200"/>
    <w:rsid w:val="00394300"/>
    <w:rsid w:val="00395440"/>
    <w:rsid w:val="0039548A"/>
    <w:rsid w:val="00397EAE"/>
    <w:rsid w:val="003A030C"/>
    <w:rsid w:val="003A103C"/>
    <w:rsid w:val="003A24C1"/>
    <w:rsid w:val="003A265D"/>
    <w:rsid w:val="003A2F59"/>
    <w:rsid w:val="003A47F7"/>
    <w:rsid w:val="003A6FED"/>
    <w:rsid w:val="003A7A2C"/>
    <w:rsid w:val="003B1601"/>
    <w:rsid w:val="003B37CC"/>
    <w:rsid w:val="003B3E67"/>
    <w:rsid w:val="003B709C"/>
    <w:rsid w:val="003B7C0D"/>
    <w:rsid w:val="003C060B"/>
    <w:rsid w:val="003C0887"/>
    <w:rsid w:val="003C0963"/>
    <w:rsid w:val="003C11AC"/>
    <w:rsid w:val="003C1804"/>
    <w:rsid w:val="003C2C82"/>
    <w:rsid w:val="003C5564"/>
    <w:rsid w:val="003C57C1"/>
    <w:rsid w:val="003C5ECF"/>
    <w:rsid w:val="003C5F0A"/>
    <w:rsid w:val="003C6343"/>
    <w:rsid w:val="003C7B2F"/>
    <w:rsid w:val="003D0322"/>
    <w:rsid w:val="003D3518"/>
    <w:rsid w:val="003D67E0"/>
    <w:rsid w:val="003E0C0C"/>
    <w:rsid w:val="003E1473"/>
    <w:rsid w:val="003E216D"/>
    <w:rsid w:val="003E2A4B"/>
    <w:rsid w:val="003E373D"/>
    <w:rsid w:val="003E3FED"/>
    <w:rsid w:val="003E77F5"/>
    <w:rsid w:val="003F10FB"/>
    <w:rsid w:val="003F1531"/>
    <w:rsid w:val="003F1E0C"/>
    <w:rsid w:val="003F20DA"/>
    <w:rsid w:val="003F3850"/>
    <w:rsid w:val="003F3E8D"/>
    <w:rsid w:val="003F4D47"/>
    <w:rsid w:val="003F717C"/>
    <w:rsid w:val="00400708"/>
    <w:rsid w:val="00400835"/>
    <w:rsid w:val="00401938"/>
    <w:rsid w:val="0040243F"/>
    <w:rsid w:val="0040324E"/>
    <w:rsid w:val="004034C8"/>
    <w:rsid w:val="004048FF"/>
    <w:rsid w:val="00404954"/>
    <w:rsid w:val="00405615"/>
    <w:rsid w:val="00406759"/>
    <w:rsid w:val="00407AA2"/>
    <w:rsid w:val="004114F4"/>
    <w:rsid w:val="004121CF"/>
    <w:rsid w:val="004129F2"/>
    <w:rsid w:val="00413541"/>
    <w:rsid w:val="0041366B"/>
    <w:rsid w:val="00413D4D"/>
    <w:rsid w:val="00413FB1"/>
    <w:rsid w:val="00414F86"/>
    <w:rsid w:val="00415565"/>
    <w:rsid w:val="0041695D"/>
    <w:rsid w:val="00416C5F"/>
    <w:rsid w:val="00416ED6"/>
    <w:rsid w:val="00416FB2"/>
    <w:rsid w:val="00420C62"/>
    <w:rsid w:val="004211A2"/>
    <w:rsid w:val="00421755"/>
    <w:rsid w:val="00421CA3"/>
    <w:rsid w:val="0042223E"/>
    <w:rsid w:val="00422C1F"/>
    <w:rsid w:val="00422D47"/>
    <w:rsid w:val="00423B14"/>
    <w:rsid w:val="00423FCE"/>
    <w:rsid w:val="004248B0"/>
    <w:rsid w:val="00426191"/>
    <w:rsid w:val="00426DA3"/>
    <w:rsid w:val="0042735F"/>
    <w:rsid w:val="00427938"/>
    <w:rsid w:val="00430412"/>
    <w:rsid w:val="00430B2F"/>
    <w:rsid w:val="0043184A"/>
    <w:rsid w:val="00431D7C"/>
    <w:rsid w:val="0043202D"/>
    <w:rsid w:val="00433860"/>
    <w:rsid w:val="00433AD4"/>
    <w:rsid w:val="00434DA8"/>
    <w:rsid w:val="00440E84"/>
    <w:rsid w:val="00441702"/>
    <w:rsid w:val="00444C46"/>
    <w:rsid w:val="00445571"/>
    <w:rsid w:val="00445DB9"/>
    <w:rsid w:val="00447100"/>
    <w:rsid w:val="00447986"/>
    <w:rsid w:val="00447FA5"/>
    <w:rsid w:val="0045055D"/>
    <w:rsid w:val="0045470A"/>
    <w:rsid w:val="004549B2"/>
    <w:rsid w:val="00455205"/>
    <w:rsid w:val="00457356"/>
    <w:rsid w:val="00457F59"/>
    <w:rsid w:val="00460887"/>
    <w:rsid w:val="00461B46"/>
    <w:rsid w:val="00461BA7"/>
    <w:rsid w:val="00462DDC"/>
    <w:rsid w:val="00464796"/>
    <w:rsid w:val="00464A7F"/>
    <w:rsid w:val="0047184F"/>
    <w:rsid w:val="00472446"/>
    <w:rsid w:val="004740DF"/>
    <w:rsid w:val="004760C3"/>
    <w:rsid w:val="00476341"/>
    <w:rsid w:val="004774AD"/>
    <w:rsid w:val="0048099A"/>
    <w:rsid w:val="00481392"/>
    <w:rsid w:val="0048425C"/>
    <w:rsid w:val="004875C9"/>
    <w:rsid w:val="004879B3"/>
    <w:rsid w:val="00491ED7"/>
    <w:rsid w:val="00492C7D"/>
    <w:rsid w:val="00492E2D"/>
    <w:rsid w:val="004930CA"/>
    <w:rsid w:val="00493B3B"/>
    <w:rsid w:val="004940B4"/>
    <w:rsid w:val="00494514"/>
    <w:rsid w:val="00495422"/>
    <w:rsid w:val="00496A4C"/>
    <w:rsid w:val="004978FD"/>
    <w:rsid w:val="004A005D"/>
    <w:rsid w:val="004A03B4"/>
    <w:rsid w:val="004A18AF"/>
    <w:rsid w:val="004A1A21"/>
    <w:rsid w:val="004A4CC1"/>
    <w:rsid w:val="004A4D10"/>
    <w:rsid w:val="004A5CD3"/>
    <w:rsid w:val="004A747D"/>
    <w:rsid w:val="004A79B3"/>
    <w:rsid w:val="004B1995"/>
    <w:rsid w:val="004B1BE9"/>
    <w:rsid w:val="004B26E7"/>
    <w:rsid w:val="004B4020"/>
    <w:rsid w:val="004B4216"/>
    <w:rsid w:val="004B65F1"/>
    <w:rsid w:val="004B68C6"/>
    <w:rsid w:val="004B73DE"/>
    <w:rsid w:val="004C0D81"/>
    <w:rsid w:val="004C1428"/>
    <w:rsid w:val="004C1988"/>
    <w:rsid w:val="004C45B7"/>
    <w:rsid w:val="004C710B"/>
    <w:rsid w:val="004C76B3"/>
    <w:rsid w:val="004D083D"/>
    <w:rsid w:val="004D0ECC"/>
    <w:rsid w:val="004D2F16"/>
    <w:rsid w:val="004D3D2C"/>
    <w:rsid w:val="004D3D67"/>
    <w:rsid w:val="004D3DF2"/>
    <w:rsid w:val="004D54BC"/>
    <w:rsid w:val="004D57F4"/>
    <w:rsid w:val="004E085E"/>
    <w:rsid w:val="004E14C0"/>
    <w:rsid w:val="004E190E"/>
    <w:rsid w:val="004E2AD7"/>
    <w:rsid w:val="004E2FE7"/>
    <w:rsid w:val="004E5740"/>
    <w:rsid w:val="004E5A1B"/>
    <w:rsid w:val="004E5C86"/>
    <w:rsid w:val="004E6F9E"/>
    <w:rsid w:val="004E7D22"/>
    <w:rsid w:val="004E7E60"/>
    <w:rsid w:val="004F00E6"/>
    <w:rsid w:val="004F062E"/>
    <w:rsid w:val="004F0BF5"/>
    <w:rsid w:val="004F0D11"/>
    <w:rsid w:val="004F382B"/>
    <w:rsid w:val="004F4B47"/>
    <w:rsid w:val="004F6F61"/>
    <w:rsid w:val="00500042"/>
    <w:rsid w:val="0050137C"/>
    <w:rsid w:val="00502690"/>
    <w:rsid w:val="00502B87"/>
    <w:rsid w:val="00503A96"/>
    <w:rsid w:val="00503C7B"/>
    <w:rsid w:val="00504129"/>
    <w:rsid w:val="00504622"/>
    <w:rsid w:val="0050668E"/>
    <w:rsid w:val="00506903"/>
    <w:rsid w:val="00506C0F"/>
    <w:rsid w:val="0050745F"/>
    <w:rsid w:val="005077C8"/>
    <w:rsid w:val="00507B2F"/>
    <w:rsid w:val="00512380"/>
    <w:rsid w:val="005124E1"/>
    <w:rsid w:val="00512E2E"/>
    <w:rsid w:val="00513B3D"/>
    <w:rsid w:val="00515A79"/>
    <w:rsid w:val="005162A6"/>
    <w:rsid w:val="00516354"/>
    <w:rsid w:val="0051727B"/>
    <w:rsid w:val="00520359"/>
    <w:rsid w:val="00520B09"/>
    <w:rsid w:val="00520E87"/>
    <w:rsid w:val="005213E3"/>
    <w:rsid w:val="0052259D"/>
    <w:rsid w:val="00522E84"/>
    <w:rsid w:val="00523867"/>
    <w:rsid w:val="00523955"/>
    <w:rsid w:val="0052519A"/>
    <w:rsid w:val="005255C9"/>
    <w:rsid w:val="00527CD0"/>
    <w:rsid w:val="005311CC"/>
    <w:rsid w:val="00531DBE"/>
    <w:rsid w:val="0053381B"/>
    <w:rsid w:val="00533A2F"/>
    <w:rsid w:val="00533D87"/>
    <w:rsid w:val="005340B2"/>
    <w:rsid w:val="00540503"/>
    <w:rsid w:val="00541385"/>
    <w:rsid w:val="00541582"/>
    <w:rsid w:val="00542D41"/>
    <w:rsid w:val="00544171"/>
    <w:rsid w:val="005445B9"/>
    <w:rsid w:val="0054479E"/>
    <w:rsid w:val="00544D23"/>
    <w:rsid w:val="005457AE"/>
    <w:rsid w:val="00545D25"/>
    <w:rsid w:val="00546177"/>
    <w:rsid w:val="00546556"/>
    <w:rsid w:val="00547B99"/>
    <w:rsid w:val="005507D7"/>
    <w:rsid w:val="00550B37"/>
    <w:rsid w:val="005511CC"/>
    <w:rsid w:val="00553A6D"/>
    <w:rsid w:val="00553AFB"/>
    <w:rsid w:val="00553BAB"/>
    <w:rsid w:val="005560C3"/>
    <w:rsid w:val="0055642B"/>
    <w:rsid w:val="0055787B"/>
    <w:rsid w:val="00561C74"/>
    <w:rsid w:val="00562693"/>
    <w:rsid w:val="00562A05"/>
    <w:rsid w:val="005643FE"/>
    <w:rsid w:val="00564656"/>
    <w:rsid w:val="005648A3"/>
    <w:rsid w:val="0057104F"/>
    <w:rsid w:val="00571241"/>
    <w:rsid w:val="005715F0"/>
    <w:rsid w:val="005716A4"/>
    <w:rsid w:val="0057176F"/>
    <w:rsid w:val="00571A05"/>
    <w:rsid w:val="00571A0E"/>
    <w:rsid w:val="00571DF3"/>
    <w:rsid w:val="005720C3"/>
    <w:rsid w:val="00572498"/>
    <w:rsid w:val="005727C4"/>
    <w:rsid w:val="00573009"/>
    <w:rsid w:val="005735ED"/>
    <w:rsid w:val="00573975"/>
    <w:rsid w:val="00573E7E"/>
    <w:rsid w:val="005743C7"/>
    <w:rsid w:val="00574B91"/>
    <w:rsid w:val="0057513E"/>
    <w:rsid w:val="005760C0"/>
    <w:rsid w:val="00576A9B"/>
    <w:rsid w:val="00581508"/>
    <w:rsid w:val="00581758"/>
    <w:rsid w:val="00582463"/>
    <w:rsid w:val="00582BFD"/>
    <w:rsid w:val="00583554"/>
    <w:rsid w:val="00584A55"/>
    <w:rsid w:val="00585ED8"/>
    <w:rsid w:val="00586838"/>
    <w:rsid w:val="00587A4D"/>
    <w:rsid w:val="00591E95"/>
    <w:rsid w:val="005946B4"/>
    <w:rsid w:val="0059659F"/>
    <w:rsid w:val="00596C7D"/>
    <w:rsid w:val="0059790F"/>
    <w:rsid w:val="005A391A"/>
    <w:rsid w:val="005A5D2E"/>
    <w:rsid w:val="005B0D90"/>
    <w:rsid w:val="005B39A9"/>
    <w:rsid w:val="005B44C2"/>
    <w:rsid w:val="005B4B4D"/>
    <w:rsid w:val="005B5F59"/>
    <w:rsid w:val="005B650A"/>
    <w:rsid w:val="005B6512"/>
    <w:rsid w:val="005B6533"/>
    <w:rsid w:val="005B72DA"/>
    <w:rsid w:val="005C03C7"/>
    <w:rsid w:val="005C0C85"/>
    <w:rsid w:val="005C1261"/>
    <w:rsid w:val="005C216F"/>
    <w:rsid w:val="005C3EA6"/>
    <w:rsid w:val="005C402D"/>
    <w:rsid w:val="005C460F"/>
    <w:rsid w:val="005C6171"/>
    <w:rsid w:val="005C7EAF"/>
    <w:rsid w:val="005D03D1"/>
    <w:rsid w:val="005D0BA2"/>
    <w:rsid w:val="005D18CD"/>
    <w:rsid w:val="005D26CC"/>
    <w:rsid w:val="005D2DD4"/>
    <w:rsid w:val="005D3F1C"/>
    <w:rsid w:val="005D429D"/>
    <w:rsid w:val="005D5D29"/>
    <w:rsid w:val="005D625D"/>
    <w:rsid w:val="005E1A49"/>
    <w:rsid w:val="005E3C0D"/>
    <w:rsid w:val="005E4162"/>
    <w:rsid w:val="005E4AAD"/>
    <w:rsid w:val="005E5CAE"/>
    <w:rsid w:val="005E6C16"/>
    <w:rsid w:val="005F013F"/>
    <w:rsid w:val="005F01F6"/>
    <w:rsid w:val="005F1435"/>
    <w:rsid w:val="005F16EE"/>
    <w:rsid w:val="005F2420"/>
    <w:rsid w:val="005F36E9"/>
    <w:rsid w:val="005F6316"/>
    <w:rsid w:val="005F72F1"/>
    <w:rsid w:val="00601B09"/>
    <w:rsid w:val="00602A1E"/>
    <w:rsid w:val="0060327F"/>
    <w:rsid w:val="00603A99"/>
    <w:rsid w:val="00605E7D"/>
    <w:rsid w:val="00607044"/>
    <w:rsid w:val="00607488"/>
    <w:rsid w:val="00610D52"/>
    <w:rsid w:val="006117AD"/>
    <w:rsid w:val="006137B0"/>
    <w:rsid w:val="006145A7"/>
    <w:rsid w:val="006145DD"/>
    <w:rsid w:val="006153FC"/>
    <w:rsid w:val="0061553A"/>
    <w:rsid w:val="006165A7"/>
    <w:rsid w:val="00616FCA"/>
    <w:rsid w:val="00617CD1"/>
    <w:rsid w:val="00622134"/>
    <w:rsid w:val="00622BE4"/>
    <w:rsid w:val="00623A6B"/>
    <w:rsid w:val="006247FA"/>
    <w:rsid w:val="0062482A"/>
    <w:rsid w:val="00624C89"/>
    <w:rsid w:val="00626E8A"/>
    <w:rsid w:val="006305A2"/>
    <w:rsid w:val="006312EE"/>
    <w:rsid w:val="00631684"/>
    <w:rsid w:val="00631FC9"/>
    <w:rsid w:val="00632B3C"/>
    <w:rsid w:val="006353BD"/>
    <w:rsid w:val="00635B36"/>
    <w:rsid w:val="00636FAA"/>
    <w:rsid w:val="006371DB"/>
    <w:rsid w:val="00637556"/>
    <w:rsid w:val="00637DB7"/>
    <w:rsid w:val="00637F64"/>
    <w:rsid w:val="006409BB"/>
    <w:rsid w:val="00644A07"/>
    <w:rsid w:val="00644DE3"/>
    <w:rsid w:val="00644FF3"/>
    <w:rsid w:val="00646F0B"/>
    <w:rsid w:val="0065118D"/>
    <w:rsid w:val="00651829"/>
    <w:rsid w:val="0065228A"/>
    <w:rsid w:val="00655620"/>
    <w:rsid w:val="00655684"/>
    <w:rsid w:val="00655704"/>
    <w:rsid w:val="006567C9"/>
    <w:rsid w:val="00657046"/>
    <w:rsid w:val="0065769D"/>
    <w:rsid w:val="006604D3"/>
    <w:rsid w:val="0066071E"/>
    <w:rsid w:val="00660D75"/>
    <w:rsid w:val="00663287"/>
    <w:rsid w:val="0066406B"/>
    <w:rsid w:val="006648DD"/>
    <w:rsid w:val="00664E04"/>
    <w:rsid w:val="00665CB3"/>
    <w:rsid w:val="00667F93"/>
    <w:rsid w:val="00670619"/>
    <w:rsid w:val="00670834"/>
    <w:rsid w:val="00670A36"/>
    <w:rsid w:val="0067284B"/>
    <w:rsid w:val="00673491"/>
    <w:rsid w:val="006768D3"/>
    <w:rsid w:val="006769A5"/>
    <w:rsid w:val="00681997"/>
    <w:rsid w:val="00682718"/>
    <w:rsid w:val="00682C93"/>
    <w:rsid w:val="006840B5"/>
    <w:rsid w:val="00685BC2"/>
    <w:rsid w:val="00686285"/>
    <w:rsid w:val="006863D8"/>
    <w:rsid w:val="006866E5"/>
    <w:rsid w:val="00690320"/>
    <w:rsid w:val="006911C2"/>
    <w:rsid w:val="00691312"/>
    <w:rsid w:val="00691F43"/>
    <w:rsid w:val="006928DB"/>
    <w:rsid w:val="00692F32"/>
    <w:rsid w:val="00693B7A"/>
    <w:rsid w:val="006A126D"/>
    <w:rsid w:val="006A130F"/>
    <w:rsid w:val="006A1A37"/>
    <w:rsid w:val="006A24C7"/>
    <w:rsid w:val="006A5A6F"/>
    <w:rsid w:val="006A7269"/>
    <w:rsid w:val="006A728D"/>
    <w:rsid w:val="006B1CC6"/>
    <w:rsid w:val="006B2ECD"/>
    <w:rsid w:val="006B2FB0"/>
    <w:rsid w:val="006B3952"/>
    <w:rsid w:val="006B3A47"/>
    <w:rsid w:val="006B48FE"/>
    <w:rsid w:val="006B4CFE"/>
    <w:rsid w:val="006B6668"/>
    <w:rsid w:val="006B679E"/>
    <w:rsid w:val="006B6DCB"/>
    <w:rsid w:val="006C0654"/>
    <w:rsid w:val="006C1153"/>
    <w:rsid w:val="006C3ED9"/>
    <w:rsid w:val="006C4AA1"/>
    <w:rsid w:val="006C7F5F"/>
    <w:rsid w:val="006D0712"/>
    <w:rsid w:val="006D1A57"/>
    <w:rsid w:val="006D1BA8"/>
    <w:rsid w:val="006D445B"/>
    <w:rsid w:val="006D4543"/>
    <w:rsid w:val="006D4CF5"/>
    <w:rsid w:val="006D50BE"/>
    <w:rsid w:val="006D5A52"/>
    <w:rsid w:val="006D69A0"/>
    <w:rsid w:val="006D7410"/>
    <w:rsid w:val="006D7D75"/>
    <w:rsid w:val="006E01E3"/>
    <w:rsid w:val="006E10A4"/>
    <w:rsid w:val="006E145D"/>
    <w:rsid w:val="006E17B1"/>
    <w:rsid w:val="006E1C02"/>
    <w:rsid w:val="006E2CB0"/>
    <w:rsid w:val="006E3C61"/>
    <w:rsid w:val="006E441D"/>
    <w:rsid w:val="006E52AC"/>
    <w:rsid w:val="006E5F26"/>
    <w:rsid w:val="006E629B"/>
    <w:rsid w:val="006E6DAF"/>
    <w:rsid w:val="006F0968"/>
    <w:rsid w:val="006F0ADD"/>
    <w:rsid w:val="006F0CA2"/>
    <w:rsid w:val="006F1033"/>
    <w:rsid w:val="006F18E5"/>
    <w:rsid w:val="006F27A5"/>
    <w:rsid w:val="006F37A8"/>
    <w:rsid w:val="006F38F0"/>
    <w:rsid w:val="006F490C"/>
    <w:rsid w:val="006F4B12"/>
    <w:rsid w:val="006F631D"/>
    <w:rsid w:val="006F632B"/>
    <w:rsid w:val="006F71AA"/>
    <w:rsid w:val="006F7482"/>
    <w:rsid w:val="0070009D"/>
    <w:rsid w:val="007012F8"/>
    <w:rsid w:val="007014B9"/>
    <w:rsid w:val="0070166A"/>
    <w:rsid w:val="00701696"/>
    <w:rsid w:val="00701964"/>
    <w:rsid w:val="007024F4"/>
    <w:rsid w:val="00702F9E"/>
    <w:rsid w:val="00703E99"/>
    <w:rsid w:val="00704491"/>
    <w:rsid w:val="00704F03"/>
    <w:rsid w:val="00705E23"/>
    <w:rsid w:val="007061E7"/>
    <w:rsid w:val="007063FC"/>
    <w:rsid w:val="007070A8"/>
    <w:rsid w:val="00707278"/>
    <w:rsid w:val="00707368"/>
    <w:rsid w:val="00707845"/>
    <w:rsid w:val="00707995"/>
    <w:rsid w:val="00707E62"/>
    <w:rsid w:val="00711219"/>
    <w:rsid w:val="00712152"/>
    <w:rsid w:val="007128B8"/>
    <w:rsid w:val="00712C26"/>
    <w:rsid w:val="00713942"/>
    <w:rsid w:val="00713F10"/>
    <w:rsid w:val="0071412D"/>
    <w:rsid w:val="00714EC0"/>
    <w:rsid w:val="00715FE9"/>
    <w:rsid w:val="0071624A"/>
    <w:rsid w:val="0071650D"/>
    <w:rsid w:val="007171CB"/>
    <w:rsid w:val="007201AB"/>
    <w:rsid w:val="00720E12"/>
    <w:rsid w:val="00721786"/>
    <w:rsid w:val="00721F2D"/>
    <w:rsid w:val="00722398"/>
    <w:rsid w:val="00722415"/>
    <w:rsid w:val="00723130"/>
    <w:rsid w:val="0072611A"/>
    <w:rsid w:val="00727A3E"/>
    <w:rsid w:val="0073146E"/>
    <w:rsid w:val="00731DF3"/>
    <w:rsid w:val="007328FF"/>
    <w:rsid w:val="0073419A"/>
    <w:rsid w:val="0073698B"/>
    <w:rsid w:val="00736F31"/>
    <w:rsid w:val="00737F70"/>
    <w:rsid w:val="007419FF"/>
    <w:rsid w:val="00741B19"/>
    <w:rsid w:val="00743AB1"/>
    <w:rsid w:val="007452B8"/>
    <w:rsid w:val="00746C58"/>
    <w:rsid w:val="007517B8"/>
    <w:rsid w:val="00751DAF"/>
    <w:rsid w:val="00753B2A"/>
    <w:rsid w:val="007547B4"/>
    <w:rsid w:val="00754C4A"/>
    <w:rsid w:val="0075559D"/>
    <w:rsid w:val="007557FA"/>
    <w:rsid w:val="00755D01"/>
    <w:rsid w:val="00755DE8"/>
    <w:rsid w:val="007560C6"/>
    <w:rsid w:val="0075630C"/>
    <w:rsid w:val="00756679"/>
    <w:rsid w:val="00756D34"/>
    <w:rsid w:val="007570B6"/>
    <w:rsid w:val="00757120"/>
    <w:rsid w:val="007574D6"/>
    <w:rsid w:val="007600FA"/>
    <w:rsid w:val="0076198A"/>
    <w:rsid w:val="00764231"/>
    <w:rsid w:val="007644D5"/>
    <w:rsid w:val="007648D8"/>
    <w:rsid w:val="00764B88"/>
    <w:rsid w:val="00764BBA"/>
    <w:rsid w:val="00766A69"/>
    <w:rsid w:val="007674F7"/>
    <w:rsid w:val="00770FAD"/>
    <w:rsid w:val="00771F68"/>
    <w:rsid w:val="00772595"/>
    <w:rsid w:val="0077284D"/>
    <w:rsid w:val="00774AEE"/>
    <w:rsid w:val="00774D84"/>
    <w:rsid w:val="007753C8"/>
    <w:rsid w:val="00776500"/>
    <w:rsid w:val="007801EA"/>
    <w:rsid w:val="007818A6"/>
    <w:rsid w:val="007830C2"/>
    <w:rsid w:val="00783BA2"/>
    <w:rsid w:val="00786C08"/>
    <w:rsid w:val="00787DC4"/>
    <w:rsid w:val="00790B6A"/>
    <w:rsid w:val="007914D0"/>
    <w:rsid w:val="00792910"/>
    <w:rsid w:val="007929FB"/>
    <w:rsid w:val="00793236"/>
    <w:rsid w:val="007935C9"/>
    <w:rsid w:val="00793B11"/>
    <w:rsid w:val="00794684"/>
    <w:rsid w:val="00794FC4"/>
    <w:rsid w:val="0079621A"/>
    <w:rsid w:val="00796A81"/>
    <w:rsid w:val="007A0579"/>
    <w:rsid w:val="007A098E"/>
    <w:rsid w:val="007A1FAA"/>
    <w:rsid w:val="007A2C1A"/>
    <w:rsid w:val="007A46CB"/>
    <w:rsid w:val="007A47C4"/>
    <w:rsid w:val="007A5752"/>
    <w:rsid w:val="007A79C0"/>
    <w:rsid w:val="007B0EE3"/>
    <w:rsid w:val="007B1159"/>
    <w:rsid w:val="007B1D0B"/>
    <w:rsid w:val="007B23EC"/>
    <w:rsid w:val="007B24B6"/>
    <w:rsid w:val="007B2C58"/>
    <w:rsid w:val="007B2E0B"/>
    <w:rsid w:val="007B5A82"/>
    <w:rsid w:val="007B6275"/>
    <w:rsid w:val="007B66B8"/>
    <w:rsid w:val="007B759F"/>
    <w:rsid w:val="007C1146"/>
    <w:rsid w:val="007C1CBB"/>
    <w:rsid w:val="007C333C"/>
    <w:rsid w:val="007C33EE"/>
    <w:rsid w:val="007C44C9"/>
    <w:rsid w:val="007C61FF"/>
    <w:rsid w:val="007C6C53"/>
    <w:rsid w:val="007C70FC"/>
    <w:rsid w:val="007C7C86"/>
    <w:rsid w:val="007D012C"/>
    <w:rsid w:val="007D1FCE"/>
    <w:rsid w:val="007D268C"/>
    <w:rsid w:val="007D2F17"/>
    <w:rsid w:val="007D38F2"/>
    <w:rsid w:val="007D4936"/>
    <w:rsid w:val="007D4B4B"/>
    <w:rsid w:val="007D504C"/>
    <w:rsid w:val="007D5CD3"/>
    <w:rsid w:val="007D6734"/>
    <w:rsid w:val="007D78C6"/>
    <w:rsid w:val="007E01D3"/>
    <w:rsid w:val="007E10AF"/>
    <w:rsid w:val="007E159E"/>
    <w:rsid w:val="007E2A99"/>
    <w:rsid w:val="007E321F"/>
    <w:rsid w:val="007E3436"/>
    <w:rsid w:val="007E5206"/>
    <w:rsid w:val="007E56E2"/>
    <w:rsid w:val="007E5B09"/>
    <w:rsid w:val="007E5B54"/>
    <w:rsid w:val="007E5D81"/>
    <w:rsid w:val="007F05FF"/>
    <w:rsid w:val="007F1520"/>
    <w:rsid w:val="007F220A"/>
    <w:rsid w:val="007F2BED"/>
    <w:rsid w:val="007F3A42"/>
    <w:rsid w:val="007F7738"/>
    <w:rsid w:val="008005DD"/>
    <w:rsid w:val="00801746"/>
    <w:rsid w:val="00801C27"/>
    <w:rsid w:val="00805E7E"/>
    <w:rsid w:val="008107C6"/>
    <w:rsid w:val="00811144"/>
    <w:rsid w:val="0081410B"/>
    <w:rsid w:val="008148DD"/>
    <w:rsid w:val="00816181"/>
    <w:rsid w:val="008163A6"/>
    <w:rsid w:val="0081791A"/>
    <w:rsid w:val="00821138"/>
    <w:rsid w:val="00821AB1"/>
    <w:rsid w:val="008237EA"/>
    <w:rsid w:val="008251D4"/>
    <w:rsid w:val="00827A67"/>
    <w:rsid w:val="00831382"/>
    <w:rsid w:val="008333DF"/>
    <w:rsid w:val="00833711"/>
    <w:rsid w:val="00834A63"/>
    <w:rsid w:val="00835326"/>
    <w:rsid w:val="0083621D"/>
    <w:rsid w:val="00836470"/>
    <w:rsid w:val="008366C8"/>
    <w:rsid w:val="00840340"/>
    <w:rsid w:val="0084086E"/>
    <w:rsid w:val="00842F7F"/>
    <w:rsid w:val="00844333"/>
    <w:rsid w:val="008457C6"/>
    <w:rsid w:val="0084761C"/>
    <w:rsid w:val="00847709"/>
    <w:rsid w:val="00847945"/>
    <w:rsid w:val="0085005A"/>
    <w:rsid w:val="008501A0"/>
    <w:rsid w:val="0085096E"/>
    <w:rsid w:val="008514EB"/>
    <w:rsid w:val="00852A38"/>
    <w:rsid w:val="00852D67"/>
    <w:rsid w:val="00853025"/>
    <w:rsid w:val="0085376B"/>
    <w:rsid w:val="00855EA3"/>
    <w:rsid w:val="0085613A"/>
    <w:rsid w:val="00857E99"/>
    <w:rsid w:val="00860836"/>
    <w:rsid w:val="00862465"/>
    <w:rsid w:val="0086261E"/>
    <w:rsid w:val="00862FF9"/>
    <w:rsid w:val="008652F0"/>
    <w:rsid w:val="008653BE"/>
    <w:rsid w:val="00865922"/>
    <w:rsid w:val="00865FC5"/>
    <w:rsid w:val="0086708B"/>
    <w:rsid w:val="00867C48"/>
    <w:rsid w:val="00870349"/>
    <w:rsid w:val="0087217D"/>
    <w:rsid w:val="0087299F"/>
    <w:rsid w:val="00872C7E"/>
    <w:rsid w:val="00873169"/>
    <w:rsid w:val="008733EA"/>
    <w:rsid w:val="00873474"/>
    <w:rsid w:val="00873FE2"/>
    <w:rsid w:val="0087400A"/>
    <w:rsid w:val="0087431E"/>
    <w:rsid w:val="008748D9"/>
    <w:rsid w:val="008752A2"/>
    <w:rsid w:val="00875A1B"/>
    <w:rsid w:val="0087634E"/>
    <w:rsid w:val="0087657A"/>
    <w:rsid w:val="00876CC4"/>
    <w:rsid w:val="00877B19"/>
    <w:rsid w:val="00881412"/>
    <w:rsid w:val="008819B4"/>
    <w:rsid w:val="00881A1E"/>
    <w:rsid w:val="0088235B"/>
    <w:rsid w:val="008825A6"/>
    <w:rsid w:val="00882946"/>
    <w:rsid w:val="00882E23"/>
    <w:rsid w:val="00882EED"/>
    <w:rsid w:val="00883066"/>
    <w:rsid w:val="0088362A"/>
    <w:rsid w:val="00883838"/>
    <w:rsid w:val="0088389C"/>
    <w:rsid w:val="00883DAC"/>
    <w:rsid w:val="00884022"/>
    <w:rsid w:val="00884483"/>
    <w:rsid w:val="0088487C"/>
    <w:rsid w:val="0088498F"/>
    <w:rsid w:val="00884F9C"/>
    <w:rsid w:val="00887899"/>
    <w:rsid w:val="00890E4F"/>
    <w:rsid w:val="0089133A"/>
    <w:rsid w:val="0089330F"/>
    <w:rsid w:val="00893573"/>
    <w:rsid w:val="00894068"/>
    <w:rsid w:val="0089492E"/>
    <w:rsid w:val="008966E7"/>
    <w:rsid w:val="008A0765"/>
    <w:rsid w:val="008A1A14"/>
    <w:rsid w:val="008A260F"/>
    <w:rsid w:val="008A2B5A"/>
    <w:rsid w:val="008A391E"/>
    <w:rsid w:val="008A3AD2"/>
    <w:rsid w:val="008A3E5E"/>
    <w:rsid w:val="008A5EA0"/>
    <w:rsid w:val="008A7C28"/>
    <w:rsid w:val="008B050C"/>
    <w:rsid w:val="008B0B5A"/>
    <w:rsid w:val="008B366F"/>
    <w:rsid w:val="008B3DA5"/>
    <w:rsid w:val="008B41B1"/>
    <w:rsid w:val="008B67B4"/>
    <w:rsid w:val="008B6943"/>
    <w:rsid w:val="008B7A15"/>
    <w:rsid w:val="008C1537"/>
    <w:rsid w:val="008C1834"/>
    <w:rsid w:val="008C2598"/>
    <w:rsid w:val="008C6025"/>
    <w:rsid w:val="008C6407"/>
    <w:rsid w:val="008D237F"/>
    <w:rsid w:val="008D2572"/>
    <w:rsid w:val="008D2B5F"/>
    <w:rsid w:val="008D2CC0"/>
    <w:rsid w:val="008D3426"/>
    <w:rsid w:val="008D48BD"/>
    <w:rsid w:val="008D5CAE"/>
    <w:rsid w:val="008D741F"/>
    <w:rsid w:val="008D7BD5"/>
    <w:rsid w:val="008E1E6D"/>
    <w:rsid w:val="008E29D1"/>
    <w:rsid w:val="008E3C5E"/>
    <w:rsid w:val="008E3E0F"/>
    <w:rsid w:val="008E4CD6"/>
    <w:rsid w:val="008E594E"/>
    <w:rsid w:val="008E70FD"/>
    <w:rsid w:val="008E7CB7"/>
    <w:rsid w:val="008E7F37"/>
    <w:rsid w:val="008F0E39"/>
    <w:rsid w:val="008F0F5F"/>
    <w:rsid w:val="008F2390"/>
    <w:rsid w:val="008F261E"/>
    <w:rsid w:val="008F5335"/>
    <w:rsid w:val="008F5B13"/>
    <w:rsid w:val="008F630F"/>
    <w:rsid w:val="008F6D88"/>
    <w:rsid w:val="008F788C"/>
    <w:rsid w:val="009002CD"/>
    <w:rsid w:val="009040B7"/>
    <w:rsid w:val="00905FCD"/>
    <w:rsid w:val="009100AA"/>
    <w:rsid w:val="0091010C"/>
    <w:rsid w:val="009108B0"/>
    <w:rsid w:val="00910D08"/>
    <w:rsid w:val="00911BF4"/>
    <w:rsid w:val="009123AF"/>
    <w:rsid w:val="009126B1"/>
    <w:rsid w:val="009144AB"/>
    <w:rsid w:val="00915835"/>
    <w:rsid w:val="00915E51"/>
    <w:rsid w:val="0091796E"/>
    <w:rsid w:val="00917FC3"/>
    <w:rsid w:val="00920FC3"/>
    <w:rsid w:val="00921D69"/>
    <w:rsid w:val="0092234D"/>
    <w:rsid w:val="00922C4B"/>
    <w:rsid w:val="009235AE"/>
    <w:rsid w:val="0092595B"/>
    <w:rsid w:val="009302A9"/>
    <w:rsid w:val="00931935"/>
    <w:rsid w:val="009324E2"/>
    <w:rsid w:val="009325C8"/>
    <w:rsid w:val="009343B7"/>
    <w:rsid w:val="00934970"/>
    <w:rsid w:val="00935996"/>
    <w:rsid w:val="00936207"/>
    <w:rsid w:val="00936611"/>
    <w:rsid w:val="00936AAB"/>
    <w:rsid w:val="00936B57"/>
    <w:rsid w:val="0093722A"/>
    <w:rsid w:val="0094021B"/>
    <w:rsid w:val="00940F6E"/>
    <w:rsid w:val="009421C9"/>
    <w:rsid w:val="00942365"/>
    <w:rsid w:val="009432A5"/>
    <w:rsid w:val="00943481"/>
    <w:rsid w:val="009435FC"/>
    <w:rsid w:val="00943EAC"/>
    <w:rsid w:val="0094484C"/>
    <w:rsid w:val="0094569E"/>
    <w:rsid w:val="00947735"/>
    <w:rsid w:val="00951C3F"/>
    <w:rsid w:val="00951E70"/>
    <w:rsid w:val="00953FFC"/>
    <w:rsid w:val="00954338"/>
    <w:rsid w:val="00956A73"/>
    <w:rsid w:val="00957D2D"/>
    <w:rsid w:val="00961C63"/>
    <w:rsid w:val="009620BC"/>
    <w:rsid w:val="009647D9"/>
    <w:rsid w:val="00964FCA"/>
    <w:rsid w:val="00965500"/>
    <w:rsid w:val="00966002"/>
    <w:rsid w:val="00972380"/>
    <w:rsid w:val="00972FF8"/>
    <w:rsid w:val="009733CF"/>
    <w:rsid w:val="0097483D"/>
    <w:rsid w:val="00974AA6"/>
    <w:rsid w:val="009760B7"/>
    <w:rsid w:val="0097641E"/>
    <w:rsid w:val="00977849"/>
    <w:rsid w:val="00977D0B"/>
    <w:rsid w:val="00977F9F"/>
    <w:rsid w:val="0098018C"/>
    <w:rsid w:val="00981111"/>
    <w:rsid w:val="00982640"/>
    <w:rsid w:val="00982D2A"/>
    <w:rsid w:val="009834AF"/>
    <w:rsid w:val="009835CB"/>
    <w:rsid w:val="009847E5"/>
    <w:rsid w:val="00984A85"/>
    <w:rsid w:val="00986924"/>
    <w:rsid w:val="00986B99"/>
    <w:rsid w:val="00986E88"/>
    <w:rsid w:val="009875F1"/>
    <w:rsid w:val="00991046"/>
    <w:rsid w:val="00991602"/>
    <w:rsid w:val="00991740"/>
    <w:rsid w:val="00992B08"/>
    <w:rsid w:val="0099433A"/>
    <w:rsid w:val="00995147"/>
    <w:rsid w:val="00996B88"/>
    <w:rsid w:val="009A014A"/>
    <w:rsid w:val="009A0C61"/>
    <w:rsid w:val="009A0F1C"/>
    <w:rsid w:val="009A1574"/>
    <w:rsid w:val="009A2579"/>
    <w:rsid w:val="009A2805"/>
    <w:rsid w:val="009A2A03"/>
    <w:rsid w:val="009A4980"/>
    <w:rsid w:val="009A64B2"/>
    <w:rsid w:val="009B0D33"/>
    <w:rsid w:val="009B2979"/>
    <w:rsid w:val="009B39EA"/>
    <w:rsid w:val="009B3F87"/>
    <w:rsid w:val="009B5519"/>
    <w:rsid w:val="009B7900"/>
    <w:rsid w:val="009C0674"/>
    <w:rsid w:val="009C26BB"/>
    <w:rsid w:val="009C3035"/>
    <w:rsid w:val="009C48AC"/>
    <w:rsid w:val="009C5143"/>
    <w:rsid w:val="009C6B9E"/>
    <w:rsid w:val="009C78D9"/>
    <w:rsid w:val="009D0D28"/>
    <w:rsid w:val="009D1844"/>
    <w:rsid w:val="009D18F4"/>
    <w:rsid w:val="009D1BC1"/>
    <w:rsid w:val="009D204E"/>
    <w:rsid w:val="009D2FAB"/>
    <w:rsid w:val="009D3833"/>
    <w:rsid w:val="009D4613"/>
    <w:rsid w:val="009D49EC"/>
    <w:rsid w:val="009D4A39"/>
    <w:rsid w:val="009D62C7"/>
    <w:rsid w:val="009D7325"/>
    <w:rsid w:val="009D7CF8"/>
    <w:rsid w:val="009E00B8"/>
    <w:rsid w:val="009E077B"/>
    <w:rsid w:val="009E2319"/>
    <w:rsid w:val="009E23E3"/>
    <w:rsid w:val="009E4308"/>
    <w:rsid w:val="009E5DAB"/>
    <w:rsid w:val="009E6CF2"/>
    <w:rsid w:val="009E720E"/>
    <w:rsid w:val="009E7952"/>
    <w:rsid w:val="009F0128"/>
    <w:rsid w:val="009F025F"/>
    <w:rsid w:val="009F0BC2"/>
    <w:rsid w:val="009F1171"/>
    <w:rsid w:val="009F13C7"/>
    <w:rsid w:val="009F2AD8"/>
    <w:rsid w:val="009F4F86"/>
    <w:rsid w:val="009F5A48"/>
    <w:rsid w:val="009F5D1B"/>
    <w:rsid w:val="009F6F3D"/>
    <w:rsid w:val="009F722D"/>
    <w:rsid w:val="009F7884"/>
    <w:rsid w:val="009F7AC6"/>
    <w:rsid w:val="00A00146"/>
    <w:rsid w:val="00A01E1C"/>
    <w:rsid w:val="00A12139"/>
    <w:rsid w:val="00A12881"/>
    <w:rsid w:val="00A12A8C"/>
    <w:rsid w:val="00A12C77"/>
    <w:rsid w:val="00A12F48"/>
    <w:rsid w:val="00A14132"/>
    <w:rsid w:val="00A1483E"/>
    <w:rsid w:val="00A14F23"/>
    <w:rsid w:val="00A15C2C"/>
    <w:rsid w:val="00A165B9"/>
    <w:rsid w:val="00A167B6"/>
    <w:rsid w:val="00A21FE8"/>
    <w:rsid w:val="00A22146"/>
    <w:rsid w:val="00A2413E"/>
    <w:rsid w:val="00A24ABD"/>
    <w:rsid w:val="00A26305"/>
    <w:rsid w:val="00A271FC"/>
    <w:rsid w:val="00A27BC2"/>
    <w:rsid w:val="00A31282"/>
    <w:rsid w:val="00A31453"/>
    <w:rsid w:val="00A325A4"/>
    <w:rsid w:val="00A32C59"/>
    <w:rsid w:val="00A33E6A"/>
    <w:rsid w:val="00A35440"/>
    <w:rsid w:val="00A355BA"/>
    <w:rsid w:val="00A358FC"/>
    <w:rsid w:val="00A35A68"/>
    <w:rsid w:val="00A37170"/>
    <w:rsid w:val="00A37FA2"/>
    <w:rsid w:val="00A424A8"/>
    <w:rsid w:val="00A42A72"/>
    <w:rsid w:val="00A42BA5"/>
    <w:rsid w:val="00A43850"/>
    <w:rsid w:val="00A460B6"/>
    <w:rsid w:val="00A46538"/>
    <w:rsid w:val="00A50D9E"/>
    <w:rsid w:val="00A51143"/>
    <w:rsid w:val="00A51AA2"/>
    <w:rsid w:val="00A51E2F"/>
    <w:rsid w:val="00A5205E"/>
    <w:rsid w:val="00A543A2"/>
    <w:rsid w:val="00A54DB6"/>
    <w:rsid w:val="00A56FA5"/>
    <w:rsid w:val="00A57199"/>
    <w:rsid w:val="00A60384"/>
    <w:rsid w:val="00A6067D"/>
    <w:rsid w:val="00A60E41"/>
    <w:rsid w:val="00A62595"/>
    <w:rsid w:val="00A647A2"/>
    <w:rsid w:val="00A64E4E"/>
    <w:rsid w:val="00A656C0"/>
    <w:rsid w:val="00A65946"/>
    <w:rsid w:val="00A672CD"/>
    <w:rsid w:val="00A67E02"/>
    <w:rsid w:val="00A701C5"/>
    <w:rsid w:val="00A705D4"/>
    <w:rsid w:val="00A71904"/>
    <w:rsid w:val="00A71BC7"/>
    <w:rsid w:val="00A71D3C"/>
    <w:rsid w:val="00A71E6F"/>
    <w:rsid w:val="00A7242D"/>
    <w:rsid w:val="00A727F4"/>
    <w:rsid w:val="00A75EF5"/>
    <w:rsid w:val="00A76879"/>
    <w:rsid w:val="00A80AE6"/>
    <w:rsid w:val="00A80BBC"/>
    <w:rsid w:val="00A80FF2"/>
    <w:rsid w:val="00A812E4"/>
    <w:rsid w:val="00A81D27"/>
    <w:rsid w:val="00A82B78"/>
    <w:rsid w:val="00A8436E"/>
    <w:rsid w:val="00A8437E"/>
    <w:rsid w:val="00A849A8"/>
    <w:rsid w:val="00A84DA3"/>
    <w:rsid w:val="00A86380"/>
    <w:rsid w:val="00A87B78"/>
    <w:rsid w:val="00A87C8A"/>
    <w:rsid w:val="00A91753"/>
    <w:rsid w:val="00A91A01"/>
    <w:rsid w:val="00A91D1C"/>
    <w:rsid w:val="00A931BB"/>
    <w:rsid w:val="00A9399E"/>
    <w:rsid w:val="00A95297"/>
    <w:rsid w:val="00A95632"/>
    <w:rsid w:val="00A972FF"/>
    <w:rsid w:val="00A97865"/>
    <w:rsid w:val="00A97E78"/>
    <w:rsid w:val="00AA38D2"/>
    <w:rsid w:val="00AA5F6A"/>
    <w:rsid w:val="00AA762A"/>
    <w:rsid w:val="00AA7CF5"/>
    <w:rsid w:val="00AB0A85"/>
    <w:rsid w:val="00AB14EB"/>
    <w:rsid w:val="00AB1C11"/>
    <w:rsid w:val="00AB208E"/>
    <w:rsid w:val="00AB220C"/>
    <w:rsid w:val="00AB25EA"/>
    <w:rsid w:val="00AB29F7"/>
    <w:rsid w:val="00AB3725"/>
    <w:rsid w:val="00AB43E9"/>
    <w:rsid w:val="00AB4BF1"/>
    <w:rsid w:val="00AB4E4C"/>
    <w:rsid w:val="00AB6E8E"/>
    <w:rsid w:val="00AB6F52"/>
    <w:rsid w:val="00AB72D7"/>
    <w:rsid w:val="00AB747A"/>
    <w:rsid w:val="00AC0079"/>
    <w:rsid w:val="00AC2A0E"/>
    <w:rsid w:val="00AC4136"/>
    <w:rsid w:val="00AC4262"/>
    <w:rsid w:val="00AC4904"/>
    <w:rsid w:val="00AC4FF6"/>
    <w:rsid w:val="00AC7747"/>
    <w:rsid w:val="00AC7ED7"/>
    <w:rsid w:val="00AD130D"/>
    <w:rsid w:val="00AD1415"/>
    <w:rsid w:val="00AD14EA"/>
    <w:rsid w:val="00AD1BC0"/>
    <w:rsid w:val="00AD2F31"/>
    <w:rsid w:val="00AD37A8"/>
    <w:rsid w:val="00AD47BC"/>
    <w:rsid w:val="00AD561D"/>
    <w:rsid w:val="00AD5B7F"/>
    <w:rsid w:val="00AD5E9D"/>
    <w:rsid w:val="00AD75E9"/>
    <w:rsid w:val="00AD7DFE"/>
    <w:rsid w:val="00AE01E1"/>
    <w:rsid w:val="00AE02C2"/>
    <w:rsid w:val="00AE0756"/>
    <w:rsid w:val="00AE1C35"/>
    <w:rsid w:val="00AE200F"/>
    <w:rsid w:val="00AE25AD"/>
    <w:rsid w:val="00AE3A5A"/>
    <w:rsid w:val="00AE5BC9"/>
    <w:rsid w:val="00AE5C74"/>
    <w:rsid w:val="00AE672F"/>
    <w:rsid w:val="00AE7268"/>
    <w:rsid w:val="00AE73CC"/>
    <w:rsid w:val="00AE7FE7"/>
    <w:rsid w:val="00AF00AA"/>
    <w:rsid w:val="00AF0959"/>
    <w:rsid w:val="00AF1F37"/>
    <w:rsid w:val="00AF2796"/>
    <w:rsid w:val="00AF4877"/>
    <w:rsid w:val="00AF5D08"/>
    <w:rsid w:val="00AF6710"/>
    <w:rsid w:val="00AF67DE"/>
    <w:rsid w:val="00AF749B"/>
    <w:rsid w:val="00AF78B9"/>
    <w:rsid w:val="00B029E7"/>
    <w:rsid w:val="00B048D6"/>
    <w:rsid w:val="00B04D5C"/>
    <w:rsid w:val="00B0534C"/>
    <w:rsid w:val="00B05BCC"/>
    <w:rsid w:val="00B0611B"/>
    <w:rsid w:val="00B10272"/>
    <w:rsid w:val="00B109C9"/>
    <w:rsid w:val="00B10C6A"/>
    <w:rsid w:val="00B116C2"/>
    <w:rsid w:val="00B12EB4"/>
    <w:rsid w:val="00B158F1"/>
    <w:rsid w:val="00B15963"/>
    <w:rsid w:val="00B15C9E"/>
    <w:rsid w:val="00B16C10"/>
    <w:rsid w:val="00B17746"/>
    <w:rsid w:val="00B2019C"/>
    <w:rsid w:val="00B20271"/>
    <w:rsid w:val="00B208EA"/>
    <w:rsid w:val="00B20A8D"/>
    <w:rsid w:val="00B2222B"/>
    <w:rsid w:val="00B24156"/>
    <w:rsid w:val="00B250B2"/>
    <w:rsid w:val="00B251A5"/>
    <w:rsid w:val="00B30FA2"/>
    <w:rsid w:val="00B31EF5"/>
    <w:rsid w:val="00B33B2F"/>
    <w:rsid w:val="00B36703"/>
    <w:rsid w:val="00B372AE"/>
    <w:rsid w:val="00B37504"/>
    <w:rsid w:val="00B40797"/>
    <w:rsid w:val="00B41CE9"/>
    <w:rsid w:val="00B41E0E"/>
    <w:rsid w:val="00B42561"/>
    <w:rsid w:val="00B42B95"/>
    <w:rsid w:val="00B43054"/>
    <w:rsid w:val="00B44CA5"/>
    <w:rsid w:val="00B45E44"/>
    <w:rsid w:val="00B4681A"/>
    <w:rsid w:val="00B50AE5"/>
    <w:rsid w:val="00B51A2D"/>
    <w:rsid w:val="00B53000"/>
    <w:rsid w:val="00B54F94"/>
    <w:rsid w:val="00B5570C"/>
    <w:rsid w:val="00B557EE"/>
    <w:rsid w:val="00B57BA5"/>
    <w:rsid w:val="00B60181"/>
    <w:rsid w:val="00B62767"/>
    <w:rsid w:val="00B648C5"/>
    <w:rsid w:val="00B706A5"/>
    <w:rsid w:val="00B72DA9"/>
    <w:rsid w:val="00B73540"/>
    <w:rsid w:val="00B74AD2"/>
    <w:rsid w:val="00B74B15"/>
    <w:rsid w:val="00B763EA"/>
    <w:rsid w:val="00B76864"/>
    <w:rsid w:val="00B77820"/>
    <w:rsid w:val="00B80509"/>
    <w:rsid w:val="00B81DDE"/>
    <w:rsid w:val="00B82047"/>
    <w:rsid w:val="00B823E2"/>
    <w:rsid w:val="00B82EF1"/>
    <w:rsid w:val="00B83874"/>
    <w:rsid w:val="00B84F22"/>
    <w:rsid w:val="00B85A93"/>
    <w:rsid w:val="00B907DE"/>
    <w:rsid w:val="00B908ED"/>
    <w:rsid w:val="00B91A75"/>
    <w:rsid w:val="00B937C7"/>
    <w:rsid w:val="00B941B7"/>
    <w:rsid w:val="00B94579"/>
    <w:rsid w:val="00B94A04"/>
    <w:rsid w:val="00B976D7"/>
    <w:rsid w:val="00BA064A"/>
    <w:rsid w:val="00BA1FE7"/>
    <w:rsid w:val="00BA2227"/>
    <w:rsid w:val="00BA2C14"/>
    <w:rsid w:val="00BA3512"/>
    <w:rsid w:val="00BA355F"/>
    <w:rsid w:val="00BA409E"/>
    <w:rsid w:val="00BA43D7"/>
    <w:rsid w:val="00BA6330"/>
    <w:rsid w:val="00BA64FB"/>
    <w:rsid w:val="00BA7A00"/>
    <w:rsid w:val="00BB142B"/>
    <w:rsid w:val="00BB1EDD"/>
    <w:rsid w:val="00BB2579"/>
    <w:rsid w:val="00BB26B6"/>
    <w:rsid w:val="00BB39B5"/>
    <w:rsid w:val="00BB484F"/>
    <w:rsid w:val="00BB4978"/>
    <w:rsid w:val="00BB4A61"/>
    <w:rsid w:val="00BB5774"/>
    <w:rsid w:val="00BB66F7"/>
    <w:rsid w:val="00BB6EDD"/>
    <w:rsid w:val="00BB749D"/>
    <w:rsid w:val="00BC01B1"/>
    <w:rsid w:val="00BC1B49"/>
    <w:rsid w:val="00BC24F1"/>
    <w:rsid w:val="00BC32BD"/>
    <w:rsid w:val="00BC3F7B"/>
    <w:rsid w:val="00BC48CD"/>
    <w:rsid w:val="00BC5F64"/>
    <w:rsid w:val="00BC626A"/>
    <w:rsid w:val="00BC6414"/>
    <w:rsid w:val="00BC71D7"/>
    <w:rsid w:val="00BC76D9"/>
    <w:rsid w:val="00BC7881"/>
    <w:rsid w:val="00BC7E44"/>
    <w:rsid w:val="00BD0488"/>
    <w:rsid w:val="00BD27E9"/>
    <w:rsid w:val="00BD3F79"/>
    <w:rsid w:val="00BD4764"/>
    <w:rsid w:val="00BD4B49"/>
    <w:rsid w:val="00BD4FF1"/>
    <w:rsid w:val="00BD5601"/>
    <w:rsid w:val="00BD6BE3"/>
    <w:rsid w:val="00BE1A3A"/>
    <w:rsid w:val="00BE1E6F"/>
    <w:rsid w:val="00BE2828"/>
    <w:rsid w:val="00BE4865"/>
    <w:rsid w:val="00BE4D60"/>
    <w:rsid w:val="00BE50F3"/>
    <w:rsid w:val="00BE7842"/>
    <w:rsid w:val="00BF0152"/>
    <w:rsid w:val="00BF0D16"/>
    <w:rsid w:val="00BF3FF5"/>
    <w:rsid w:val="00BF42FD"/>
    <w:rsid w:val="00BF4324"/>
    <w:rsid w:val="00BF570F"/>
    <w:rsid w:val="00BF620A"/>
    <w:rsid w:val="00BF636C"/>
    <w:rsid w:val="00BF6A1A"/>
    <w:rsid w:val="00C00376"/>
    <w:rsid w:val="00C0153F"/>
    <w:rsid w:val="00C0389A"/>
    <w:rsid w:val="00C04205"/>
    <w:rsid w:val="00C04C9C"/>
    <w:rsid w:val="00C06159"/>
    <w:rsid w:val="00C06EF7"/>
    <w:rsid w:val="00C07A60"/>
    <w:rsid w:val="00C07E0C"/>
    <w:rsid w:val="00C1017E"/>
    <w:rsid w:val="00C10658"/>
    <w:rsid w:val="00C1138F"/>
    <w:rsid w:val="00C1296D"/>
    <w:rsid w:val="00C14B55"/>
    <w:rsid w:val="00C16270"/>
    <w:rsid w:val="00C1676B"/>
    <w:rsid w:val="00C178A1"/>
    <w:rsid w:val="00C202C7"/>
    <w:rsid w:val="00C209EC"/>
    <w:rsid w:val="00C21B01"/>
    <w:rsid w:val="00C21E5B"/>
    <w:rsid w:val="00C23062"/>
    <w:rsid w:val="00C23175"/>
    <w:rsid w:val="00C23D09"/>
    <w:rsid w:val="00C24183"/>
    <w:rsid w:val="00C247CF"/>
    <w:rsid w:val="00C307E6"/>
    <w:rsid w:val="00C31CB8"/>
    <w:rsid w:val="00C32AE7"/>
    <w:rsid w:val="00C33749"/>
    <w:rsid w:val="00C33FDE"/>
    <w:rsid w:val="00C34BBE"/>
    <w:rsid w:val="00C35948"/>
    <w:rsid w:val="00C36172"/>
    <w:rsid w:val="00C3709D"/>
    <w:rsid w:val="00C37FAB"/>
    <w:rsid w:val="00C41E40"/>
    <w:rsid w:val="00C42E06"/>
    <w:rsid w:val="00C42EB1"/>
    <w:rsid w:val="00C433B4"/>
    <w:rsid w:val="00C447B2"/>
    <w:rsid w:val="00C45E05"/>
    <w:rsid w:val="00C467CE"/>
    <w:rsid w:val="00C47395"/>
    <w:rsid w:val="00C473A8"/>
    <w:rsid w:val="00C47517"/>
    <w:rsid w:val="00C47CC7"/>
    <w:rsid w:val="00C501CB"/>
    <w:rsid w:val="00C509C4"/>
    <w:rsid w:val="00C53E12"/>
    <w:rsid w:val="00C54813"/>
    <w:rsid w:val="00C54F55"/>
    <w:rsid w:val="00C552DE"/>
    <w:rsid w:val="00C5562D"/>
    <w:rsid w:val="00C558C7"/>
    <w:rsid w:val="00C564D0"/>
    <w:rsid w:val="00C5664B"/>
    <w:rsid w:val="00C60948"/>
    <w:rsid w:val="00C60C9A"/>
    <w:rsid w:val="00C63E7F"/>
    <w:rsid w:val="00C64CCD"/>
    <w:rsid w:val="00C65C95"/>
    <w:rsid w:val="00C663A9"/>
    <w:rsid w:val="00C66C45"/>
    <w:rsid w:val="00C66D3D"/>
    <w:rsid w:val="00C6744B"/>
    <w:rsid w:val="00C70480"/>
    <w:rsid w:val="00C71C6B"/>
    <w:rsid w:val="00C73056"/>
    <w:rsid w:val="00C7449C"/>
    <w:rsid w:val="00C7490B"/>
    <w:rsid w:val="00C7624F"/>
    <w:rsid w:val="00C7645E"/>
    <w:rsid w:val="00C76C21"/>
    <w:rsid w:val="00C77A19"/>
    <w:rsid w:val="00C77B53"/>
    <w:rsid w:val="00C77DE0"/>
    <w:rsid w:val="00C811B4"/>
    <w:rsid w:val="00C81CCB"/>
    <w:rsid w:val="00C82940"/>
    <w:rsid w:val="00C82F7E"/>
    <w:rsid w:val="00C8359E"/>
    <w:rsid w:val="00C836F1"/>
    <w:rsid w:val="00C83BA7"/>
    <w:rsid w:val="00C8441E"/>
    <w:rsid w:val="00C85A52"/>
    <w:rsid w:val="00C85FB2"/>
    <w:rsid w:val="00C87354"/>
    <w:rsid w:val="00C90B2C"/>
    <w:rsid w:val="00C90C95"/>
    <w:rsid w:val="00C91F0D"/>
    <w:rsid w:val="00C9360C"/>
    <w:rsid w:val="00C93BB2"/>
    <w:rsid w:val="00C94AE0"/>
    <w:rsid w:val="00C9537E"/>
    <w:rsid w:val="00C95395"/>
    <w:rsid w:val="00C979C9"/>
    <w:rsid w:val="00CA1479"/>
    <w:rsid w:val="00CA5239"/>
    <w:rsid w:val="00CA7771"/>
    <w:rsid w:val="00CA7D4B"/>
    <w:rsid w:val="00CB0292"/>
    <w:rsid w:val="00CB0DDE"/>
    <w:rsid w:val="00CB2F00"/>
    <w:rsid w:val="00CB4936"/>
    <w:rsid w:val="00CB596A"/>
    <w:rsid w:val="00CB73A3"/>
    <w:rsid w:val="00CB76A1"/>
    <w:rsid w:val="00CC0FDF"/>
    <w:rsid w:val="00CC13C8"/>
    <w:rsid w:val="00CC212C"/>
    <w:rsid w:val="00CC4875"/>
    <w:rsid w:val="00CC496B"/>
    <w:rsid w:val="00CC6140"/>
    <w:rsid w:val="00CC6437"/>
    <w:rsid w:val="00CD0CD2"/>
    <w:rsid w:val="00CD1055"/>
    <w:rsid w:val="00CD3901"/>
    <w:rsid w:val="00CD4C60"/>
    <w:rsid w:val="00CD4F05"/>
    <w:rsid w:val="00CD6BF6"/>
    <w:rsid w:val="00CD7DC0"/>
    <w:rsid w:val="00CE06BD"/>
    <w:rsid w:val="00CE2C75"/>
    <w:rsid w:val="00CE496A"/>
    <w:rsid w:val="00CE5774"/>
    <w:rsid w:val="00CE5F2B"/>
    <w:rsid w:val="00CE687A"/>
    <w:rsid w:val="00CE7C42"/>
    <w:rsid w:val="00CE7CA5"/>
    <w:rsid w:val="00CF0A1D"/>
    <w:rsid w:val="00CF1AA1"/>
    <w:rsid w:val="00CF2E4C"/>
    <w:rsid w:val="00CF3020"/>
    <w:rsid w:val="00CF31C2"/>
    <w:rsid w:val="00CF3B6A"/>
    <w:rsid w:val="00CF4541"/>
    <w:rsid w:val="00CF51EA"/>
    <w:rsid w:val="00CF6171"/>
    <w:rsid w:val="00CF7032"/>
    <w:rsid w:val="00D02430"/>
    <w:rsid w:val="00D0248B"/>
    <w:rsid w:val="00D03657"/>
    <w:rsid w:val="00D046CD"/>
    <w:rsid w:val="00D04EC9"/>
    <w:rsid w:val="00D053A9"/>
    <w:rsid w:val="00D060A2"/>
    <w:rsid w:val="00D061A5"/>
    <w:rsid w:val="00D07BA1"/>
    <w:rsid w:val="00D12D4F"/>
    <w:rsid w:val="00D13859"/>
    <w:rsid w:val="00D14E9E"/>
    <w:rsid w:val="00D14F23"/>
    <w:rsid w:val="00D20145"/>
    <w:rsid w:val="00D205B1"/>
    <w:rsid w:val="00D20D7F"/>
    <w:rsid w:val="00D20FBB"/>
    <w:rsid w:val="00D21344"/>
    <w:rsid w:val="00D2405F"/>
    <w:rsid w:val="00D243F0"/>
    <w:rsid w:val="00D26CFE"/>
    <w:rsid w:val="00D304DA"/>
    <w:rsid w:val="00D330B6"/>
    <w:rsid w:val="00D345C8"/>
    <w:rsid w:val="00D35D08"/>
    <w:rsid w:val="00D3777E"/>
    <w:rsid w:val="00D40CDD"/>
    <w:rsid w:val="00D418B1"/>
    <w:rsid w:val="00D42387"/>
    <w:rsid w:val="00D42495"/>
    <w:rsid w:val="00D43011"/>
    <w:rsid w:val="00D45496"/>
    <w:rsid w:val="00D45BE7"/>
    <w:rsid w:val="00D46378"/>
    <w:rsid w:val="00D467C8"/>
    <w:rsid w:val="00D46F14"/>
    <w:rsid w:val="00D473E5"/>
    <w:rsid w:val="00D51B0A"/>
    <w:rsid w:val="00D5265B"/>
    <w:rsid w:val="00D52A2B"/>
    <w:rsid w:val="00D53268"/>
    <w:rsid w:val="00D536DC"/>
    <w:rsid w:val="00D5390D"/>
    <w:rsid w:val="00D54C63"/>
    <w:rsid w:val="00D563E2"/>
    <w:rsid w:val="00D62C4D"/>
    <w:rsid w:val="00D63AA3"/>
    <w:rsid w:val="00D63C4D"/>
    <w:rsid w:val="00D63CA2"/>
    <w:rsid w:val="00D63D4D"/>
    <w:rsid w:val="00D64451"/>
    <w:rsid w:val="00D654A8"/>
    <w:rsid w:val="00D70109"/>
    <w:rsid w:val="00D703EA"/>
    <w:rsid w:val="00D70A8C"/>
    <w:rsid w:val="00D70E96"/>
    <w:rsid w:val="00D71348"/>
    <w:rsid w:val="00D71942"/>
    <w:rsid w:val="00D71D32"/>
    <w:rsid w:val="00D72845"/>
    <w:rsid w:val="00D74E77"/>
    <w:rsid w:val="00D76ECB"/>
    <w:rsid w:val="00D8016E"/>
    <w:rsid w:val="00D809B0"/>
    <w:rsid w:val="00D80BFB"/>
    <w:rsid w:val="00D823BE"/>
    <w:rsid w:val="00D82416"/>
    <w:rsid w:val="00D836C4"/>
    <w:rsid w:val="00D83BA9"/>
    <w:rsid w:val="00D84990"/>
    <w:rsid w:val="00D85347"/>
    <w:rsid w:val="00D862B2"/>
    <w:rsid w:val="00D86D5E"/>
    <w:rsid w:val="00D87200"/>
    <w:rsid w:val="00D8728A"/>
    <w:rsid w:val="00D87511"/>
    <w:rsid w:val="00D92193"/>
    <w:rsid w:val="00D930FF"/>
    <w:rsid w:val="00D94263"/>
    <w:rsid w:val="00D953BE"/>
    <w:rsid w:val="00D953F7"/>
    <w:rsid w:val="00D96FF5"/>
    <w:rsid w:val="00D97045"/>
    <w:rsid w:val="00D97470"/>
    <w:rsid w:val="00D97964"/>
    <w:rsid w:val="00DA041D"/>
    <w:rsid w:val="00DA1492"/>
    <w:rsid w:val="00DA1806"/>
    <w:rsid w:val="00DA2052"/>
    <w:rsid w:val="00DA2E18"/>
    <w:rsid w:val="00DA2E49"/>
    <w:rsid w:val="00DA40DE"/>
    <w:rsid w:val="00DA437A"/>
    <w:rsid w:val="00DA60BB"/>
    <w:rsid w:val="00DA69AD"/>
    <w:rsid w:val="00DA744A"/>
    <w:rsid w:val="00DA7730"/>
    <w:rsid w:val="00DA7B52"/>
    <w:rsid w:val="00DA7EED"/>
    <w:rsid w:val="00DB14A8"/>
    <w:rsid w:val="00DB1F90"/>
    <w:rsid w:val="00DB351C"/>
    <w:rsid w:val="00DB4E2F"/>
    <w:rsid w:val="00DB642F"/>
    <w:rsid w:val="00DB6C6F"/>
    <w:rsid w:val="00DC0BCE"/>
    <w:rsid w:val="00DC0BD3"/>
    <w:rsid w:val="00DC0EDE"/>
    <w:rsid w:val="00DC1FD5"/>
    <w:rsid w:val="00DC2D75"/>
    <w:rsid w:val="00DC35C8"/>
    <w:rsid w:val="00DC3971"/>
    <w:rsid w:val="00DC6A73"/>
    <w:rsid w:val="00DD09FA"/>
    <w:rsid w:val="00DD0B18"/>
    <w:rsid w:val="00DD21B2"/>
    <w:rsid w:val="00DD2841"/>
    <w:rsid w:val="00DD2910"/>
    <w:rsid w:val="00DD3196"/>
    <w:rsid w:val="00DD3DA6"/>
    <w:rsid w:val="00DD5A4D"/>
    <w:rsid w:val="00DD6DD4"/>
    <w:rsid w:val="00DD739F"/>
    <w:rsid w:val="00DD73D2"/>
    <w:rsid w:val="00DE0345"/>
    <w:rsid w:val="00DE0708"/>
    <w:rsid w:val="00DE1234"/>
    <w:rsid w:val="00DE23CD"/>
    <w:rsid w:val="00DE290D"/>
    <w:rsid w:val="00DE36B2"/>
    <w:rsid w:val="00DE4DAA"/>
    <w:rsid w:val="00DE7E16"/>
    <w:rsid w:val="00DF068D"/>
    <w:rsid w:val="00DF1994"/>
    <w:rsid w:val="00DF2787"/>
    <w:rsid w:val="00DF3702"/>
    <w:rsid w:val="00DF3F0E"/>
    <w:rsid w:val="00DF48A3"/>
    <w:rsid w:val="00DF4F89"/>
    <w:rsid w:val="00DF4FF9"/>
    <w:rsid w:val="00DF5DB1"/>
    <w:rsid w:val="00DF5E08"/>
    <w:rsid w:val="00DF6D57"/>
    <w:rsid w:val="00DF71F2"/>
    <w:rsid w:val="00E003AC"/>
    <w:rsid w:val="00E004FD"/>
    <w:rsid w:val="00E0131C"/>
    <w:rsid w:val="00E02601"/>
    <w:rsid w:val="00E030BE"/>
    <w:rsid w:val="00E04B56"/>
    <w:rsid w:val="00E0574F"/>
    <w:rsid w:val="00E05A91"/>
    <w:rsid w:val="00E10174"/>
    <w:rsid w:val="00E10ACA"/>
    <w:rsid w:val="00E12235"/>
    <w:rsid w:val="00E126FF"/>
    <w:rsid w:val="00E12877"/>
    <w:rsid w:val="00E1317D"/>
    <w:rsid w:val="00E13228"/>
    <w:rsid w:val="00E13B14"/>
    <w:rsid w:val="00E15403"/>
    <w:rsid w:val="00E15FCF"/>
    <w:rsid w:val="00E16E6E"/>
    <w:rsid w:val="00E216D7"/>
    <w:rsid w:val="00E21982"/>
    <w:rsid w:val="00E21B93"/>
    <w:rsid w:val="00E220DF"/>
    <w:rsid w:val="00E225BB"/>
    <w:rsid w:val="00E24AE6"/>
    <w:rsid w:val="00E24E8F"/>
    <w:rsid w:val="00E26F8A"/>
    <w:rsid w:val="00E30AAD"/>
    <w:rsid w:val="00E310DF"/>
    <w:rsid w:val="00E31D3C"/>
    <w:rsid w:val="00E32D19"/>
    <w:rsid w:val="00E32E99"/>
    <w:rsid w:val="00E33851"/>
    <w:rsid w:val="00E33CAA"/>
    <w:rsid w:val="00E33E1B"/>
    <w:rsid w:val="00E33F0B"/>
    <w:rsid w:val="00E34F9E"/>
    <w:rsid w:val="00E3639E"/>
    <w:rsid w:val="00E37B05"/>
    <w:rsid w:val="00E37B18"/>
    <w:rsid w:val="00E40670"/>
    <w:rsid w:val="00E41C26"/>
    <w:rsid w:val="00E42669"/>
    <w:rsid w:val="00E432C0"/>
    <w:rsid w:val="00E43F74"/>
    <w:rsid w:val="00E4405D"/>
    <w:rsid w:val="00E44A8D"/>
    <w:rsid w:val="00E456B1"/>
    <w:rsid w:val="00E46A8E"/>
    <w:rsid w:val="00E46BED"/>
    <w:rsid w:val="00E479DE"/>
    <w:rsid w:val="00E47DB4"/>
    <w:rsid w:val="00E50732"/>
    <w:rsid w:val="00E50BD0"/>
    <w:rsid w:val="00E50C79"/>
    <w:rsid w:val="00E50EA9"/>
    <w:rsid w:val="00E51458"/>
    <w:rsid w:val="00E522BB"/>
    <w:rsid w:val="00E52731"/>
    <w:rsid w:val="00E533B6"/>
    <w:rsid w:val="00E55E97"/>
    <w:rsid w:val="00E564AE"/>
    <w:rsid w:val="00E57E4F"/>
    <w:rsid w:val="00E605AC"/>
    <w:rsid w:val="00E606B3"/>
    <w:rsid w:val="00E6117E"/>
    <w:rsid w:val="00E633DB"/>
    <w:rsid w:val="00E63FB9"/>
    <w:rsid w:val="00E64F36"/>
    <w:rsid w:val="00E64FDC"/>
    <w:rsid w:val="00E65EC4"/>
    <w:rsid w:val="00E66CBE"/>
    <w:rsid w:val="00E70033"/>
    <w:rsid w:val="00E7096F"/>
    <w:rsid w:val="00E71D3B"/>
    <w:rsid w:val="00E72A7C"/>
    <w:rsid w:val="00E733EE"/>
    <w:rsid w:val="00E7562B"/>
    <w:rsid w:val="00E775F4"/>
    <w:rsid w:val="00E8090C"/>
    <w:rsid w:val="00E8490E"/>
    <w:rsid w:val="00E85709"/>
    <w:rsid w:val="00E8746E"/>
    <w:rsid w:val="00E8758A"/>
    <w:rsid w:val="00E87B29"/>
    <w:rsid w:val="00E87D73"/>
    <w:rsid w:val="00E9400D"/>
    <w:rsid w:val="00E9460E"/>
    <w:rsid w:val="00E94D78"/>
    <w:rsid w:val="00E9559F"/>
    <w:rsid w:val="00E955FD"/>
    <w:rsid w:val="00E96326"/>
    <w:rsid w:val="00E96B03"/>
    <w:rsid w:val="00E96CE7"/>
    <w:rsid w:val="00EA08C0"/>
    <w:rsid w:val="00EA08D4"/>
    <w:rsid w:val="00EA0E02"/>
    <w:rsid w:val="00EA2703"/>
    <w:rsid w:val="00EA3C18"/>
    <w:rsid w:val="00EA3DED"/>
    <w:rsid w:val="00EA644F"/>
    <w:rsid w:val="00EA752F"/>
    <w:rsid w:val="00EB047F"/>
    <w:rsid w:val="00EB07C9"/>
    <w:rsid w:val="00EB0BC6"/>
    <w:rsid w:val="00EB1547"/>
    <w:rsid w:val="00EB3F3A"/>
    <w:rsid w:val="00EB53AE"/>
    <w:rsid w:val="00EB54D4"/>
    <w:rsid w:val="00EB5765"/>
    <w:rsid w:val="00EB5CB6"/>
    <w:rsid w:val="00EB6CAA"/>
    <w:rsid w:val="00EB7048"/>
    <w:rsid w:val="00EB7148"/>
    <w:rsid w:val="00EC05D9"/>
    <w:rsid w:val="00EC17DE"/>
    <w:rsid w:val="00EC2B8A"/>
    <w:rsid w:val="00EC3666"/>
    <w:rsid w:val="00EC3DBA"/>
    <w:rsid w:val="00EC4669"/>
    <w:rsid w:val="00EC4EA5"/>
    <w:rsid w:val="00EC531F"/>
    <w:rsid w:val="00EC756D"/>
    <w:rsid w:val="00EC7845"/>
    <w:rsid w:val="00ED0D89"/>
    <w:rsid w:val="00ED3063"/>
    <w:rsid w:val="00ED35FF"/>
    <w:rsid w:val="00ED3C00"/>
    <w:rsid w:val="00ED439F"/>
    <w:rsid w:val="00ED5288"/>
    <w:rsid w:val="00ED55A5"/>
    <w:rsid w:val="00ED5BD5"/>
    <w:rsid w:val="00ED7C34"/>
    <w:rsid w:val="00EE25F2"/>
    <w:rsid w:val="00EE3338"/>
    <w:rsid w:val="00EE5772"/>
    <w:rsid w:val="00EF0EE5"/>
    <w:rsid w:val="00EF3112"/>
    <w:rsid w:val="00EF4EC9"/>
    <w:rsid w:val="00EF58D9"/>
    <w:rsid w:val="00EF5D2B"/>
    <w:rsid w:val="00EF6B9E"/>
    <w:rsid w:val="00EF6E63"/>
    <w:rsid w:val="00EF6FCF"/>
    <w:rsid w:val="00F00672"/>
    <w:rsid w:val="00F01231"/>
    <w:rsid w:val="00F02C56"/>
    <w:rsid w:val="00F02C76"/>
    <w:rsid w:val="00F0316E"/>
    <w:rsid w:val="00F04995"/>
    <w:rsid w:val="00F04E81"/>
    <w:rsid w:val="00F05487"/>
    <w:rsid w:val="00F05C78"/>
    <w:rsid w:val="00F069A0"/>
    <w:rsid w:val="00F06B60"/>
    <w:rsid w:val="00F0768C"/>
    <w:rsid w:val="00F108F7"/>
    <w:rsid w:val="00F11BD4"/>
    <w:rsid w:val="00F11D18"/>
    <w:rsid w:val="00F12B6F"/>
    <w:rsid w:val="00F12F3A"/>
    <w:rsid w:val="00F130A0"/>
    <w:rsid w:val="00F13101"/>
    <w:rsid w:val="00F16292"/>
    <w:rsid w:val="00F16952"/>
    <w:rsid w:val="00F16FF5"/>
    <w:rsid w:val="00F1780C"/>
    <w:rsid w:val="00F20DD8"/>
    <w:rsid w:val="00F20FBB"/>
    <w:rsid w:val="00F23DF1"/>
    <w:rsid w:val="00F24C89"/>
    <w:rsid w:val="00F254EF"/>
    <w:rsid w:val="00F25E53"/>
    <w:rsid w:val="00F268CD"/>
    <w:rsid w:val="00F27A05"/>
    <w:rsid w:val="00F27F5F"/>
    <w:rsid w:val="00F33D0A"/>
    <w:rsid w:val="00F3482B"/>
    <w:rsid w:val="00F36438"/>
    <w:rsid w:val="00F37883"/>
    <w:rsid w:val="00F4222F"/>
    <w:rsid w:val="00F425ED"/>
    <w:rsid w:val="00F427DD"/>
    <w:rsid w:val="00F42A40"/>
    <w:rsid w:val="00F434A7"/>
    <w:rsid w:val="00F43A9A"/>
    <w:rsid w:val="00F44788"/>
    <w:rsid w:val="00F45038"/>
    <w:rsid w:val="00F46DD7"/>
    <w:rsid w:val="00F47C03"/>
    <w:rsid w:val="00F47E52"/>
    <w:rsid w:val="00F50533"/>
    <w:rsid w:val="00F50A9A"/>
    <w:rsid w:val="00F52D38"/>
    <w:rsid w:val="00F53CDA"/>
    <w:rsid w:val="00F53E97"/>
    <w:rsid w:val="00F5488E"/>
    <w:rsid w:val="00F54C46"/>
    <w:rsid w:val="00F553E5"/>
    <w:rsid w:val="00F55877"/>
    <w:rsid w:val="00F60D8C"/>
    <w:rsid w:val="00F61002"/>
    <w:rsid w:val="00F6135E"/>
    <w:rsid w:val="00F622B9"/>
    <w:rsid w:val="00F6365B"/>
    <w:rsid w:val="00F63996"/>
    <w:rsid w:val="00F6460A"/>
    <w:rsid w:val="00F6502F"/>
    <w:rsid w:val="00F65CEE"/>
    <w:rsid w:val="00F65F65"/>
    <w:rsid w:val="00F6639B"/>
    <w:rsid w:val="00F66D83"/>
    <w:rsid w:val="00F701A6"/>
    <w:rsid w:val="00F71382"/>
    <w:rsid w:val="00F714DE"/>
    <w:rsid w:val="00F7227D"/>
    <w:rsid w:val="00F72EAA"/>
    <w:rsid w:val="00F7326B"/>
    <w:rsid w:val="00F73623"/>
    <w:rsid w:val="00F7504E"/>
    <w:rsid w:val="00F75B90"/>
    <w:rsid w:val="00F75EA1"/>
    <w:rsid w:val="00F75FE6"/>
    <w:rsid w:val="00F77ECC"/>
    <w:rsid w:val="00F823A2"/>
    <w:rsid w:val="00F82A0B"/>
    <w:rsid w:val="00F830FA"/>
    <w:rsid w:val="00F8365D"/>
    <w:rsid w:val="00F8398E"/>
    <w:rsid w:val="00F84413"/>
    <w:rsid w:val="00F847DC"/>
    <w:rsid w:val="00F84A94"/>
    <w:rsid w:val="00F85880"/>
    <w:rsid w:val="00F86BE2"/>
    <w:rsid w:val="00F87E2B"/>
    <w:rsid w:val="00F90116"/>
    <w:rsid w:val="00F90A98"/>
    <w:rsid w:val="00F91AA4"/>
    <w:rsid w:val="00F9291B"/>
    <w:rsid w:val="00F92E46"/>
    <w:rsid w:val="00F9310F"/>
    <w:rsid w:val="00F937E9"/>
    <w:rsid w:val="00F9599E"/>
    <w:rsid w:val="00FA0383"/>
    <w:rsid w:val="00FA0EBD"/>
    <w:rsid w:val="00FA2B58"/>
    <w:rsid w:val="00FB07C4"/>
    <w:rsid w:val="00FB251E"/>
    <w:rsid w:val="00FB2F10"/>
    <w:rsid w:val="00FB5B6A"/>
    <w:rsid w:val="00FB6182"/>
    <w:rsid w:val="00FB75E0"/>
    <w:rsid w:val="00FC1664"/>
    <w:rsid w:val="00FC166D"/>
    <w:rsid w:val="00FC2B0F"/>
    <w:rsid w:val="00FC337A"/>
    <w:rsid w:val="00FC4094"/>
    <w:rsid w:val="00FC436E"/>
    <w:rsid w:val="00FC48E0"/>
    <w:rsid w:val="00FC6449"/>
    <w:rsid w:val="00FC6649"/>
    <w:rsid w:val="00FC7A51"/>
    <w:rsid w:val="00FC7CE7"/>
    <w:rsid w:val="00FD23BD"/>
    <w:rsid w:val="00FD29E7"/>
    <w:rsid w:val="00FD33C8"/>
    <w:rsid w:val="00FD3B67"/>
    <w:rsid w:val="00FD437B"/>
    <w:rsid w:val="00FD46CA"/>
    <w:rsid w:val="00FD56E1"/>
    <w:rsid w:val="00FD5DC1"/>
    <w:rsid w:val="00FD695C"/>
    <w:rsid w:val="00FD7EDC"/>
    <w:rsid w:val="00FE4187"/>
    <w:rsid w:val="00FE42F1"/>
    <w:rsid w:val="00FE48D6"/>
    <w:rsid w:val="00FE4BC6"/>
    <w:rsid w:val="00FE4D82"/>
    <w:rsid w:val="00FE639D"/>
    <w:rsid w:val="00FE718B"/>
    <w:rsid w:val="00FF0801"/>
    <w:rsid w:val="00FF1D59"/>
    <w:rsid w:val="00FF24D4"/>
    <w:rsid w:val="00FF2D8F"/>
    <w:rsid w:val="00FF3CCE"/>
    <w:rsid w:val="00FF4A7A"/>
    <w:rsid w:val="00FF4F81"/>
    <w:rsid w:val="00FF5C31"/>
    <w:rsid w:val="00FF65B0"/>
    <w:rsid w:val="00FF6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DCF4A5"/>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4022"/>
    <w:pPr>
      <w:spacing w:line="360" w:lineRule="auto"/>
      <w:jc w:val="both"/>
    </w:pPr>
    <w:rPr>
      <w:rFonts w:cs="Arial"/>
    </w:rPr>
  </w:style>
  <w:style w:type="paragraph" w:styleId="Heading1">
    <w:name w:val="heading 1"/>
    <w:basedOn w:val="Normal"/>
    <w:next w:val="Normal"/>
    <w:link w:val="Heading1Char"/>
    <w:uiPriority w:val="9"/>
    <w:qFormat/>
    <w:rsid w:val="00AA38D2"/>
    <w:pPr>
      <w:jc w:val="left"/>
      <w:outlineLvl w:val="0"/>
    </w:pPr>
    <w:rPr>
      <w:b/>
    </w:rPr>
  </w:style>
  <w:style w:type="paragraph" w:styleId="Heading2">
    <w:name w:val="heading 2"/>
    <w:basedOn w:val="Normal"/>
    <w:next w:val="Normal"/>
    <w:link w:val="Heading2Char"/>
    <w:uiPriority w:val="9"/>
    <w:unhideWhenUsed/>
    <w:qFormat/>
    <w:rsid w:val="00DC35C8"/>
    <w:pPr>
      <w:outlineLvl w:val="1"/>
    </w:pPr>
    <w:rPr>
      <w:b/>
      <w:sz w:val="28"/>
    </w:rPr>
  </w:style>
  <w:style w:type="paragraph" w:styleId="Heading3">
    <w:name w:val="heading 3"/>
    <w:basedOn w:val="Normal"/>
    <w:next w:val="Normal"/>
    <w:link w:val="Heading3Char"/>
    <w:uiPriority w:val="9"/>
    <w:unhideWhenUsed/>
    <w:qFormat/>
    <w:rsid w:val="006E5F26"/>
    <w:pPr>
      <w:outlineLvl w:val="2"/>
    </w:pPr>
    <w:rPr>
      <w:b/>
      <w:i/>
    </w:rPr>
  </w:style>
  <w:style w:type="paragraph" w:styleId="Heading4">
    <w:name w:val="heading 4"/>
    <w:basedOn w:val="Heading3"/>
    <w:next w:val="Normal"/>
    <w:link w:val="Heading4Char"/>
    <w:uiPriority w:val="9"/>
    <w:unhideWhenUsed/>
    <w:qFormat/>
    <w:rsid w:val="006E5F26"/>
    <w:pPr>
      <w:outlineLvl w:val="3"/>
    </w:pPr>
    <w:rPr>
      <w:b w:val="0"/>
    </w:rPr>
  </w:style>
  <w:style w:type="paragraph" w:styleId="Heading5">
    <w:name w:val="heading 5"/>
    <w:basedOn w:val="Normal"/>
    <w:next w:val="Normal"/>
    <w:link w:val="Heading5Char"/>
    <w:uiPriority w:val="9"/>
    <w:unhideWhenUsed/>
    <w:qFormat/>
    <w:rsid w:val="002F462A"/>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8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787B"/>
    <w:pPr>
      <w:tabs>
        <w:tab w:val="center" w:pos="4513"/>
        <w:tab w:val="right" w:pos="9026"/>
      </w:tabs>
    </w:pPr>
  </w:style>
  <w:style w:type="character" w:customStyle="1" w:styleId="HeaderChar">
    <w:name w:val="Header Char"/>
    <w:basedOn w:val="DefaultParagraphFont"/>
    <w:link w:val="Header"/>
    <w:uiPriority w:val="99"/>
    <w:rsid w:val="0055787B"/>
  </w:style>
  <w:style w:type="paragraph" w:styleId="Footer">
    <w:name w:val="footer"/>
    <w:basedOn w:val="Normal"/>
    <w:link w:val="FooterChar"/>
    <w:uiPriority w:val="99"/>
    <w:unhideWhenUsed/>
    <w:rsid w:val="0055787B"/>
    <w:pPr>
      <w:tabs>
        <w:tab w:val="center" w:pos="4513"/>
        <w:tab w:val="right" w:pos="9026"/>
      </w:tabs>
    </w:pPr>
  </w:style>
  <w:style w:type="character" w:customStyle="1" w:styleId="FooterChar">
    <w:name w:val="Footer Char"/>
    <w:basedOn w:val="DefaultParagraphFont"/>
    <w:link w:val="Footer"/>
    <w:uiPriority w:val="99"/>
    <w:rsid w:val="0055787B"/>
  </w:style>
  <w:style w:type="paragraph" w:styleId="ListParagraph">
    <w:name w:val="List Paragraph"/>
    <w:basedOn w:val="Normal"/>
    <w:uiPriority w:val="34"/>
    <w:qFormat/>
    <w:rsid w:val="00936AAB"/>
    <w:pPr>
      <w:ind w:left="720"/>
      <w:contextualSpacing/>
    </w:pPr>
  </w:style>
  <w:style w:type="table" w:customStyle="1" w:styleId="PlainTable31">
    <w:name w:val="Plain Table 31"/>
    <w:basedOn w:val="TableNormal"/>
    <w:uiPriority w:val="43"/>
    <w:rsid w:val="0063755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0417BF"/>
    <w:rPr>
      <w:sz w:val="18"/>
      <w:szCs w:val="18"/>
    </w:rPr>
  </w:style>
  <w:style w:type="paragraph" w:styleId="CommentText">
    <w:name w:val="annotation text"/>
    <w:basedOn w:val="Normal"/>
    <w:link w:val="CommentTextChar"/>
    <w:uiPriority w:val="99"/>
    <w:unhideWhenUsed/>
    <w:rsid w:val="000417BF"/>
  </w:style>
  <w:style w:type="character" w:customStyle="1" w:styleId="CommentTextChar">
    <w:name w:val="Comment Text Char"/>
    <w:basedOn w:val="DefaultParagraphFont"/>
    <w:link w:val="CommentText"/>
    <w:uiPriority w:val="99"/>
    <w:rsid w:val="000417BF"/>
  </w:style>
  <w:style w:type="paragraph" w:styleId="CommentSubject">
    <w:name w:val="annotation subject"/>
    <w:basedOn w:val="CommentText"/>
    <w:next w:val="CommentText"/>
    <w:link w:val="CommentSubjectChar"/>
    <w:uiPriority w:val="99"/>
    <w:semiHidden/>
    <w:unhideWhenUsed/>
    <w:rsid w:val="000417BF"/>
    <w:rPr>
      <w:b/>
      <w:bCs/>
      <w:sz w:val="20"/>
      <w:szCs w:val="20"/>
    </w:rPr>
  </w:style>
  <w:style w:type="character" w:customStyle="1" w:styleId="CommentSubjectChar">
    <w:name w:val="Comment Subject Char"/>
    <w:basedOn w:val="CommentTextChar"/>
    <w:link w:val="CommentSubject"/>
    <w:uiPriority w:val="99"/>
    <w:semiHidden/>
    <w:rsid w:val="000417BF"/>
    <w:rPr>
      <w:b/>
      <w:bCs/>
      <w:sz w:val="20"/>
      <w:szCs w:val="20"/>
    </w:rPr>
  </w:style>
  <w:style w:type="paragraph" w:styleId="BalloonText">
    <w:name w:val="Balloon Text"/>
    <w:basedOn w:val="Normal"/>
    <w:link w:val="BalloonTextChar"/>
    <w:uiPriority w:val="99"/>
    <w:semiHidden/>
    <w:unhideWhenUsed/>
    <w:rsid w:val="000417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17BF"/>
    <w:rPr>
      <w:rFonts w:ascii="Times New Roman" w:hAnsi="Times New Roman" w:cs="Times New Roman"/>
      <w:sz w:val="18"/>
      <w:szCs w:val="18"/>
    </w:rPr>
  </w:style>
  <w:style w:type="paragraph" w:styleId="NoSpacing">
    <w:name w:val="No Spacing"/>
    <w:uiPriority w:val="1"/>
    <w:qFormat/>
    <w:rsid w:val="00A6067D"/>
    <w:rPr>
      <w:sz w:val="22"/>
      <w:szCs w:val="22"/>
      <w:lang w:val="en-US"/>
    </w:rPr>
  </w:style>
  <w:style w:type="table" w:customStyle="1" w:styleId="GridTable1Light1">
    <w:name w:val="Grid Table 1 Light1"/>
    <w:basedOn w:val="TableNormal"/>
    <w:uiPriority w:val="46"/>
    <w:rsid w:val="003E216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AA38D2"/>
    <w:rPr>
      <w:rFonts w:cs="Arial"/>
      <w:b/>
    </w:rPr>
  </w:style>
  <w:style w:type="paragraph" w:styleId="Caption">
    <w:name w:val="caption"/>
    <w:aliases w:val="Figures Caption"/>
    <w:basedOn w:val="Normal"/>
    <w:next w:val="Normal"/>
    <w:link w:val="CaptionChar"/>
    <w:uiPriority w:val="35"/>
    <w:unhideWhenUsed/>
    <w:qFormat/>
    <w:rsid w:val="00E65EC4"/>
    <w:pPr>
      <w:spacing w:after="200"/>
      <w:jc w:val="center"/>
    </w:pPr>
    <w:rPr>
      <w:b/>
      <w:i/>
      <w:iCs/>
      <w:color w:val="000000" w:themeColor="text1"/>
      <w:sz w:val="18"/>
      <w:szCs w:val="18"/>
    </w:rPr>
  </w:style>
  <w:style w:type="table" w:customStyle="1" w:styleId="PlainTable51">
    <w:name w:val="Plain Table 51"/>
    <w:basedOn w:val="TableNormal"/>
    <w:uiPriority w:val="45"/>
    <w:rsid w:val="0015788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2Char">
    <w:name w:val="Heading 2 Char"/>
    <w:basedOn w:val="DefaultParagraphFont"/>
    <w:link w:val="Heading2"/>
    <w:uiPriority w:val="9"/>
    <w:rsid w:val="00DC35C8"/>
    <w:rPr>
      <w:b/>
      <w:sz w:val="28"/>
    </w:rPr>
  </w:style>
  <w:style w:type="character" w:customStyle="1" w:styleId="Heading3Char">
    <w:name w:val="Heading 3 Char"/>
    <w:basedOn w:val="DefaultParagraphFont"/>
    <w:link w:val="Heading3"/>
    <w:uiPriority w:val="9"/>
    <w:rsid w:val="006E5F26"/>
    <w:rPr>
      <w:rFonts w:cs="Arial"/>
      <w:b/>
      <w:i/>
    </w:rPr>
  </w:style>
  <w:style w:type="character" w:styleId="Hyperlink">
    <w:name w:val="Hyperlink"/>
    <w:basedOn w:val="DefaultParagraphFont"/>
    <w:uiPriority w:val="99"/>
    <w:unhideWhenUsed/>
    <w:rsid w:val="00DF4FF9"/>
    <w:rPr>
      <w:color w:val="0563C1" w:themeColor="hyperlink"/>
      <w:u w:val="single"/>
    </w:rPr>
  </w:style>
  <w:style w:type="character" w:customStyle="1" w:styleId="Heading5Char">
    <w:name w:val="Heading 5 Char"/>
    <w:basedOn w:val="DefaultParagraphFont"/>
    <w:link w:val="Heading5"/>
    <w:uiPriority w:val="9"/>
    <w:rsid w:val="002F462A"/>
    <w:rPr>
      <w:rFonts w:asciiTheme="majorHAnsi" w:eastAsiaTheme="majorEastAsia" w:hAnsiTheme="majorHAnsi" w:cstheme="majorBidi"/>
      <w:color w:val="2F5496" w:themeColor="accent1" w:themeShade="BF"/>
    </w:rPr>
  </w:style>
  <w:style w:type="character" w:customStyle="1" w:styleId="Heading4Char">
    <w:name w:val="Heading 4 Char"/>
    <w:basedOn w:val="DefaultParagraphFont"/>
    <w:link w:val="Heading4"/>
    <w:uiPriority w:val="9"/>
    <w:rsid w:val="006E5F26"/>
    <w:rPr>
      <w:rFonts w:cs="Arial"/>
      <w:i/>
    </w:rPr>
  </w:style>
  <w:style w:type="table" w:customStyle="1" w:styleId="PlainTable32">
    <w:name w:val="Plain Table 32"/>
    <w:basedOn w:val="TableNormal"/>
    <w:uiPriority w:val="43"/>
    <w:rsid w:val="00F434A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2">
    <w:name w:val="Plain Table 52"/>
    <w:basedOn w:val="TableNormal"/>
    <w:uiPriority w:val="45"/>
    <w:rsid w:val="00F434A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81410B"/>
    <w:rPr>
      <w:color w:val="954F72" w:themeColor="followedHyperlink"/>
      <w:u w:val="single"/>
    </w:rPr>
  </w:style>
  <w:style w:type="paragraph" w:styleId="Revision">
    <w:name w:val="Revision"/>
    <w:hidden/>
    <w:uiPriority w:val="99"/>
    <w:semiHidden/>
    <w:rsid w:val="0042735F"/>
    <w:rPr>
      <w:rFonts w:cs="Arial"/>
    </w:rPr>
  </w:style>
  <w:style w:type="paragraph" w:styleId="FootnoteText">
    <w:name w:val="footnote text"/>
    <w:basedOn w:val="Normal"/>
    <w:link w:val="FootnoteTextChar"/>
    <w:uiPriority w:val="99"/>
    <w:semiHidden/>
    <w:unhideWhenUsed/>
    <w:rsid w:val="00A8436E"/>
    <w:pPr>
      <w:spacing w:line="240" w:lineRule="auto"/>
    </w:pPr>
    <w:rPr>
      <w:sz w:val="20"/>
      <w:szCs w:val="20"/>
    </w:rPr>
  </w:style>
  <w:style w:type="character" w:customStyle="1" w:styleId="FootnoteTextChar">
    <w:name w:val="Footnote Text Char"/>
    <w:basedOn w:val="DefaultParagraphFont"/>
    <w:link w:val="FootnoteText"/>
    <w:uiPriority w:val="99"/>
    <w:semiHidden/>
    <w:rsid w:val="00A8436E"/>
    <w:rPr>
      <w:rFonts w:cs="Arial"/>
      <w:sz w:val="20"/>
      <w:szCs w:val="20"/>
    </w:rPr>
  </w:style>
  <w:style w:type="character" w:styleId="FootnoteReference">
    <w:name w:val="footnote reference"/>
    <w:basedOn w:val="DefaultParagraphFont"/>
    <w:uiPriority w:val="99"/>
    <w:semiHidden/>
    <w:unhideWhenUsed/>
    <w:rsid w:val="00A8436E"/>
    <w:rPr>
      <w:vertAlign w:val="superscript"/>
    </w:rPr>
  </w:style>
  <w:style w:type="table" w:customStyle="1" w:styleId="PlainTable53">
    <w:name w:val="Plain Table 53"/>
    <w:basedOn w:val="TableNormal"/>
    <w:uiPriority w:val="45"/>
    <w:rsid w:val="001A6CA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aptionChar">
    <w:name w:val="Caption Char"/>
    <w:aliases w:val="Figures Caption Char"/>
    <w:basedOn w:val="DefaultParagraphFont"/>
    <w:link w:val="Caption"/>
    <w:uiPriority w:val="35"/>
    <w:rsid w:val="001A6CA9"/>
    <w:rPr>
      <w:rFonts w:cs="Arial"/>
      <w:b/>
      <w:i/>
      <w:iCs/>
      <w:color w:val="000000" w:themeColor="text1"/>
      <w:sz w:val="18"/>
      <w:szCs w:val="18"/>
    </w:rPr>
  </w:style>
  <w:style w:type="paragraph" w:styleId="Subtitle">
    <w:name w:val="Subtitle"/>
    <w:aliases w:val="Sudheadings"/>
    <w:basedOn w:val="NoSpacing"/>
    <w:next w:val="Normal"/>
    <w:link w:val="SubtitleChar"/>
    <w:uiPriority w:val="11"/>
    <w:qFormat/>
    <w:rsid w:val="001A6CA9"/>
    <w:pPr>
      <w:jc w:val="center"/>
    </w:pPr>
    <w:rPr>
      <w:rFonts w:ascii="Arial" w:hAnsi="Arial" w:cs="Arial"/>
      <w:color w:val="000000" w:themeColor="text1"/>
      <w:sz w:val="18"/>
      <w:szCs w:val="18"/>
      <w:lang w:val="en-GB"/>
    </w:rPr>
  </w:style>
  <w:style w:type="character" w:customStyle="1" w:styleId="SubtitleChar">
    <w:name w:val="Subtitle Char"/>
    <w:aliases w:val="Sudheadings Char"/>
    <w:basedOn w:val="DefaultParagraphFont"/>
    <w:link w:val="Subtitle"/>
    <w:uiPriority w:val="11"/>
    <w:rsid w:val="001A6CA9"/>
    <w:rPr>
      <w:rFonts w:ascii="Arial" w:hAnsi="Arial" w:cs="Arial"/>
      <w:color w:val="000000" w:themeColor="text1"/>
      <w:sz w:val="18"/>
      <w:szCs w:val="18"/>
    </w:rPr>
  </w:style>
  <w:style w:type="character" w:customStyle="1" w:styleId="UnresolvedMention1">
    <w:name w:val="Unresolved Mention1"/>
    <w:basedOn w:val="DefaultParagraphFont"/>
    <w:uiPriority w:val="99"/>
    <w:semiHidden/>
    <w:unhideWhenUsed/>
    <w:rsid w:val="009A0F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223068">
      <w:bodyDiv w:val="1"/>
      <w:marLeft w:val="0"/>
      <w:marRight w:val="0"/>
      <w:marTop w:val="0"/>
      <w:marBottom w:val="0"/>
      <w:divBdr>
        <w:top w:val="none" w:sz="0" w:space="0" w:color="auto"/>
        <w:left w:val="none" w:sz="0" w:space="0" w:color="auto"/>
        <w:bottom w:val="none" w:sz="0" w:space="0" w:color="auto"/>
        <w:right w:val="none" w:sz="0" w:space="0" w:color="auto"/>
      </w:divBdr>
    </w:div>
    <w:div w:id="113330592">
      <w:bodyDiv w:val="1"/>
      <w:marLeft w:val="0"/>
      <w:marRight w:val="0"/>
      <w:marTop w:val="0"/>
      <w:marBottom w:val="0"/>
      <w:divBdr>
        <w:top w:val="none" w:sz="0" w:space="0" w:color="auto"/>
        <w:left w:val="none" w:sz="0" w:space="0" w:color="auto"/>
        <w:bottom w:val="none" w:sz="0" w:space="0" w:color="auto"/>
        <w:right w:val="none" w:sz="0" w:space="0" w:color="auto"/>
      </w:divBdr>
    </w:div>
    <w:div w:id="439224959">
      <w:bodyDiv w:val="1"/>
      <w:marLeft w:val="0"/>
      <w:marRight w:val="0"/>
      <w:marTop w:val="0"/>
      <w:marBottom w:val="0"/>
      <w:divBdr>
        <w:top w:val="none" w:sz="0" w:space="0" w:color="auto"/>
        <w:left w:val="none" w:sz="0" w:space="0" w:color="auto"/>
        <w:bottom w:val="none" w:sz="0" w:space="0" w:color="auto"/>
        <w:right w:val="none" w:sz="0" w:space="0" w:color="auto"/>
      </w:divBdr>
    </w:div>
    <w:div w:id="473915849">
      <w:bodyDiv w:val="1"/>
      <w:marLeft w:val="0"/>
      <w:marRight w:val="0"/>
      <w:marTop w:val="0"/>
      <w:marBottom w:val="0"/>
      <w:divBdr>
        <w:top w:val="none" w:sz="0" w:space="0" w:color="auto"/>
        <w:left w:val="none" w:sz="0" w:space="0" w:color="auto"/>
        <w:bottom w:val="none" w:sz="0" w:space="0" w:color="auto"/>
        <w:right w:val="none" w:sz="0" w:space="0" w:color="auto"/>
      </w:divBdr>
    </w:div>
    <w:div w:id="1663309627">
      <w:bodyDiv w:val="1"/>
      <w:marLeft w:val="0"/>
      <w:marRight w:val="0"/>
      <w:marTop w:val="0"/>
      <w:marBottom w:val="0"/>
      <w:divBdr>
        <w:top w:val="none" w:sz="0" w:space="0" w:color="auto"/>
        <w:left w:val="none" w:sz="0" w:space="0" w:color="auto"/>
        <w:bottom w:val="none" w:sz="0" w:space="0" w:color="auto"/>
        <w:right w:val="none" w:sz="0" w:space="0" w:color="auto"/>
      </w:divBdr>
    </w:div>
    <w:div w:id="1842040894">
      <w:bodyDiv w:val="1"/>
      <w:marLeft w:val="0"/>
      <w:marRight w:val="0"/>
      <w:marTop w:val="0"/>
      <w:marBottom w:val="0"/>
      <w:divBdr>
        <w:top w:val="none" w:sz="0" w:space="0" w:color="auto"/>
        <w:left w:val="none" w:sz="0" w:space="0" w:color="auto"/>
        <w:bottom w:val="none" w:sz="0" w:space="0" w:color="auto"/>
        <w:right w:val="none" w:sz="0" w:space="0" w:color="auto"/>
      </w:divBdr>
    </w:div>
    <w:div w:id="1920357994">
      <w:bodyDiv w:val="1"/>
      <w:marLeft w:val="0"/>
      <w:marRight w:val="0"/>
      <w:marTop w:val="0"/>
      <w:marBottom w:val="0"/>
      <w:divBdr>
        <w:top w:val="none" w:sz="0" w:space="0" w:color="auto"/>
        <w:left w:val="none" w:sz="0" w:space="0" w:color="auto"/>
        <w:bottom w:val="none" w:sz="0" w:space="0" w:color="auto"/>
        <w:right w:val="none" w:sz="0" w:space="0" w:color="auto"/>
      </w:divBdr>
    </w:div>
    <w:div w:id="2017267314">
      <w:bodyDiv w:val="1"/>
      <w:marLeft w:val="0"/>
      <w:marRight w:val="0"/>
      <w:marTop w:val="0"/>
      <w:marBottom w:val="0"/>
      <w:divBdr>
        <w:top w:val="none" w:sz="0" w:space="0" w:color="auto"/>
        <w:left w:val="none" w:sz="0" w:space="0" w:color="auto"/>
        <w:bottom w:val="none" w:sz="0" w:space="0" w:color="auto"/>
        <w:right w:val="none" w:sz="0" w:space="0" w:color="auto"/>
      </w:divBdr>
    </w:div>
    <w:div w:id="20786253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3AC1AFA-BCAE-44CF-BC9B-EA2F152E6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6</Pages>
  <Words>2536</Words>
  <Characters>1445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6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7</cp:revision>
  <cp:lastPrinted>2018-06-08T11:07:00Z</cp:lastPrinted>
  <dcterms:created xsi:type="dcterms:W3CDTF">2018-09-05T13:35:00Z</dcterms:created>
  <dcterms:modified xsi:type="dcterms:W3CDTF">2019-03-1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c6b528-a868-34a5-9fed-e257cac219f3</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www.zotero.org/styles/harvard-cite-them-right</vt:lpwstr>
  </property>
  <property fmtid="{D5CDD505-2E9C-101B-9397-08002B2CF9AE}" pid="14" name="Mendeley Recent Style Name 4_1">
    <vt:lpwstr>Harvard - Cite Them Right 9th edi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